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4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7901DB" w14:textId="3528FD37" w:rsidR="00E2324F" w:rsidRDefault="00E2324F" w:rsidP="00E2324F">
      <w:pPr>
        <w:pStyle w:val="Heading1"/>
      </w:pPr>
      <w:r>
        <w:t>Appendix</w:t>
      </w:r>
    </w:p>
    <w:p w14:paraId="13E151ED" w14:textId="740FE3DD" w:rsidR="002851FA" w:rsidRPr="00C336E4" w:rsidRDefault="00086E01" w:rsidP="002851FA">
      <w:pPr>
        <w:pStyle w:val="Heading3"/>
        <w:numPr>
          <w:ilvl w:val="0"/>
          <w:numId w:val="4"/>
        </w:numPr>
        <w:ind w:left="567" w:hanging="567"/>
      </w:pPr>
      <w:r>
        <w:t xml:space="preserve">Testing </w:t>
      </w:r>
      <w:r w:rsidRPr="00C336E4">
        <w:t xml:space="preserve">for </w:t>
      </w:r>
      <w:r w:rsidR="003811CB" w:rsidRPr="00C336E4">
        <w:t>parallel pre-trends</w:t>
      </w:r>
    </w:p>
    <w:p w14:paraId="7E50DA64" w14:textId="63857D5C" w:rsidR="00136D40" w:rsidRDefault="00136D40" w:rsidP="0028288A">
      <w:pPr>
        <w:pStyle w:val="Heading4"/>
      </w:pPr>
      <w:r>
        <w:t xml:space="preserve">Table A. </w:t>
      </w:r>
      <w:fldSimple w:instr=" SEQ Table_A. \* ARABIC ">
        <w:r w:rsidR="00377661">
          <w:rPr>
            <w:noProof/>
          </w:rPr>
          <w:t>1</w:t>
        </w:r>
      </w:fldSimple>
      <w:r>
        <w:t xml:space="preserve"> – Testing for pre-reform differences in </w:t>
      </w:r>
      <w:r w:rsidR="00E76383">
        <w:t>outcomes by rurality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2168"/>
        <w:gridCol w:w="1578"/>
        <w:gridCol w:w="1760"/>
        <w:gridCol w:w="1760"/>
        <w:gridCol w:w="1760"/>
      </w:tblGrid>
      <w:tr w:rsidR="00BC2EA9" w:rsidRPr="00EE2F33" w14:paraId="722AE10B" w14:textId="6B94F381" w:rsidTr="00BC2EA9">
        <w:tc>
          <w:tcPr>
            <w:tcW w:w="120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D0452B" w14:textId="77777777" w:rsidR="00BC2EA9" w:rsidRPr="00EE2F33" w:rsidRDefault="00BC2EA9" w:rsidP="00136D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FA3E0A" w14:textId="6574DC7F" w:rsidR="00BC2EA9" w:rsidRPr="00EE2F33" w:rsidRDefault="00BC2EA9" w:rsidP="00DE37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EE2F33">
              <w:rPr>
                <w:b/>
                <w:bCs/>
                <w:sz w:val="22"/>
                <w:szCs w:val="22"/>
                <w:lang w:val="en-US"/>
              </w:rPr>
              <w:t>GP visits</w:t>
            </w:r>
          </w:p>
        </w:tc>
        <w:tc>
          <w:tcPr>
            <w:tcW w:w="9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A2C5C5" w14:textId="1A77BF8D" w:rsidR="00BC2EA9" w:rsidRPr="00EE2F33" w:rsidRDefault="00BC2EA9" w:rsidP="00DE37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EE2F33">
              <w:rPr>
                <w:b/>
                <w:bCs/>
                <w:sz w:val="22"/>
                <w:szCs w:val="22"/>
                <w:lang w:val="en-US"/>
              </w:rPr>
              <w:t xml:space="preserve">Bulk billed </w:t>
            </w:r>
            <w:r w:rsidRPr="00EE2F33">
              <w:rPr>
                <w:b/>
                <w:bCs/>
                <w:sz w:val="22"/>
                <w:szCs w:val="22"/>
                <w:lang w:val="en-US"/>
              </w:rPr>
              <w:br/>
              <w:t>GP visits</w:t>
            </w:r>
          </w:p>
        </w:tc>
        <w:tc>
          <w:tcPr>
            <w:tcW w:w="9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C3EABE" w14:textId="2FEF7AF4" w:rsidR="00BC2EA9" w:rsidRPr="00EE2F33" w:rsidRDefault="00BC2EA9" w:rsidP="00DE37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EE2F33">
              <w:rPr>
                <w:b/>
                <w:bCs/>
                <w:sz w:val="22"/>
                <w:szCs w:val="22"/>
                <w:lang w:val="en-US"/>
              </w:rPr>
              <w:t>Out-of-pocket costs GP visits</w:t>
            </w:r>
          </w:p>
        </w:tc>
        <w:tc>
          <w:tcPr>
            <w:tcW w:w="9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4E9BFE" w14:textId="79D67836" w:rsidR="00BC2EA9" w:rsidRPr="00EE2F33" w:rsidRDefault="00560A42" w:rsidP="00DE37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EE2F33">
              <w:rPr>
                <w:b/>
                <w:bCs/>
                <w:sz w:val="22"/>
                <w:szCs w:val="22"/>
                <w:lang w:val="en-US"/>
              </w:rPr>
              <w:t xml:space="preserve">Out-of-pocket costs </w:t>
            </w:r>
            <w:r>
              <w:rPr>
                <w:b/>
                <w:bCs/>
                <w:sz w:val="22"/>
                <w:szCs w:val="22"/>
                <w:lang w:val="en-US"/>
              </w:rPr>
              <w:t xml:space="preserve">per </w:t>
            </w:r>
            <w:r w:rsidRPr="00EE2F33">
              <w:rPr>
                <w:b/>
                <w:bCs/>
                <w:sz w:val="22"/>
                <w:szCs w:val="22"/>
                <w:lang w:val="en-US"/>
              </w:rPr>
              <w:t>GP visit</w:t>
            </w:r>
          </w:p>
        </w:tc>
      </w:tr>
      <w:tr w:rsidR="00EE2F33" w:rsidRPr="00EE2F33" w14:paraId="319A952B" w14:textId="04E713AA" w:rsidTr="00BC2EA9">
        <w:tc>
          <w:tcPr>
            <w:tcW w:w="120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0853E9" w14:textId="140CF303" w:rsidR="00EE2F33" w:rsidRPr="00EE2F33" w:rsidRDefault="00EE2F33" w:rsidP="00EE2F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sz w:val="22"/>
                <w:szCs w:val="22"/>
                <w:lang w:val="en-US"/>
              </w:rPr>
            </w:pPr>
            <w:r w:rsidRPr="00EE2F33">
              <w:rPr>
                <w:sz w:val="22"/>
                <w:szCs w:val="22"/>
                <w:lang w:val="en-US"/>
              </w:rPr>
              <w:t>Rural compared to urban – quarter 1 2021 (ref)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8807A8" w14:textId="57BF2AB4" w:rsidR="00EE2F33" w:rsidRPr="00EE2F33" w:rsidRDefault="00EE2F33" w:rsidP="00EE2F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2"/>
                <w:szCs w:val="22"/>
                <w:lang w:val="en-US"/>
              </w:rPr>
            </w:pPr>
            <w:r w:rsidRPr="00EE2F33">
              <w:rPr>
                <w:sz w:val="22"/>
                <w:szCs w:val="22"/>
              </w:rPr>
              <w:t>-0.0766</w:t>
            </w:r>
            <w:r w:rsidRPr="00EE2F33">
              <w:rPr>
                <w:sz w:val="22"/>
                <w:szCs w:val="22"/>
                <w:vertAlign w:val="superscript"/>
              </w:rPr>
              <w:t>***</w:t>
            </w:r>
            <w:r w:rsidRPr="00EE2F33">
              <w:rPr>
                <w:sz w:val="22"/>
                <w:szCs w:val="22"/>
              </w:rPr>
              <w:br/>
              <w:t>[-0.</w:t>
            </w:r>
            <w:proofErr w:type="gramStart"/>
            <w:r w:rsidRPr="00EE2F33">
              <w:rPr>
                <w:sz w:val="22"/>
                <w:szCs w:val="22"/>
              </w:rPr>
              <w:t>08</w:t>
            </w:r>
            <w:r>
              <w:rPr>
                <w:sz w:val="22"/>
                <w:szCs w:val="22"/>
              </w:rPr>
              <w:t>5;</w:t>
            </w:r>
            <w:r w:rsidRPr="00EE2F33">
              <w:rPr>
                <w:sz w:val="22"/>
                <w:szCs w:val="22"/>
              </w:rPr>
              <w:t>-</w:t>
            </w:r>
            <w:proofErr w:type="gramEnd"/>
            <w:r w:rsidRPr="00EE2F33">
              <w:rPr>
                <w:sz w:val="22"/>
                <w:szCs w:val="22"/>
              </w:rPr>
              <w:t>0.068]</w:t>
            </w:r>
          </w:p>
        </w:tc>
        <w:tc>
          <w:tcPr>
            <w:tcW w:w="9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340361" w14:textId="3F6AAC32" w:rsidR="00EE2F33" w:rsidRPr="00EE2F33" w:rsidRDefault="00EE2F33" w:rsidP="00EE2F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2"/>
                <w:szCs w:val="22"/>
                <w:lang w:val="en-US"/>
              </w:rPr>
            </w:pPr>
            <w:r w:rsidRPr="00EE2F33">
              <w:rPr>
                <w:sz w:val="22"/>
                <w:szCs w:val="22"/>
              </w:rPr>
              <w:t>-0.0946</w:t>
            </w:r>
            <w:r w:rsidRPr="00EE2F33">
              <w:rPr>
                <w:sz w:val="22"/>
                <w:szCs w:val="22"/>
                <w:vertAlign w:val="superscript"/>
              </w:rPr>
              <w:t>***</w:t>
            </w:r>
            <w:r w:rsidRPr="00EE2F33">
              <w:rPr>
                <w:sz w:val="22"/>
                <w:szCs w:val="22"/>
              </w:rPr>
              <w:br/>
              <w:t>[-0.</w:t>
            </w:r>
            <w:proofErr w:type="gramStart"/>
            <w:r w:rsidRPr="00EE2F33">
              <w:rPr>
                <w:sz w:val="22"/>
                <w:szCs w:val="22"/>
              </w:rPr>
              <w:t>102</w:t>
            </w:r>
            <w:r>
              <w:rPr>
                <w:sz w:val="22"/>
                <w:szCs w:val="22"/>
              </w:rPr>
              <w:t>;</w:t>
            </w:r>
            <w:r w:rsidRPr="00EE2F33">
              <w:rPr>
                <w:sz w:val="22"/>
                <w:szCs w:val="22"/>
              </w:rPr>
              <w:t>-</w:t>
            </w:r>
            <w:proofErr w:type="gramEnd"/>
            <w:r w:rsidRPr="00EE2F33">
              <w:rPr>
                <w:sz w:val="22"/>
                <w:szCs w:val="22"/>
              </w:rPr>
              <w:t>0.08</w:t>
            </w:r>
            <w:r>
              <w:rPr>
                <w:sz w:val="22"/>
                <w:szCs w:val="22"/>
              </w:rPr>
              <w:t>7</w:t>
            </w:r>
            <w:r w:rsidRPr="00EE2F33">
              <w:rPr>
                <w:sz w:val="22"/>
                <w:szCs w:val="22"/>
              </w:rPr>
              <w:t>]</w:t>
            </w:r>
          </w:p>
        </w:tc>
        <w:tc>
          <w:tcPr>
            <w:tcW w:w="9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068B03" w14:textId="426322CA" w:rsidR="00EE2F33" w:rsidRPr="00EE2F33" w:rsidRDefault="00EE2F33" w:rsidP="00EE2F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2"/>
                <w:szCs w:val="22"/>
                <w:lang w:val="en-US"/>
              </w:rPr>
            </w:pPr>
            <w:r w:rsidRPr="00EE2F33">
              <w:rPr>
                <w:sz w:val="22"/>
                <w:szCs w:val="22"/>
              </w:rPr>
              <w:t>0.720</w:t>
            </w:r>
            <w:r w:rsidRPr="00EE2F33">
              <w:rPr>
                <w:sz w:val="22"/>
                <w:szCs w:val="22"/>
                <w:vertAlign w:val="superscript"/>
              </w:rPr>
              <w:t>***</w:t>
            </w:r>
            <w:r w:rsidRPr="00EE2F33">
              <w:rPr>
                <w:sz w:val="22"/>
                <w:szCs w:val="22"/>
              </w:rPr>
              <w:br/>
              <w:t>[0.564</w:t>
            </w:r>
            <w:r>
              <w:rPr>
                <w:sz w:val="22"/>
                <w:szCs w:val="22"/>
              </w:rPr>
              <w:t>;</w:t>
            </w:r>
            <w:r w:rsidRPr="00EE2F33">
              <w:rPr>
                <w:sz w:val="22"/>
                <w:szCs w:val="22"/>
              </w:rPr>
              <w:t>0.876]</w:t>
            </w:r>
          </w:p>
        </w:tc>
        <w:tc>
          <w:tcPr>
            <w:tcW w:w="9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EA185B" w14:textId="1031FB66" w:rsidR="00EE2F33" w:rsidRPr="00EE2F33" w:rsidRDefault="00EE2F33" w:rsidP="00EE2F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2"/>
                <w:szCs w:val="22"/>
                <w:lang w:val="en-US"/>
              </w:rPr>
            </w:pPr>
            <w:r w:rsidRPr="00EE2F33">
              <w:rPr>
                <w:sz w:val="22"/>
                <w:szCs w:val="22"/>
              </w:rPr>
              <w:t>1.917</w:t>
            </w:r>
            <w:r w:rsidRPr="00EE2F33">
              <w:rPr>
                <w:sz w:val="22"/>
                <w:szCs w:val="22"/>
                <w:vertAlign w:val="superscript"/>
              </w:rPr>
              <w:t>***</w:t>
            </w:r>
            <w:r w:rsidRPr="00EE2F33">
              <w:rPr>
                <w:sz w:val="22"/>
                <w:szCs w:val="22"/>
              </w:rPr>
              <w:br/>
              <w:t>[1.756</w:t>
            </w:r>
            <w:r>
              <w:rPr>
                <w:sz w:val="22"/>
                <w:szCs w:val="22"/>
              </w:rPr>
              <w:t>;</w:t>
            </w:r>
            <w:r w:rsidRPr="00EE2F33">
              <w:rPr>
                <w:sz w:val="22"/>
                <w:szCs w:val="22"/>
              </w:rPr>
              <w:t>2.077]</w:t>
            </w:r>
          </w:p>
        </w:tc>
      </w:tr>
      <w:tr w:rsidR="00560A42" w:rsidRPr="00EE2F33" w14:paraId="3837BF84" w14:textId="5867BBEC" w:rsidTr="00BC2EA9"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</w:tcPr>
          <w:p w14:paraId="0748A0A4" w14:textId="7FF664A0" w:rsidR="00560A42" w:rsidRPr="00EE2F33" w:rsidRDefault="00560A42" w:rsidP="00560A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sz w:val="22"/>
                <w:szCs w:val="22"/>
                <w:lang w:val="en-US"/>
              </w:rPr>
            </w:pPr>
            <w:r w:rsidRPr="00EE2F33">
              <w:rPr>
                <w:sz w:val="22"/>
                <w:szCs w:val="22"/>
                <w:lang w:val="en-US"/>
              </w:rPr>
              <w:t>Rural compared to urban – quarter 2 2021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</w:tcPr>
          <w:p w14:paraId="084773F2" w14:textId="56752ECD" w:rsidR="00560A42" w:rsidRPr="00560A42" w:rsidRDefault="00560A42" w:rsidP="00560A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2"/>
                <w:szCs w:val="22"/>
                <w:lang w:val="en-US"/>
              </w:rPr>
            </w:pPr>
            <w:r w:rsidRPr="00560A42">
              <w:rPr>
                <w:sz w:val="22"/>
                <w:szCs w:val="22"/>
              </w:rPr>
              <w:t>-0.00378</w:t>
            </w:r>
            <w:r w:rsidRPr="00560A42">
              <w:rPr>
                <w:sz w:val="22"/>
                <w:szCs w:val="22"/>
              </w:rPr>
              <w:br/>
              <w:t>[-0.01</w:t>
            </w:r>
            <w:r>
              <w:rPr>
                <w:sz w:val="22"/>
                <w:szCs w:val="22"/>
              </w:rPr>
              <w:t>6</w:t>
            </w:r>
            <w:r w:rsidRPr="00560A42">
              <w:rPr>
                <w:sz w:val="22"/>
                <w:szCs w:val="22"/>
              </w:rPr>
              <w:t>,0.00</w:t>
            </w:r>
            <w:r>
              <w:rPr>
                <w:sz w:val="22"/>
                <w:szCs w:val="22"/>
              </w:rPr>
              <w:t>8</w:t>
            </w:r>
            <w:r w:rsidRPr="00560A42">
              <w:rPr>
                <w:sz w:val="22"/>
                <w:szCs w:val="22"/>
              </w:rPr>
              <w:t>]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14:paraId="68E75B30" w14:textId="2AEB416B" w:rsidR="00560A42" w:rsidRPr="00560A42" w:rsidRDefault="00560A42" w:rsidP="00560A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2"/>
                <w:szCs w:val="22"/>
                <w:lang w:val="en-US"/>
              </w:rPr>
            </w:pPr>
            <w:r w:rsidRPr="00560A42">
              <w:rPr>
                <w:sz w:val="22"/>
                <w:szCs w:val="22"/>
              </w:rPr>
              <w:t>-0.000389</w:t>
            </w:r>
            <w:r w:rsidRPr="00560A42">
              <w:rPr>
                <w:sz w:val="22"/>
                <w:szCs w:val="22"/>
              </w:rPr>
              <w:br/>
              <w:t>[-0.0114,0.0106]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14:paraId="11173406" w14:textId="1E278354" w:rsidR="00560A42" w:rsidRPr="00560A42" w:rsidRDefault="00560A42" w:rsidP="00560A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2"/>
                <w:szCs w:val="22"/>
                <w:lang w:val="en-US"/>
              </w:rPr>
            </w:pPr>
            <w:r w:rsidRPr="00560A42">
              <w:rPr>
                <w:sz w:val="22"/>
                <w:szCs w:val="22"/>
              </w:rPr>
              <w:t>0.00957</w:t>
            </w:r>
            <w:r w:rsidRPr="00560A42">
              <w:rPr>
                <w:sz w:val="22"/>
                <w:szCs w:val="22"/>
              </w:rPr>
              <w:br/>
              <w:t>[-0.211,0.230]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14:paraId="1EA13CFB" w14:textId="6CE5E3FC" w:rsidR="00560A42" w:rsidRPr="00560A42" w:rsidRDefault="00560A42" w:rsidP="00560A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2"/>
                <w:szCs w:val="22"/>
                <w:lang w:val="en-US"/>
              </w:rPr>
            </w:pPr>
            <w:r w:rsidRPr="00560A42">
              <w:rPr>
                <w:sz w:val="22"/>
                <w:szCs w:val="22"/>
              </w:rPr>
              <w:t>-0.182</w:t>
            </w:r>
            <w:r w:rsidRPr="00560A42">
              <w:rPr>
                <w:sz w:val="22"/>
                <w:szCs w:val="22"/>
              </w:rPr>
              <w:br/>
              <w:t>[-0.404,0.0394]</w:t>
            </w:r>
          </w:p>
        </w:tc>
      </w:tr>
      <w:tr w:rsidR="00560A42" w:rsidRPr="00EE2F33" w14:paraId="49E6C698" w14:textId="5EC08119" w:rsidTr="00BC2EA9"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</w:tcPr>
          <w:p w14:paraId="4DBAF20F" w14:textId="6FD5EAE1" w:rsidR="00560A42" w:rsidRPr="00EE2F33" w:rsidRDefault="00560A42" w:rsidP="00560A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sz w:val="22"/>
                <w:szCs w:val="22"/>
                <w:lang w:val="en-US"/>
              </w:rPr>
            </w:pPr>
            <w:r w:rsidRPr="00EE2F33">
              <w:rPr>
                <w:sz w:val="22"/>
                <w:szCs w:val="22"/>
                <w:lang w:val="en-US"/>
              </w:rPr>
              <w:t xml:space="preserve">Rural compared to urban – quarter 3 2021 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</w:tcPr>
          <w:p w14:paraId="17E511C1" w14:textId="401DFC09" w:rsidR="00560A42" w:rsidRPr="00560A42" w:rsidRDefault="00560A42" w:rsidP="00560A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2"/>
                <w:szCs w:val="22"/>
                <w:lang w:val="en-US"/>
              </w:rPr>
            </w:pPr>
            <w:r w:rsidRPr="00560A42">
              <w:rPr>
                <w:sz w:val="22"/>
                <w:szCs w:val="22"/>
              </w:rPr>
              <w:t>0.01</w:t>
            </w:r>
            <w:r>
              <w:rPr>
                <w:sz w:val="22"/>
                <w:szCs w:val="22"/>
              </w:rPr>
              <w:t>3</w:t>
            </w:r>
            <w:r w:rsidRPr="00560A42">
              <w:rPr>
                <w:sz w:val="22"/>
                <w:szCs w:val="22"/>
                <w:vertAlign w:val="superscript"/>
              </w:rPr>
              <w:t>*</w:t>
            </w:r>
            <w:r w:rsidRPr="00560A42">
              <w:rPr>
                <w:sz w:val="22"/>
                <w:szCs w:val="22"/>
              </w:rPr>
              <w:br/>
              <w:t>[0.001</w:t>
            </w:r>
            <w:r>
              <w:rPr>
                <w:sz w:val="22"/>
                <w:szCs w:val="22"/>
              </w:rPr>
              <w:t>;</w:t>
            </w:r>
            <w:r w:rsidRPr="00560A42">
              <w:rPr>
                <w:sz w:val="22"/>
                <w:szCs w:val="22"/>
              </w:rPr>
              <w:t>0.02</w:t>
            </w:r>
            <w:r>
              <w:rPr>
                <w:sz w:val="22"/>
                <w:szCs w:val="22"/>
              </w:rPr>
              <w:t>5</w:t>
            </w:r>
            <w:r w:rsidRPr="00560A42">
              <w:rPr>
                <w:sz w:val="22"/>
                <w:szCs w:val="22"/>
              </w:rPr>
              <w:t>]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14:paraId="51CBC67E" w14:textId="007C77EF" w:rsidR="00560A42" w:rsidRPr="00560A42" w:rsidRDefault="00560A42" w:rsidP="00560A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2"/>
                <w:szCs w:val="22"/>
                <w:lang w:val="en-US"/>
              </w:rPr>
            </w:pPr>
            <w:r w:rsidRPr="00560A42">
              <w:rPr>
                <w:sz w:val="22"/>
                <w:szCs w:val="22"/>
              </w:rPr>
              <w:t>0.00</w:t>
            </w:r>
            <w:r>
              <w:rPr>
                <w:sz w:val="22"/>
                <w:szCs w:val="22"/>
              </w:rPr>
              <w:t>3</w:t>
            </w:r>
            <w:r w:rsidRPr="00560A42">
              <w:rPr>
                <w:sz w:val="22"/>
                <w:szCs w:val="22"/>
              </w:rPr>
              <w:br/>
              <w:t>[-0.008</w:t>
            </w:r>
            <w:r>
              <w:rPr>
                <w:sz w:val="22"/>
                <w:szCs w:val="22"/>
              </w:rPr>
              <w:t>;</w:t>
            </w:r>
            <w:r w:rsidRPr="00560A42">
              <w:rPr>
                <w:sz w:val="22"/>
                <w:szCs w:val="22"/>
              </w:rPr>
              <w:t>0.014]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14:paraId="082F9389" w14:textId="094B67E2" w:rsidR="00560A42" w:rsidRPr="00560A42" w:rsidRDefault="00560A42" w:rsidP="00560A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2"/>
                <w:szCs w:val="22"/>
                <w:lang w:val="en-US"/>
              </w:rPr>
            </w:pPr>
            <w:r w:rsidRPr="00560A42">
              <w:rPr>
                <w:sz w:val="22"/>
                <w:szCs w:val="22"/>
              </w:rPr>
              <w:t>0.708</w:t>
            </w:r>
            <w:r w:rsidRPr="00560A42">
              <w:rPr>
                <w:sz w:val="22"/>
                <w:szCs w:val="22"/>
                <w:vertAlign w:val="superscript"/>
              </w:rPr>
              <w:t>***</w:t>
            </w:r>
            <w:r w:rsidRPr="00560A42">
              <w:rPr>
                <w:sz w:val="22"/>
                <w:szCs w:val="22"/>
              </w:rPr>
              <w:br/>
              <w:t>[0.488</w:t>
            </w:r>
            <w:r>
              <w:rPr>
                <w:sz w:val="22"/>
                <w:szCs w:val="22"/>
              </w:rPr>
              <w:t>;</w:t>
            </w:r>
            <w:r w:rsidRPr="00560A42">
              <w:rPr>
                <w:sz w:val="22"/>
                <w:szCs w:val="22"/>
              </w:rPr>
              <w:t>0.929]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14:paraId="1A257D0B" w14:textId="33F25587" w:rsidR="00560A42" w:rsidRPr="00560A42" w:rsidRDefault="00560A42" w:rsidP="00560A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2"/>
                <w:szCs w:val="22"/>
                <w:lang w:val="en-US"/>
              </w:rPr>
            </w:pPr>
            <w:r w:rsidRPr="00560A42">
              <w:rPr>
                <w:sz w:val="22"/>
                <w:szCs w:val="22"/>
              </w:rPr>
              <w:t>0.428</w:t>
            </w:r>
            <w:r w:rsidRPr="00560A42">
              <w:rPr>
                <w:sz w:val="22"/>
                <w:szCs w:val="22"/>
                <w:vertAlign w:val="superscript"/>
              </w:rPr>
              <w:t>***</w:t>
            </w:r>
            <w:r w:rsidRPr="00560A42">
              <w:rPr>
                <w:sz w:val="22"/>
                <w:szCs w:val="22"/>
              </w:rPr>
              <w:br/>
              <w:t>[0.203</w:t>
            </w:r>
            <w:r>
              <w:rPr>
                <w:sz w:val="22"/>
                <w:szCs w:val="22"/>
              </w:rPr>
              <w:t>;</w:t>
            </w:r>
            <w:r w:rsidRPr="00560A42">
              <w:rPr>
                <w:sz w:val="22"/>
                <w:szCs w:val="22"/>
              </w:rPr>
              <w:t>0.652]</w:t>
            </w:r>
          </w:p>
        </w:tc>
      </w:tr>
      <w:tr w:rsidR="00560A42" w:rsidRPr="00EE2F33" w14:paraId="118EA6A3" w14:textId="17DEAC7A" w:rsidTr="00BC2EA9">
        <w:tc>
          <w:tcPr>
            <w:tcW w:w="12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2EC975" w14:textId="3BB9D381" w:rsidR="00560A42" w:rsidRPr="00EE2F33" w:rsidRDefault="00560A42" w:rsidP="00560A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sz w:val="22"/>
                <w:szCs w:val="22"/>
                <w:lang w:val="en-US"/>
              </w:rPr>
            </w:pPr>
            <w:r w:rsidRPr="00EE2F33">
              <w:rPr>
                <w:sz w:val="22"/>
                <w:szCs w:val="22"/>
                <w:lang w:val="en-US"/>
              </w:rPr>
              <w:t>Rural compared to urban – quarter 4 2021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F35849" w14:textId="7013DDA3" w:rsidR="00560A42" w:rsidRPr="00560A42" w:rsidRDefault="00560A42" w:rsidP="00560A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2"/>
                <w:szCs w:val="22"/>
                <w:lang w:val="en-US"/>
              </w:rPr>
            </w:pPr>
            <w:r w:rsidRPr="00560A42">
              <w:rPr>
                <w:sz w:val="22"/>
                <w:szCs w:val="22"/>
              </w:rPr>
              <w:t>-0.003</w:t>
            </w:r>
            <w:r w:rsidRPr="00560A42">
              <w:rPr>
                <w:sz w:val="22"/>
                <w:szCs w:val="22"/>
              </w:rPr>
              <w:br/>
              <w:t>[-0.015</w:t>
            </w:r>
            <w:r w:rsidR="00E52632">
              <w:rPr>
                <w:sz w:val="22"/>
                <w:szCs w:val="22"/>
              </w:rPr>
              <w:t>;</w:t>
            </w:r>
            <w:r w:rsidRPr="00560A42">
              <w:rPr>
                <w:sz w:val="22"/>
                <w:szCs w:val="22"/>
              </w:rPr>
              <w:t>0.008]</w:t>
            </w:r>
          </w:p>
        </w:tc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9FEA19" w14:textId="500BAA4E" w:rsidR="00560A42" w:rsidRPr="00560A42" w:rsidRDefault="00560A42" w:rsidP="00560A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2"/>
                <w:szCs w:val="22"/>
                <w:lang w:val="en-US" w:eastAsia="en-AU"/>
              </w:rPr>
            </w:pPr>
            <w:r w:rsidRPr="00560A42">
              <w:rPr>
                <w:sz w:val="22"/>
                <w:szCs w:val="22"/>
              </w:rPr>
              <w:t>0.00</w:t>
            </w:r>
            <w:r w:rsidR="00E52632">
              <w:rPr>
                <w:sz w:val="22"/>
                <w:szCs w:val="22"/>
              </w:rPr>
              <w:t>3</w:t>
            </w:r>
            <w:r w:rsidRPr="00560A42">
              <w:rPr>
                <w:sz w:val="22"/>
                <w:szCs w:val="22"/>
              </w:rPr>
              <w:br/>
              <w:t>[-0.008</w:t>
            </w:r>
            <w:r w:rsidR="00E52632">
              <w:rPr>
                <w:sz w:val="22"/>
                <w:szCs w:val="22"/>
              </w:rPr>
              <w:t>;</w:t>
            </w:r>
            <w:r w:rsidRPr="00560A42">
              <w:rPr>
                <w:sz w:val="22"/>
                <w:szCs w:val="22"/>
              </w:rPr>
              <w:t>0.01</w:t>
            </w:r>
            <w:r w:rsidR="00E52632">
              <w:rPr>
                <w:sz w:val="22"/>
                <w:szCs w:val="22"/>
              </w:rPr>
              <w:t>4</w:t>
            </w:r>
            <w:r w:rsidRPr="00560A42">
              <w:rPr>
                <w:sz w:val="22"/>
                <w:szCs w:val="22"/>
              </w:rPr>
              <w:t>]</w:t>
            </w:r>
          </w:p>
        </w:tc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C92C59" w14:textId="6696A450" w:rsidR="00560A42" w:rsidRPr="00560A42" w:rsidRDefault="00560A42" w:rsidP="00560A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2"/>
                <w:szCs w:val="22"/>
                <w:lang w:val="en-US"/>
              </w:rPr>
            </w:pPr>
            <w:r w:rsidRPr="00560A42">
              <w:rPr>
                <w:sz w:val="22"/>
                <w:szCs w:val="22"/>
              </w:rPr>
              <w:t>0.116</w:t>
            </w:r>
            <w:r w:rsidRPr="00560A42">
              <w:rPr>
                <w:sz w:val="22"/>
                <w:szCs w:val="22"/>
              </w:rPr>
              <w:br/>
              <w:t>[-0.105</w:t>
            </w:r>
            <w:r w:rsidR="00E52632">
              <w:rPr>
                <w:sz w:val="22"/>
                <w:szCs w:val="22"/>
              </w:rPr>
              <w:t>;</w:t>
            </w:r>
            <w:r w:rsidRPr="00560A42">
              <w:rPr>
                <w:sz w:val="22"/>
                <w:szCs w:val="22"/>
              </w:rPr>
              <w:t>0.336]</w:t>
            </w:r>
          </w:p>
        </w:tc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8B746C" w14:textId="2B2B780F" w:rsidR="00560A42" w:rsidRPr="00560A42" w:rsidRDefault="00560A42" w:rsidP="00560A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2"/>
                <w:szCs w:val="22"/>
                <w:lang w:val="en-US"/>
              </w:rPr>
            </w:pPr>
            <w:r w:rsidRPr="00560A42">
              <w:rPr>
                <w:sz w:val="22"/>
                <w:szCs w:val="22"/>
              </w:rPr>
              <w:t>0.155</w:t>
            </w:r>
            <w:r w:rsidRPr="00560A42">
              <w:rPr>
                <w:sz w:val="22"/>
                <w:szCs w:val="22"/>
              </w:rPr>
              <w:br/>
              <w:t>[-0.07</w:t>
            </w:r>
            <w:r w:rsidR="00E52632">
              <w:rPr>
                <w:sz w:val="22"/>
                <w:szCs w:val="22"/>
              </w:rPr>
              <w:t>2;</w:t>
            </w:r>
            <w:r w:rsidRPr="00560A42">
              <w:rPr>
                <w:sz w:val="22"/>
                <w:szCs w:val="22"/>
              </w:rPr>
              <w:t>0.382]</w:t>
            </w:r>
          </w:p>
        </w:tc>
      </w:tr>
    </w:tbl>
    <w:p w14:paraId="07814195" w14:textId="4EC91467" w:rsidR="76C46AAA" w:rsidRDefault="00386C2D" w:rsidP="76C46AAA">
      <w:pPr>
        <w:pStyle w:val="Caption"/>
      </w:pPr>
      <w:r>
        <w:t xml:space="preserve">Notes: </w:t>
      </w:r>
      <w:r w:rsidR="005D125D">
        <w:t>Controlling for quarter-year fixed effects, these models t</w:t>
      </w:r>
      <w:r w:rsidR="004075AC">
        <w:t>est whether differences between rural and urban regions as measured</w:t>
      </w:r>
      <w:r w:rsidR="000E13DD">
        <w:t xml:space="preserve"> in </w:t>
      </w:r>
      <w:r w:rsidR="00F53439">
        <w:t>quarter</w:t>
      </w:r>
      <w:r>
        <w:t xml:space="preserve">s </w:t>
      </w:r>
      <w:r w:rsidR="008466A2">
        <w:t>2</w:t>
      </w:r>
      <w:r>
        <w:t>,</w:t>
      </w:r>
      <w:r w:rsidR="008466A2">
        <w:t xml:space="preserve"> 3</w:t>
      </w:r>
      <w:r>
        <w:t xml:space="preserve">, and </w:t>
      </w:r>
      <w:r w:rsidR="008466A2">
        <w:t>4</w:t>
      </w:r>
      <w:r>
        <w:t xml:space="preserve"> in 2021</w:t>
      </w:r>
      <w:r w:rsidR="000E13DD">
        <w:t xml:space="preserve"> are statistically different to the differences between rural and urban regions in quarter </w:t>
      </w:r>
      <w:r w:rsidR="008466A2">
        <w:t>1</w:t>
      </w:r>
      <w:r w:rsidR="000E13DD">
        <w:t xml:space="preserve"> 2021. </w:t>
      </w:r>
    </w:p>
    <w:p w14:paraId="5A338DCD" w14:textId="06D3D7C1" w:rsidR="00E95CE6" w:rsidRDefault="00E95CE6">
      <w:pPr>
        <w:spacing w:before="0" w:after="160" w:line="259" w:lineRule="auto"/>
        <w:jc w:val="left"/>
      </w:pPr>
      <w:r>
        <w:br w:type="page"/>
      </w:r>
    </w:p>
    <w:p w14:paraId="740364FA" w14:textId="634AAB9A" w:rsidR="0044357B" w:rsidRPr="00FF7A51" w:rsidRDefault="0044357B" w:rsidP="0044357B">
      <w:pPr>
        <w:pStyle w:val="Heading3"/>
        <w:numPr>
          <w:ilvl w:val="0"/>
          <w:numId w:val="4"/>
        </w:numPr>
        <w:ind w:left="567" w:hanging="567"/>
      </w:pPr>
      <w:r>
        <w:lastRenderedPageBreak/>
        <w:t xml:space="preserve">Distributions of </w:t>
      </w:r>
      <w:r w:rsidRPr="00FF7A51">
        <w:t>outcome variables</w:t>
      </w:r>
    </w:p>
    <w:p w14:paraId="2C1E7310" w14:textId="7BBF902B" w:rsidR="00FF7A51" w:rsidRDefault="00FF7A51" w:rsidP="00FF7A51">
      <w:pPr>
        <w:pStyle w:val="Caption"/>
        <w:keepNext/>
        <w:spacing w:before="120"/>
        <w:rPr>
          <w:rFonts w:eastAsiaTheme="majorEastAsia"/>
          <w:b w:val="0"/>
          <w:bCs w:val="0"/>
          <w:i/>
          <w:iCs/>
          <w:sz w:val="24"/>
          <w:szCs w:val="24"/>
        </w:rPr>
      </w:pPr>
      <w:r w:rsidRPr="00FF7A51">
        <w:rPr>
          <w:rFonts w:eastAsiaTheme="majorEastAsia"/>
          <w:b w:val="0"/>
          <w:bCs w:val="0"/>
          <w:i/>
          <w:iCs/>
          <w:sz w:val="24"/>
          <w:szCs w:val="24"/>
        </w:rPr>
        <w:t xml:space="preserve">Figure A. </w:t>
      </w:r>
      <w:r w:rsidRPr="00FF7A51">
        <w:rPr>
          <w:rFonts w:eastAsiaTheme="majorEastAsia"/>
          <w:b w:val="0"/>
          <w:bCs w:val="0"/>
          <w:i/>
          <w:iCs/>
          <w:sz w:val="24"/>
          <w:szCs w:val="24"/>
        </w:rPr>
        <w:fldChar w:fldCharType="begin"/>
      </w:r>
      <w:r w:rsidRPr="00FF7A51">
        <w:rPr>
          <w:rFonts w:eastAsiaTheme="majorEastAsia"/>
          <w:b w:val="0"/>
          <w:bCs w:val="0"/>
          <w:i/>
          <w:iCs/>
          <w:sz w:val="24"/>
          <w:szCs w:val="24"/>
        </w:rPr>
        <w:instrText xml:space="preserve"> SEQ Figure_A. \* ARABIC </w:instrText>
      </w:r>
      <w:r w:rsidRPr="00FF7A51">
        <w:rPr>
          <w:rFonts w:eastAsiaTheme="majorEastAsia"/>
          <w:b w:val="0"/>
          <w:bCs w:val="0"/>
          <w:i/>
          <w:iCs/>
          <w:sz w:val="24"/>
          <w:szCs w:val="24"/>
        </w:rPr>
        <w:fldChar w:fldCharType="separate"/>
      </w:r>
      <w:r w:rsidR="00377661">
        <w:rPr>
          <w:rFonts w:eastAsiaTheme="majorEastAsia"/>
          <w:b w:val="0"/>
          <w:bCs w:val="0"/>
          <w:i/>
          <w:iCs/>
          <w:noProof/>
          <w:sz w:val="24"/>
          <w:szCs w:val="24"/>
        </w:rPr>
        <w:t>1</w:t>
      </w:r>
      <w:r w:rsidRPr="00FF7A51">
        <w:rPr>
          <w:rFonts w:eastAsiaTheme="majorEastAsia"/>
          <w:b w:val="0"/>
          <w:bCs w:val="0"/>
          <w:i/>
          <w:iCs/>
          <w:sz w:val="24"/>
          <w:szCs w:val="24"/>
        </w:rPr>
        <w:fldChar w:fldCharType="end"/>
      </w:r>
      <w:r w:rsidRPr="00FF7A51">
        <w:rPr>
          <w:rFonts w:eastAsiaTheme="majorEastAsia"/>
          <w:b w:val="0"/>
          <w:bCs w:val="0"/>
          <w:i/>
          <w:iCs/>
          <w:sz w:val="24"/>
          <w:szCs w:val="24"/>
        </w:rPr>
        <w:t xml:space="preserve"> – GP visits </w:t>
      </w:r>
    </w:p>
    <w:p w14:paraId="0E97A7D1" w14:textId="2F81D139" w:rsidR="00E95CE6" w:rsidRDefault="00E95CE6" w:rsidP="00F663B8">
      <w:pPr>
        <w:spacing w:after="0" w:line="240" w:lineRule="auto"/>
        <w:rPr>
          <w:rFonts w:eastAsiaTheme="majorEastAsia"/>
        </w:rPr>
      </w:pPr>
      <w:r>
        <w:rPr>
          <w:noProof/>
          <w14:ligatures w14:val="standardContextual"/>
        </w:rPr>
        <w:drawing>
          <wp:inline distT="0" distB="0" distL="0" distR="0" wp14:anchorId="224443FC" wp14:editId="1EE99F2E">
            <wp:extent cx="5731510" cy="3340100"/>
            <wp:effectExtent l="0" t="0" r="2540" b="12700"/>
            <wp:docPr id="158207789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D3B65356-F243-1C27-0433-E65281E94CC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4D9AA055" w14:textId="79587835" w:rsidR="0010198B" w:rsidRPr="0010198B" w:rsidRDefault="008371D6" w:rsidP="00F808E1">
      <w:pPr>
        <w:pStyle w:val="Caption"/>
        <w:rPr>
          <w:rFonts w:eastAsiaTheme="majorEastAsia"/>
        </w:rPr>
      </w:pPr>
      <w:r w:rsidRPr="00031823">
        <w:t xml:space="preserve">Notes: </w:t>
      </w:r>
      <w:r w:rsidR="00C6572D">
        <w:t xml:space="preserve">Pre reform is </w:t>
      </w:r>
      <w:r w:rsidR="003755F4">
        <w:t>quarter one</w:t>
      </w:r>
      <w:r w:rsidR="00C6572D">
        <w:t xml:space="preserve"> 2021</w:t>
      </w:r>
      <w:r w:rsidR="003755F4">
        <w:t xml:space="preserve"> to quarter four 2021</w:t>
      </w:r>
      <w:r w:rsidR="00C6572D">
        <w:t xml:space="preserve">. Post reform is </w:t>
      </w:r>
      <w:r w:rsidR="003755F4">
        <w:t>q</w:t>
      </w:r>
      <w:r w:rsidR="00675544">
        <w:t xml:space="preserve">uarter 1 2022 to quarter </w:t>
      </w:r>
      <w:r w:rsidR="003755F4">
        <w:t>3 2023.</w:t>
      </w:r>
    </w:p>
    <w:p w14:paraId="30D6A7F8" w14:textId="3ED0E5AC" w:rsidR="00FF7A51" w:rsidRDefault="00FF7A51" w:rsidP="00FF7A51">
      <w:pPr>
        <w:pStyle w:val="Caption"/>
        <w:keepNext/>
        <w:spacing w:before="120"/>
        <w:rPr>
          <w:rFonts w:eastAsiaTheme="majorEastAsia"/>
          <w:b w:val="0"/>
          <w:bCs w:val="0"/>
          <w:i/>
          <w:iCs/>
          <w:sz w:val="24"/>
          <w:szCs w:val="24"/>
        </w:rPr>
      </w:pPr>
      <w:r w:rsidRPr="00FF7A51">
        <w:rPr>
          <w:rFonts w:eastAsiaTheme="majorEastAsia"/>
          <w:b w:val="0"/>
          <w:bCs w:val="0"/>
          <w:i/>
          <w:iCs/>
          <w:sz w:val="24"/>
          <w:szCs w:val="24"/>
        </w:rPr>
        <w:t xml:space="preserve">Figure A. </w:t>
      </w:r>
      <w:r w:rsidRPr="00FF7A51">
        <w:rPr>
          <w:rFonts w:eastAsiaTheme="majorEastAsia"/>
          <w:b w:val="0"/>
          <w:bCs w:val="0"/>
          <w:i/>
          <w:iCs/>
          <w:sz w:val="24"/>
          <w:szCs w:val="24"/>
        </w:rPr>
        <w:fldChar w:fldCharType="begin"/>
      </w:r>
      <w:r w:rsidRPr="00FF7A51">
        <w:rPr>
          <w:rFonts w:eastAsiaTheme="majorEastAsia"/>
          <w:b w:val="0"/>
          <w:bCs w:val="0"/>
          <w:i/>
          <w:iCs/>
          <w:sz w:val="24"/>
          <w:szCs w:val="24"/>
        </w:rPr>
        <w:instrText xml:space="preserve"> SEQ Figure_A. \* ARABIC </w:instrText>
      </w:r>
      <w:r w:rsidRPr="00FF7A51">
        <w:rPr>
          <w:rFonts w:eastAsiaTheme="majorEastAsia"/>
          <w:b w:val="0"/>
          <w:bCs w:val="0"/>
          <w:i/>
          <w:iCs/>
          <w:sz w:val="24"/>
          <w:szCs w:val="24"/>
        </w:rPr>
        <w:fldChar w:fldCharType="separate"/>
      </w:r>
      <w:r w:rsidR="00377661">
        <w:rPr>
          <w:rFonts w:eastAsiaTheme="majorEastAsia"/>
          <w:b w:val="0"/>
          <w:bCs w:val="0"/>
          <w:i/>
          <w:iCs/>
          <w:noProof/>
          <w:sz w:val="24"/>
          <w:szCs w:val="24"/>
        </w:rPr>
        <w:t>2</w:t>
      </w:r>
      <w:r w:rsidRPr="00FF7A51">
        <w:rPr>
          <w:rFonts w:eastAsiaTheme="majorEastAsia"/>
          <w:b w:val="0"/>
          <w:bCs w:val="0"/>
          <w:i/>
          <w:iCs/>
          <w:sz w:val="24"/>
          <w:szCs w:val="24"/>
        </w:rPr>
        <w:fldChar w:fldCharType="end"/>
      </w:r>
      <w:r w:rsidRPr="00FF7A51">
        <w:rPr>
          <w:rFonts w:eastAsiaTheme="majorEastAsia"/>
          <w:b w:val="0"/>
          <w:bCs w:val="0"/>
          <w:i/>
          <w:iCs/>
          <w:sz w:val="24"/>
          <w:szCs w:val="24"/>
        </w:rPr>
        <w:t xml:space="preserve"> – </w:t>
      </w:r>
      <w:r>
        <w:rPr>
          <w:rFonts w:eastAsiaTheme="majorEastAsia"/>
          <w:b w:val="0"/>
          <w:bCs w:val="0"/>
          <w:i/>
          <w:iCs/>
          <w:sz w:val="24"/>
          <w:szCs w:val="24"/>
        </w:rPr>
        <w:t xml:space="preserve">Bulk billed </w:t>
      </w:r>
      <w:r w:rsidRPr="00FF7A51">
        <w:rPr>
          <w:rFonts w:eastAsiaTheme="majorEastAsia"/>
          <w:b w:val="0"/>
          <w:bCs w:val="0"/>
          <w:i/>
          <w:iCs/>
          <w:sz w:val="24"/>
          <w:szCs w:val="24"/>
        </w:rPr>
        <w:t xml:space="preserve">GP visits </w:t>
      </w:r>
    </w:p>
    <w:p w14:paraId="2B6D508A" w14:textId="64BC9ECB" w:rsidR="00E95CE6" w:rsidRPr="00E95CE6" w:rsidRDefault="007E5774" w:rsidP="00F663B8">
      <w:pPr>
        <w:spacing w:after="0" w:line="240" w:lineRule="auto"/>
        <w:rPr>
          <w:rFonts w:eastAsiaTheme="majorEastAsia"/>
        </w:rPr>
      </w:pPr>
      <w:r>
        <w:rPr>
          <w:noProof/>
          <w14:ligatures w14:val="standardContextual"/>
        </w:rPr>
        <w:drawing>
          <wp:inline distT="0" distB="0" distL="0" distR="0" wp14:anchorId="3324B1F5" wp14:editId="5896D73D">
            <wp:extent cx="5731510" cy="3340100"/>
            <wp:effectExtent l="0" t="0" r="2540" b="12700"/>
            <wp:docPr id="6311176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DE226457-D76F-4ADD-BF47-3A441DA1D3B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2983223A" w14:textId="77777777" w:rsidR="003755F4" w:rsidRPr="0010198B" w:rsidRDefault="003755F4" w:rsidP="003755F4">
      <w:pPr>
        <w:pStyle w:val="Caption"/>
        <w:rPr>
          <w:rFonts w:eastAsiaTheme="majorEastAsia"/>
        </w:rPr>
      </w:pPr>
      <w:r w:rsidRPr="00031823">
        <w:t xml:space="preserve">Notes: </w:t>
      </w:r>
      <w:r>
        <w:t>Pre reform is quarter one 2021 to quarter four 2021. Post reform is quarter 1 2022 to quarter 3 2023.</w:t>
      </w:r>
    </w:p>
    <w:p w14:paraId="1B8DC9D9" w14:textId="77777777" w:rsidR="00971991" w:rsidRDefault="00971991">
      <w:pPr>
        <w:spacing w:before="0" w:after="160" w:line="259" w:lineRule="auto"/>
        <w:jc w:val="left"/>
        <w:rPr>
          <w:rFonts w:eastAsiaTheme="majorEastAsia"/>
          <w:i/>
          <w:iCs/>
        </w:rPr>
      </w:pPr>
      <w:r>
        <w:rPr>
          <w:rFonts w:eastAsiaTheme="majorEastAsia"/>
          <w:b/>
          <w:bCs/>
          <w:i/>
          <w:iCs/>
        </w:rPr>
        <w:br w:type="page"/>
      </w:r>
    </w:p>
    <w:p w14:paraId="47EB4E15" w14:textId="77777777" w:rsidR="00C9469B" w:rsidRDefault="00971991" w:rsidP="00C9469B">
      <w:pPr>
        <w:pStyle w:val="Caption"/>
        <w:keepNext/>
        <w:spacing w:before="120"/>
        <w:rPr>
          <w:rFonts w:eastAsiaTheme="majorEastAsia"/>
          <w:b w:val="0"/>
          <w:bCs w:val="0"/>
          <w:i/>
          <w:iCs/>
          <w:sz w:val="24"/>
          <w:szCs w:val="24"/>
        </w:rPr>
      </w:pPr>
      <w:r w:rsidRPr="00FF7A51">
        <w:rPr>
          <w:rFonts w:eastAsiaTheme="majorEastAsia"/>
          <w:b w:val="0"/>
          <w:bCs w:val="0"/>
          <w:i/>
          <w:iCs/>
          <w:sz w:val="24"/>
          <w:szCs w:val="24"/>
        </w:rPr>
        <w:lastRenderedPageBreak/>
        <w:t xml:space="preserve">Figure A. </w:t>
      </w:r>
      <w:r w:rsidRPr="00FF7A51">
        <w:rPr>
          <w:rFonts w:eastAsiaTheme="majorEastAsia"/>
          <w:b w:val="0"/>
          <w:bCs w:val="0"/>
          <w:i/>
          <w:iCs/>
          <w:sz w:val="24"/>
          <w:szCs w:val="24"/>
        </w:rPr>
        <w:fldChar w:fldCharType="begin"/>
      </w:r>
      <w:r w:rsidRPr="00FF7A51">
        <w:rPr>
          <w:rFonts w:eastAsiaTheme="majorEastAsia"/>
          <w:b w:val="0"/>
          <w:bCs w:val="0"/>
          <w:i/>
          <w:iCs/>
          <w:sz w:val="24"/>
          <w:szCs w:val="24"/>
        </w:rPr>
        <w:instrText xml:space="preserve"> SEQ Figure_A. \* ARABIC </w:instrText>
      </w:r>
      <w:r w:rsidRPr="00FF7A51">
        <w:rPr>
          <w:rFonts w:eastAsiaTheme="majorEastAsia"/>
          <w:b w:val="0"/>
          <w:bCs w:val="0"/>
          <w:i/>
          <w:iCs/>
          <w:sz w:val="24"/>
          <w:szCs w:val="24"/>
        </w:rPr>
        <w:fldChar w:fldCharType="separate"/>
      </w:r>
      <w:r>
        <w:rPr>
          <w:rFonts w:eastAsiaTheme="majorEastAsia"/>
          <w:b w:val="0"/>
          <w:bCs w:val="0"/>
          <w:i/>
          <w:iCs/>
          <w:noProof/>
          <w:sz w:val="24"/>
          <w:szCs w:val="24"/>
        </w:rPr>
        <w:t>3</w:t>
      </w:r>
      <w:r w:rsidRPr="00FF7A51">
        <w:rPr>
          <w:rFonts w:eastAsiaTheme="majorEastAsia"/>
          <w:b w:val="0"/>
          <w:bCs w:val="0"/>
          <w:i/>
          <w:iCs/>
          <w:sz w:val="24"/>
          <w:szCs w:val="24"/>
        </w:rPr>
        <w:fldChar w:fldCharType="end"/>
      </w:r>
      <w:r w:rsidRPr="00FF7A51">
        <w:rPr>
          <w:rFonts w:eastAsiaTheme="majorEastAsia"/>
          <w:b w:val="0"/>
          <w:bCs w:val="0"/>
          <w:i/>
          <w:iCs/>
          <w:sz w:val="24"/>
          <w:szCs w:val="24"/>
        </w:rPr>
        <w:t xml:space="preserve"> – </w:t>
      </w:r>
      <w:r>
        <w:rPr>
          <w:rFonts w:eastAsiaTheme="majorEastAsia"/>
          <w:b w:val="0"/>
          <w:bCs w:val="0"/>
          <w:i/>
          <w:iCs/>
          <w:sz w:val="24"/>
          <w:szCs w:val="24"/>
        </w:rPr>
        <w:t>Out of pocket cost GP visits</w:t>
      </w:r>
    </w:p>
    <w:p w14:paraId="230C2233" w14:textId="291F5578" w:rsidR="00FF7A51" w:rsidRDefault="00C9469B" w:rsidP="00426F17">
      <w:pPr>
        <w:pStyle w:val="Caption"/>
        <w:keepNext/>
        <w:spacing w:before="120"/>
        <w:rPr>
          <w:rFonts w:eastAsiaTheme="majorEastAsia"/>
          <w:b w:val="0"/>
          <w:bCs w:val="0"/>
          <w:i/>
          <w:iCs/>
          <w:sz w:val="24"/>
          <w:szCs w:val="24"/>
        </w:rPr>
      </w:pPr>
      <w:r>
        <w:rPr>
          <w:noProof/>
          <w14:ligatures w14:val="standardContextual"/>
        </w:rPr>
        <w:drawing>
          <wp:inline distT="0" distB="0" distL="0" distR="0" wp14:anchorId="2CB6DBF6" wp14:editId="2DEC5D2B">
            <wp:extent cx="5731510" cy="3340100"/>
            <wp:effectExtent l="0" t="0" r="2540" b="12700"/>
            <wp:docPr id="123650425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983EA6E-4F54-4D7F-B507-97E153F134F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3FE6B874" w14:textId="77777777" w:rsidR="00426F17" w:rsidRPr="0010198B" w:rsidRDefault="00426F17" w:rsidP="00426F17">
      <w:pPr>
        <w:pStyle w:val="Caption"/>
        <w:rPr>
          <w:rFonts w:eastAsiaTheme="majorEastAsia"/>
        </w:rPr>
      </w:pPr>
      <w:r w:rsidRPr="00031823">
        <w:t xml:space="preserve">Notes: </w:t>
      </w:r>
      <w:r>
        <w:t>Pre reform is quarter one 2021 to quarter four 2021. Post reform is quarter 1 2022 to quarter 3 2023.</w:t>
      </w:r>
    </w:p>
    <w:p w14:paraId="5D79E211" w14:textId="2A9D3010" w:rsidR="00FF7A51" w:rsidRPr="00FF7A51" w:rsidRDefault="00FF7A51" w:rsidP="00FF7A51">
      <w:pPr>
        <w:pStyle w:val="Caption"/>
        <w:keepNext/>
        <w:spacing w:before="120"/>
        <w:rPr>
          <w:rFonts w:eastAsiaTheme="majorEastAsia"/>
          <w:b w:val="0"/>
          <w:bCs w:val="0"/>
          <w:i/>
          <w:iCs/>
          <w:sz w:val="24"/>
          <w:szCs w:val="24"/>
        </w:rPr>
      </w:pPr>
      <w:r w:rsidRPr="00FF7A51">
        <w:rPr>
          <w:rFonts w:eastAsiaTheme="majorEastAsia"/>
          <w:b w:val="0"/>
          <w:bCs w:val="0"/>
          <w:i/>
          <w:iCs/>
          <w:sz w:val="24"/>
          <w:szCs w:val="24"/>
        </w:rPr>
        <w:t xml:space="preserve">Figure A. </w:t>
      </w:r>
      <w:r w:rsidRPr="00FF7A51">
        <w:rPr>
          <w:rFonts w:eastAsiaTheme="majorEastAsia"/>
          <w:b w:val="0"/>
          <w:bCs w:val="0"/>
          <w:i/>
          <w:iCs/>
          <w:sz w:val="24"/>
          <w:szCs w:val="24"/>
        </w:rPr>
        <w:fldChar w:fldCharType="begin"/>
      </w:r>
      <w:r w:rsidRPr="00FF7A51">
        <w:rPr>
          <w:rFonts w:eastAsiaTheme="majorEastAsia"/>
          <w:b w:val="0"/>
          <w:bCs w:val="0"/>
          <w:i/>
          <w:iCs/>
          <w:sz w:val="24"/>
          <w:szCs w:val="24"/>
        </w:rPr>
        <w:instrText xml:space="preserve"> SEQ Figure_A. \* ARABIC </w:instrText>
      </w:r>
      <w:r w:rsidRPr="00FF7A51">
        <w:rPr>
          <w:rFonts w:eastAsiaTheme="majorEastAsia"/>
          <w:b w:val="0"/>
          <w:bCs w:val="0"/>
          <w:i/>
          <w:iCs/>
          <w:sz w:val="24"/>
          <w:szCs w:val="24"/>
        </w:rPr>
        <w:fldChar w:fldCharType="separate"/>
      </w:r>
      <w:r w:rsidR="00377661">
        <w:rPr>
          <w:rFonts w:eastAsiaTheme="majorEastAsia"/>
          <w:b w:val="0"/>
          <w:bCs w:val="0"/>
          <w:i/>
          <w:iCs/>
          <w:noProof/>
          <w:sz w:val="24"/>
          <w:szCs w:val="24"/>
        </w:rPr>
        <w:t>4</w:t>
      </w:r>
      <w:r w:rsidRPr="00FF7A51">
        <w:rPr>
          <w:rFonts w:eastAsiaTheme="majorEastAsia"/>
          <w:b w:val="0"/>
          <w:bCs w:val="0"/>
          <w:i/>
          <w:iCs/>
          <w:sz w:val="24"/>
          <w:szCs w:val="24"/>
        </w:rPr>
        <w:fldChar w:fldCharType="end"/>
      </w:r>
      <w:r w:rsidRPr="00FF7A51">
        <w:rPr>
          <w:rFonts w:eastAsiaTheme="majorEastAsia"/>
          <w:b w:val="0"/>
          <w:bCs w:val="0"/>
          <w:i/>
          <w:iCs/>
          <w:sz w:val="24"/>
          <w:szCs w:val="24"/>
        </w:rPr>
        <w:t xml:space="preserve"> – </w:t>
      </w:r>
      <w:r>
        <w:rPr>
          <w:rFonts w:eastAsiaTheme="majorEastAsia"/>
          <w:b w:val="0"/>
          <w:bCs w:val="0"/>
          <w:i/>
          <w:iCs/>
          <w:sz w:val="24"/>
          <w:szCs w:val="24"/>
        </w:rPr>
        <w:t>Out of pocket cost per GP visit</w:t>
      </w:r>
      <w:r w:rsidRPr="00FF7A51">
        <w:rPr>
          <w:rFonts w:eastAsiaTheme="majorEastAsia"/>
          <w:b w:val="0"/>
          <w:bCs w:val="0"/>
          <w:i/>
          <w:iCs/>
          <w:sz w:val="24"/>
          <w:szCs w:val="24"/>
        </w:rPr>
        <w:t xml:space="preserve"> </w:t>
      </w:r>
    </w:p>
    <w:p w14:paraId="0583AE33" w14:textId="67080F6F" w:rsidR="00FF7A51" w:rsidRDefault="001B31D8" w:rsidP="00426F17">
      <w:pPr>
        <w:spacing w:line="240" w:lineRule="auto"/>
      </w:pPr>
      <w:r>
        <w:rPr>
          <w:noProof/>
          <w14:ligatures w14:val="standardContextual"/>
        </w:rPr>
        <w:drawing>
          <wp:inline distT="0" distB="0" distL="0" distR="0" wp14:anchorId="3B450CC3" wp14:editId="2AAEE305">
            <wp:extent cx="5731510" cy="3340100"/>
            <wp:effectExtent l="0" t="0" r="2540" b="12700"/>
            <wp:docPr id="15516020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1498693-F939-438B-8708-1FD1F2ABC98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65530209" w14:textId="77777777" w:rsidR="00426F17" w:rsidRPr="0010198B" w:rsidRDefault="00426F17" w:rsidP="00426F17">
      <w:pPr>
        <w:pStyle w:val="Caption"/>
        <w:rPr>
          <w:rFonts w:eastAsiaTheme="majorEastAsia"/>
        </w:rPr>
      </w:pPr>
      <w:r w:rsidRPr="00031823">
        <w:t xml:space="preserve">Notes: </w:t>
      </w:r>
      <w:r>
        <w:t>Pre reform is quarter one 2021 to quarter four 2021. Post reform is quarter 1 2022 to quarter 3 2023.</w:t>
      </w:r>
    </w:p>
    <w:p w14:paraId="2DE27FF1" w14:textId="77777777" w:rsidR="00426F17" w:rsidRPr="00426F17" w:rsidRDefault="00426F17" w:rsidP="00D5042A"/>
    <w:p w14:paraId="538E7737" w14:textId="77777777" w:rsidR="00FF7A51" w:rsidRDefault="00FF7A51" w:rsidP="00755F2A"/>
    <w:p w14:paraId="287F8B3A" w14:textId="77777777" w:rsidR="00FF7A51" w:rsidRDefault="00FF7A51" w:rsidP="00FF7A51"/>
    <w:p w14:paraId="59190985" w14:textId="77777777" w:rsidR="004A734B" w:rsidRDefault="004A734B" w:rsidP="00F26F80"/>
    <w:p w14:paraId="7A12938C" w14:textId="77777777" w:rsidR="004A734B" w:rsidRPr="004A734B" w:rsidRDefault="004A734B" w:rsidP="004A734B"/>
    <w:p w14:paraId="74427202" w14:textId="57BD5DB9" w:rsidR="007A1F17" w:rsidRDefault="004A734B" w:rsidP="007A1F17">
      <w:pPr>
        <w:pStyle w:val="Heading3"/>
        <w:numPr>
          <w:ilvl w:val="0"/>
          <w:numId w:val="4"/>
        </w:numPr>
        <w:ind w:left="567" w:hanging="567"/>
      </w:pPr>
      <w:r>
        <w:t xml:space="preserve">Alternative </w:t>
      </w:r>
      <w:r w:rsidRPr="0038791F">
        <w:t>specifications</w:t>
      </w:r>
    </w:p>
    <w:p w14:paraId="0B6D8301" w14:textId="77777777" w:rsidR="004A734B" w:rsidRPr="004A734B" w:rsidRDefault="004A734B" w:rsidP="004A734B">
      <w:pPr>
        <w:pStyle w:val="Heading4"/>
        <w:rPr>
          <w:b/>
          <w:bCs/>
          <w:i w:val="0"/>
          <w:iCs w:val="0"/>
        </w:rPr>
      </w:pPr>
      <w:r w:rsidRPr="004A734B">
        <w:rPr>
          <w:b/>
          <w:bCs/>
          <w:i w:val="0"/>
          <w:iCs w:val="0"/>
        </w:rPr>
        <w:t>GP visits</w:t>
      </w:r>
    </w:p>
    <w:tbl>
      <w:tblPr>
        <w:tblW w:w="4024" w:type="pct"/>
        <w:tblLook w:val="04A0" w:firstRow="1" w:lastRow="0" w:firstColumn="1" w:lastColumn="0" w:noHBand="0" w:noVBand="1"/>
      </w:tblPr>
      <w:tblGrid>
        <w:gridCol w:w="1967"/>
        <w:gridCol w:w="1766"/>
        <w:gridCol w:w="1766"/>
        <w:gridCol w:w="1761"/>
      </w:tblGrid>
      <w:tr w:rsidR="004A734B" w:rsidRPr="00DD5BD4" w14:paraId="310F8430" w14:textId="77777777" w:rsidTr="004A734B">
        <w:trPr>
          <w:trHeight w:val="20"/>
          <w:tblHeader/>
        </w:trPr>
        <w:tc>
          <w:tcPr>
            <w:tcW w:w="1355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7750A" w14:textId="77777777" w:rsidR="004A734B" w:rsidRPr="00DD5BD4" w:rsidRDefault="004A734B" w:rsidP="00B8161F">
            <w:pPr>
              <w:spacing w:before="0" w:after="0" w:line="240" w:lineRule="auto"/>
              <w:jc w:val="center"/>
              <w:rPr>
                <w:sz w:val="22"/>
                <w:szCs w:val="22"/>
                <w:lang w:eastAsia="en-AU"/>
              </w:rPr>
            </w:pPr>
          </w:p>
        </w:tc>
        <w:tc>
          <w:tcPr>
            <w:tcW w:w="1216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761B288" w14:textId="77777777" w:rsidR="004A734B" w:rsidRPr="00DD5BD4" w:rsidRDefault="004A734B" w:rsidP="00B8161F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en-AU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en-AU"/>
              </w:rPr>
              <w:t>Poisson</w:t>
            </w:r>
          </w:p>
        </w:tc>
        <w:tc>
          <w:tcPr>
            <w:tcW w:w="1216" w:type="pct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2A0B0A90" w14:textId="77777777" w:rsidR="004A734B" w:rsidRPr="00DD5BD4" w:rsidRDefault="004A734B" w:rsidP="00B8161F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en-AU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en-AU"/>
              </w:rPr>
              <w:t>Zero-inflated Poisson</w:t>
            </w:r>
          </w:p>
        </w:tc>
        <w:tc>
          <w:tcPr>
            <w:tcW w:w="1213" w:type="pct"/>
            <w:tcBorders>
              <w:top w:val="single" w:sz="12" w:space="0" w:color="auto"/>
              <w:bottom w:val="single" w:sz="12" w:space="0" w:color="auto"/>
              <w:right w:val="dotted" w:sz="4" w:space="0" w:color="000000"/>
            </w:tcBorders>
            <w:vAlign w:val="center"/>
          </w:tcPr>
          <w:p w14:paraId="04A10A29" w14:textId="77777777" w:rsidR="004A734B" w:rsidRPr="00DD5BD4" w:rsidRDefault="004A734B" w:rsidP="00B8161F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en-AU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en-AU"/>
              </w:rPr>
              <w:t>Negative binomial</w:t>
            </w:r>
          </w:p>
        </w:tc>
      </w:tr>
      <w:tr w:rsidR="004A734B" w:rsidRPr="00DD5BD4" w14:paraId="7E743FB2" w14:textId="77777777" w:rsidTr="004A734B">
        <w:trPr>
          <w:trHeight w:val="20"/>
        </w:trPr>
        <w:tc>
          <w:tcPr>
            <w:tcW w:w="135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EEF3E" w14:textId="77777777" w:rsidR="004A734B" w:rsidRPr="00DD5BD4" w:rsidRDefault="004A734B" w:rsidP="00B8161F">
            <w:pPr>
              <w:spacing w:before="0" w:after="0" w:line="240" w:lineRule="auto"/>
              <w:rPr>
                <w:b/>
                <w:bCs/>
                <w:i/>
                <w:iCs/>
                <w:color w:val="000000"/>
                <w:sz w:val="22"/>
                <w:szCs w:val="22"/>
                <w:u w:val="single"/>
                <w:lang w:eastAsia="en-AU"/>
              </w:rPr>
            </w:pPr>
            <w:r w:rsidRPr="00DD5BD4">
              <w:rPr>
                <w:color w:val="000000"/>
                <w:sz w:val="22"/>
                <w:szCs w:val="22"/>
                <w:lang w:eastAsia="en-AU"/>
              </w:rPr>
              <w:t>Urban (Ref)</w:t>
            </w:r>
          </w:p>
        </w:tc>
        <w:tc>
          <w:tcPr>
            <w:tcW w:w="1216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E3CF424" w14:textId="77777777" w:rsidR="004A734B" w:rsidRPr="00DD5BD4" w:rsidRDefault="004A734B" w:rsidP="00B8161F">
            <w:pPr>
              <w:spacing w:before="0" w:after="0" w:line="240" w:lineRule="auto"/>
              <w:jc w:val="center"/>
              <w:rPr>
                <w:sz w:val="22"/>
                <w:szCs w:val="22"/>
                <w:lang w:eastAsia="en-AU"/>
              </w:rPr>
            </w:pPr>
            <w:r w:rsidRPr="00DD5BD4">
              <w:rPr>
                <w:color w:val="000000"/>
                <w:sz w:val="22"/>
                <w:szCs w:val="22"/>
                <w:lang w:eastAsia="en-AU"/>
              </w:rPr>
              <w:t>-</w:t>
            </w:r>
          </w:p>
        </w:tc>
        <w:tc>
          <w:tcPr>
            <w:tcW w:w="1216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36EE204" w14:textId="77777777" w:rsidR="004A734B" w:rsidRPr="00DD5BD4" w:rsidRDefault="004A734B" w:rsidP="00B8161F">
            <w:pPr>
              <w:spacing w:before="0" w:after="0" w:line="240" w:lineRule="auto"/>
              <w:jc w:val="center"/>
              <w:rPr>
                <w:sz w:val="22"/>
                <w:szCs w:val="22"/>
                <w:lang w:eastAsia="en-AU"/>
              </w:rPr>
            </w:pPr>
          </w:p>
        </w:tc>
        <w:tc>
          <w:tcPr>
            <w:tcW w:w="121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FE1A499" w14:textId="77777777" w:rsidR="004A734B" w:rsidRPr="00DD5BD4" w:rsidRDefault="004A734B" w:rsidP="00B8161F">
            <w:pPr>
              <w:spacing w:before="0" w:after="0" w:line="240" w:lineRule="auto"/>
              <w:jc w:val="center"/>
              <w:rPr>
                <w:sz w:val="22"/>
                <w:szCs w:val="22"/>
                <w:lang w:eastAsia="en-AU"/>
              </w:rPr>
            </w:pPr>
            <w:r w:rsidRPr="00DD5BD4">
              <w:rPr>
                <w:color w:val="000000"/>
                <w:sz w:val="22"/>
                <w:szCs w:val="22"/>
                <w:lang w:eastAsia="en-AU"/>
              </w:rPr>
              <w:t>-</w:t>
            </w:r>
          </w:p>
        </w:tc>
      </w:tr>
      <w:tr w:rsidR="004A734B" w:rsidRPr="00DD5BD4" w14:paraId="4DD8F459" w14:textId="77777777" w:rsidTr="00B8161F">
        <w:trPr>
          <w:trHeight w:val="20"/>
        </w:trPr>
        <w:tc>
          <w:tcPr>
            <w:tcW w:w="13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C7FC2" w14:textId="77777777" w:rsidR="004A734B" w:rsidRPr="00DD5BD4" w:rsidRDefault="004A734B" w:rsidP="00B8161F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22"/>
                <w:szCs w:val="22"/>
                <w:u w:val="single"/>
                <w:lang w:eastAsia="en-AU"/>
              </w:rPr>
            </w:pPr>
            <w:r w:rsidRPr="00DD5BD4">
              <w:rPr>
                <w:color w:val="000000"/>
                <w:sz w:val="22"/>
                <w:szCs w:val="22"/>
                <w:lang w:eastAsia="en-AU"/>
              </w:rPr>
              <w:t>Rural</w:t>
            </w:r>
          </w:p>
        </w:tc>
        <w:tc>
          <w:tcPr>
            <w:tcW w:w="1216" w:type="pct"/>
            <w:tcBorders>
              <w:top w:val="nil"/>
              <w:left w:val="nil"/>
              <w:right w:val="nil"/>
            </w:tcBorders>
          </w:tcPr>
          <w:p w14:paraId="767E051F" w14:textId="5F4AFDC8" w:rsidR="004A734B" w:rsidRPr="00DD5BD4" w:rsidRDefault="00D81582" w:rsidP="00B8161F">
            <w:pPr>
              <w:spacing w:before="0" w:after="0" w:line="240" w:lineRule="auto"/>
              <w:jc w:val="center"/>
              <w:rPr>
                <w:sz w:val="22"/>
                <w:szCs w:val="22"/>
                <w:lang w:eastAsia="en-AU"/>
              </w:rPr>
            </w:pPr>
            <w:r w:rsidRPr="00D81582">
              <w:rPr>
                <w:b/>
                <w:bCs/>
                <w:sz w:val="22"/>
                <w:szCs w:val="22"/>
                <w:lang w:val="en-US"/>
              </w:rPr>
              <w:t>0.898***</w:t>
            </w:r>
            <w:r>
              <w:rPr>
                <w:b/>
                <w:bCs/>
                <w:sz w:val="22"/>
                <w:szCs w:val="22"/>
                <w:lang w:val="en-US"/>
              </w:rPr>
              <w:br/>
            </w:r>
            <w:r w:rsidRPr="0059010D">
              <w:rPr>
                <w:sz w:val="22"/>
                <w:szCs w:val="22"/>
                <w:lang w:val="en-US"/>
              </w:rPr>
              <w:t>[0.893,0.903]</w:t>
            </w:r>
          </w:p>
        </w:tc>
        <w:tc>
          <w:tcPr>
            <w:tcW w:w="1216" w:type="pct"/>
            <w:tcBorders>
              <w:top w:val="nil"/>
              <w:left w:val="nil"/>
              <w:right w:val="nil"/>
            </w:tcBorders>
          </w:tcPr>
          <w:p w14:paraId="5B9779AF" w14:textId="049D647C" w:rsidR="004A734B" w:rsidRPr="00DD5BD4" w:rsidRDefault="00294361" w:rsidP="00B8161F">
            <w:pPr>
              <w:spacing w:before="0" w:after="0" w:line="240" w:lineRule="auto"/>
              <w:jc w:val="center"/>
              <w:rPr>
                <w:sz w:val="22"/>
                <w:szCs w:val="22"/>
                <w:lang w:val="en-US" w:eastAsia="en-AU"/>
              </w:rPr>
            </w:pPr>
            <w:r w:rsidRPr="00294361">
              <w:rPr>
                <w:b/>
                <w:bCs/>
                <w:sz w:val="22"/>
                <w:szCs w:val="22"/>
                <w:lang w:val="en-US"/>
              </w:rPr>
              <w:t>0.916***</w:t>
            </w:r>
            <w:r w:rsidR="00B85E78" w:rsidRPr="00294361">
              <w:rPr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59010D">
              <w:rPr>
                <w:sz w:val="22"/>
                <w:szCs w:val="22"/>
                <w:lang w:val="en-US"/>
              </w:rPr>
              <w:t>[0.911,0.922]</w:t>
            </w:r>
          </w:p>
        </w:tc>
        <w:tc>
          <w:tcPr>
            <w:tcW w:w="1213" w:type="pct"/>
            <w:tcBorders>
              <w:top w:val="nil"/>
              <w:left w:val="nil"/>
              <w:right w:val="nil"/>
            </w:tcBorders>
          </w:tcPr>
          <w:p w14:paraId="5D241F7D" w14:textId="55F6F372" w:rsidR="004A734B" w:rsidRPr="00DD5BD4" w:rsidRDefault="00782B33" w:rsidP="00B8161F">
            <w:pPr>
              <w:spacing w:before="0" w:after="0" w:line="240" w:lineRule="auto"/>
              <w:jc w:val="center"/>
              <w:rPr>
                <w:sz w:val="22"/>
                <w:szCs w:val="22"/>
                <w:lang w:eastAsia="en-AU"/>
              </w:rPr>
            </w:pPr>
            <w:r w:rsidRPr="00782B33">
              <w:rPr>
                <w:b/>
                <w:bCs/>
                <w:sz w:val="22"/>
                <w:szCs w:val="22"/>
                <w:lang w:val="en-US"/>
              </w:rPr>
              <w:t xml:space="preserve">0.888*** </w:t>
            </w:r>
            <w:r w:rsidRPr="0059010D">
              <w:rPr>
                <w:sz w:val="22"/>
                <w:szCs w:val="22"/>
                <w:lang w:val="en-US"/>
              </w:rPr>
              <w:t>[0.883,0.893]</w:t>
            </w:r>
          </w:p>
        </w:tc>
      </w:tr>
      <w:tr w:rsidR="004A734B" w:rsidRPr="00DD5BD4" w14:paraId="77372A2B" w14:textId="77777777" w:rsidTr="00B8161F">
        <w:trPr>
          <w:trHeight w:val="20"/>
        </w:trPr>
        <w:tc>
          <w:tcPr>
            <w:tcW w:w="1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22D06D" w14:textId="77777777" w:rsidR="004A734B" w:rsidRPr="00DD5BD4" w:rsidRDefault="004A734B" w:rsidP="00B8161F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DD5BD4">
              <w:rPr>
                <w:color w:val="000000"/>
                <w:sz w:val="22"/>
                <w:szCs w:val="22"/>
                <w:lang w:eastAsia="en-AU"/>
              </w:rPr>
              <w:t>Post x rural</w:t>
            </w:r>
          </w:p>
        </w:tc>
        <w:tc>
          <w:tcPr>
            <w:tcW w:w="12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A2B420" w14:textId="593256AF" w:rsidR="004A734B" w:rsidRPr="00DD5BD4" w:rsidRDefault="00865BB0" w:rsidP="00B8161F">
            <w:pPr>
              <w:spacing w:before="0" w:after="0" w:line="240" w:lineRule="auto"/>
              <w:jc w:val="center"/>
              <w:rPr>
                <w:sz w:val="22"/>
                <w:szCs w:val="22"/>
                <w:lang w:val="en-US" w:eastAsia="en-AU"/>
              </w:rPr>
            </w:pPr>
            <w:r w:rsidRPr="00865BB0">
              <w:rPr>
                <w:b/>
                <w:bCs/>
                <w:sz w:val="22"/>
                <w:szCs w:val="22"/>
                <w:lang w:val="en-US"/>
              </w:rPr>
              <w:t xml:space="preserve">1.022*** </w:t>
            </w:r>
            <w:r w:rsidRPr="0059010D">
              <w:rPr>
                <w:sz w:val="22"/>
                <w:szCs w:val="22"/>
                <w:lang w:val="en-US"/>
              </w:rPr>
              <w:t>[1.017,1.027]</w:t>
            </w:r>
          </w:p>
        </w:tc>
        <w:tc>
          <w:tcPr>
            <w:tcW w:w="12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E4F0E3" w14:textId="5052A4FF" w:rsidR="004A734B" w:rsidRPr="00DD5BD4" w:rsidRDefault="00B85E78" w:rsidP="00B8161F">
            <w:pPr>
              <w:spacing w:before="0" w:after="0" w:line="240" w:lineRule="auto"/>
              <w:jc w:val="center"/>
              <w:rPr>
                <w:sz w:val="22"/>
                <w:szCs w:val="22"/>
                <w:lang w:eastAsia="en-AU"/>
              </w:rPr>
            </w:pPr>
            <w:r w:rsidRPr="00B85E78">
              <w:rPr>
                <w:b/>
                <w:bCs/>
                <w:sz w:val="22"/>
                <w:szCs w:val="22"/>
                <w:lang w:val="en-US"/>
              </w:rPr>
              <w:t xml:space="preserve">1.018*** </w:t>
            </w:r>
            <w:r w:rsidRPr="0059010D">
              <w:rPr>
                <w:sz w:val="22"/>
                <w:szCs w:val="22"/>
                <w:lang w:val="en-US"/>
              </w:rPr>
              <w:t>[1.013,1.023]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FA1652" w14:textId="371D6891" w:rsidR="004A734B" w:rsidRPr="00DD5BD4" w:rsidRDefault="0059010D" w:rsidP="00B8161F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59010D">
              <w:rPr>
                <w:b/>
                <w:bCs/>
                <w:sz w:val="22"/>
                <w:szCs w:val="22"/>
                <w:lang w:val="en-US"/>
              </w:rPr>
              <w:t xml:space="preserve">1.025*** </w:t>
            </w:r>
            <w:r w:rsidRPr="0059010D">
              <w:rPr>
                <w:sz w:val="22"/>
                <w:szCs w:val="22"/>
                <w:lang w:val="en-US"/>
              </w:rPr>
              <w:t>[1.020,1.030]</w:t>
            </w:r>
          </w:p>
        </w:tc>
      </w:tr>
    </w:tbl>
    <w:p w14:paraId="1A59A06B" w14:textId="6B2194EF" w:rsidR="004A734B" w:rsidRDefault="004A734B" w:rsidP="004A734B">
      <w:pPr>
        <w:pStyle w:val="Caption"/>
        <w:rPr>
          <w:lang w:val="en-US"/>
        </w:rPr>
      </w:pPr>
      <w:r w:rsidRPr="00DB4AE7">
        <w:t xml:space="preserve">Notes: </w:t>
      </w:r>
      <w:r>
        <w:t xml:space="preserve">Results are presented in exponentiated form. </w:t>
      </w:r>
      <w:r w:rsidR="00E5076B" w:rsidRPr="00E5076B">
        <w:t xml:space="preserve">(1) Poisson (2) zero-inflated Poisson </w:t>
      </w:r>
      <w:r w:rsidR="0091221D">
        <w:t>inflating sex and age group</w:t>
      </w:r>
      <w:r w:rsidR="0091221D" w:rsidRPr="0091221D">
        <w:t xml:space="preserve"> </w:t>
      </w:r>
      <w:r w:rsidR="00E5076B" w:rsidRPr="00E5076B">
        <w:t xml:space="preserve">(3) Negative binomial. </w:t>
      </w:r>
      <w:r w:rsidRPr="00DB4AE7">
        <w:t>All models control for age, sex (‘male,’ ‘female’), quarter-year fixed effects. Urban regions are classified as MMM1-</w:t>
      </w:r>
      <w:proofErr w:type="gramStart"/>
      <w:r w:rsidRPr="00DB4AE7">
        <w:t>MMM2</w:t>
      </w:r>
      <w:proofErr w:type="gramEnd"/>
      <w:r w:rsidRPr="00DB4AE7">
        <w:t xml:space="preserve"> and rural regions are classified as MMM3-MMM7.</w:t>
      </w:r>
      <w:r>
        <w:t xml:space="preserve"> </w:t>
      </w:r>
      <w:r>
        <w:rPr>
          <w:rStyle w:val="Strong"/>
        </w:rPr>
        <w:t xml:space="preserve"> </w:t>
      </w:r>
      <w:r w:rsidRPr="00DB4AE7">
        <w:rPr>
          <w:vertAlign w:val="superscript"/>
          <w:lang w:val="en-US"/>
        </w:rPr>
        <w:t>*</w:t>
      </w:r>
      <w:r w:rsidRPr="00DB4AE7">
        <w:rPr>
          <w:lang w:val="en-US"/>
        </w:rPr>
        <w:t xml:space="preserve"> </w:t>
      </w:r>
      <w:r w:rsidRPr="00DB4AE7">
        <w:rPr>
          <w:i/>
          <w:iCs/>
          <w:lang w:val="en-US"/>
        </w:rPr>
        <w:t>p</w:t>
      </w:r>
      <w:r w:rsidRPr="00DB4AE7">
        <w:rPr>
          <w:lang w:val="en-US"/>
        </w:rPr>
        <w:t xml:space="preserve"> &lt; 0.05, </w:t>
      </w:r>
      <w:r w:rsidRPr="00DB4AE7">
        <w:rPr>
          <w:vertAlign w:val="superscript"/>
          <w:lang w:val="en-US"/>
        </w:rPr>
        <w:t>**</w:t>
      </w:r>
      <w:r w:rsidRPr="00DB4AE7">
        <w:rPr>
          <w:lang w:val="en-US"/>
        </w:rPr>
        <w:t xml:space="preserve"> </w:t>
      </w:r>
      <w:r w:rsidRPr="00DB4AE7">
        <w:rPr>
          <w:i/>
          <w:iCs/>
          <w:lang w:val="en-US"/>
        </w:rPr>
        <w:t>p</w:t>
      </w:r>
      <w:r w:rsidRPr="00DB4AE7">
        <w:rPr>
          <w:lang w:val="en-US"/>
        </w:rPr>
        <w:t xml:space="preserve"> &lt; 0.01, </w:t>
      </w:r>
      <w:r w:rsidRPr="00DB4AE7">
        <w:rPr>
          <w:vertAlign w:val="superscript"/>
          <w:lang w:val="en-US"/>
        </w:rPr>
        <w:t>***</w:t>
      </w:r>
      <w:r w:rsidRPr="00DB4AE7">
        <w:rPr>
          <w:lang w:val="en-US"/>
        </w:rPr>
        <w:t xml:space="preserve"> </w:t>
      </w:r>
      <w:r w:rsidRPr="00DB4AE7">
        <w:rPr>
          <w:i/>
          <w:iCs/>
          <w:lang w:val="en-US"/>
        </w:rPr>
        <w:t>p</w:t>
      </w:r>
      <w:r w:rsidRPr="00DB4AE7">
        <w:rPr>
          <w:lang w:val="en-US"/>
        </w:rPr>
        <w:t xml:space="preserve"> &lt; 0.001</w:t>
      </w:r>
    </w:p>
    <w:p w14:paraId="3541CC84" w14:textId="75916D5D" w:rsidR="004A734B" w:rsidRPr="004A734B" w:rsidRDefault="004A734B" w:rsidP="004A734B">
      <w:pPr>
        <w:pStyle w:val="Heading4"/>
        <w:rPr>
          <w:b/>
          <w:bCs/>
          <w:i w:val="0"/>
          <w:iCs w:val="0"/>
        </w:rPr>
      </w:pPr>
      <w:r>
        <w:rPr>
          <w:b/>
          <w:bCs/>
          <w:i w:val="0"/>
          <w:iCs w:val="0"/>
        </w:rPr>
        <w:t xml:space="preserve">Bulk billed </w:t>
      </w:r>
      <w:r w:rsidRPr="004A734B">
        <w:rPr>
          <w:b/>
          <w:bCs/>
          <w:i w:val="0"/>
          <w:iCs w:val="0"/>
        </w:rPr>
        <w:t>GP visits</w:t>
      </w:r>
    </w:p>
    <w:tbl>
      <w:tblPr>
        <w:tblW w:w="4024" w:type="pct"/>
        <w:tblLook w:val="04A0" w:firstRow="1" w:lastRow="0" w:firstColumn="1" w:lastColumn="0" w:noHBand="0" w:noVBand="1"/>
      </w:tblPr>
      <w:tblGrid>
        <w:gridCol w:w="1967"/>
        <w:gridCol w:w="1766"/>
        <w:gridCol w:w="1766"/>
        <w:gridCol w:w="1761"/>
      </w:tblGrid>
      <w:tr w:rsidR="004A734B" w:rsidRPr="00DD5BD4" w14:paraId="6EDBE9B2" w14:textId="77777777" w:rsidTr="004A734B">
        <w:trPr>
          <w:trHeight w:val="20"/>
          <w:tblHeader/>
        </w:trPr>
        <w:tc>
          <w:tcPr>
            <w:tcW w:w="1355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FB10E" w14:textId="77777777" w:rsidR="004A734B" w:rsidRPr="00DD5BD4" w:rsidRDefault="004A734B" w:rsidP="00B8161F">
            <w:pPr>
              <w:spacing w:before="0" w:after="0" w:line="240" w:lineRule="auto"/>
              <w:jc w:val="center"/>
              <w:rPr>
                <w:sz w:val="22"/>
                <w:szCs w:val="22"/>
                <w:lang w:eastAsia="en-AU"/>
              </w:rPr>
            </w:pPr>
          </w:p>
        </w:tc>
        <w:tc>
          <w:tcPr>
            <w:tcW w:w="1216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4483C67" w14:textId="77777777" w:rsidR="004A734B" w:rsidRPr="00DD5BD4" w:rsidRDefault="004A734B" w:rsidP="00B8161F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en-AU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en-AU"/>
              </w:rPr>
              <w:t>Poisson</w:t>
            </w:r>
          </w:p>
        </w:tc>
        <w:tc>
          <w:tcPr>
            <w:tcW w:w="1216" w:type="pct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42421ED9" w14:textId="77777777" w:rsidR="004A734B" w:rsidRPr="00DD5BD4" w:rsidRDefault="004A734B" w:rsidP="00B8161F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en-AU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en-AU"/>
              </w:rPr>
              <w:t>Zero-inflated Poisson</w:t>
            </w:r>
          </w:p>
        </w:tc>
        <w:tc>
          <w:tcPr>
            <w:tcW w:w="1213" w:type="pct"/>
            <w:tcBorders>
              <w:top w:val="single" w:sz="12" w:space="0" w:color="auto"/>
              <w:bottom w:val="single" w:sz="12" w:space="0" w:color="auto"/>
              <w:right w:val="dotted" w:sz="4" w:space="0" w:color="000000"/>
            </w:tcBorders>
            <w:vAlign w:val="center"/>
          </w:tcPr>
          <w:p w14:paraId="7DA64617" w14:textId="77777777" w:rsidR="004A734B" w:rsidRPr="00DD5BD4" w:rsidRDefault="004A734B" w:rsidP="00B8161F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en-AU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en-AU"/>
              </w:rPr>
              <w:t>Negative binomial</w:t>
            </w:r>
          </w:p>
        </w:tc>
      </w:tr>
      <w:tr w:rsidR="004A734B" w:rsidRPr="00DD5BD4" w14:paraId="72AEE78C" w14:textId="77777777" w:rsidTr="004A734B">
        <w:trPr>
          <w:trHeight w:val="20"/>
        </w:trPr>
        <w:tc>
          <w:tcPr>
            <w:tcW w:w="135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14FEC" w14:textId="77777777" w:rsidR="004A734B" w:rsidRPr="00DD5BD4" w:rsidRDefault="004A734B" w:rsidP="00B8161F">
            <w:pPr>
              <w:spacing w:before="0" w:after="0" w:line="240" w:lineRule="auto"/>
              <w:rPr>
                <w:b/>
                <w:bCs/>
                <w:i/>
                <w:iCs/>
                <w:color w:val="000000"/>
                <w:sz w:val="22"/>
                <w:szCs w:val="22"/>
                <w:u w:val="single"/>
                <w:lang w:eastAsia="en-AU"/>
              </w:rPr>
            </w:pPr>
            <w:r w:rsidRPr="00DD5BD4">
              <w:rPr>
                <w:color w:val="000000"/>
                <w:sz w:val="22"/>
                <w:szCs w:val="22"/>
                <w:lang w:eastAsia="en-AU"/>
              </w:rPr>
              <w:t>Urban (Ref)</w:t>
            </w:r>
          </w:p>
        </w:tc>
        <w:tc>
          <w:tcPr>
            <w:tcW w:w="1216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883C6C3" w14:textId="77777777" w:rsidR="004A734B" w:rsidRPr="00DD5BD4" w:rsidRDefault="004A734B" w:rsidP="00B8161F">
            <w:pPr>
              <w:spacing w:before="0" w:after="0" w:line="240" w:lineRule="auto"/>
              <w:jc w:val="center"/>
              <w:rPr>
                <w:sz w:val="22"/>
                <w:szCs w:val="22"/>
                <w:lang w:eastAsia="en-AU"/>
              </w:rPr>
            </w:pPr>
            <w:r w:rsidRPr="00DD5BD4">
              <w:rPr>
                <w:color w:val="000000"/>
                <w:sz w:val="22"/>
                <w:szCs w:val="22"/>
                <w:lang w:eastAsia="en-AU"/>
              </w:rPr>
              <w:t>-</w:t>
            </w:r>
          </w:p>
        </w:tc>
        <w:tc>
          <w:tcPr>
            <w:tcW w:w="1216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26CD8E5" w14:textId="77777777" w:rsidR="004A734B" w:rsidRPr="00DD5BD4" w:rsidRDefault="004A734B" w:rsidP="00B8161F">
            <w:pPr>
              <w:spacing w:before="0" w:after="0" w:line="240" w:lineRule="auto"/>
              <w:jc w:val="center"/>
              <w:rPr>
                <w:sz w:val="22"/>
                <w:szCs w:val="22"/>
                <w:lang w:eastAsia="en-AU"/>
              </w:rPr>
            </w:pPr>
          </w:p>
        </w:tc>
        <w:tc>
          <w:tcPr>
            <w:tcW w:w="121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4C9898D" w14:textId="77777777" w:rsidR="004A734B" w:rsidRPr="00DD5BD4" w:rsidRDefault="004A734B" w:rsidP="00B8161F">
            <w:pPr>
              <w:spacing w:before="0" w:after="0" w:line="240" w:lineRule="auto"/>
              <w:jc w:val="center"/>
              <w:rPr>
                <w:sz w:val="22"/>
                <w:szCs w:val="22"/>
                <w:lang w:eastAsia="en-AU"/>
              </w:rPr>
            </w:pPr>
            <w:r w:rsidRPr="00DD5BD4">
              <w:rPr>
                <w:color w:val="000000"/>
                <w:sz w:val="22"/>
                <w:szCs w:val="22"/>
                <w:lang w:eastAsia="en-AU"/>
              </w:rPr>
              <w:t>-</w:t>
            </w:r>
          </w:p>
        </w:tc>
      </w:tr>
      <w:tr w:rsidR="004A734B" w:rsidRPr="00DD5BD4" w14:paraId="14213E75" w14:textId="77777777" w:rsidTr="00B8161F">
        <w:trPr>
          <w:trHeight w:val="20"/>
        </w:trPr>
        <w:tc>
          <w:tcPr>
            <w:tcW w:w="13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5D37B" w14:textId="77777777" w:rsidR="004A734B" w:rsidRPr="00DD5BD4" w:rsidRDefault="004A734B" w:rsidP="00B8161F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22"/>
                <w:szCs w:val="22"/>
                <w:u w:val="single"/>
                <w:lang w:eastAsia="en-AU"/>
              </w:rPr>
            </w:pPr>
            <w:r w:rsidRPr="00DD5BD4">
              <w:rPr>
                <w:color w:val="000000"/>
                <w:sz w:val="22"/>
                <w:szCs w:val="22"/>
                <w:lang w:eastAsia="en-AU"/>
              </w:rPr>
              <w:t>Rural</w:t>
            </w:r>
          </w:p>
        </w:tc>
        <w:tc>
          <w:tcPr>
            <w:tcW w:w="1216" w:type="pct"/>
            <w:tcBorders>
              <w:top w:val="nil"/>
              <w:left w:val="nil"/>
              <w:right w:val="nil"/>
            </w:tcBorders>
          </w:tcPr>
          <w:p w14:paraId="03BEE5A3" w14:textId="76CE92D6" w:rsidR="004A734B" w:rsidRPr="00DD5BD4" w:rsidRDefault="00455D1E" w:rsidP="00B8161F">
            <w:pPr>
              <w:spacing w:before="0" w:after="0" w:line="240" w:lineRule="auto"/>
              <w:jc w:val="center"/>
              <w:rPr>
                <w:sz w:val="22"/>
                <w:szCs w:val="22"/>
                <w:lang w:eastAsia="en-AU"/>
              </w:rPr>
            </w:pPr>
            <w:r w:rsidRPr="008F2DFB">
              <w:rPr>
                <w:b/>
                <w:bCs/>
                <w:sz w:val="22"/>
                <w:szCs w:val="22"/>
                <w:lang w:eastAsia="en-AU"/>
              </w:rPr>
              <w:t>0.855***</w:t>
            </w:r>
            <w:r w:rsidRPr="00455D1E">
              <w:rPr>
                <w:sz w:val="22"/>
                <w:szCs w:val="22"/>
                <w:lang w:eastAsia="en-AU"/>
              </w:rPr>
              <w:t xml:space="preserve"> [0.849,0.861]</w:t>
            </w:r>
          </w:p>
        </w:tc>
        <w:tc>
          <w:tcPr>
            <w:tcW w:w="1216" w:type="pct"/>
            <w:tcBorders>
              <w:top w:val="nil"/>
              <w:left w:val="nil"/>
              <w:right w:val="nil"/>
            </w:tcBorders>
          </w:tcPr>
          <w:p w14:paraId="4D7C4A6C" w14:textId="417A7A42" w:rsidR="004A734B" w:rsidRPr="00DD5BD4" w:rsidRDefault="00E8176C" w:rsidP="00B8161F">
            <w:pPr>
              <w:spacing w:before="0" w:after="0" w:line="240" w:lineRule="auto"/>
              <w:jc w:val="center"/>
              <w:rPr>
                <w:sz w:val="22"/>
                <w:szCs w:val="22"/>
                <w:lang w:val="en-US" w:eastAsia="en-AU"/>
              </w:rPr>
            </w:pPr>
            <w:proofErr w:type="gramStart"/>
            <w:r w:rsidRPr="00E8176C">
              <w:rPr>
                <w:b/>
                <w:bCs/>
                <w:sz w:val="22"/>
                <w:szCs w:val="22"/>
                <w:lang w:val="en-US" w:eastAsia="en-AU"/>
              </w:rPr>
              <w:t>0.892**</w:t>
            </w:r>
            <w:proofErr w:type="gramEnd"/>
            <w:r w:rsidRPr="00E8176C">
              <w:rPr>
                <w:b/>
                <w:bCs/>
                <w:sz w:val="22"/>
                <w:szCs w:val="22"/>
                <w:lang w:val="en-US" w:eastAsia="en-AU"/>
              </w:rPr>
              <w:t>*</w:t>
            </w:r>
            <w:r w:rsidRPr="00E8176C">
              <w:rPr>
                <w:sz w:val="22"/>
                <w:szCs w:val="22"/>
                <w:lang w:val="en-US" w:eastAsia="en-AU"/>
              </w:rPr>
              <w:t xml:space="preserve"> [0.886,0.899]</w:t>
            </w:r>
          </w:p>
        </w:tc>
        <w:tc>
          <w:tcPr>
            <w:tcW w:w="1213" w:type="pct"/>
            <w:tcBorders>
              <w:top w:val="nil"/>
              <w:left w:val="nil"/>
              <w:right w:val="nil"/>
            </w:tcBorders>
          </w:tcPr>
          <w:p w14:paraId="343FF185" w14:textId="47A045D9" w:rsidR="004A734B" w:rsidRPr="00DD5BD4" w:rsidRDefault="00162A60" w:rsidP="00B8161F">
            <w:pPr>
              <w:spacing w:before="0" w:after="0" w:line="240" w:lineRule="auto"/>
              <w:jc w:val="center"/>
              <w:rPr>
                <w:sz w:val="22"/>
                <w:szCs w:val="22"/>
                <w:lang w:eastAsia="en-AU"/>
              </w:rPr>
            </w:pPr>
            <w:r w:rsidRPr="00162A60">
              <w:rPr>
                <w:b/>
                <w:bCs/>
                <w:sz w:val="22"/>
                <w:szCs w:val="22"/>
                <w:lang w:eastAsia="en-AU"/>
              </w:rPr>
              <w:t>0.833***</w:t>
            </w:r>
            <w:r w:rsidRPr="00162A60">
              <w:rPr>
                <w:sz w:val="22"/>
                <w:szCs w:val="22"/>
                <w:lang w:eastAsia="en-AU"/>
              </w:rPr>
              <w:t xml:space="preserve"> [0.827,0.839]</w:t>
            </w:r>
          </w:p>
        </w:tc>
      </w:tr>
      <w:tr w:rsidR="004A734B" w:rsidRPr="00DD5BD4" w14:paraId="52E7FA62" w14:textId="77777777" w:rsidTr="00B8161F">
        <w:trPr>
          <w:trHeight w:val="20"/>
        </w:trPr>
        <w:tc>
          <w:tcPr>
            <w:tcW w:w="1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65B863" w14:textId="77777777" w:rsidR="004A734B" w:rsidRPr="00DD5BD4" w:rsidRDefault="004A734B" w:rsidP="00B8161F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DD5BD4">
              <w:rPr>
                <w:color w:val="000000"/>
                <w:sz w:val="22"/>
                <w:szCs w:val="22"/>
                <w:lang w:eastAsia="en-AU"/>
              </w:rPr>
              <w:t>Post x rural</w:t>
            </w:r>
          </w:p>
        </w:tc>
        <w:tc>
          <w:tcPr>
            <w:tcW w:w="12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5F9C6A" w14:textId="2BB8A4AD" w:rsidR="004A734B" w:rsidRPr="00DD5BD4" w:rsidRDefault="008F2DFB" w:rsidP="00B8161F">
            <w:pPr>
              <w:spacing w:before="0" w:after="0" w:line="240" w:lineRule="auto"/>
              <w:jc w:val="center"/>
              <w:rPr>
                <w:sz w:val="22"/>
                <w:szCs w:val="22"/>
                <w:lang w:val="en-US" w:eastAsia="en-AU"/>
              </w:rPr>
            </w:pPr>
            <w:r w:rsidRPr="008F2DFB">
              <w:rPr>
                <w:b/>
                <w:bCs/>
                <w:sz w:val="22"/>
                <w:szCs w:val="22"/>
                <w:lang w:val="en-US" w:eastAsia="en-AU"/>
              </w:rPr>
              <w:t>1.080***</w:t>
            </w:r>
            <w:r w:rsidRPr="008F2DFB">
              <w:rPr>
                <w:sz w:val="22"/>
                <w:szCs w:val="22"/>
                <w:lang w:val="en-US" w:eastAsia="en-AU"/>
              </w:rPr>
              <w:t xml:space="preserve"> [1.074,1.087]</w:t>
            </w:r>
          </w:p>
        </w:tc>
        <w:tc>
          <w:tcPr>
            <w:tcW w:w="12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0037F1" w14:textId="4659CF9A" w:rsidR="004A734B" w:rsidRPr="00DD5BD4" w:rsidRDefault="00923931" w:rsidP="00B8161F">
            <w:pPr>
              <w:spacing w:before="0" w:after="0" w:line="240" w:lineRule="auto"/>
              <w:jc w:val="center"/>
              <w:rPr>
                <w:sz w:val="22"/>
                <w:szCs w:val="22"/>
                <w:lang w:eastAsia="en-AU"/>
              </w:rPr>
            </w:pPr>
            <w:r w:rsidRPr="00923931">
              <w:rPr>
                <w:b/>
                <w:bCs/>
                <w:sz w:val="22"/>
                <w:szCs w:val="22"/>
                <w:lang w:eastAsia="en-AU"/>
              </w:rPr>
              <w:t>1.045***</w:t>
            </w:r>
            <w:r w:rsidRPr="00923931">
              <w:rPr>
                <w:sz w:val="22"/>
                <w:szCs w:val="22"/>
                <w:lang w:eastAsia="en-AU"/>
              </w:rPr>
              <w:t xml:space="preserve"> [1.038,1.052]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6F038D" w14:textId="0B2BB019" w:rsidR="004A734B" w:rsidRPr="00DD5BD4" w:rsidRDefault="00D6602A" w:rsidP="00B8161F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D6602A">
              <w:rPr>
                <w:b/>
                <w:bCs/>
                <w:color w:val="000000"/>
                <w:sz w:val="22"/>
                <w:szCs w:val="22"/>
                <w:lang w:eastAsia="en-AU"/>
              </w:rPr>
              <w:t>1.093***</w:t>
            </w:r>
            <w:r w:rsidRPr="00D6602A">
              <w:rPr>
                <w:color w:val="000000"/>
                <w:sz w:val="22"/>
                <w:szCs w:val="22"/>
                <w:lang w:eastAsia="en-AU"/>
              </w:rPr>
              <w:t xml:space="preserve"> [1.086,1.099]</w:t>
            </w:r>
          </w:p>
        </w:tc>
      </w:tr>
    </w:tbl>
    <w:p w14:paraId="287D6A5A" w14:textId="57C9E2F3" w:rsidR="004A734B" w:rsidRDefault="004A734B" w:rsidP="004A734B">
      <w:pPr>
        <w:pStyle w:val="Caption"/>
        <w:rPr>
          <w:lang w:val="en-US"/>
        </w:rPr>
      </w:pPr>
      <w:r w:rsidRPr="00DB4AE7">
        <w:t xml:space="preserve">Notes: </w:t>
      </w:r>
      <w:r>
        <w:t xml:space="preserve">Results are presented in exponentiated form. </w:t>
      </w:r>
      <w:r w:rsidR="0091221D" w:rsidRPr="0091221D">
        <w:t>(1) Poisson (2) zero-inflated Poisson</w:t>
      </w:r>
      <w:r w:rsidR="0091221D">
        <w:t xml:space="preserve"> inflating sex and age group</w:t>
      </w:r>
      <w:r w:rsidR="0091221D" w:rsidRPr="0091221D">
        <w:t xml:space="preserve"> (3) Negative binomial. </w:t>
      </w:r>
      <w:r w:rsidRPr="00DB4AE7">
        <w:t>All models control for age, sex (‘male,’ ‘female’), quarter-year fixed effects. Urban regions are classified as MMM1-</w:t>
      </w:r>
      <w:proofErr w:type="gramStart"/>
      <w:r w:rsidRPr="00DB4AE7">
        <w:t>MMM2</w:t>
      </w:r>
      <w:proofErr w:type="gramEnd"/>
      <w:r w:rsidRPr="00DB4AE7">
        <w:t xml:space="preserve"> and rural regions are classified as MMM3-MMM7.</w:t>
      </w:r>
      <w:r>
        <w:t xml:space="preserve"> </w:t>
      </w:r>
      <w:r>
        <w:rPr>
          <w:rStyle w:val="Strong"/>
        </w:rPr>
        <w:t xml:space="preserve"> </w:t>
      </w:r>
      <w:r w:rsidRPr="00DB4AE7">
        <w:rPr>
          <w:vertAlign w:val="superscript"/>
          <w:lang w:val="en-US"/>
        </w:rPr>
        <w:t>*</w:t>
      </w:r>
      <w:r w:rsidRPr="00DB4AE7">
        <w:rPr>
          <w:lang w:val="en-US"/>
        </w:rPr>
        <w:t xml:space="preserve"> </w:t>
      </w:r>
      <w:r w:rsidRPr="00DB4AE7">
        <w:rPr>
          <w:i/>
          <w:iCs/>
          <w:lang w:val="en-US"/>
        </w:rPr>
        <w:t>p</w:t>
      </w:r>
      <w:r w:rsidRPr="00DB4AE7">
        <w:rPr>
          <w:lang w:val="en-US"/>
        </w:rPr>
        <w:t xml:space="preserve"> &lt; 0.05, </w:t>
      </w:r>
      <w:r w:rsidRPr="00DB4AE7">
        <w:rPr>
          <w:vertAlign w:val="superscript"/>
          <w:lang w:val="en-US"/>
        </w:rPr>
        <w:t>**</w:t>
      </w:r>
      <w:r w:rsidRPr="00DB4AE7">
        <w:rPr>
          <w:lang w:val="en-US"/>
        </w:rPr>
        <w:t xml:space="preserve"> </w:t>
      </w:r>
      <w:r w:rsidRPr="00DB4AE7">
        <w:rPr>
          <w:i/>
          <w:iCs/>
          <w:lang w:val="en-US"/>
        </w:rPr>
        <w:t>p</w:t>
      </w:r>
      <w:r w:rsidRPr="00DB4AE7">
        <w:rPr>
          <w:lang w:val="en-US"/>
        </w:rPr>
        <w:t xml:space="preserve"> &lt; 0.01, </w:t>
      </w:r>
      <w:r w:rsidRPr="00DB4AE7">
        <w:rPr>
          <w:vertAlign w:val="superscript"/>
          <w:lang w:val="en-US"/>
        </w:rPr>
        <w:t>***</w:t>
      </w:r>
      <w:r w:rsidRPr="00DB4AE7">
        <w:rPr>
          <w:lang w:val="en-US"/>
        </w:rPr>
        <w:t xml:space="preserve"> </w:t>
      </w:r>
      <w:r w:rsidRPr="00DB4AE7">
        <w:rPr>
          <w:i/>
          <w:iCs/>
          <w:lang w:val="en-US"/>
        </w:rPr>
        <w:t>p</w:t>
      </w:r>
      <w:r w:rsidRPr="00DB4AE7">
        <w:rPr>
          <w:lang w:val="en-US"/>
        </w:rPr>
        <w:t xml:space="preserve"> &lt; 0.001</w:t>
      </w:r>
    </w:p>
    <w:p w14:paraId="1A58305F" w14:textId="1B8D6B85" w:rsidR="00662F45" w:rsidRPr="004A734B" w:rsidRDefault="00662F45" w:rsidP="00662F45">
      <w:pPr>
        <w:pStyle w:val="Heading4"/>
        <w:rPr>
          <w:b/>
          <w:bCs/>
          <w:i w:val="0"/>
          <w:iCs w:val="0"/>
        </w:rPr>
      </w:pPr>
      <w:r>
        <w:rPr>
          <w:b/>
          <w:bCs/>
          <w:i w:val="0"/>
          <w:iCs w:val="0"/>
        </w:rPr>
        <w:t>Out-of-pocket costs</w:t>
      </w:r>
    </w:p>
    <w:tbl>
      <w:tblPr>
        <w:tblW w:w="4871" w:type="pct"/>
        <w:tblLook w:val="04A0" w:firstRow="1" w:lastRow="0" w:firstColumn="1" w:lastColumn="0" w:noHBand="0" w:noVBand="1"/>
      </w:tblPr>
      <w:tblGrid>
        <w:gridCol w:w="1967"/>
        <w:gridCol w:w="2274"/>
        <w:gridCol w:w="2274"/>
        <w:gridCol w:w="2273"/>
      </w:tblGrid>
      <w:tr w:rsidR="00662F45" w:rsidRPr="00DD5BD4" w14:paraId="71B13E6A" w14:textId="77777777" w:rsidTr="003F61AF">
        <w:trPr>
          <w:trHeight w:val="20"/>
          <w:tblHeader/>
        </w:trPr>
        <w:tc>
          <w:tcPr>
            <w:tcW w:w="1119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46109" w14:textId="77777777" w:rsidR="00662F45" w:rsidRPr="00DD5BD4" w:rsidRDefault="00662F45" w:rsidP="00662F45">
            <w:pPr>
              <w:spacing w:before="0" w:after="0" w:line="240" w:lineRule="auto"/>
              <w:jc w:val="center"/>
              <w:rPr>
                <w:sz w:val="22"/>
                <w:szCs w:val="22"/>
                <w:lang w:eastAsia="en-AU"/>
              </w:rPr>
            </w:pPr>
          </w:p>
        </w:tc>
        <w:tc>
          <w:tcPr>
            <w:tcW w:w="1294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B79DC0E" w14:textId="77777777" w:rsidR="00662F45" w:rsidRDefault="00662F45" w:rsidP="00662F45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en-AU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en-AU"/>
              </w:rPr>
              <w:t>Poisson</w:t>
            </w:r>
          </w:p>
          <w:p w14:paraId="0E4B7CC6" w14:textId="5CFBC440" w:rsidR="00D14D2B" w:rsidRPr="00D14D2B" w:rsidRDefault="00D14D2B" w:rsidP="00D14D2B">
            <w:pPr>
              <w:spacing w:before="0" w:after="0" w:line="240" w:lineRule="auto"/>
              <w:jc w:val="center"/>
              <w:rPr>
                <w:lang w:eastAsia="en-AU"/>
              </w:rPr>
            </w:pPr>
            <w:r w:rsidRPr="00D14D2B">
              <w:rPr>
                <w:b/>
                <w:bCs/>
                <w:color w:val="000000"/>
                <w:sz w:val="22"/>
                <w:szCs w:val="22"/>
                <w:lang w:eastAsia="en-AU"/>
              </w:rPr>
              <w:t xml:space="preserve">OOP cost </w:t>
            </w:r>
            <w:r w:rsidRPr="00D14D2B">
              <w:rPr>
                <w:b/>
                <w:bCs/>
                <w:color w:val="000000"/>
                <w:sz w:val="22"/>
                <w:szCs w:val="22"/>
                <w:lang w:eastAsia="en-AU"/>
              </w:rPr>
              <w:br/>
              <w:t>GP visits</w:t>
            </w:r>
          </w:p>
        </w:tc>
        <w:tc>
          <w:tcPr>
            <w:tcW w:w="1294" w:type="pct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00FE7DFE" w14:textId="15989B8F" w:rsidR="00662F45" w:rsidRPr="00DD5BD4" w:rsidRDefault="003F61AF" w:rsidP="00662F45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en-AU"/>
              </w:rPr>
            </w:pPr>
            <w:r>
              <w:rPr>
                <w:b/>
                <w:bCs/>
                <w:color w:val="000000"/>
                <w:lang w:eastAsia="en-AU"/>
              </w:rPr>
              <w:t>LPM</w:t>
            </w:r>
            <w:r>
              <w:rPr>
                <w:b/>
                <w:bCs/>
                <w:color w:val="000000"/>
                <w:lang w:eastAsia="en-AU"/>
              </w:rPr>
              <w:br/>
            </w:r>
            <w:r w:rsidR="00662F45">
              <w:rPr>
                <w:b/>
                <w:bCs/>
                <w:color w:val="000000"/>
                <w:lang w:eastAsia="en-AU"/>
              </w:rPr>
              <w:t xml:space="preserve">Any positive </w:t>
            </w:r>
            <w:r w:rsidR="00662F45" w:rsidRPr="00F20312">
              <w:rPr>
                <w:b/>
                <w:bCs/>
                <w:color w:val="000000"/>
                <w:lang w:eastAsia="en-AU"/>
              </w:rPr>
              <w:t xml:space="preserve">OOP cost </w:t>
            </w:r>
            <w:r w:rsidR="00662F45" w:rsidRPr="00F20312">
              <w:rPr>
                <w:b/>
                <w:bCs/>
                <w:color w:val="000000"/>
                <w:lang w:eastAsia="en-AU"/>
              </w:rPr>
              <w:br/>
              <w:t>GP visits</w:t>
            </w:r>
          </w:p>
        </w:tc>
        <w:tc>
          <w:tcPr>
            <w:tcW w:w="1294" w:type="pct"/>
            <w:tcBorders>
              <w:top w:val="single" w:sz="12" w:space="0" w:color="auto"/>
              <w:bottom w:val="single" w:sz="12" w:space="0" w:color="auto"/>
              <w:right w:val="dotted" w:sz="4" w:space="0" w:color="000000"/>
            </w:tcBorders>
          </w:tcPr>
          <w:p w14:paraId="3E342661" w14:textId="34967CD5" w:rsidR="00662F45" w:rsidRPr="00DD5BD4" w:rsidRDefault="00115A3D" w:rsidP="00662F45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en-AU"/>
              </w:rPr>
            </w:pPr>
            <w:r>
              <w:rPr>
                <w:b/>
                <w:bCs/>
                <w:color w:val="000000"/>
                <w:lang w:eastAsia="en-AU"/>
              </w:rPr>
              <w:t xml:space="preserve">Poisson </w:t>
            </w:r>
            <w:r w:rsidR="003F61AF">
              <w:rPr>
                <w:b/>
                <w:bCs/>
                <w:color w:val="000000"/>
                <w:lang w:eastAsia="en-AU"/>
              </w:rPr>
              <w:br/>
            </w:r>
            <w:r w:rsidR="00662F45" w:rsidRPr="00F20312">
              <w:rPr>
                <w:b/>
                <w:bCs/>
                <w:color w:val="000000"/>
                <w:lang w:eastAsia="en-AU"/>
              </w:rPr>
              <w:t xml:space="preserve">OOP cost </w:t>
            </w:r>
            <w:r w:rsidR="00662F45" w:rsidRPr="00F20312">
              <w:rPr>
                <w:b/>
                <w:bCs/>
                <w:color w:val="000000"/>
                <w:lang w:eastAsia="en-AU"/>
              </w:rPr>
              <w:br/>
              <w:t>GP visit</w:t>
            </w:r>
            <w:r w:rsidR="00662F45">
              <w:rPr>
                <w:b/>
                <w:bCs/>
                <w:color w:val="000000"/>
                <w:lang w:eastAsia="en-AU"/>
              </w:rPr>
              <w:t xml:space="preserve">s conditional </w:t>
            </w:r>
            <w:r w:rsidR="003F61AF">
              <w:rPr>
                <w:b/>
                <w:bCs/>
                <w:color w:val="000000"/>
                <w:lang w:eastAsia="en-AU"/>
              </w:rPr>
              <w:t xml:space="preserve">on </w:t>
            </w:r>
            <w:r w:rsidR="00662F45">
              <w:rPr>
                <w:b/>
                <w:bCs/>
                <w:color w:val="000000"/>
                <w:lang w:eastAsia="en-AU"/>
              </w:rPr>
              <w:t>positive cost</w:t>
            </w:r>
          </w:p>
        </w:tc>
      </w:tr>
      <w:tr w:rsidR="00662F45" w:rsidRPr="00DD5BD4" w14:paraId="7E90A186" w14:textId="77777777" w:rsidTr="003F61AF">
        <w:trPr>
          <w:trHeight w:val="20"/>
        </w:trPr>
        <w:tc>
          <w:tcPr>
            <w:tcW w:w="111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45262" w14:textId="77777777" w:rsidR="00662F45" w:rsidRPr="00DD5BD4" w:rsidRDefault="00662F45" w:rsidP="00B8161F">
            <w:pPr>
              <w:spacing w:before="0" w:after="0" w:line="240" w:lineRule="auto"/>
              <w:rPr>
                <w:b/>
                <w:bCs/>
                <w:i/>
                <w:iCs/>
                <w:color w:val="000000"/>
                <w:sz w:val="22"/>
                <w:szCs w:val="22"/>
                <w:u w:val="single"/>
                <w:lang w:eastAsia="en-AU"/>
              </w:rPr>
            </w:pPr>
            <w:r w:rsidRPr="00DD5BD4">
              <w:rPr>
                <w:color w:val="000000"/>
                <w:sz w:val="22"/>
                <w:szCs w:val="22"/>
                <w:lang w:eastAsia="en-AU"/>
              </w:rPr>
              <w:t>Urban (Ref)</w:t>
            </w:r>
          </w:p>
        </w:tc>
        <w:tc>
          <w:tcPr>
            <w:tcW w:w="1294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BC94668" w14:textId="77777777" w:rsidR="00662F45" w:rsidRPr="00DD5BD4" w:rsidRDefault="00662F45" w:rsidP="00B8161F">
            <w:pPr>
              <w:spacing w:before="0" w:after="0" w:line="240" w:lineRule="auto"/>
              <w:jc w:val="center"/>
              <w:rPr>
                <w:sz w:val="22"/>
                <w:szCs w:val="22"/>
                <w:lang w:eastAsia="en-AU"/>
              </w:rPr>
            </w:pPr>
            <w:r w:rsidRPr="00DD5BD4">
              <w:rPr>
                <w:color w:val="000000"/>
                <w:sz w:val="22"/>
                <w:szCs w:val="22"/>
                <w:lang w:eastAsia="en-AU"/>
              </w:rPr>
              <w:t>-</w:t>
            </w:r>
          </w:p>
        </w:tc>
        <w:tc>
          <w:tcPr>
            <w:tcW w:w="1294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39EBE3A" w14:textId="77777777" w:rsidR="00662F45" w:rsidRPr="00DD5BD4" w:rsidRDefault="00662F45" w:rsidP="00B8161F">
            <w:pPr>
              <w:spacing w:before="0" w:after="0" w:line="240" w:lineRule="auto"/>
              <w:jc w:val="center"/>
              <w:rPr>
                <w:sz w:val="22"/>
                <w:szCs w:val="22"/>
                <w:lang w:eastAsia="en-AU"/>
              </w:rPr>
            </w:pPr>
          </w:p>
        </w:tc>
        <w:tc>
          <w:tcPr>
            <w:tcW w:w="1294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BF4849F" w14:textId="77777777" w:rsidR="00662F45" w:rsidRPr="00DD5BD4" w:rsidRDefault="00662F45" w:rsidP="00B8161F">
            <w:pPr>
              <w:spacing w:before="0" w:after="0" w:line="240" w:lineRule="auto"/>
              <w:jc w:val="center"/>
              <w:rPr>
                <w:sz w:val="22"/>
                <w:szCs w:val="22"/>
                <w:lang w:eastAsia="en-AU"/>
              </w:rPr>
            </w:pPr>
            <w:r w:rsidRPr="00DD5BD4">
              <w:rPr>
                <w:color w:val="000000"/>
                <w:sz w:val="22"/>
                <w:szCs w:val="22"/>
                <w:lang w:eastAsia="en-AU"/>
              </w:rPr>
              <w:t>-</w:t>
            </w:r>
          </w:p>
        </w:tc>
      </w:tr>
      <w:tr w:rsidR="00662F45" w:rsidRPr="00DD5BD4" w14:paraId="6B80B5DE" w14:textId="77777777" w:rsidTr="003F61AF">
        <w:trPr>
          <w:trHeight w:val="20"/>
        </w:trPr>
        <w:tc>
          <w:tcPr>
            <w:tcW w:w="11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182C0" w14:textId="77777777" w:rsidR="00662F45" w:rsidRPr="00DD5BD4" w:rsidRDefault="00662F45" w:rsidP="00B8161F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22"/>
                <w:szCs w:val="22"/>
                <w:u w:val="single"/>
                <w:lang w:eastAsia="en-AU"/>
              </w:rPr>
            </w:pPr>
            <w:r w:rsidRPr="00DD5BD4">
              <w:rPr>
                <w:color w:val="000000"/>
                <w:sz w:val="22"/>
                <w:szCs w:val="22"/>
                <w:lang w:eastAsia="en-AU"/>
              </w:rPr>
              <w:t>Rural</w:t>
            </w:r>
          </w:p>
        </w:tc>
        <w:tc>
          <w:tcPr>
            <w:tcW w:w="1294" w:type="pct"/>
            <w:tcBorders>
              <w:top w:val="nil"/>
              <w:left w:val="nil"/>
              <w:right w:val="nil"/>
            </w:tcBorders>
          </w:tcPr>
          <w:p w14:paraId="2251B6F9" w14:textId="26F51D15" w:rsidR="00662F45" w:rsidRPr="00DD5BD4" w:rsidRDefault="004C4C9D" w:rsidP="00B8161F">
            <w:pPr>
              <w:spacing w:before="0" w:after="0" w:line="240" w:lineRule="auto"/>
              <w:jc w:val="center"/>
              <w:rPr>
                <w:sz w:val="22"/>
                <w:szCs w:val="22"/>
                <w:lang w:eastAsia="en-AU"/>
              </w:rPr>
            </w:pPr>
            <w:r w:rsidRPr="005979A0">
              <w:rPr>
                <w:b/>
                <w:bCs/>
                <w:sz w:val="22"/>
                <w:szCs w:val="22"/>
                <w:lang w:eastAsia="en-AU"/>
              </w:rPr>
              <w:t>1.094***</w:t>
            </w:r>
            <w:r w:rsidR="005979A0" w:rsidRPr="004C4C9D">
              <w:rPr>
                <w:sz w:val="22"/>
                <w:szCs w:val="22"/>
                <w:lang w:eastAsia="en-AU"/>
              </w:rPr>
              <w:t xml:space="preserve"> </w:t>
            </w:r>
            <w:r w:rsidRPr="004C4C9D">
              <w:rPr>
                <w:sz w:val="22"/>
                <w:szCs w:val="22"/>
                <w:lang w:eastAsia="en-AU"/>
              </w:rPr>
              <w:t>[1.082,1.105]</w:t>
            </w:r>
          </w:p>
        </w:tc>
        <w:tc>
          <w:tcPr>
            <w:tcW w:w="1294" w:type="pct"/>
            <w:tcBorders>
              <w:top w:val="nil"/>
              <w:left w:val="nil"/>
              <w:right w:val="nil"/>
            </w:tcBorders>
            <w:vAlign w:val="center"/>
          </w:tcPr>
          <w:p w14:paraId="33E54347" w14:textId="09E257E0" w:rsidR="00662F45" w:rsidRPr="00DD5BD4" w:rsidRDefault="00C668AB" w:rsidP="00C668AB">
            <w:pPr>
              <w:spacing w:before="0" w:after="0" w:line="240" w:lineRule="auto"/>
              <w:jc w:val="center"/>
              <w:rPr>
                <w:sz w:val="22"/>
                <w:szCs w:val="22"/>
                <w:lang w:val="en-US" w:eastAsia="en-AU"/>
              </w:rPr>
            </w:pPr>
            <w:r w:rsidRPr="00C668AB">
              <w:rPr>
                <w:b/>
                <w:bCs/>
                <w:sz w:val="22"/>
                <w:szCs w:val="22"/>
                <w:lang w:val="en-US" w:eastAsia="en-AU"/>
              </w:rPr>
              <w:t>0.01</w:t>
            </w:r>
            <w:r>
              <w:rPr>
                <w:b/>
                <w:bCs/>
                <w:sz w:val="22"/>
                <w:szCs w:val="22"/>
                <w:lang w:val="en-US" w:eastAsia="en-AU"/>
              </w:rPr>
              <w:t>5</w:t>
            </w:r>
            <w:r w:rsidRPr="005979A0">
              <w:rPr>
                <w:b/>
                <w:bCs/>
                <w:sz w:val="22"/>
                <w:szCs w:val="22"/>
                <w:lang w:eastAsia="en-AU"/>
              </w:rPr>
              <w:t>***</w:t>
            </w:r>
            <w:r>
              <w:rPr>
                <w:b/>
                <w:bCs/>
                <w:sz w:val="22"/>
                <w:szCs w:val="22"/>
                <w:lang w:val="en-US" w:eastAsia="en-AU"/>
              </w:rPr>
              <w:br/>
            </w:r>
            <w:r w:rsidRPr="00C668AB">
              <w:rPr>
                <w:sz w:val="22"/>
                <w:szCs w:val="22"/>
                <w:lang w:val="en-US" w:eastAsia="en-AU"/>
              </w:rPr>
              <w:t>[0.014, 0.016]</w:t>
            </w:r>
          </w:p>
        </w:tc>
        <w:tc>
          <w:tcPr>
            <w:tcW w:w="1294" w:type="pct"/>
            <w:tcBorders>
              <w:top w:val="nil"/>
              <w:left w:val="nil"/>
              <w:right w:val="nil"/>
            </w:tcBorders>
          </w:tcPr>
          <w:p w14:paraId="7D52C5F1" w14:textId="36900831" w:rsidR="00662F45" w:rsidRPr="00DD5BD4" w:rsidRDefault="008F126F" w:rsidP="00B8161F">
            <w:pPr>
              <w:spacing w:before="0" w:after="0" w:line="240" w:lineRule="auto"/>
              <w:jc w:val="center"/>
              <w:rPr>
                <w:sz w:val="22"/>
                <w:szCs w:val="22"/>
                <w:lang w:eastAsia="en-AU"/>
              </w:rPr>
            </w:pPr>
            <w:r w:rsidRPr="005979A0">
              <w:rPr>
                <w:b/>
                <w:bCs/>
                <w:sz w:val="22"/>
                <w:szCs w:val="22"/>
                <w:lang w:eastAsia="en-AU"/>
              </w:rPr>
              <w:t>0.985***</w:t>
            </w:r>
            <w:r w:rsidR="005979A0" w:rsidRPr="008F126F">
              <w:rPr>
                <w:sz w:val="22"/>
                <w:szCs w:val="22"/>
                <w:lang w:eastAsia="en-AU"/>
              </w:rPr>
              <w:t xml:space="preserve"> </w:t>
            </w:r>
            <w:r w:rsidRPr="008F126F">
              <w:rPr>
                <w:sz w:val="22"/>
                <w:szCs w:val="22"/>
                <w:lang w:eastAsia="en-AU"/>
              </w:rPr>
              <w:t>[0.979,0.991]</w:t>
            </w:r>
          </w:p>
        </w:tc>
      </w:tr>
      <w:tr w:rsidR="00662F45" w:rsidRPr="00DD5BD4" w14:paraId="1A824CBC" w14:textId="77777777" w:rsidTr="003F61AF">
        <w:trPr>
          <w:trHeight w:val="20"/>
        </w:trPr>
        <w:tc>
          <w:tcPr>
            <w:tcW w:w="11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CE07A6" w14:textId="77777777" w:rsidR="00662F45" w:rsidRPr="00DD5BD4" w:rsidRDefault="00662F45" w:rsidP="00B8161F">
            <w:pPr>
              <w:spacing w:before="0" w:after="0" w:line="240" w:lineRule="auto"/>
              <w:jc w:val="left"/>
              <w:rPr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DD5BD4">
              <w:rPr>
                <w:color w:val="000000"/>
                <w:sz w:val="22"/>
                <w:szCs w:val="22"/>
                <w:lang w:eastAsia="en-AU"/>
              </w:rPr>
              <w:t>Post x rural</w:t>
            </w:r>
          </w:p>
        </w:tc>
        <w:tc>
          <w:tcPr>
            <w:tcW w:w="129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084AD6" w14:textId="11B6CE4F" w:rsidR="00662F45" w:rsidRPr="00DD5BD4" w:rsidRDefault="00214E21" w:rsidP="00B8161F">
            <w:pPr>
              <w:spacing w:before="0" w:after="0" w:line="240" w:lineRule="auto"/>
              <w:jc w:val="center"/>
              <w:rPr>
                <w:sz w:val="22"/>
                <w:szCs w:val="22"/>
                <w:lang w:val="en-US" w:eastAsia="en-AU"/>
              </w:rPr>
            </w:pPr>
            <w:r w:rsidRPr="005979A0">
              <w:rPr>
                <w:b/>
                <w:bCs/>
                <w:sz w:val="22"/>
                <w:szCs w:val="22"/>
                <w:lang w:val="en-US" w:eastAsia="en-AU"/>
              </w:rPr>
              <w:t>0.864***</w:t>
            </w:r>
            <w:r w:rsidR="005979A0" w:rsidRPr="00214E21">
              <w:rPr>
                <w:sz w:val="22"/>
                <w:szCs w:val="22"/>
                <w:lang w:val="en-US" w:eastAsia="en-AU"/>
              </w:rPr>
              <w:t xml:space="preserve"> </w:t>
            </w:r>
            <w:r w:rsidRPr="00214E21">
              <w:rPr>
                <w:sz w:val="22"/>
                <w:szCs w:val="22"/>
                <w:lang w:val="en-US" w:eastAsia="en-AU"/>
              </w:rPr>
              <w:t>[0.856,0.872]</w:t>
            </w:r>
          </w:p>
        </w:tc>
        <w:tc>
          <w:tcPr>
            <w:tcW w:w="129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2BE449" w14:textId="485AEC49" w:rsidR="00662F45" w:rsidRPr="00DD5BD4" w:rsidRDefault="00C668AB" w:rsidP="00B8161F">
            <w:pPr>
              <w:spacing w:before="0" w:after="0" w:line="240" w:lineRule="auto"/>
              <w:jc w:val="center"/>
              <w:rPr>
                <w:sz w:val="22"/>
                <w:szCs w:val="22"/>
                <w:lang w:eastAsia="en-AU"/>
              </w:rPr>
            </w:pPr>
            <w:r w:rsidRPr="00C668AB">
              <w:rPr>
                <w:b/>
                <w:bCs/>
                <w:sz w:val="22"/>
                <w:szCs w:val="22"/>
                <w:lang w:eastAsia="en-AU"/>
              </w:rPr>
              <w:t xml:space="preserve">-0.027 </w:t>
            </w:r>
            <w:r w:rsidR="00D408D1">
              <w:rPr>
                <w:b/>
                <w:bCs/>
                <w:sz w:val="22"/>
                <w:szCs w:val="22"/>
                <w:lang w:eastAsia="en-AU"/>
              </w:rPr>
              <w:br/>
            </w:r>
            <w:r w:rsidR="00D408D1" w:rsidRPr="00D408D1">
              <w:rPr>
                <w:sz w:val="22"/>
                <w:szCs w:val="22"/>
                <w:lang w:eastAsia="en-AU"/>
              </w:rPr>
              <w:t>[-0.028</w:t>
            </w:r>
            <w:r w:rsidR="00D408D1">
              <w:rPr>
                <w:sz w:val="22"/>
                <w:szCs w:val="22"/>
                <w:lang w:eastAsia="en-AU"/>
              </w:rPr>
              <w:t>;</w:t>
            </w:r>
            <w:r w:rsidR="00D408D1" w:rsidRPr="00D408D1">
              <w:rPr>
                <w:sz w:val="22"/>
                <w:szCs w:val="22"/>
                <w:lang w:eastAsia="en-AU"/>
              </w:rPr>
              <w:t xml:space="preserve"> -0.026]</w:t>
            </w:r>
          </w:p>
        </w:tc>
        <w:tc>
          <w:tcPr>
            <w:tcW w:w="129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E1979D" w14:textId="123602FE" w:rsidR="00662F45" w:rsidRPr="00DD5BD4" w:rsidRDefault="005979A0" w:rsidP="00B8161F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5979A0">
              <w:rPr>
                <w:b/>
                <w:bCs/>
                <w:color w:val="000000"/>
                <w:sz w:val="22"/>
                <w:szCs w:val="22"/>
                <w:lang w:eastAsia="en-AU"/>
              </w:rPr>
              <w:t>1.027***</w:t>
            </w:r>
            <w:r w:rsidRPr="005979A0">
              <w:rPr>
                <w:color w:val="000000"/>
                <w:sz w:val="22"/>
                <w:szCs w:val="22"/>
                <w:lang w:eastAsia="en-AU"/>
              </w:rPr>
              <w:t xml:space="preserve"> [1.021,1.033]</w:t>
            </w:r>
          </w:p>
        </w:tc>
      </w:tr>
    </w:tbl>
    <w:p w14:paraId="13C694F4" w14:textId="5435499F" w:rsidR="00662F45" w:rsidRDefault="00662F45" w:rsidP="00662F45">
      <w:pPr>
        <w:pStyle w:val="Caption"/>
        <w:rPr>
          <w:lang w:val="en-US"/>
        </w:rPr>
      </w:pPr>
      <w:r w:rsidRPr="00DB4AE7">
        <w:t xml:space="preserve">Notes: </w:t>
      </w:r>
      <w:r w:rsidR="00115A3D">
        <w:t>Poisson r</w:t>
      </w:r>
      <w:r>
        <w:t xml:space="preserve">esults are presented in exponentiated form. </w:t>
      </w:r>
      <w:r w:rsidRPr="00DB4AE7">
        <w:t>All models control for age, sex (‘male,’ ‘female’), quarter-year fixed effects. Urban regions are classified as MMM1-</w:t>
      </w:r>
      <w:proofErr w:type="gramStart"/>
      <w:r w:rsidRPr="00DB4AE7">
        <w:t>MMM2</w:t>
      </w:r>
      <w:proofErr w:type="gramEnd"/>
      <w:r w:rsidRPr="00DB4AE7">
        <w:t xml:space="preserve"> and rural regions are classified as MMM3-MMM7.</w:t>
      </w:r>
      <w:r>
        <w:t xml:space="preserve"> </w:t>
      </w:r>
      <w:r>
        <w:rPr>
          <w:rStyle w:val="Strong"/>
        </w:rPr>
        <w:t xml:space="preserve"> </w:t>
      </w:r>
      <w:r w:rsidRPr="00DB4AE7">
        <w:rPr>
          <w:vertAlign w:val="superscript"/>
          <w:lang w:val="en-US"/>
        </w:rPr>
        <w:t>*</w:t>
      </w:r>
      <w:r w:rsidRPr="00DB4AE7">
        <w:rPr>
          <w:lang w:val="en-US"/>
        </w:rPr>
        <w:t xml:space="preserve"> </w:t>
      </w:r>
      <w:r w:rsidRPr="00DB4AE7">
        <w:rPr>
          <w:i/>
          <w:iCs/>
          <w:lang w:val="en-US"/>
        </w:rPr>
        <w:t>p</w:t>
      </w:r>
      <w:r w:rsidRPr="00DB4AE7">
        <w:rPr>
          <w:lang w:val="en-US"/>
        </w:rPr>
        <w:t xml:space="preserve"> &lt; 0.05, </w:t>
      </w:r>
      <w:r w:rsidRPr="00DB4AE7">
        <w:rPr>
          <w:vertAlign w:val="superscript"/>
          <w:lang w:val="en-US"/>
        </w:rPr>
        <w:t>**</w:t>
      </w:r>
      <w:r w:rsidRPr="00DB4AE7">
        <w:rPr>
          <w:lang w:val="en-US"/>
        </w:rPr>
        <w:t xml:space="preserve"> </w:t>
      </w:r>
      <w:r w:rsidRPr="00DB4AE7">
        <w:rPr>
          <w:i/>
          <w:iCs/>
          <w:lang w:val="en-US"/>
        </w:rPr>
        <w:t>p</w:t>
      </w:r>
      <w:r w:rsidRPr="00DB4AE7">
        <w:rPr>
          <w:lang w:val="en-US"/>
        </w:rPr>
        <w:t xml:space="preserve"> &lt; 0.01, </w:t>
      </w:r>
      <w:r w:rsidRPr="00DB4AE7">
        <w:rPr>
          <w:vertAlign w:val="superscript"/>
          <w:lang w:val="en-US"/>
        </w:rPr>
        <w:t>***</w:t>
      </w:r>
      <w:r w:rsidRPr="00DB4AE7">
        <w:rPr>
          <w:lang w:val="en-US"/>
        </w:rPr>
        <w:t xml:space="preserve"> </w:t>
      </w:r>
      <w:r w:rsidRPr="00DB4AE7">
        <w:rPr>
          <w:i/>
          <w:iCs/>
          <w:lang w:val="en-US"/>
        </w:rPr>
        <w:t>p</w:t>
      </w:r>
      <w:r w:rsidRPr="00DB4AE7">
        <w:rPr>
          <w:lang w:val="en-US"/>
        </w:rPr>
        <w:t xml:space="preserve"> &lt; 0.001</w:t>
      </w:r>
    </w:p>
    <w:p w14:paraId="6C141217" w14:textId="209B9345" w:rsidR="004A734B" w:rsidRDefault="004A734B">
      <w:pPr>
        <w:spacing w:before="0" w:after="160" w:line="259" w:lineRule="auto"/>
        <w:jc w:val="left"/>
      </w:pPr>
      <w:r>
        <w:br w:type="page"/>
      </w:r>
    </w:p>
    <w:p w14:paraId="28BA9173" w14:textId="77777777" w:rsidR="00D41146" w:rsidRDefault="00D41146" w:rsidP="00C20A05">
      <w:pPr>
        <w:rPr>
          <w:lang w:val="en-US"/>
        </w:rPr>
        <w:sectPr w:rsidR="00D41146" w:rsidSect="00442FB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BE9646C" w14:textId="37470E3A" w:rsidR="00935F41" w:rsidRDefault="00935F41" w:rsidP="00935F41">
      <w:pPr>
        <w:pStyle w:val="Heading3"/>
        <w:numPr>
          <w:ilvl w:val="0"/>
          <w:numId w:val="4"/>
        </w:numPr>
        <w:ind w:left="567" w:hanging="567"/>
      </w:pPr>
      <w:r>
        <w:lastRenderedPageBreak/>
        <w:t>Heterogeneity analyses</w:t>
      </w:r>
    </w:p>
    <w:p w14:paraId="58647A97" w14:textId="38EF259A" w:rsidR="000C740E" w:rsidRPr="00435457" w:rsidRDefault="000C740E" w:rsidP="00435457">
      <w:pPr>
        <w:pStyle w:val="Heading4"/>
        <w:rPr>
          <w:b/>
          <w:bCs/>
          <w:i w:val="0"/>
          <w:iCs w:val="0"/>
        </w:rPr>
      </w:pPr>
      <w:r w:rsidRPr="00435457">
        <w:rPr>
          <w:b/>
          <w:bCs/>
          <w:i w:val="0"/>
          <w:iCs w:val="0"/>
        </w:rPr>
        <w:t>GP visits</w:t>
      </w:r>
    </w:p>
    <w:p w14:paraId="63BE5607" w14:textId="64EBEAA2" w:rsidR="00935F41" w:rsidRDefault="00935F41" w:rsidP="00935F41">
      <w:pPr>
        <w:pStyle w:val="Heading4"/>
      </w:pPr>
      <w:r>
        <w:t xml:space="preserve">Table A. </w:t>
      </w:r>
      <w:fldSimple w:instr=" SEQ Table_A. \* ARABIC ">
        <w:r w:rsidR="00377661">
          <w:rPr>
            <w:noProof/>
          </w:rPr>
          <w:t>5</w:t>
        </w:r>
      </w:fldSimple>
      <w:r>
        <w:t xml:space="preserve"> – </w:t>
      </w:r>
      <w:r w:rsidR="00442369">
        <w:t>GP visits</w:t>
      </w:r>
      <w:r w:rsidR="000B74EE">
        <w:t xml:space="preserve"> by age group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79"/>
        <w:gridCol w:w="1340"/>
        <w:gridCol w:w="1686"/>
        <w:gridCol w:w="1189"/>
        <w:gridCol w:w="1756"/>
        <w:gridCol w:w="1189"/>
        <w:gridCol w:w="1876"/>
        <w:gridCol w:w="1270"/>
        <w:gridCol w:w="1873"/>
      </w:tblGrid>
      <w:tr w:rsidR="00EC314E" w:rsidRPr="00EC314E" w14:paraId="65FCADFA" w14:textId="77777777" w:rsidTr="00EC314E">
        <w:tc>
          <w:tcPr>
            <w:tcW w:w="637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182E2E1" w14:textId="77777777" w:rsidR="00EC314E" w:rsidRPr="00EC314E" w:rsidRDefault="00EC314E" w:rsidP="0010220B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084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5AC61DB" w14:textId="46B0741B" w:rsidR="00EC314E" w:rsidRPr="00EC314E" w:rsidRDefault="00EC314E" w:rsidP="0010220B">
            <w:pPr>
              <w:spacing w:before="0" w:after="0"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EC314E">
              <w:rPr>
                <w:b/>
                <w:bCs/>
                <w:sz w:val="22"/>
                <w:szCs w:val="22"/>
                <w:lang w:val="en-US"/>
              </w:rPr>
              <w:t>GP visits: age group - 5-15 years</w:t>
            </w:r>
          </w:p>
        </w:tc>
        <w:tc>
          <w:tcPr>
            <w:tcW w:w="1055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A7A522D" w14:textId="547C190A" w:rsidR="00EC314E" w:rsidRPr="00EC314E" w:rsidRDefault="00EC314E" w:rsidP="0010220B">
            <w:pPr>
              <w:spacing w:before="0" w:after="0"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EC314E">
              <w:rPr>
                <w:b/>
                <w:bCs/>
                <w:sz w:val="22"/>
                <w:szCs w:val="22"/>
                <w:lang w:val="en-US"/>
              </w:rPr>
              <w:t>GP visits: age group – 16-39 years</w:t>
            </w:r>
          </w:p>
        </w:tc>
        <w:tc>
          <w:tcPr>
            <w:tcW w:w="1098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BF58F8D" w14:textId="7B9D596A" w:rsidR="00EC314E" w:rsidRPr="00EC314E" w:rsidRDefault="00EC314E" w:rsidP="0010220B">
            <w:pPr>
              <w:spacing w:before="0" w:after="0"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EC314E">
              <w:rPr>
                <w:b/>
                <w:bCs/>
                <w:sz w:val="22"/>
                <w:szCs w:val="22"/>
                <w:lang w:val="en-US"/>
              </w:rPr>
              <w:t>GP visits: age group – 40-64 years</w:t>
            </w:r>
          </w:p>
        </w:tc>
        <w:tc>
          <w:tcPr>
            <w:tcW w:w="1126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A9D7775" w14:textId="3525467F" w:rsidR="00EC314E" w:rsidRPr="00EC314E" w:rsidRDefault="00EC314E" w:rsidP="0010220B">
            <w:pPr>
              <w:spacing w:before="0" w:after="0"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EC314E">
              <w:rPr>
                <w:b/>
                <w:bCs/>
                <w:sz w:val="22"/>
                <w:szCs w:val="22"/>
                <w:lang w:val="en-US"/>
              </w:rPr>
              <w:t>GP visits: age group – 65+ years</w:t>
            </w:r>
          </w:p>
        </w:tc>
      </w:tr>
      <w:tr w:rsidR="001A20D9" w:rsidRPr="00EC314E" w14:paraId="013818BE" w14:textId="77777777" w:rsidTr="00EC314E">
        <w:tc>
          <w:tcPr>
            <w:tcW w:w="637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C76BFAD" w14:textId="77777777" w:rsidR="001A20D9" w:rsidRPr="00EC314E" w:rsidRDefault="001A20D9" w:rsidP="001A20D9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480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2A41DB4" w14:textId="41BD7F0B" w:rsidR="001A20D9" w:rsidRPr="00EC314E" w:rsidRDefault="001A20D9" w:rsidP="001A20D9">
            <w:pPr>
              <w:spacing w:before="0" w:after="0" w:line="240" w:lineRule="auto"/>
              <w:jc w:val="center"/>
              <w:rPr>
                <w:sz w:val="22"/>
                <w:szCs w:val="22"/>
                <w:lang w:val="en-US"/>
              </w:rPr>
            </w:pPr>
            <w:r w:rsidRPr="00EC314E">
              <w:rPr>
                <w:sz w:val="22"/>
                <w:szCs w:val="22"/>
                <w:lang w:val="en-US"/>
              </w:rPr>
              <w:t>beta</w:t>
            </w:r>
          </w:p>
        </w:tc>
        <w:tc>
          <w:tcPr>
            <w:tcW w:w="604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D142B4D" w14:textId="1DBF9A39" w:rsidR="001A20D9" w:rsidRPr="00EC314E" w:rsidRDefault="001A20D9" w:rsidP="001A20D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EC314E">
              <w:rPr>
                <w:sz w:val="22"/>
                <w:szCs w:val="22"/>
                <w:lang w:val="en-US"/>
              </w:rPr>
              <w:t>95%CI</w:t>
            </w:r>
          </w:p>
        </w:tc>
        <w:tc>
          <w:tcPr>
            <w:tcW w:w="426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9CE098F" w14:textId="5A8C2C49" w:rsidR="001A20D9" w:rsidRPr="00EC314E" w:rsidRDefault="001A20D9" w:rsidP="001A20D9">
            <w:pPr>
              <w:spacing w:before="0" w:after="0" w:line="240" w:lineRule="auto"/>
              <w:jc w:val="center"/>
              <w:rPr>
                <w:sz w:val="22"/>
                <w:szCs w:val="22"/>
                <w:lang w:val="en-US"/>
              </w:rPr>
            </w:pPr>
            <w:r w:rsidRPr="00EC314E">
              <w:rPr>
                <w:sz w:val="22"/>
                <w:szCs w:val="22"/>
                <w:lang w:val="en-US"/>
              </w:rPr>
              <w:t>beta</w:t>
            </w:r>
          </w:p>
        </w:tc>
        <w:tc>
          <w:tcPr>
            <w:tcW w:w="629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0518299" w14:textId="4E8BD378" w:rsidR="001A20D9" w:rsidRPr="00EC314E" w:rsidRDefault="001A20D9" w:rsidP="001A20D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EC314E">
              <w:rPr>
                <w:sz w:val="22"/>
                <w:szCs w:val="22"/>
                <w:lang w:val="en-US"/>
              </w:rPr>
              <w:t>95%CI</w:t>
            </w:r>
          </w:p>
        </w:tc>
        <w:tc>
          <w:tcPr>
            <w:tcW w:w="426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20C04A5" w14:textId="653C9276" w:rsidR="001A20D9" w:rsidRPr="00EC314E" w:rsidRDefault="001A20D9" w:rsidP="001A20D9">
            <w:pPr>
              <w:spacing w:before="0" w:after="0" w:line="240" w:lineRule="auto"/>
              <w:jc w:val="center"/>
              <w:rPr>
                <w:sz w:val="22"/>
                <w:szCs w:val="22"/>
                <w:lang w:val="en-US"/>
              </w:rPr>
            </w:pPr>
            <w:r w:rsidRPr="00EC314E">
              <w:rPr>
                <w:sz w:val="22"/>
                <w:szCs w:val="22"/>
                <w:lang w:val="en-US"/>
              </w:rPr>
              <w:t>beta</w:t>
            </w:r>
          </w:p>
        </w:tc>
        <w:tc>
          <w:tcPr>
            <w:tcW w:w="672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21AF858" w14:textId="5FCB99F9" w:rsidR="001A20D9" w:rsidRPr="00EC314E" w:rsidRDefault="001A20D9" w:rsidP="001A20D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EC314E">
              <w:rPr>
                <w:sz w:val="22"/>
                <w:szCs w:val="22"/>
                <w:lang w:val="en-US"/>
              </w:rPr>
              <w:t>95%CI</w:t>
            </w:r>
          </w:p>
        </w:tc>
        <w:tc>
          <w:tcPr>
            <w:tcW w:w="455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FB62FF8" w14:textId="20DECEE2" w:rsidR="001A20D9" w:rsidRPr="00EC314E" w:rsidRDefault="001A20D9" w:rsidP="001A20D9">
            <w:pPr>
              <w:spacing w:before="0" w:after="0" w:line="240" w:lineRule="auto"/>
              <w:jc w:val="center"/>
              <w:rPr>
                <w:sz w:val="22"/>
                <w:szCs w:val="22"/>
                <w:lang w:val="en-US"/>
              </w:rPr>
            </w:pPr>
            <w:r w:rsidRPr="00EC314E">
              <w:rPr>
                <w:sz w:val="22"/>
                <w:szCs w:val="22"/>
                <w:lang w:val="en-US"/>
              </w:rPr>
              <w:t>beta</w:t>
            </w:r>
          </w:p>
        </w:tc>
        <w:tc>
          <w:tcPr>
            <w:tcW w:w="671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B5B1B6E" w14:textId="1EB37D62" w:rsidR="001A20D9" w:rsidRPr="00EC314E" w:rsidRDefault="001A20D9" w:rsidP="001A20D9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EC314E">
              <w:rPr>
                <w:sz w:val="22"/>
                <w:szCs w:val="22"/>
                <w:lang w:val="en-US"/>
              </w:rPr>
              <w:t>95%CI</w:t>
            </w:r>
          </w:p>
        </w:tc>
      </w:tr>
      <w:tr w:rsidR="0056638C" w:rsidRPr="00EC314E" w14:paraId="29EE5F14" w14:textId="77777777" w:rsidTr="00EC314E">
        <w:tc>
          <w:tcPr>
            <w:tcW w:w="637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9AB2DEF" w14:textId="1F42CF88" w:rsidR="0056638C" w:rsidRPr="00EC314E" w:rsidRDefault="0056638C" w:rsidP="0010220B">
            <w:pPr>
              <w:spacing w:before="0" w:after="0" w:line="240" w:lineRule="auto"/>
              <w:rPr>
                <w:sz w:val="22"/>
                <w:szCs w:val="22"/>
              </w:rPr>
            </w:pPr>
            <w:r w:rsidRPr="00EC314E">
              <w:rPr>
                <w:color w:val="000000"/>
                <w:sz w:val="22"/>
                <w:szCs w:val="22"/>
                <w:lang w:eastAsia="en-AU"/>
              </w:rPr>
              <w:t>Rural</w:t>
            </w:r>
          </w:p>
        </w:tc>
        <w:tc>
          <w:tcPr>
            <w:tcW w:w="480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70DE2B2" w14:textId="77777777" w:rsidR="0056638C" w:rsidRPr="00EC314E" w:rsidRDefault="0056638C" w:rsidP="0010220B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EC314E">
              <w:rPr>
                <w:sz w:val="22"/>
                <w:szCs w:val="22"/>
              </w:rPr>
              <w:t>-0.157</w:t>
            </w:r>
            <w:r w:rsidRPr="00EC314E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604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ABE9B55" w14:textId="77777777" w:rsidR="0056638C" w:rsidRPr="00EC314E" w:rsidRDefault="0056638C" w:rsidP="0010220B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EC314E">
              <w:rPr>
                <w:sz w:val="22"/>
                <w:szCs w:val="22"/>
              </w:rPr>
              <w:t>[-0.</w:t>
            </w:r>
            <w:proofErr w:type="gramStart"/>
            <w:r w:rsidRPr="00EC314E">
              <w:rPr>
                <w:sz w:val="22"/>
                <w:szCs w:val="22"/>
              </w:rPr>
              <w:t>165,-</w:t>
            </w:r>
            <w:proofErr w:type="gramEnd"/>
            <w:r w:rsidRPr="00EC314E">
              <w:rPr>
                <w:sz w:val="22"/>
                <w:szCs w:val="22"/>
              </w:rPr>
              <w:t>0.149]</w:t>
            </w:r>
          </w:p>
        </w:tc>
        <w:tc>
          <w:tcPr>
            <w:tcW w:w="426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D59EF75" w14:textId="77777777" w:rsidR="0056638C" w:rsidRPr="00EC314E" w:rsidRDefault="0056638C" w:rsidP="0010220B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EC314E">
              <w:rPr>
                <w:sz w:val="22"/>
                <w:szCs w:val="22"/>
              </w:rPr>
              <w:t>-0.118</w:t>
            </w:r>
            <w:r w:rsidRPr="00EC314E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629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E4444B4" w14:textId="77777777" w:rsidR="0056638C" w:rsidRPr="00EC314E" w:rsidRDefault="0056638C" w:rsidP="0010220B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EC314E">
              <w:rPr>
                <w:sz w:val="22"/>
                <w:szCs w:val="22"/>
              </w:rPr>
              <w:t>[-0.</w:t>
            </w:r>
            <w:proofErr w:type="gramStart"/>
            <w:r w:rsidRPr="00EC314E">
              <w:rPr>
                <w:sz w:val="22"/>
                <w:szCs w:val="22"/>
              </w:rPr>
              <w:t>127,-</w:t>
            </w:r>
            <w:proofErr w:type="gramEnd"/>
            <w:r w:rsidRPr="00EC314E">
              <w:rPr>
                <w:sz w:val="22"/>
                <w:szCs w:val="22"/>
              </w:rPr>
              <w:t>0.109]</w:t>
            </w:r>
          </w:p>
        </w:tc>
        <w:tc>
          <w:tcPr>
            <w:tcW w:w="426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C0C8820" w14:textId="77777777" w:rsidR="0056638C" w:rsidRPr="00EC314E" w:rsidRDefault="0056638C" w:rsidP="0010220B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EC314E">
              <w:rPr>
                <w:sz w:val="22"/>
                <w:szCs w:val="22"/>
              </w:rPr>
              <w:t>-0.0835</w:t>
            </w:r>
            <w:r w:rsidRPr="00EC314E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672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7CF328F" w14:textId="5C66D1EF" w:rsidR="0056638C" w:rsidRPr="00EC314E" w:rsidRDefault="0056638C" w:rsidP="0010220B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EC314E">
              <w:rPr>
                <w:sz w:val="22"/>
                <w:szCs w:val="22"/>
              </w:rPr>
              <w:t>[-0.</w:t>
            </w:r>
            <w:proofErr w:type="gramStart"/>
            <w:r w:rsidRPr="00EC314E">
              <w:rPr>
                <w:sz w:val="22"/>
                <w:szCs w:val="22"/>
              </w:rPr>
              <w:t>09</w:t>
            </w:r>
            <w:r w:rsidR="00280FDC" w:rsidRPr="00EC314E">
              <w:rPr>
                <w:sz w:val="22"/>
                <w:szCs w:val="22"/>
              </w:rPr>
              <w:t>4</w:t>
            </w:r>
            <w:r w:rsidRPr="00EC314E">
              <w:rPr>
                <w:sz w:val="22"/>
                <w:szCs w:val="22"/>
              </w:rPr>
              <w:t>,-</w:t>
            </w:r>
            <w:proofErr w:type="gramEnd"/>
            <w:r w:rsidRPr="00EC314E">
              <w:rPr>
                <w:sz w:val="22"/>
                <w:szCs w:val="22"/>
              </w:rPr>
              <w:t>0.073]</w:t>
            </w:r>
          </w:p>
        </w:tc>
        <w:tc>
          <w:tcPr>
            <w:tcW w:w="455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2D34009" w14:textId="77777777" w:rsidR="0056638C" w:rsidRPr="00EC314E" w:rsidRDefault="0056638C" w:rsidP="0010220B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EC314E">
              <w:rPr>
                <w:sz w:val="22"/>
                <w:szCs w:val="22"/>
              </w:rPr>
              <w:t>-0.110</w:t>
            </w:r>
            <w:r w:rsidRPr="00EC314E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671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D4C79ED" w14:textId="6F90951D" w:rsidR="0056638C" w:rsidRPr="00EC314E" w:rsidRDefault="0056638C" w:rsidP="0010220B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EC314E">
              <w:rPr>
                <w:sz w:val="22"/>
                <w:szCs w:val="22"/>
              </w:rPr>
              <w:t>[-0.</w:t>
            </w:r>
            <w:proofErr w:type="gramStart"/>
            <w:r w:rsidRPr="00EC314E">
              <w:rPr>
                <w:sz w:val="22"/>
                <w:szCs w:val="22"/>
              </w:rPr>
              <w:t>129,-</w:t>
            </w:r>
            <w:proofErr w:type="gramEnd"/>
            <w:r w:rsidRPr="00EC314E">
              <w:rPr>
                <w:sz w:val="22"/>
                <w:szCs w:val="22"/>
              </w:rPr>
              <w:t>0.090]</w:t>
            </w:r>
          </w:p>
        </w:tc>
      </w:tr>
      <w:tr w:rsidR="0056638C" w:rsidRPr="00EC314E" w14:paraId="19C3C48F" w14:textId="77777777" w:rsidTr="00EC314E">
        <w:tc>
          <w:tcPr>
            <w:tcW w:w="637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8C23DFC" w14:textId="31359AF6" w:rsidR="0056638C" w:rsidRPr="00EC314E" w:rsidRDefault="0056638C" w:rsidP="0010220B">
            <w:pPr>
              <w:spacing w:before="0" w:after="0" w:line="240" w:lineRule="auto"/>
              <w:rPr>
                <w:sz w:val="22"/>
                <w:szCs w:val="22"/>
              </w:rPr>
            </w:pPr>
            <w:r w:rsidRPr="00EC314E">
              <w:rPr>
                <w:color w:val="000000"/>
                <w:sz w:val="22"/>
                <w:szCs w:val="22"/>
                <w:lang w:eastAsia="en-AU"/>
              </w:rPr>
              <w:t>Post x rural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108" w:type="dxa"/>
              <w:right w:w="108" w:type="dxa"/>
            </w:tcMar>
          </w:tcPr>
          <w:p w14:paraId="0ED0BD79" w14:textId="77777777" w:rsidR="0056638C" w:rsidRPr="00EC314E" w:rsidRDefault="0056638C" w:rsidP="0010220B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bookmarkStart w:id="0" w:name="OLE_LINK17"/>
            <w:r w:rsidRPr="00EC314E">
              <w:rPr>
                <w:sz w:val="22"/>
                <w:szCs w:val="22"/>
              </w:rPr>
              <w:t>0.0395</w:t>
            </w:r>
            <w:bookmarkEnd w:id="0"/>
            <w:r w:rsidRPr="00EC314E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108" w:type="dxa"/>
              <w:right w:w="108" w:type="dxa"/>
            </w:tcMar>
          </w:tcPr>
          <w:p w14:paraId="79018506" w14:textId="672C385C" w:rsidR="0056638C" w:rsidRPr="00EC314E" w:rsidRDefault="0056638C" w:rsidP="0010220B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EC314E">
              <w:rPr>
                <w:sz w:val="22"/>
                <w:szCs w:val="22"/>
              </w:rPr>
              <w:t>[</w:t>
            </w:r>
            <w:bookmarkStart w:id="1" w:name="OLE_LINK18"/>
            <w:r w:rsidRPr="00EC314E">
              <w:rPr>
                <w:sz w:val="22"/>
                <w:szCs w:val="22"/>
              </w:rPr>
              <w:t>0.032</w:t>
            </w:r>
            <w:bookmarkEnd w:id="1"/>
            <w:r w:rsidRPr="00EC314E">
              <w:rPr>
                <w:sz w:val="22"/>
                <w:szCs w:val="22"/>
              </w:rPr>
              <w:t>,0</w:t>
            </w:r>
            <w:bookmarkStart w:id="2" w:name="OLE_LINK19"/>
            <w:r w:rsidRPr="00EC314E">
              <w:rPr>
                <w:sz w:val="22"/>
                <w:szCs w:val="22"/>
              </w:rPr>
              <w:t>.047</w:t>
            </w:r>
            <w:bookmarkEnd w:id="2"/>
            <w:r w:rsidRPr="00EC314E">
              <w:rPr>
                <w:sz w:val="22"/>
                <w:szCs w:val="22"/>
              </w:rPr>
              <w:t>]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108" w:type="dxa"/>
              <w:right w:w="108" w:type="dxa"/>
            </w:tcMar>
          </w:tcPr>
          <w:p w14:paraId="4A592E9D" w14:textId="77777777" w:rsidR="0056638C" w:rsidRPr="00EC314E" w:rsidRDefault="0056638C" w:rsidP="0010220B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bookmarkStart w:id="3" w:name="OLE_LINK20"/>
            <w:r w:rsidRPr="00EC314E">
              <w:rPr>
                <w:sz w:val="22"/>
                <w:szCs w:val="22"/>
              </w:rPr>
              <w:t>0.0387</w:t>
            </w:r>
            <w:bookmarkEnd w:id="3"/>
            <w:r w:rsidRPr="00EC314E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108" w:type="dxa"/>
              <w:right w:w="108" w:type="dxa"/>
            </w:tcMar>
          </w:tcPr>
          <w:p w14:paraId="5A5E2B8E" w14:textId="4A5C5151" w:rsidR="0056638C" w:rsidRPr="00EC314E" w:rsidRDefault="0056638C" w:rsidP="0010220B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EC314E">
              <w:rPr>
                <w:sz w:val="22"/>
                <w:szCs w:val="22"/>
              </w:rPr>
              <w:t>[0</w:t>
            </w:r>
            <w:bookmarkStart w:id="4" w:name="OLE_LINK21"/>
            <w:r w:rsidRPr="00EC314E">
              <w:rPr>
                <w:sz w:val="22"/>
                <w:szCs w:val="22"/>
              </w:rPr>
              <w:t>.03</w:t>
            </w:r>
            <w:bookmarkEnd w:id="4"/>
            <w:r w:rsidR="00280FDC" w:rsidRPr="00EC314E">
              <w:rPr>
                <w:sz w:val="22"/>
                <w:szCs w:val="22"/>
              </w:rPr>
              <w:t>1</w:t>
            </w:r>
            <w:r w:rsidRPr="00EC314E">
              <w:rPr>
                <w:sz w:val="22"/>
                <w:szCs w:val="22"/>
              </w:rPr>
              <w:t>,0</w:t>
            </w:r>
            <w:bookmarkStart w:id="5" w:name="OLE_LINK22"/>
            <w:r w:rsidRPr="00EC314E">
              <w:rPr>
                <w:sz w:val="22"/>
                <w:szCs w:val="22"/>
              </w:rPr>
              <w:t>.046</w:t>
            </w:r>
            <w:bookmarkEnd w:id="5"/>
            <w:r w:rsidRPr="00EC314E">
              <w:rPr>
                <w:sz w:val="22"/>
                <w:szCs w:val="22"/>
              </w:rPr>
              <w:t>]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108" w:type="dxa"/>
              <w:right w:w="108" w:type="dxa"/>
            </w:tcMar>
          </w:tcPr>
          <w:p w14:paraId="69B9BD5A" w14:textId="77777777" w:rsidR="0056638C" w:rsidRPr="00EC314E" w:rsidRDefault="0056638C" w:rsidP="0010220B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bookmarkStart w:id="6" w:name="OLE_LINK23"/>
            <w:r w:rsidRPr="00EC314E">
              <w:rPr>
                <w:sz w:val="22"/>
                <w:szCs w:val="22"/>
              </w:rPr>
              <w:t>0.0173</w:t>
            </w:r>
            <w:bookmarkEnd w:id="6"/>
            <w:r w:rsidRPr="00EC314E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108" w:type="dxa"/>
              <w:right w:w="108" w:type="dxa"/>
            </w:tcMar>
          </w:tcPr>
          <w:p w14:paraId="15A20C93" w14:textId="0C0B3E43" w:rsidR="0056638C" w:rsidRPr="00EC314E" w:rsidRDefault="0056638C" w:rsidP="0010220B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EC314E">
              <w:rPr>
                <w:sz w:val="22"/>
                <w:szCs w:val="22"/>
              </w:rPr>
              <w:t>[</w:t>
            </w:r>
            <w:bookmarkStart w:id="7" w:name="OLE_LINK24"/>
            <w:r w:rsidRPr="00EC314E">
              <w:rPr>
                <w:sz w:val="22"/>
                <w:szCs w:val="22"/>
              </w:rPr>
              <w:t>0.009</w:t>
            </w:r>
            <w:bookmarkEnd w:id="7"/>
            <w:r w:rsidRPr="00EC314E">
              <w:rPr>
                <w:sz w:val="22"/>
                <w:szCs w:val="22"/>
              </w:rPr>
              <w:t>,</w:t>
            </w:r>
            <w:bookmarkStart w:id="8" w:name="OLE_LINK25"/>
            <w:r w:rsidRPr="00EC314E">
              <w:rPr>
                <w:sz w:val="22"/>
                <w:szCs w:val="22"/>
              </w:rPr>
              <w:t>0.025</w:t>
            </w:r>
            <w:bookmarkEnd w:id="8"/>
            <w:r w:rsidRPr="00EC314E">
              <w:rPr>
                <w:sz w:val="22"/>
                <w:szCs w:val="22"/>
              </w:rPr>
              <w:t>]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108" w:type="dxa"/>
              <w:right w:w="108" w:type="dxa"/>
            </w:tcMar>
          </w:tcPr>
          <w:p w14:paraId="04C925F1" w14:textId="77777777" w:rsidR="0056638C" w:rsidRPr="00EC314E" w:rsidRDefault="0056638C" w:rsidP="0010220B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bookmarkStart w:id="9" w:name="OLE_LINK26"/>
            <w:r w:rsidRPr="00EC314E">
              <w:rPr>
                <w:sz w:val="22"/>
                <w:szCs w:val="22"/>
              </w:rPr>
              <w:t>0.0231</w:t>
            </w:r>
            <w:bookmarkEnd w:id="9"/>
            <w:r w:rsidRPr="00EC314E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108" w:type="dxa"/>
              <w:right w:w="108" w:type="dxa"/>
            </w:tcMar>
          </w:tcPr>
          <w:p w14:paraId="33C14D6B" w14:textId="7790698F" w:rsidR="0056638C" w:rsidRPr="00EC314E" w:rsidRDefault="0056638C" w:rsidP="0010220B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EC314E">
              <w:rPr>
                <w:sz w:val="22"/>
                <w:szCs w:val="22"/>
              </w:rPr>
              <w:t>[0.00</w:t>
            </w:r>
            <w:r w:rsidR="00280FDC" w:rsidRPr="00EC314E">
              <w:rPr>
                <w:sz w:val="22"/>
                <w:szCs w:val="22"/>
              </w:rPr>
              <w:t>8</w:t>
            </w:r>
            <w:r w:rsidRPr="00EC314E">
              <w:rPr>
                <w:sz w:val="22"/>
                <w:szCs w:val="22"/>
              </w:rPr>
              <w:t>,0.03</w:t>
            </w:r>
            <w:r w:rsidR="00280FDC" w:rsidRPr="00EC314E">
              <w:rPr>
                <w:sz w:val="22"/>
                <w:szCs w:val="22"/>
              </w:rPr>
              <w:t>9</w:t>
            </w:r>
            <w:r w:rsidRPr="00EC314E">
              <w:rPr>
                <w:sz w:val="22"/>
                <w:szCs w:val="22"/>
              </w:rPr>
              <w:t>]</w:t>
            </w:r>
          </w:p>
        </w:tc>
      </w:tr>
      <w:tr w:rsidR="00DF5829" w:rsidRPr="00EC314E" w14:paraId="5ABDED4E" w14:textId="77777777" w:rsidTr="007B1134">
        <w:tc>
          <w:tcPr>
            <w:tcW w:w="637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A9CB86C" w14:textId="4397F6BA" w:rsidR="00DF5829" w:rsidRPr="00EC314E" w:rsidRDefault="00EC314E" w:rsidP="0010220B">
            <w:pPr>
              <w:spacing w:before="0" w:after="0" w:line="240" w:lineRule="auto"/>
              <w:rPr>
                <w:sz w:val="22"/>
                <w:szCs w:val="22"/>
              </w:rPr>
            </w:pPr>
            <w:r w:rsidRPr="00EC314E">
              <w:rPr>
                <w:i/>
                <w:iCs/>
                <w:sz w:val="22"/>
                <w:szCs w:val="22"/>
                <w:lang w:val="en-US"/>
              </w:rPr>
              <w:t>Percentage change relative to pre-reform rural-urban gap</w:t>
            </w:r>
          </w:p>
        </w:tc>
        <w:tc>
          <w:tcPr>
            <w:tcW w:w="480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95BF813" w14:textId="5728D1D9" w:rsidR="00DF5829" w:rsidRPr="00EC314E" w:rsidRDefault="00EC314E" w:rsidP="007B1134">
            <w:pPr>
              <w:spacing w:before="0" w:after="0" w:line="240" w:lineRule="auto"/>
              <w:jc w:val="center"/>
              <w:rPr>
                <w:i/>
                <w:iCs/>
                <w:sz w:val="22"/>
                <w:szCs w:val="22"/>
              </w:rPr>
            </w:pPr>
            <w:r w:rsidRPr="00EC314E">
              <w:rPr>
                <w:i/>
                <w:iCs/>
                <w:sz w:val="22"/>
                <w:szCs w:val="22"/>
              </w:rPr>
              <w:t>25.2</w:t>
            </w:r>
          </w:p>
        </w:tc>
        <w:tc>
          <w:tcPr>
            <w:tcW w:w="604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848DFDE" w14:textId="77777777" w:rsidR="00DF5829" w:rsidRPr="00EC314E" w:rsidRDefault="00DF5829" w:rsidP="007B1134">
            <w:pPr>
              <w:spacing w:before="0" w:after="0" w:line="240" w:lineRule="auto"/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426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EC1483A" w14:textId="5373F54C" w:rsidR="00DF5829" w:rsidRPr="00EC314E" w:rsidRDefault="00EC314E" w:rsidP="007B1134">
            <w:pPr>
              <w:spacing w:before="0" w:after="0" w:line="240" w:lineRule="auto"/>
              <w:jc w:val="center"/>
              <w:rPr>
                <w:i/>
                <w:iCs/>
                <w:sz w:val="22"/>
                <w:szCs w:val="22"/>
              </w:rPr>
            </w:pPr>
            <w:r w:rsidRPr="00EC314E">
              <w:rPr>
                <w:i/>
                <w:iCs/>
                <w:sz w:val="22"/>
                <w:szCs w:val="22"/>
              </w:rPr>
              <w:t>32.8</w:t>
            </w:r>
          </w:p>
        </w:tc>
        <w:tc>
          <w:tcPr>
            <w:tcW w:w="629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7FCA738" w14:textId="77777777" w:rsidR="00DF5829" w:rsidRPr="00EC314E" w:rsidRDefault="00DF5829" w:rsidP="007B1134">
            <w:pPr>
              <w:spacing w:before="0" w:after="0" w:line="240" w:lineRule="auto"/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426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2A7FA7D" w14:textId="5CCC0FFF" w:rsidR="00DF5829" w:rsidRPr="00EC314E" w:rsidRDefault="00EC314E" w:rsidP="007B1134">
            <w:pPr>
              <w:spacing w:before="0" w:after="0" w:line="240" w:lineRule="auto"/>
              <w:jc w:val="center"/>
              <w:rPr>
                <w:i/>
                <w:iCs/>
                <w:sz w:val="22"/>
                <w:szCs w:val="22"/>
              </w:rPr>
            </w:pPr>
            <w:r w:rsidRPr="00EC314E">
              <w:rPr>
                <w:i/>
                <w:iCs/>
                <w:sz w:val="22"/>
                <w:szCs w:val="22"/>
              </w:rPr>
              <w:t>20.7</w:t>
            </w:r>
          </w:p>
        </w:tc>
        <w:tc>
          <w:tcPr>
            <w:tcW w:w="672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14183DF" w14:textId="77777777" w:rsidR="00DF5829" w:rsidRPr="00EC314E" w:rsidRDefault="00DF5829" w:rsidP="007B1134">
            <w:pPr>
              <w:spacing w:before="0" w:after="0" w:line="240" w:lineRule="auto"/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455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96CE285" w14:textId="4737A60E" w:rsidR="00DF5829" w:rsidRPr="00EC314E" w:rsidRDefault="00EC314E" w:rsidP="007B1134">
            <w:pPr>
              <w:spacing w:before="0" w:after="0" w:line="240" w:lineRule="auto"/>
              <w:jc w:val="center"/>
              <w:rPr>
                <w:i/>
                <w:iCs/>
                <w:sz w:val="22"/>
                <w:szCs w:val="22"/>
              </w:rPr>
            </w:pPr>
            <w:r w:rsidRPr="00EC314E">
              <w:rPr>
                <w:i/>
                <w:iCs/>
                <w:sz w:val="22"/>
                <w:szCs w:val="22"/>
              </w:rPr>
              <w:t>21.0</w:t>
            </w:r>
          </w:p>
        </w:tc>
        <w:tc>
          <w:tcPr>
            <w:tcW w:w="671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13AE05B" w14:textId="77777777" w:rsidR="00DF5829" w:rsidRPr="00EC314E" w:rsidRDefault="00DF5829" w:rsidP="007B1134">
            <w:pPr>
              <w:spacing w:before="0" w:after="0" w:line="240" w:lineRule="auto"/>
              <w:jc w:val="center"/>
              <w:rPr>
                <w:i/>
                <w:iCs/>
                <w:sz w:val="22"/>
                <w:szCs w:val="22"/>
              </w:rPr>
            </w:pPr>
          </w:p>
        </w:tc>
      </w:tr>
      <w:tr w:rsidR="0056638C" w:rsidRPr="00EC314E" w14:paraId="13AEAB4B" w14:textId="77777777" w:rsidTr="00EC314E">
        <w:tc>
          <w:tcPr>
            <w:tcW w:w="637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6586EC1" w14:textId="77777777" w:rsidR="0056638C" w:rsidRPr="00EC314E" w:rsidRDefault="0056638C" w:rsidP="0010220B">
            <w:pPr>
              <w:spacing w:before="0" w:after="0" w:line="240" w:lineRule="auto"/>
              <w:rPr>
                <w:sz w:val="22"/>
                <w:szCs w:val="22"/>
              </w:rPr>
            </w:pPr>
            <w:r w:rsidRPr="00EC314E">
              <w:rPr>
                <w:sz w:val="22"/>
                <w:szCs w:val="22"/>
              </w:rPr>
              <w:t>N</w:t>
            </w:r>
          </w:p>
        </w:tc>
        <w:tc>
          <w:tcPr>
            <w:tcW w:w="480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99D9C90" w14:textId="77777777" w:rsidR="0056638C" w:rsidRPr="00EC314E" w:rsidRDefault="0056638C" w:rsidP="0010220B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EC314E">
              <w:rPr>
                <w:sz w:val="22"/>
                <w:szCs w:val="22"/>
              </w:rPr>
              <w:t>1977481</w:t>
            </w:r>
          </w:p>
        </w:tc>
        <w:tc>
          <w:tcPr>
            <w:tcW w:w="604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E8BE77F" w14:textId="77777777" w:rsidR="0056638C" w:rsidRPr="00EC314E" w:rsidRDefault="0056638C" w:rsidP="0010220B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26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83CF343" w14:textId="77777777" w:rsidR="0056638C" w:rsidRPr="00EC314E" w:rsidRDefault="0056638C" w:rsidP="0010220B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EC314E">
              <w:rPr>
                <w:sz w:val="22"/>
                <w:szCs w:val="22"/>
              </w:rPr>
              <w:t>2997269</w:t>
            </w:r>
          </w:p>
        </w:tc>
        <w:tc>
          <w:tcPr>
            <w:tcW w:w="629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54D428F" w14:textId="77777777" w:rsidR="0056638C" w:rsidRPr="00EC314E" w:rsidRDefault="0056638C" w:rsidP="0010220B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26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FFF2D08" w14:textId="77777777" w:rsidR="0056638C" w:rsidRPr="00EC314E" w:rsidRDefault="0056638C" w:rsidP="0010220B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EC314E">
              <w:rPr>
                <w:sz w:val="22"/>
                <w:szCs w:val="22"/>
              </w:rPr>
              <w:t>3214068</w:t>
            </w:r>
          </w:p>
        </w:tc>
        <w:tc>
          <w:tcPr>
            <w:tcW w:w="672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B6F77E1" w14:textId="77777777" w:rsidR="0056638C" w:rsidRPr="00EC314E" w:rsidRDefault="0056638C" w:rsidP="0010220B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55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E56C2D6" w14:textId="77777777" w:rsidR="0056638C" w:rsidRPr="00EC314E" w:rsidRDefault="0056638C" w:rsidP="0010220B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EC314E">
              <w:rPr>
                <w:sz w:val="22"/>
                <w:szCs w:val="22"/>
              </w:rPr>
              <w:t>1719344</w:t>
            </w:r>
          </w:p>
        </w:tc>
        <w:tc>
          <w:tcPr>
            <w:tcW w:w="671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17D6C41" w14:textId="77777777" w:rsidR="0056638C" w:rsidRPr="00EC314E" w:rsidRDefault="0056638C" w:rsidP="0010220B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</w:p>
        </w:tc>
      </w:tr>
    </w:tbl>
    <w:p w14:paraId="367D2336" w14:textId="3D5E2E87" w:rsidR="00B9379A" w:rsidRPr="0010220B" w:rsidRDefault="00B9379A" w:rsidP="0010220B">
      <w:pPr>
        <w:pStyle w:val="Caption"/>
      </w:pPr>
      <w:r w:rsidRPr="0099212F">
        <w:t>Notes:  Unit of observation is at patient-quarter level. Models control for age, sex (‘male,’ ‘female’), and quarter-year fixed effects. Rurality is based on the Monash Modified Model of remoteness with MMM1-MMM2 being classified as urban regions and MMM3-MMM7 being classified as rural regions.</w:t>
      </w:r>
      <w:r w:rsidRPr="0099212F">
        <w:rPr>
          <w:rStyle w:val="Strong"/>
          <w:b/>
          <w:bCs/>
        </w:rPr>
        <w:t xml:space="preserve"> </w:t>
      </w:r>
      <w:r w:rsidRPr="0099212F">
        <w:t>* p &lt; 0.05, ** p &lt; 0.01, *** p &lt; 0.001.</w:t>
      </w:r>
    </w:p>
    <w:p w14:paraId="53FBED5C" w14:textId="2CBDBFCF" w:rsidR="00FF7990" w:rsidRPr="000B74EE" w:rsidRDefault="000B74EE" w:rsidP="000B74EE">
      <w:pPr>
        <w:pStyle w:val="Heading4"/>
      </w:pPr>
      <w:r>
        <w:t xml:space="preserve">Table A. </w:t>
      </w:r>
      <w:fldSimple w:instr=" SEQ Table_A. \* ARABIC ">
        <w:r w:rsidR="00377661">
          <w:rPr>
            <w:noProof/>
          </w:rPr>
          <w:t>6</w:t>
        </w:r>
      </w:fldSimple>
      <w:r>
        <w:t xml:space="preserve"> – GP visits by patient category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4253"/>
        <w:gridCol w:w="2427"/>
        <w:gridCol w:w="2426"/>
        <w:gridCol w:w="2426"/>
        <w:gridCol w:w="2426"/>
      </w:tblGrid>
      <w:tr w:rsidR="00B9379A" w:rsidRPr="002637BD" w14:paraId="04C21931" w14:textId="77777777" w:rsidTr="00D67DBF">
        <w:tc>
          <w:tcPr>
            <w:tcW w:w="15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BC98DE" w14:textId="77777777" w:rsidR="00B9379A" w:rsidRPr="002637BD" w:rsidRDefault="00B9379A" w:rsidP="00EC314E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8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417D13" w14:textId="06F8313A" w:rsidR="00B9379A" w:rsidRPr="002637BD" w:rsidRDefault="00385BFD" w:rsidP="00EC314E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2637BD">
              <w:rPr>
                <w:b/>
                <w:bCs/>
                <w:sz w:val="22"/>
                <w:szCs w:val="22"/>
                <w:lang w:val="en-US"/>
              </w:rPr>
              <w:t>GP visits</w:t>
            </w:r>
            <w:r w:rsidR="00B9379A" w:rsidRPr="002637BD">
              <w:rPr>
                <w:b/>
                <w:bCs/>
                <w:sz w:val="22"/>
                <w:szCs w:val="22"/>
                <w:lang w:val="en-US"/>
              </w:rPr>
              <w:t xml:space="preserve"> </w:t>
            </w:r>
            <w:r w:rsidR="002637BD" w:rsidRPr="002637BD">
              <w:rPr>
                <w:b/>
                <w:bCs/>
                <w:sz w:val="22"/>
                <w:szCs w:val="22"/>
                <w:lang w:val="en-US"/>
              </w:rPr>
              <w:br/>
            </w:r>
            <w:r w:rsidR="00B9379A" w:rsidRPr="002637BD">
              <w:rPr>
                <w:b/>
                <w:bCs/>
                <w:sz w:val="22"/>
                <w:szCs w:val="22"/>
                <w:lang w:val="en-US"/>
              </w:rPr>
              <w:t>- general</w:t>
            </w:r>
          </w:p>
        </w:tc>
        <w:tc>
          <w:tcPr>
            <w:tcW w:w="8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6828A2" w14:textId="77777777" w:rsidR="00B9379A" w:rsidRPr="002637BD" w:rsidRDefault="00B9379A" w:rsidP="00EC314E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8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EB8374" w14:textId="746FCA9B" w:rsidR="00B9379A" w:rsidRPr="002637BD" w:rsidRDefault="00385BFD" w:rsidP="00EC314E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2637BD">
              <w:rPr>
                <w:b/>
                <w:bCs/>
                <w:sz w:val="22"/>
                <w:szCs w:val="22"/>
                <w:lang w:val="en-US"/>
              </w:rPr>
              <w:t>GP visits</w:t>
            </w:r>
            <w:r w:rsidR="00B9379A" w:rsidRPr="002637BD">
              <w:rPr>
                <w:b/>
                <w:bCs/>
                <w:sz w:val="22"/>
                <w:szCs w:val="22"/>
                <w:lang w:val="en-US"/>
              </w:rPr>
              <w:t xml:space="preserve"> - concessional</w:t>
            </w:r>
          </w:p>
        </w:tc>
        <w:tc>
          <w:tcPr>
            <w:tcW w:w="8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1EC040" w14:textId="77777777" w:rsidR="00B9379A" w:rsidRPr="002637BD" w:rsidRDefault="00B9379A" w:rsidP="00EC314E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385BFD" w:rsidRPr="002637BD" w14:paraId="78EE80F7" w14:textId="77777777" w:rsidTr="00D67DBF">
        <w:tc>
          <w:tcPr>
            <w:tcW w:w="15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35EEC8" w14:textId="77777777" w:rsidR="00385BFD" w:rsidRPr="002637BD" w:rsidRDefault="00385BFD" w:rsidP="00EC314E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8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162068" w14:textId="0EE42342" w:rsidR="00385BFD" w:rsidRPr="002637BD" w:rsidRDefault="00385BFD" w:rsidP="00EC314E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sz w:val="22"/>
                <w:szCs w:val="22"/>
                <w:lang w:val="en-US"/>
              </w:rPr>
            </w:pPr>
            <w:r w:rsidRPr="002637BD">
              <w:rPr>
                <w:sz w:val="22"/>
                <w:szCs w:val="22"/>
                <w:lang w:val="en-US"/>
              </w:rPr>
              <w:t>beta</w:t>
            </w:r>
          </w:p>
        </w:tc>
        <w:tc>
          <w:tcPr>
            <w:tcW w:w="8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E62700" w14:textId="6129442F" w:rsidR="00385BFD" w:rsidRPr="002637BD" w:rsidRDefault="00385BFD" w:rsidP="00EC314E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sz w:val="22"/>
                <w:szCs w:val="22"/>
                <w:lang w:val="en-US"/>
              </w:rPr>
            </w:pPr>
            <w:r w:rsidRPr="002637BD">
              <w:rPr>
                <w:sz w:val="22"/>
                <w:szCs w:val="22"/>
                <w:lang w:val="en-US"/>
              </w:rPr>
              <w:t>95%CI</w:t>
            </w:r>
          </w:p>
        </w:tc>
        <w:tc>
          <w:tcPr>
            <w:tcW w:w="8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72F015" w14:textId="0729BB89" w:rsidR="00385BFD" w:rsidRPr="002637BD" w:rsidRDefault="00385BFD" w:rsidP="00EC314E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sz w:val="22"/>
                <w:szCs w:val="22"/>
                <w:lang w:val="en-US"/>
              </w:rPr>
            </w:pPr>
            <w:r w:rsidRPr="002637BD">
              <w:rPr>
                <w:sz w:val="22"/>
                <w:szCs w:val="22"/>
                <w:lang w:val="en-US"/>
              </w:rPr>
              <w:t>beta</w:t>
            </w:r>
          </w:p>
        </w:tc>
        <w:tc>
          <w:tcPr>
            <w:tcW w:w="8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71419A" w14:textId="670C1EEE" w:rsidR="00385BFD" w:rsidRPr="002637BD" w:rsidRDefault="00385BFD" w:rsidP="00EC314E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sz w:val="22"/>
                <w:szCs w:val="22"/>
                <w:lang w:val="en-US"/>
              </w:rPr>
            </w:pPr>
            <w:r w:rsidRPr="002637BD">
              <w:rPr>
                <w:sz w:val="22"/>
                <w:szCs w:val="22"/>
                <w:lang w:val="en-US"/>
              </w:rPr>
              <w:t>95%CI</w:t>
            </w:r>
          </w:p>
        </w:tc>
      </w:tr>
      <w:tr w:rsidR="001A20D9" w:rsidRPr="002637BD" w14:paraId="60C41238" w14:textId="77777777" w:rsidTr="00D67DBF">
        <w:tc>
          <w:tcPr>
            <w:tcW w:w="15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4D1A49" w14:textId="61FD7D6E" w:rsidR="001A20D9" w:rsidRPr="002637BD" w:rsidRDefault="001A20D9" w:rsidP="00EC314E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rPr>
                <w:sz w:val="22"/>
                <w:szCs w:val="22"/>
                <w:lang w:val="en-US"/>
              </w:rPr>
            </w:pPr>
            <w:r w:rsidRPr="002637BD">
              <w:rPr>
                <w:color w:val="000000"/>
                <w:sz w:val="22"/>
                <w:szCs w:val="22"/>
                <w:lang w:eastAsia="en-AU"/>
              </w:rPr>
              <w:t>Rural</w:t>
            </w:r>
          </w:p>
        </w:tc>
        <w:tc>
          <w:tcPr>
            <w:tcW w:w="8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F61FD0" w14:textId="1622231C" w:rsidR="001A20D9" w:rsidRPr="002637BD" w:rsidRDefault="001A20D9" w:rsidP="00EC314E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sz w:val="22"/>
                <w:szCs w:val="22"/>
                <w:lang w:val="en-US"/>
              </w:rPr>
            </w:pPr>
            <w:r w:rsidRPr="002637BD">
              <w:rPr>
                <w:sz w:val="22"/>
                <w:szCs w:val="22"/>
              </w:rPr>
              <w:t>-0.102</w:t>
            </w:r>
            <w:r w:rsidRPr="002637B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8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2F385F" w14:textId="23786327" w:rsidR="001A20D9" w:rsidRPr="002637BD" w:rsidRDefault="001A20D9" w:rsidP="00EC314E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sz w:val="22"/>
                <w:szCs w:val="22"/>
                <w:lang w:val="en-US"/>
              </w:rPr>
            </w:pPr>
            <w:r w:rsidRPr="002637BD">
              <w:rPr>
                <w:sz w:val="22"/>
                <w:szCs w:val="22"/>
              </w:rPr>
              <w:t>[-0.</w:t>
            </w:r>
            <w:proofErr w:type="gramStart"/>
            <w:r w:rsidRPr="002637BD">
              <w:rPr>
                <w:sz w:val="22"/>
                <w:szCs w:val="22"/>
              </w:rPr>
              <w:t>109,-</w:t>
            </w:r>
            <w:proofErr w:type="gramEnd"/>
            <w:r w:rsidRPr="002637BD">
              <w:rPr>
                <w:sz w:val="22"/>
                <w:szCs w:val="22"/>
              </w:rPr>
              <w:t>0.0938]</w:t>
            </w:r>
          </w:p>
        </w:tc>
        <w:tc>
          <w:tcPr>
            <w:tcW w:w="8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9244C4" w14:textId="4AC472BB" w:rsidR="001A20D9" w:rsidRPr="002637BD" w:rsidRDefault="001A20D9" w:rsidP="00EC314E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sz w:val="22"/>
                <w:szCs w:val="22"/>
                <w:lang w:val="en-US"/>
              </w:rPr>
            </w:pPr>
            <w:r w:rsidRPr="002637BD">
              <w:rPr>
                <w:sz w:val="22"/>
                <w:szCs w:val="22"/>
              </w:rPr>
              <w:t>-0.167</w:t>
            </w:r>
            <w:r w:rsidRPr="002637B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8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64EC24" w14:textId="56456E6D" w:rsidR="001A20D9" w:rsidRPr="002637BD" w:rsidRDefault="001A20D9" w:rsidP="00EC314E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sz w:val="22"/>
                <w:szCs w:val="22"/>
                <w:lang w:val="en-US"/>
              </w:rPr>
            </w:pPr>
            <w:r w:rsidRPr="002637BD">
              <w:rPr>
                <w:sz w:val="22"/>
                <w:szCs w:val="22"/>
              </w:rPr>
              <w:t>[-0.</w:t>
            </w:r>
            <w:proofErr w:type="gramStart"/>
            <w:r w:rsidRPr="002637BD">
              <w:rPr>
                <w:sz w:val="22"/>
                <w:szCs w:val="22"/>
              </w:rPr>
              <w:t>181,-</w:t>
            </w:r>
            <w:proofErr w:type="gramEnd"/>
            <w:r w:rsidRPr="002637BD">
              <w:rPr>
                <w:sz w:val="22"/>
                <w:szCs w:val="22"/>
              </w:rPr>
              <w:t>0.152]</w:t>
            </w:r>
          </w:p>
        </w:tc>
      </w:tr>
      <w:tr w:rsidR="001A20D9" w:rsidRPr="002637BD" w14:paraId="0121E93C" w14:textId="77777777" w:rsidTr="00D67DBF">
        <w:tc>
          <w:tcPr>
            <w:tcW w:w="15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FBD2D2" w14:textId="2A84B055" w:rsidR="001A20D9" w:rsidRPr="002637BD" w:rsidRDefault="001A20D9" w:rsidP="00EC314E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rPr>
                <w:sz w:val="22"/>
                <w:szCs w:val="22"/>
                <w:lang w:val="en-US"/>
              </w:rPr>
            </w:pPr>
            <w:r w:rsidRPr="002637BD">
              <w:rPr>
                <w:color w:val="000000"/>
                <w:sz w:val="22"/>
                <w:szCs w:val="22"/>
                <w:lang w:eastAsia="en-AU"/>
              </w:rPr>
              <w:t>Post x rural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D3B262" w14:textId="5BC3FBD7" w:rsidR="001A20D9" w:rsidRPr="002637BD" w:rsidRDefault="001A20D9" w:rsidP="00EC314E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sz w:val="22"/>
                <w:szCs w:val="22"/>
                <w:lang w:val="en-US"/>
              </w:rPr>
            </w:pPr>
            <w:r w:rsidRPr="002637BD">
              <w:rPr>
                <w:sz w:val="22"/>
                <w:szCs w:val="22"/>
              </w:rPr>
              <w:t>0.0302</w:t>
            </w:r>
            <w:r w:rsidRPr="002637B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6F2940" w14:textId="2DD50F1F" w:rsidR="001A20D9" w:rsidRPr="002637BD" w:rsidRDefault="001A20D9" w:rsidP="00EC314E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sz w:val="22"/>
                <w:szCs w:val="22"/>
                <w:lang w:val="en-US"/>
              </w:rPr>
            </w:pPr>
            <w:r w:rsidRPr="002637BD">
              <w:rPr>
                <w:sz w:val="22"/>
                <w:szCs w:val="22"/>
              </w:rPr>
              <w:t>[0.0231,0.0373]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8E594F" w14:textId="006E3A78" w:rsidR="001A20D9" w:rsidRPr="002637BD" w:rsidRDefault="001A20D9" w:rsidP="00EC314E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sz w:val="22"/>
                <w:szCs w:val="22"/>
                <w:lang w:val="en-US"/>
              </w:rPr>
            </w:pPr>
            <w:r w:rsidRPr="002637BD">
              <w:rPr>
                <w:sz w:val="22"/>
                <w:szCs w:val="22"/>
              </w:rPr>
              <w:t>0.0445</w:t>
            </w:r>
            <w:r w:rsidRPr="002637BD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051C78" w14:textId="00CBDE5F" w:rsidR="001A20D9" w:rsidRPr="002637BD" w:rsidRDefault="001A20D9" w:rsidP="00EC314E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sz w:val="22"/>
                <w:szCs w:val="22"/>
                <w:lang w:val="en-US"/>
              </w:rPr>
            </w:pPr>
            <w:r w:rsidRPr="002637BD">
              <w:rPr>
                <w:sz w:val="22"/>
                <w:szCs w:val="22"/>
              </w:rPr>
              <w:t>[0.0323,</w:t>
            </w:r>
            <w:bookmarkStart w:id="10" w:name="OLE_LINK16"/>
            <w:r w:rsidRPr="002637BD">
              <w:rPr>
                <w:sz w:val="22"/>
                <w:szCs w:val="22"/>
              </w:rPr>
              <w:t>0.0566</w:t>
            </w:r>
            <w:bookmarkEnd w:id="10"/>
            <w:r w:rsidRPr="002637BD">
              <w:rPr>
                <w:sz w:val="22"/>
                <w:szCs w:val="22"/>
              </w:rPr>
              <w:t>]</w:t>
            </w:r>
          </w:p>
        </w:tc>
      </w:tr>
      <w:tr w:rsidR="00DF5829" w:rsidRPr="002637BD" w14:paraId="5075DE2B" w14:textId="77777777" w:rsidTr="007B1134">
        <w:tc>
          <w:tcPr>
            <w:tcW w:w="15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54B625" w14:textId="3B8532F8" w:rsidR="00DF5829" w:rsidRPr="002637BD" w:rsidRDefault="00D67DBF" w:rsidP="00EC314E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rPr>
                <w:sz w:val="22"/>
                <w:szCs w:val="22"/>
                <w:lang w:val="en-US"/>
              </w:rPr>
            </w:pPr>
            <w:r w:rsidRPr="002637BD">
              <w:rPr>
                <w:i/>
                <w:iCs/>
                <w:sz w:val="22"/>
                <w:szCs w:val="22"/>
                <w:lang w:val="en-US"/>
              </w:rPr>
              <w:t>Percentage change relative to pre-reform rural-urban gap</w:t>
            </w:r>
          </w:p>
        </w:tc>
        <w:tc>
          <w:tcPr>
            <w:tcW w:w="86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DC8407" w14:textId="152D52CF" w:rsidR="00DF5829" w:rsidRPr="002637BD" w:rsidRDefault="002637BD" w:rsidP="007B1134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i/>
                <w:iCs/>
                <w:sz w:val="22"/>
                <w:szCs w:val="22"/>
              </w:rPr>
            </w:pPr>
            <w:r w:rsidRPr="002637BD">
              <w:rPr>
                <w:i/>
                <w:iCs/>
                <w:sz w:val="22"/>
                <w:szCs w:val="22"/>
              </w:rPr>
              <w:t>29.6</w:t>
            </w:r>
          </w:p>
        </w:tc>
        <w:tc>
          <w:tcPr>
            <w:tcW w:w="86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C1F189" w14:textId="77777777" w:rsidR="00DF5829" w:rsidRPr="002637BD" w:rsidRDefault="00DF5829" w:rsidP="007B1134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86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5BEB51" w14:textId="55FE9B31" w:rsidR="00DF5829" w:rsidRPr="002637BD" w:rsidRDefault="002637BD" w:rsidP="007B1134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i/>
                <w:iCs/>
                <w:sz w:val="22"/>
                <w:szCs w:val="22"/>
              </w:rPr>
            </w:pPr>
            <w:r w:rsidRPr="002637BD">
              <w:rPr>
                <w:i/>
                <w:iCs/>
                <w:sz w:val="22"/>
                <w:szCs w:val="22"/>
              </w:rPr>
              <w:t>26.6</w:t>
            </w:r>
          </w:p>
        </w:tc>
        <w:tc>
          <w:tcPr>
            <w:tcW w:w="86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5F2E09" w14:textId="77777777" w:rsidR="00DF5829" w:rsidRPr="002637BD" w:rsidRDefault="00DF5829" w:rsidP="007B1134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i/>
                <w:iCs/>
                <w:sz w:val="22"/>
                <w:szCs w:val="22"/>
                <w:lang w:val="en-US"/>
              </w:rPr>
            </w:pPr>
          </w:p>
        </w:tc>
      </w:tr>
      <w:tr w:rsidR="001A20D9" w:rsidRPr="002637BD" w14:paraId="3077A028" w14:textId="77777777" w:rsidTr="00D67DBF">
        <w:tc>
          <w:tcPr>
            <w:tcW w:w="15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FD5AC6" w14:textId="77777777" w:rsidR="001A20D9" w:rsidRPr="002637BD" w:rsidRDefault="001A20D9" w:rsidP="00EC314E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rPr>
                <w:sz w:val="22"/>
                <w:szCs w:val="22"/>
                <w:lang w:val="en-US"/>
              </w:rPr>
            </w:pPr>
            <w:r w:rsidRPr="002637BD">
              <w:rPr>
                <w:sz w:val="22"/>
                <w:szCs w:val="22"/>
                <w:lang w:val="en-US"/>
              </w:rPr>
              <w:t>N</w:t>
            </w:r>
          </w:p>
        </w:tc>
        <w:tc>
          <w:tcPr>
            <w:tcW w:w="8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900557" w14:textId="37FE3190" w:rsidR="001A20D9" w:rsidRPr="002637BD" w:rsidRDefault="001A20D9" w:rsidP="00EC314E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sz w:val="22"/>
                <w:szCs w:val="22"/>
                <w:lang w:val="en-US"/>
              </w:rPr>
            </w:pPr>
            <w:r w:rsidRPr="002637BD">
              <w:rPr>
                <w:sz w:val="22"/>
                <w:szCs w:val="22"/>
              </w:rPr>
              <w:t>4250378</w:t>
            </w:r>
          </w:p>
        </w:tc>
        <w:tc>
          <w:tcPr>
            <w:tcW w:w="8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29D4C7" w14:textId="77777777" w:rsidR="001A20D9" w:rsidRPr="002637BD" w:rsidRDefault="001A20D9" w:rsidP="00EC314E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D4A365" w14:textId="4239FDE2" w:rsidR="001A20D9" w:rsidRPr="002637BD" w:rsidRDefault="001A20D9" w:rsidP="00EC314E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sz w:val="22"/>
                <w:szCs w:val="22"/>
                <w:lang w:val="en-US"/>
              </w:rPr>
            </w:pPr>
            <w:r w:rsidRPr="002637BD">
              <w:rPr>
                <w:sz w:val="22"/>
                <w:szCs w:val="22"/>
              </w:rPr>
              <w:t>2626206</w:t>
            </w:r>
          </w:p>
        </w:tc>
        <w:tc>
          <w:tcPr>
            <w:tcW w:w="8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8D3002" w14:textId="77777777" w:rsidR="001A20D9" w:rsidRPr="002637BD" w:rsidRDefault="001A20D9" w:rsidP="00EC314E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</w:tbl>
    <w:p w14:paraId="1538825D" w14:textId="77777777" w:rsidR="00B9379A" w:rsidRDefault="00B9379A" w:rsidP="00B9379A">
      <w:pPr>
        <w:pStyle w:val="Caption"/>
      </w:pPr>
      <w:r w:rsidRPr="0099212F">
        <w:t>Notes:  Unit of observation is at patient-quarter level. Models control for age, sex (‘male,’ ‘female’), and quarter-year fixed effects. Rurality is based on the Monash Modified Model of remoteness with MMM1-MMM2 being classified as urban regions and MMM3-MMM7 being classified as rural regions.</w:t>
      </w:r>
      <w:r w:rsidRPr="0099212F">
        <w:rPr>
          <w:rStyle w:val="Strong"/>
          <w:b/>
          <w:bCs/>
        </w:rPr>
        <w:t xml:space="preserve"> </w:t>
      </w:r>
      <w:r w:rsidRPr="0099212F">
        <w:t>* p &lt; 0.05, ** p &lt; 0.01, *** p &lt; 0.001.</w:t>
      </w:r>
    </w:p>
    <w:p w14:paraId="552D3FF3" w14:textId="77777777" w:rsidR="001B4EEB" w:rsidRDefault="001B4EEB">
      <w:pPr>
        <w:spacing w:before="0" w:after="160" w:line="259" w:lineRule="auto"/>
        <w:jc w:val="left"/>
        <w:rPr>
          <w:rFonts w:eastAsiaTheme="majorEastAsia"/>
          <w:i/>
          <w:iCs/>
        </w:rPr>
      </w:pPr>
      <w:r>
        <w:br w:type="page"/>
      </w:r>
    </w:p>
    <w:p w14:paraId="06938C34" w14:textId="4AF286E1" w:rsidR="000B74EE" w:rsidRPr="000B74EE" w:rsidRDefault="000B74EE" w:rsidP="000B74EE">
      <w:pPr>
        <w:pStyle w:val="Heading4"/>
      </w:pPr>
      <w:r>
        <w:lastRenderedPageBreak/>
        <w:t xml:space="preserve">Table A. </w:t>
      </w:r>
      <w:fldSimple w:instr=" SEQ Table_A. \* ARABIC ">
        <w:r w:rsidR="00377661">
          <w:rPr>
            <w:noProof/>
          </w:rPr>
          <w:t>7</w:t>
        </w:r>
      </w:fldSimple>
      <w:r>
        <w:t xml:space="preserve"> – GP visits by area-level disadvantage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4678"/>
        <w:gridCol w:w="2977"/>
        <w:gridCol w:w="2977"/>
      </w:tblGrid>
      <w:tr w:rsidR="00BC23B1" w:rsidRPr="00A842B1" w14:paraId="499CE266" w14:textId="77777777" w:rsidTr="002D3810"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8D2EDE" w14:textId="77777777" w:rsidR="00BC23B1" w:rsidRPr="00A842B1" w:rsidRDefault="00BC23B1" w:rsidP="00EC314E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rPr>
                <w:lang w:val="en-US"/>
              </w:rPr>
            </w:pPr>
          </w:p>
        </w:tc>
        <w:tc>
          <w:tcPr>
            <w:tcW w:w="59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74647B" w14:textId="5F40DFE7" w:rsidR="00BC23B1" w:rsidRPr="00EC314E" w:rsidRDefault="00BC23B1" w:rsidP="00EC314E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b/>
                <w:bCs/>
                <w:lang w:val="en-US"/>
              </w:rPr>
            </w:pPr>
            <w:r w:rsidRPr="00EC314E">
              <w:rPr>
                <w:b/>
                <w:bCs/>
                <w:lang w:val="en-US"/>
              </w:rPr>
              <w:t xml:space="preserve">GP visits </w:t>
            </w:r>
          </w:p>
        </w:tc>
      </w:tr>
      <w:tr w:rsidR="00984EB2" w:rsidRPr="00A842B1" w14:paraId="71FCF571" w14:textId="77777777" w:rsidTr="002D3810"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643383" w14:textId="77777777" w:rsidR="00984EB2" w:rsidRPr="00A842B1" w:rsidRDefault="00984EB2" w:rsidP="00EC314E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rPr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1902BA" w14:textId="54E59AC2" w:rsidR="00984EB2" w:rsidRPr="00A842B1" w:rsidRDefault="00984EB2" w:rsidP="00EC314E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lang w:val="en-US"/>
              </w:rPr>
            </w:pPr>
            <w:r w:rsidRPr="00A842B1">
              <w:rPr>
                <w:lang w:val="en-US"/>
              </w:rPr>
              <w:t>beta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8A871F" w14:textId="076EF912" w:rsidR="00984EB2" w:rsidRPr="00A842B1" w:rsidRDefault="00984EB2" w:rsidP="00EC314E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lang w:val="en-US"/>
              </w:rPr>
            </w:pPr>
            <w:r w:rsidRPr="00A842B1">
              <w:rPr>
                <w:lang w:val="en-US"/>
              </w:rPr>
              <w:t>95%CI</w:t>
            </w:r>
          </w:p>
        </w:tc>
      </w:tr>
      <w:tr w:rsidR="002D3810" w:rsidRPr="00A842B1" w14:paraId="03D32931" w14:textId="77777777" w:rsidTr="002D3810">
        <w:tc>
          <w:tcPr>
            <w:tcW w:w="4678" w:type="dxa"/>
            <w:tcBorders>
              <w:top w:val="single" w:sz="4" w:space="0" w:color="auto"/>
              <w:left w:val="nil"/>
            </w:tcBorders>
            <w:vAlign w:val="center"/>
          </w:tcPr>
          <w:p w14:paraId="17447162" w14:textId="1A05686A" w:rsidR="009A362F" w:rsidRPr="00A842B1" w:rsidRDefault="009A362F" w:rsidP="00EC314E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rPr>
                <w:color w:val="000000"/>
                <w:lang w:eastAsia="en-AU"/>
              </w:rPr>
            </w:pPr>
            <w:r w:rsidRPr="00A842B1">
              <w:rPr>
                <w:color w:val="000000"/>
                <w:lang w:eastAsia="en-AU"/>
              </w:rPr>
              <w:t>Rural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bottom"/>
          </w:tcPr>
          <w:p w14:paraId="37BE7F83" w14:textId="58F1E9CA" w:rsidR="009A362F" w:rsidRPr="00A842B1" w:rsidRDefault="009A362F" w:rsidP="00EC314E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lang w:val="en-US"/>
              </w:rPr>
            </w:pPr>
            <w:r w:rsidRPr="00A842B1">
              <w:rPr>
                <w:color w:val="000000"/>
              </w:rPr>
              <w:t>-0.256</w:t>
            </w:r>
            <w:r w:rsidRPr="00A842B1">
              <w:rPr>
                <w:color w:val="000000"/>
                <w:vertAlign w:val="superscript"/>
              </w:rPr>
              <w:t>***</w:t>
            </w:r>
          </w:p>
        </w:tc>
        <w:tc>
          <w:tcPr>
            <w:tcW w:w="2977" w:type="dxa"/>
            <w:tcBorders>
              <w:top w:val="single" w:sz="4" w:space="0" w:color="auto"/>
              <w:right w:val="nil"/>
            </w:tcBorders>
            <w:vAlign w:val="bottom"/>
          </w:tcPr>
          <w:p w14:paraId="222EA64C" w14:textId="53A2C006" w:rsidR="009A362F" w:rsidRPr="00A842B1" w:rsidRDefault="009A362F" w:rsidP="00EC314E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lang w:val="en-US"/>
              </w:rPr>
            </w:pPr>
            <w:r w:rsidRPr="00A842B1">
              <w:rPr>
                <w:color w:val="000000"/>
              </w:rPr>
              <w:t>[-0.</w:t>
            </w:r>
            <w:proofErr w:type="gramStart"/>
            <w:r w:rsidRPr="00A842B1">
              <w:rPr>
                <w:color w:val="000000"/>
              </w:rPr>
              <w:t>286,-</w:t>
            </w:r>
            <w:proofErr w:type="gramEnd"/>
            <w:r w:rsidRPr="00A842B1">
              <w:rPr>
                <w:color w:val="000000"/>
              </w:rPr>
              <w:t>0.225]</w:t>
            </w:r>
          </w:p>
        </w:tc>
      </w:tr>
      <w:tr w:rsidR="002D3810" w:rsidRPr="00A842B1" w14:paraId="426E811E" w14:textId="77777777" w:rsidTr="002D3810">
        <w:tc>
          <w:tcPr>
            <w:tcW w:w="4678" w:type="dxa"/>
            <w:tcBorders>
              <w:left w:val="nil"/>
            </w:tcBorders>
            <w:vAlign w:val="center"/>
          </w:tcPr>
          <w:p w14:paraId="13153B52" w14:textId="517FFBF4" w:rsidR="009A362F" w:rsidRPr="00A842B1" w:rsidRDefault="009A362F" w:rsidP="00EC314E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rPr>
                <w:color w:val="000000"/>
                <w:lang w:eastAsia="en-AU"/>
              </w:rPr>
            </w:pPr>
            <w:r w:rsidRPr="00A842B1">
              <w:rPr>
                <w:color w:val="000000"/>
                <w:lang w:eastAsia="en-AU"/>
              </w:rPr>
              <w:t xml:space="preserve">Rural x </w:t>
            </w:r>
            <w:r w:rsidR="00176AC1">
              <w:rPr>
                <w:color w:val="000000"/>
                <w:lang w:eastAsia="en-AU"/>
              </w:rPr>
              <w:t xml:space="preserve">more </w:t>
            </w:r>
            <w:r w:rsidRPr="00A842B1">
              <w:rPr>
                <w:color w:val="000000"/>
                <w:lang w:eastAsia="en-AU"/>
              </w:rPr>
              <w:t>disadvantaged region</w:t>
            </w:r>
          </w:p>
        </w:tc>
        <w:tc>
          <w:tcPr>
            <w:tcW w:w="2977" w:type="dxa"/>
            <w:vAlign w:val="bottom"/>
          </w:tcPr>
          <w:p w14:paraId="309181C5" w14:textId="25AD97A0" w:rsidR="009A362F" w:rsidRPr="00A842B1" w:rsidRDefault="009A362F" w:rsidP="00EC314E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lang w:val="en-US"/>
              </w:rPr>
            </w:pPr>
            <w:r w:rsidRPr="00A842B1">
              <w:rPr>
                <w:color w:val="000000"/>
              </w:rPr>
              <w:t>0.158</w:t>
            </w:r>
            <w:r w:rsidRPr="00A842B1">
              <w:rPr>
                <w:color w:val="000000"/>
                <w:vertAlign w:val="superscript"/>
              </w:rPr>
              <w:t>***</w:t>
            </w:r>
          </w:p>
        </w:tc>
        <w:tc>
          <w:tcPr>
            <w:tcW w:w="2977" w:type="dxa"/>
            <w:tcBorders>
              <w:right w:val="nil"/>
            </w:tcBorders>
            <w:vAlign w:val="bottom"/>
          </w:tcPr>
          <w:p w14:paraId="592C3942" w14:textId="0F9E88C1" w:rsidR="009A362F" w:rsidRPr="00A842B1" w:rsidRDefault="009A362F" w:rsidP="00EC314E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lang w:val="en-US"/>
              </w:rPr>
            </w:pPr>
            <w:r w:rsidRPr="00A842B1">
              <w:rPr>
                <w:color w:val="000000"/>
              </w:rPr>
              <w:t>[0.127,0.189]</w:t>
            </w:r>
          </w:p>
        </w:tc>
      </w:tr>
      <w:tr w:rsidR="002D3810" w:rsidRPr="00A842B1" w14:paraId="4091F22F" w14:textId="77777777" w:rsidTr="002D3810">
        <w:tc>
          <w:tcPr>
            <w:tcW w:w="4678" w:type="dxa"/>
            <w:tcBorders>
              <w:left w:val="nil"/>
            </w:tcBorders>
            <w:vAlign w:val="center"/>
          </w:tcPr>
          <w:p w14:paraId="22A644C3" w14:textId="5A91855D" w:rsidR="009A362F" w:rsidRPr="00A842B1" w:rsidRDefault="009A362F" w:rsidP="00EC314E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rPr>
                <w:lang w:val="en-US"/>
              </w:rPr>
            </w:pPr>
            <w:r w:rsidRPr="00A842B1">
              <w:rPr>
                <w:color w:val="000000"/>
                <w:lang w:eastAsia="en-AU"/>
              </w:rPr>
              <w:t xml:space="preserve">Post x rural </w:t>
            </w:r>
          </w:p>
        </w:tc>
        <w:tc>
          <w:tcPr>
            <w:tcW w:w="2977" w:type="dxa"/>
            <w:vAlign w:val="bottom"/>
          </w:tcPr>
          <w:p w14:paraId="5FA8C148" w14:textId="4FF10D5C" w:rsidR="009A362F" w:rsidRPr="00A842B1" w:rsidRDefault="009A362F" w:rsidP="00EC314E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lang w:val="en-US"/>
              </w:rPr>
            </w:pPr>
            <w:r w:rsidRPr="00A842B1">
              <w:rPr>
                <w:color w:val="000000"/>
              </w:rPr>
              <w:t>0.116</w:t>
            </w:r>
            <w:r w:rsidRPr="00A842B1">
              <w:rPr>
                <w:color w:val="000000"/>
                <w:vertAlign w:val="superscript"/>
              </w:rPr>
              <w:t>***</w:t>
            </w:r>
          </w:p>
        </w:tc>
        <w:tc>
          <w:tcPr>
            <w:tcW w:w="2977" w:type="dxa"/>
            <w:tcBorders>
              <w:right w:val="nil"/>
            </w:tcBorders>
            <w:vAlign w:val="bottom"/>
          </w:tcPr>
          <w:p w14:paraId="680BDC31" w14:textId="6D9A5391" w:rsidR="009A362F" w:rsidRPr="00A842B1" w:rsidRDefault="009A362F" w:rsidP="00EC314E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lang w:val="en-US"/>
              </w:rPr>
            </w:pPr>
            <w:r w:rsidRPr="00A842B1">
              <w:rPr>
                <w:color w:val="000000"/>
              </w:rPr>
              <w:t>[0.0883,0.144]</w:t>
            </w:r>
          </w:p>
        </w:tc>
      </w:tr>
      <w:tr w:rsidR="002D3810" w:rsidRPr="00A842B1" w14:paraId="2052E9C4" w14:textId="77777777" w:rsidTr="002D3810">
        <w:tc>
          <w:tcPr>
            <w:tcW w:w="4678" w:type="dxa"/>
            <w:tcBorders>
              <w:left w:val="nil"/>
              <w:bottom w:val="single" w:sz="4" w:space="0" w:color="auto"/>
            </w:tcBorders>
            <w:vAlign w:val="center"/>
          </w:tcPr>
          <w:p w14:paraId="3A04DAD4" w14:textId="0D7DD112" w:rsidR="009A362F" w:rsidRPr="00A842B1" w:rsidRDefault="009A362F" w:rsidP="00EC314E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rPr>
                <w:lang w:val="en-US"/>
              </w:rPr>
            </w:pPr>
            <w:r w:rsidRPr="00A842B1">
              <w:rPr>
                <w:color w:val="000000"/>
                <w:lang w:eastAsia="en-AU"/>
              </w:rPr>
              <w:t>Post x rural x</w:t>
            </w:r>
            <w:r w:rsidR="00176AC1">
              <w:rPr>
                <w:color w:val="000000"/>
                <w:lang w:eastAsia="en-AU"/>
              </w:rPr>
              <w:t xml:space="preserve"> more</w:t>
            </w:r>
            <w:r w:rsidRPr="00A842B1">
              <w:rPr>
                <w:color w:val="000000"/>
                <w:lang w:eastAsia="en-AU"/>
              </w:rPr>
              <w:t xml:space="preserve"> disadvantaged region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bottom"/>
          </w:tcPr>
          <w:p w14:paraId="674BC41D" w14:textId="5484D703" w:rsidR="009A362F" w:rsidRPr="00A842B1" w:rsidRDefault="009A362F" w:rsidP="00EC314E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lang w:val="en-US"/>
              </w:rPr>
            </w:pPr>
            <w:r w:rsidRPr="00A842B1">
              <w:rPr>
                <w:color w:val="000000"/>
              </w:rPr>
              <w:t>-0.0941</w:t>
            </w:r>
            <w:r w:rsidRPr="00A842B1">
              <w:rPr>
                <w:color w:val="000000"/>
                <w:vertAlign w:val="superscript"/>
              </w:rPr>
              <w:t>***</w:t>
            </w:r>
          </w:p>
        </w:tc>
        <w:tc>
          <w:tcPr>
            <w:tcW w:w="2977" w:type="dxa"/>
            <w:tcBorders>
              <w:bottom w:val="single" w:sz="4" w:space="0" w:color="auto"/>
              <w:right w:val="nil"/>
            </w:tcBorders>
            <w:vAlign w:val="bottom"/>
          </w:tcPr>
          <w:p w14:paraId="60AF8937" w14:textId="07397951" w:rsidR="009A362F" w:rsidRPr="00A842B1" w:rsidRDefault="009A362F" w:rsidP="00EC314E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lang w:val="en-US"/>
              </w:rPr>
            </w:pPr>
            <w:r w:rsidRPr="00A842B1">
              <w:rPr>
                <w:color w:val="000000"/>
              </w:rPr>
              <w:t>[-0.</w:t>
            </w:r>
            <w:proofErr w:type="gramStart"/>
            <w:r w:rsidRPr="00A842B1">
              <w:rPr>
                <w:color w:val="000000"/>
              </w:rPr>
              <w:t>122,-</w:t>
            </w:r>
            <w:proofErr w:type="gramEnd"/>
            <w:r w:rsidRPr="00A842B1">
              <w:rPr>
                <w:color w:val="000000"/>
              </w:rPr>
              <w:t>0.0659]</w:t>
            </w:r>
          </w:p>
        </w:tc>
      </w:tr>
      <w:tr w:rsidR="00BC23B1" w:rsidRPr="00A842B1" w14:paraId="479D75CE" w14:textId="77777777" w:rsidTr="002D3810"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87B48C" w14:textId="1E0CE35F" w:rsidR="00BC23B1" w:rsidRPr="00A842B1" w:rsidRDefault="00BC23B1" w:rsidP="00EC314E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Percentage change relative to pre-reform rural-urban</w:t>
            </w:r>
            <w:r w:rsidRPr="0095574F">
              <w:rPr>
                <w:i/>
                <w:iCs/>
                <w:lang w:val="en-US"/>
              </w:rPr>
              <w:t xml:space="preserve"> </w:t>
            </w:r>
            <w:proofErr w:type="gramStart"/>
            <w:r w:rsidRPr="0095574F">
              <w:rPr>
                <w:i/>
                <w:iCs/>
                <w:lang w:val="en-US"/>
              </w:rPr>
              <w:t>gap</w:t>
            </w:r>
            <w:proofErr w:type="gramEnd"/>
            <w:r>
              <w:rPr>
                <w:i/>
                <w:iCs/>
                <w:lang w:val="en-US"/>
              </w:rPr>
              <w:t xml:space="preserve"> (</w:t>
            </w:r>
            <w:r w:rsidR="0079637A">
              <w:rPr>
                <w:i/>
                <w:iCs/>
                <w:lang w:val="en-US"/>
              </w:rPr>
              <w:t>less disadvantage)</w:t>
            </w:r>
          </w:p>
        </w:tc>
        <w:tc>
          <w:tcPr>
            <w:tcW w:w="59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260513" w14:textId="51E2871D" w:rsidR="00BC23B1" w:rsidRPr="00300121" w:rsidRDefault="00FD23FE" w:rsidP="00EC314E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i/>
                <w:iCs/>
                <w:lang w:val="en-US"/>
              </w:rPr>
            </w:pPr>
            <w:r w:rsidRPr="00300121">
              <w:rPr>
                <w:i/>
                <w:iCs/>
                <w:lang w:val="en-US"/>
              </w:rPr>
              <w:t>45</w:t>
            </w:r>
            <w:r w:rsidR="00300121" w:rsidRPr="00300121">
              <w:rPr>
                <w:i/>
                <w:iCs/>
                <w:lang w:val="en-US"/>
              </w:rPr>
              <w:t>.3</w:t>
            </w:r>
          </w:p>
        </w:tc>
      </w:tr>
      <w:tr w:rsidR="00BC23B1" w:rsidRPr="00A842B1" w14:paraId="6A77C6B7" w14:textId="77777777" w:rsidTr="002D3810"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B15878" w14:textId="7FE265D1" w:rsidR="00BC23B1" w:rsidRPr="00A842B1" w:rsidRDefault="0079637A" w:rsidP="00EC314E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Percentage change relative to pre-reform rural-urban</w:t>
            </w:r>
            <w:r w:rsidRPr="0095574F">
              <w:rPr>
                <w:i/>
                <w:iCs/>
                <w:lang w:val="en-US"/>
              </w:rPr>
              <w:t xml:space="preserve"> gap</w:t>
            </w:r>
            <w:r>
              <w:rPr>
                <w:i/>
                <w:iCs/>
                <w:lang w:val="en-US"/>
              </w:rPr>
              <w:t xml:space="preserve"> (more disadvantage)</w:t>
            </w:r>
          </w:p>
        </w:tc>
        <w:tc>
          <w:tcPr>
            <w:tcW w:w="59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9BE39D" w14:textId="21ABAB97" w:rsidR="00BC23B1" w:rsidRPr="002D3810" w:rsidRDefault="002D3810" w:rsidP="00EC314E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i/>
                <w:iCs/>
                <w:lang w:val="en-US"/>
              </w:rPr>
            </w:pPr>
            <w:r w:rsidRPr="002D3810">
              <w:rPr>
                <w:i/>
                <w:iCs/>
                <w:lang w:val="en-US"/>
              </w:rPr>
              <w:t>22.6</w:t>
            </w:r>
          </w:p>
        </w:tc>
      </w:tr>
      <w:tr w:rsidR="00BC23B1" w:rsidRPr="00A842B1" w14:paraId="38EABA9E" w14:textId="77777777" w:rsidTr="002D3810"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DEB5A8" w14:textId="5490E2C3" w:rsidR="00BC23B1" w:rsidRPr="00A842B1" w:rsidRDefault="00BC23B1" w:rsidP="00EC314E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rPr>
                <w:lang w:val="en-US"/>
              </w:rPr>
            </w:pPr>
            <w:r w:rsidRPr="00A842B1">
              <w:rPr>
                <w:lang w:val="en-US"/>
              </w:rPr>
              <w:t>N</w:t>
            </w:r>
          </w:p>
        </w:tc>
        <w:tc>
          <w:tcPr>
            <w:tcW w:w="59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B30F71" w14:textId="799D000A" w:rsidR="00BC23B1" w:rsidRPr="00A842B1" w:rsidRDefault="00BC23B1" w:rsidP="00EC314E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lang w:val="en-US"/>
              </w:rPr>
            </w:pPr>
            <w:r w:rsidRPr="00A842B1">
              <w:rPr>
                <w:lang w:val="en-US"/>
              </w:rPr>
              <w:t>1</w:t>
            </w:r>
            <w:r>
              <w:rPr>
                <w:lang w:val="en-US"/>
              </w:rPr>
              <w:t>,</w:t>
            </w:r>
            <w:r w:rsidRPr="00A842B1">
              <w:rPr>
                <w:lang w:val="en-US"/>
              </w:rPr>
              <w:t>710</w:t>
            </w:r>
            <w:r>
              <w:rPr>
                <w:lang w:val="en-US"/>
              </w:rPr>
              <w:t>,</w:t>
            </w:r>
            <w:r w:rsidRPr="00A842B1">
              <w:rPr>
                <w:lang w:val="en-US"/>
              </w:rPr>
              <w:t>104</w:t>
            </w:r>
          </w:p>
        </w:tc>
      </w:tr>
    </w:tbl>
    <w:p w14:paraId="36551577" w14:textId="4FAB4186" w:rsidR="00E92541" w:rsidRPr="0099212F" w:rsidRDefault="00E92541" w:rsidP="00E92541">
      <w:pPr>
        <w:pStyle w:val="Caption"/>
      </w:pPr>
      <w:r w:rsidRPr="0099212F">
        <w:t>Notes:  Unit of observation is at patient-quarter level. Models control for age, sex (‘male,’ ‘female’), and quarter-year fixed effects. Rurality is based on the Monash Modified Model of remoteness with MMM1-MMM2 being classified as urban regions and MMM3-MMM7 being classified as rural regions.</w:t>
      </w:r>
      <w:r w:rsidR="00DF2AB3">
        <w:t xml:space="preserve"> Disadvantaged region defined as the top two quintiles </w:t>
      </w:r>
      <w:r w:rsidR="00CD08D3">
        <w:rPr>
          <w:rStyle w:val="Strong"/>
          <w:b/>
          <w:bCs/>
        </w:rPr>
        <w:t xml:space="preserve">of area-level disadvantage as per the </w:t>
      </w:r>
      <w:r w:rsidR="00CD08D3" w:rsidRPr="000F28A2">
        <w:rPr>
          <w:rStyle w:val="Strong"/>
          <w:b/>
          <w:bCs/>
        </w:rPr>
        <w:t xml:space="preserve">Index Regional Socioeconomic </w:t>
      </w:r>
      <w:r w:rsidR="00CD08D3">
        <w:rPr>
          <w:rStyle w:val="Strong"/>
          <w:b/>
          <w:bCs/>
        </w:rPr>
        <w:t xml:space="preserve">Disadvantage (IRSD) score. </w:t>
      </w:r>
      <w:r w:rsidRPr="0099212F">
        <w:t>* p &lt; 0.05, ** p &lt; 0.01, *** p &lt; 0.001.</w:t>
      </w:r>
    </w:p>
    <w:p w14:paraId="78332EAB" w14:textId="2B016627" w:rsidR="000407E2" w:rsidRDefault="000407E2">
      <w:pPr>
        <w:spacing w:before="0" w:after="160" w:line="259" w:lineRule="auto"/>
        <w:jc w:val="left"/>
        <w:rPr>
          <w:rFonts w:eastAsiaTheme="majorEastAsia"/>
          <w:i/>
          <w:iCs/>
        </w:rPr>
      </w:pPr>
    </w:p>
    <w:p w14:paraId="37E18730" w14:textId="60E97B7C" w:rsidR="001A20D9" w:rsidRPr="000B74EE" w:rsidRDefault="001A20D9" w:rsidP="001A20D9">
      <w:pPr>
        <w:pStyle w:val="Heading4"/>
      </w:pPr>
      <w:r>
        <w:t xml:space="preserve">Table A. </w:t>
      </w:r>
      <w:fldSimple w:instr=" SEQ Table_A. \* ARABIC ">
        <w:r w:rsidR="00377661">
          <w:rPr>
            <w:noProof/>
          </w:rPr>
          <w:t>9</w:t>
        </w:r>
      </w:fldSimple>
      <w:r>
        <w:t xml:space="preserve"> – GP visits by rurality 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2552"/>
        <w:gridCol w:w="1901"/>
        <w:gridCol w:w="1901"/>
        <w:gridCol w:w="1901"/>
        <w:gridCol w:w="1901"/>
        <w:gridCol w:w="1901"/>
        <w:gridCol w:w="1901"/>
      </w:tblGrid>
      <w:tr w:rsidR="00EC314E" w14:paraId="23C2616D" w14:textId="02BCBDE0" w:rsidTr="00EC314E">
        <w:tc>
          <w:tcPr>
            <w:tcW w:w="9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0C1753" w14:textId="77777777" w:rsidR="00EC314E" w:rsidRDefault="00EC314E" w:rsidP="00F233D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rPr>
                <w:lang w:val="en-US"/>
              </w:rPr>
            </w:pPr>
          </w:p>
        </w:tc>
        <w:tc>
          <w:tcPr>
            <w:tcW w:w="136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974017" w14:textId="6669CB0B" w:rsidR="00EC314E" w:rsidRPr="00EC314E" w:rsidRDefault="00EC314E" w:rsidP="00F233D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b/>
                <w:bCs/>
                <w:lang w:val="en-US"/>
              </w:rPr>
            </w:pPr>
            <w:r w:rsidRPr="00EC314E">
              <w:rPr>
                <w:b/>
                <w:bCs/>
                <w:lang w:val="en-US"/>
              </w:rPr>
              <w:t>GP visits – MMM3-MMM4</w:t>
            </w:r>
          </w:p>
        </w:tc>
        <w:tc>
          <w:tcPr>
            <w:tcW w:w="136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54D6D3" w14:textId="53740CF3" w:rsidR="00EC314E" w:rsidRPr="00EC314E" w:rsidRDefault="00EC314E" w:rsidP="00F233D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b/>
                <w:bCs/>
                <w:lang w:val="en-US"/>
              </w:rPr>
            </w:pPr>
            <w:r w:rsidRPr="00EC314E">
              <w:rPr>
                <w:b/>
                <w:bCs/>
                <w:lang w:val="en-US"/>
              </w:rPr>
              <w:t>GP visits – MMM5</w:t>
            </w:r>
          </w:p>
        </w:tc>
        <w:tc>
          <w:tcPr>
            <w:tcW w:w="136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CCDA39" w14:textId="1F89229C" w:rsidR="00EC314E" w:rsidRPr="00EC314E" w:rsidRDefault="00EC314E" w:rsidP="00F233D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b/>
                <w:bCs/>
                <w:lang w:val="en-US"/>
              </w:rPr>
            </w:pPr>
            <w:r w:rsidRPr="00EC314E">
              <w:rPr>
                <w:b/>
                <w:bCs/>
                <w:lang w:val="en-US"/>
              </w:rPr>
              <w:t>GP visits – MMM6-MMM7</w:t>
            </w:r>
          </w:p>
        </w:tc>
      </w:tr>
      <w:tr w:rsidR="0054054E" w14:paraId="31973334" w14:textId="6B069407" w:rsidTr="000407E2">
        <w:tc>
          <w:tcPr>
            <w:tcW w:w="9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206757" w14:textId="77777777" w:rsidR="0054054E" w:rsidRDefault="0054054E" w:rsidP="00F233D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rPr>
                <w:lang w:val="en-US"/>
              </w:rPr>
            </w:pP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295F27" w14:textId="77777777" w:rsidR="0054054E" w:rsidRDefault="0054054E" w:rsidP="00F233D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beta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344065" w14:textId="77777777" w:rsidR="0054054E" w:rsidRDefault="0054054E" w:rsidP="00F233D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5%CI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974BBE" w14:textId="77777777" w:rsidR="0054054E" w:rsidRDefault="0054054E" w:rsidP="00F233D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beta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4184FA" w14:textId="77777777" w:rsidR="0054054E" w:rsidRDefault="0054054E" w:rsidP="00F233D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5%CI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6D3BDF" w14:textId="77777777" w:rsidR="0054054E" w:rsidRDefault="0054054E" w:rsidP="00F233D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69C56E" w14:textId="77777777" w:rsidR="0054054E" w:rsidRDefault="0054054E" w:rsidP="00F233D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lang w:val="en-US"/>
              </w:rPr>
            </w:pPr>
          </w:p>
        </w:tc>
      </w:tr>
      <w:tr w:rsidR="00B94EFC" w14:paraId="3D51E881" w14:textId="60C01895" w:rsidTr="000407E2">
        <w:tc>
          <w:tcPr>
            <w:tcW w:w="9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941734" w14:textId="77777777" w:rsidR="00B94EFC" w:rsidRDefault="00B94EFC" w:rsidP="00F233D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rPr>
                <w:lang w:val="en-US"/>
              </w:rPr>
            </w:pPr>
            <w:r w:rsidRPr="00F20312">
              <w:rPr>
                <w:color w:val="000000"/>
                <w:lang w:eastAsia="en-AU"/>
              </w:rPr>
              <w:t>Rural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4ADA0B" w14:textId="715A3E09" w:rsidR="00B94EFC" w:rsidRDefault="00B94EFC" w:rsidP="00F233D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lang w:val="en-US"/>
              </w:rPr>
            </w:pPr>
            <w:r>
              <w:t>-</w:t>
            </w:r>
            <w:bookmarkStart w:id="11" w:name="OLE_LINK92"/>
            <w:r>
              <w:t>0.0768</w:t>
            </w:r>
            <w:bookmarkEnd w:id="11"/>
            <w:r>
              <w:rPr>
                <w:vertAlign w:val="superscript"/>
              </w:rPr>
              <w:t>***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9B9BA7" w14:textId="1E97F53F" w:rsidR="00B94EFC" w:rsidRDefault="00B94EFC" w:rsidP="00F233D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lang w:val="en-US"/>
              </w:rPr>
            </w:pPr>
            <w:r>
              <w:t>[-0.</w:t>
            </w:r>
            <w:proofErr w:type="gramStart"/>
            <w:r>
              <w:t>084</w:t>
            </w:r>
            <w:r w:rsidR="000407E2">
              <w:t>;</w:t>
            </w:r>
            <w:r>
              <w:t>-</w:t>
            </w:r>
            <w:proofErr w:type="gramEnd"/>
            <w:r>
              <w:t>0.0</w:t>
            </w:r>
            <w:r w:rsidR="000407E2">
              <w:t>70</w:t>
            </w:r>
            <w:r>
              <w:t>]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AF56B2" w14:textId="7231B671" w:rsidR="00B94EFC" w:rsidRDefault="00B94EFC" w:rsidP="00F233D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lang w:val="en-US"/>
              </w:rPr>
            </w:pPr>
            <w:r>
              <w:t>-0.112</w:t>
            </w:r>
            <w:r>
              <w:rPr>
                <w:vertAlign w:val="superscript"/>
              </w:rPr>
              <w:t>***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9DBC6A" w14:textId="78310B87" w:rsidR="00B94EFC" w:rsidRDefault="00B94EFC" w:rsidP="00F233D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lang w:val="en-US"/>
              </w:rPr>
            </w:pPr>
            <w:r>
              <w:t>[-0.</w:t>
            </w:r>
            <w:proofErr w:type="gramStart"/>
            <w:r>
              <w:t>122,-</w:t>
            </w:r>
            <w:proofErr w:type="gramEnd"/>
            <w:r>
              <w:t>0.101]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59E3D3" w14:textId="0C942B43" w:rsidR="00B94EFC" w:rsidRDefault="00B94EFC" w:rsidP="00F233D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lang w:val="en-US"/>
              </w:rPr>
            </w:pPr>
            <w:r>
              <w:t>-0.297</w:t>
            </w:r>
            <w:r>
              <w:rPr>
                <w:vertAlign w:val="superscript"/>
              </w:rPr>
              <w:t>***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7BF4CE" w14:textId="2B4C6E80" w:rsidR="00B94EFC" w:rsidRDefault="00B94EFC" w:rsidP="00F233D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lang w:val="en-US"/>
              </w:rPr>
            </w:pPr>
            <w:r>
              <w:t>[-0.</w:t>
            </w:r>
            <w:proofErr w:type="gramStart"/>
            <w:r>
              <w:t>309,-</w:t>
            </w:r>
            <w:proofErr w:type="gramEnd"/>
            <w:r>
              <w:t>0.285]</w:t>
            </w:r>
          </w:p>
        </w:tc>
      </w:tr>
      <w:tr w:rsidR="00B94EFC" w14:paraId="2AAE912F" w14:textId="30B08198" w:rsidTr="000407E2"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5166F9" w14:textId="77777777" w:rsidR="00B94EFC" w:rsidRDefault="00B94EFC" w:rsidP="00F233D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rPr>
                <w:lang w:val="en-US"/>
              </w:rPr>
            </w:pPr>
            <w:r w:rsidRPr="00F20312">
              <w:rPr>
                <w:color w:val="000000"/>
                <w:lang w:eastAsia="en-AU"/>
              </w:rPr>
              <w:t>Post x rural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E80438" w14:textId="2E37F114" w:rsidR="00B94EFC" w:rsidRDefault="00B94EFC" w:rsidP="00F233D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lang w:val="en-US"/>
              </w:rPr>
            </w:pPr>
            <w:r>
              <w:t>0.0222</w:t>
            </w:r>
            <w:r>
              <w:rPr>
                <w:vertAlign w:val="superscript"/>
              </w:rPr>
              <w:t>***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F6C72A" w14:textId="3D8649D2" w:rsidR="00B94EFC" w:rsidRDefault="00B94EFC" w:rsidP="00F233D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lang w:val="en-US"/>
              </w:rPr>
            </w:pPr>
            <w:r>
              <w:t>[0.016,0.028]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43629C" w14:textId="2DCB4389" w:rsidR="00B94EFC" w:rsidRDefault="00B94EFC" w:rsidP="00F233D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lang w:val="en-US"/>
              </w:rPr>
            </w:pPr>
            <w:r>
              <w:t>0.0221</w:t>
            </w:r>
            <w:r>
              <w:rPr>
                <w:vertAlign w:val="superscript"/>
              </w:rPr>
              <w:t>***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2AD808" w14:textId="69EAB768" w:rsidR="00B94EFC" w:rsidRDefault="00B94EFC" w:rsidP="00F233D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lang w:val="en-US"/>
              </w:rPr>
            </w:pPr>
            <w:r>
              <w:t>[</w:t>
            </w:r>
            <w:bookmarkStart w:id="12" w:name="OLE_LINK33"/>
            <w:r>
              <w:t>0.0136</w:t>
            </w:r>
            <w:bookmarkEnd w:id="12"/>
            <w:r>
              <w:t>,</w:t>
            </w:r>
            <w:bookmarkStart w:id="13" w:name="OLE_LINK34"/>
            <w:r>
              <w:t>0.0306</w:t>
            </w:r>
            <w:bookmarkEnd w:id="13"/>
            <w:r>
              <w:t>]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BBA543" w14:textId="6C8B0C69" w:rsidR="00B94EFC" w:rsidRDefault="00B94EFC" w:rsidP="00F233D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lang w:val="en-US"/>
              </w:rPr>
            </w:pPr>
            <w:bookmarkStart w:id="14" w:name="OLE_LINK35"/>
            <w:r>
              <w:t>0.0639</w:t>
            </w:r>
            <w:bookmarkEnd w:id="14"/>
            <w:r>
              <w:rPr>
                <w:vertAlign w:val="superscript"/>
              </w:rPr>
              <w:t>***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686939" w14:textId="2D680D1C" w:rsidR="00B94EFC" w:rsidRDefault="00B94EFC" w:rsidP="00F233D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lang w:val="en-US"/>
              </w:rPr>
            </w:pPr>
            <w:r>
              <w:t>[</w:t>
            </w:r>
            <w:bookmarkStart w:id="15" w:name="OLE_LINK36"/>
            <w:r>
              <w:t>0.0537</w:t>
            </w:r>
            <w:bookmarkEnd w:id="15"/>
            <w:r>
              <w:t>,</w:t>
            </w:r>
            <w:bookmarkStart w:id="16" w:name="OLE_LINK37"/>
            <w:r>
              <w:t>0.0742</w:t>
            </w:r>
            <w:bookmarkEnd w:id="16"/>
            <w:r>
              <w:t>]</w:t>
            </w:r>
          </w:p>
        </w:tc>
      </w:tr>
      <w:tr w:rsidR="00F233DB" w:rsidRPr="0095574F" w14:paraId="1D2A2AAA" w14:textId="77777777" w:rsidTr="00F233DB">
        <w:tc>
          <w:tcPr>
            <w:tcW w:w="9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377E60" w14:textId="7091FDCF" w:rsidR="00F233DB" w:rsidRPr="0095574F" w:rsidRDefault="00F233DB" w:rsidP="00F233D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ercentage change relative to pre-reform rural-urban</w:t>
            </w:r>
            <w:r w:rsidRPr="0095574F">
              <w:rPr>
                <w:i/>
                <w:iCs/>
                <w:lang w:val="en-US"/>
              </w:rPr>
              <w:t xml:space="preserve"> gap</w:t>
            </w:r>
          </w:p>
        </w:tc>
        <w:tc>
          <w:tcPr>
            <w:tcW w:w="136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4826C5" w14:textId="07792CAC" w:rsidR="00F233DB" w:rsidRPr="0095574F" w:rsidRDefault="00F233DB" w:rsidP="00F233D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</w:rPr>
              <w:t>28.9</w:t>
            </w:r>
          </w:p>
        </w:tc>
        <w:tc>
          <w:tcPr>
            <w:tcW w:w="136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49DA44" w14:textId="7C9BC21F" w:rsidR="00F233DB" w:rsidRPr="0095574F" w:rsidRDefault="00F233DB" w:rsidP="00F233D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</w:rPr>
              <w:t>19.7</w:t>
            </w:r>
          </w:p>
        </w:tc>
        <w:tc>
          <w:tcPr>
            <w:tcW w:w="136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335400" w14:textId="0C4E83C5" w:rsidR="00F233DB" w:rsidRPr="0095574F" w:rsidRDefault="00F233DB" w:rsidP="00F233D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i/>
                <w:iCs/>
                <w:lang w:val="en-US"/>
              </w:rPr>
            </w:pPr>
            <w:r w:rsidRPr="0095574F">
              <w:rPr>
                <w:i/>
                <w:iCs/>
              </w:rPr>
              <w:t>21.5</w:t>
            </w:r>
          </w:p>
        </w:tc>
      </w:tr>
      <w:tr w:rsidR="00F233DB" w14:paraId="54185534" w14:textId="76315185" w:rsidTr="00F233DB">
        <w:tc>
          <w:tcPr>
            <w:tcW w:w="9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048FAB" w14:textId="77777777" w:rsidR="00F233DB" w:rsidRDefault="00F233DB" w:rsidP="00F233D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136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7A76E1" w14:textId="325C87D6" w:rsidR="00F233DB" w:rsidRDefault="00F233DB" w:rsidP="00F233D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lang w:val="en-US"/>
              </w:rPr>
            </w:pPr>
            <w:r>
              <w:t>9171217</w:t>
            </w:r>
          </w:p>
        </w:tc>
        <w:tc>
          <w:tcPr>
            <w:tcW w:w="136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2E379D" w14:textId="3B4A72E0" w:rsidR="00F233DB" w:rsidRDefault="00F233DB" w:rsidP="00F233D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lang w:val="en-US"/>
              </w:rPr>
            </w:pPr>
            <w:r>
              <w:t>8518466</w:t>
            </w:r>
          </w:p>
        </w:tc>
        <w:tc>
          <w:tcPr>
            <w:tcW w:w="136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11615D" w14:textId="6C58FD65" w:rsidR="00F233DB" w:rsidRDefault="00F233DB" w:rsidP="00F233D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lang w:val="en-US"/>
              </w:rPr>
            </w:pPr>
            <w:r>
              <w:t>8206319</w:t>
            </w:r>
          </w:p>
        </w:tc>
      </w:tr>
    </w:tbl>
    <w:p w14:paraId="7F2308D3" w14:textId="77777777" w:rsidR="001A20D9" w:rsidRPr="0099212F" w:rsidRDefault="001A20D9" w:rsidP="001A20D9">
      <w:pPr>
        <w:pStyle w:val="Caption"/>
      </w:pPr>
      <w:r w:rsidRPr="0099212F">
        <w:t>Notes:  Unit of observation is at patient-quarter level. Models control for age, sex (‘male,’ ‘female’), and quarter-year fixed effects. Rurality is based on the Monash Modified Model of remoteness with MMM1-MMM2 being classified as urban regions and MMM3-MMM7 being classified as rural regions.</w:t>
      </w:r>
      <w:r w:rsidRPr="0099212F">
        <w:rPr>
          <w:rStyle w:val="Strong"/>
          <w:b/>
          <w:bCs/>
        </w:rPr>
        <w:t xml:space="preserve"> </w:t>
      </w:r>
      <w:r w:rsidRPr="0099212F">
        <w:t>* p &lt; 0.05, ** p &lt; 0.01, *** p &lt; 0.001.</w:t>
      </w:r>
    </w:p>
    <w:p w14:paraId="0A11A00B" w14:textId="77777777" w:rsidR="000C740E" w:rsidRDefault="000C740E">
      <w:pPr>
        <w:spacing w:before="0" w:after="160" w:line="259" w:lineRule="auto"/>
        <w:jc w:val="left"/>
      </w:pPr>
      <w:r>
        <w:br w:type="page"/>
      </w:r>
    </w:p>
    <w:p w14:paraId="2BB135A9" w14:textId="6CF8C97D" w:rsidR="00435457" w:rsidRPr="00435457" w:rsidRDefault="00435457" w:rsidP="00435457">
      <w:pPr>
        <w:pStyle w:val="Heading4"/>
        <w:rPr>
          <w:b/>
          <w:bCs/>
          <w:i w:val="0"/>
          <w:iCs w:val="0"/>
        </w:rPr>
      </w:pPr>
      <w:r>
        <w:rPr>
          <w:b/>
          <w:bCs/>
          <w:i w:val="0"/>
          <w:iCs w:val="0"/>
        </w:rPr>
        <w:lastRenderedPageBreak/>
        <w:t xml:space="preserve">Bulk billed </w:t>
      </w:r>
      <w:r w:rsidRPr="00435457">
        <w:rPr>
          <w:b/>
          <w:bCs/>
          <w:i w:val="0"/>
          <w:iCs w:val="0"/>
        </w:rPr>
        <w:t>GP visits</w:t>
      </w:r>
    </w:p>
    <w:p w14:paraId="613572A7" w14:textId="3F1B34B0" w:rsidR="000C740E" w:rsidRDefault="000C740E" w:rsidP="000C740E">
      <w:pPr>
        <w:pStyle w:val="Heading4"/>
      </w:pPr>
      <w:r>
        <w:t xml:space="preserve">Table A. </w:t>
      </w:r>
      <w:fldSimple w:instr=" SEQ Table_A. \* ARABIC ">
        <w:r w:rsidR="00377661">
          <w:rPr>
            <w:noProof/>
          </w:rPr>
          <w:t>10</w:t>
        </w:r>
      </w:fldSimple>
      <w:r>
        <w:t xml:space="preserve"> – </w:t>
      </w:r>
      <w:r w:rsidR="00435457">
        <w:t xml:space="preserve">Bulk billed </w:t>
      </w:r>
      <w:r>
        <w:t>GP visits by age group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79"/>
        <w:gridCol w:w="1270"/>
        <w:gridCol w:w="1756"/>
        <w:gridCol w:w="1189"/>
        <w:gridCol w:w="1756"/>
        <w:gridCol w:w="1189"/>
        <w:gridCol w:w="1876"/>
        <w:gridCol w:w="1270"/>
        <w:gridCol w:w="1873"/>
      </w:tblGrid>
      <w:tr w:rsidR="007A5088" w14:paraId="288C1510" w14:textId="77777777" w:rsidTr="007A5088">
        <w:tc>
          <w:tcPr>
            <w:tcW w:w="637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A7C5465" w14:textId="77777777" w:rsidR="007A5088" w:rsidRDefault="007A5088" w:rsidP="00B8161F">
            <w:pPr>
              <w:spacing w:before="0" w:after="0" w:line="240" w:lineRule="auto"/>
            </w:pPr>
          </w:p>
        </w:tc>
        <w:tc>
          <w:tcPr>
            <w:tcW w:w="1084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1B9A084" w14:textId="595AC360" w:rsidR="007A5088" w:rsidRPr="00F233DB" w:rsidRDefault="007A5088" w:rsidP="00B8161F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F233DB">
              <w:rPr>
                <w:b/>
                <w:bCs/>
              </w:rPr>
              <w:t xml:space="preserve">Bulk billed </w:t>
            </w:r>
            <w:r w:rsidRPr="00F233DB">
              <w:rPr>
                <w:b/>
                <w:bCs/>
                <w:lang w:val="en-US"/>
              </w:rPr>
              <w:t>GP visits: age group - 5-15 years</w:t>
            </w:r>
          </w:p>
        </w:tc>
        <w:tc>
          <w:tcPr>
            <w:tcW w:w="1055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DF95D69" w14:textId="6EA85B70" w:rsidR="007A5088" w:rsidRPr="00F233DB" w:rsidRDefault="007A5088" w:rsidP="00B8161F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F233DB">
              <w:rPr>
                <w:b/>
                <w:bCs/>
              </w:rPr>
              <w:t xml:space="preserve">Bulk billed </w:t>
            </w:r>
            <w:r w:rsidRPr="00F233DB">
              <w:rPr>
                <w:b/>
                <w:bCs/>
                <w:lang w:val="en-US"/>
              </w:rPr>
              <w:t>GP visits: age group – 16-39 years</w:t>
            </w:r>
          </w:p>
        </w:tc>
        <w:tc>
          <w:tcPr>
            <w:tcW w:w="1098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6095388" w14:textId="28E61888" w:rsidR="007A5088" w:rsidRPr="00F233DB" w:rsidRDefault="007A5088" w:rsidP="00B8161F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F233DB">
              <w:rPr>
                <w:b/>
                <w:bCs/>
              </w:rPr>
              <w:t xml:space="preserve">Bulk billed </w:t>
            </w:r>
            <w:r w:rsidRPr="00F233DB">
              <w:rPr>
                <w:b/>
                <w:bCs/>
                <w:lang w:val="en-US"/>
              </w:rPr>
              <w:t>GP visits: age group – 40-64 years</w:t>
            </w:r>
          </w:p>
        </w:tc>
        <w:tc>
          <w:tcPr>
            <w:tcW w:w="1126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2921067" w14:textId="43DE62C3" w:rsidR="007A5088" w:rsidRPr="00F233DB" w:rsidRDefault="007A5088" w:rsidP="00B8161F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F233DB">
              <w:rPr>
                <w:b/>
                <w:bCs/>
              </w:rPr>
              <w:t xml:space="preserve">Bulk billed </w:t>
            </w:r>
            <w:r w:rsidRPr="00F233DB">
              <w:rPr>
                <w:b/>
                <w:bCs/>
                <w:lang w:val="en-US"/>
              </w:rPr>
              <w:t>GP visits: age group – 65+ years</w:t>
            </w:r>
          </w:p>
        </w:tc>
      </w:tr>
      <w:tr w:rsidR="000C740E" w14:paraId="1407D491" w14:textId="77777777" w:rsidTr="007A5088">
        <w:tc>
          <w:tcPr>
            <w:tcW w:w="637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110D1E5" w14:textId="77777777" w:rsidR="000C740E" w:rsidRDefault="000C740E" w:rsidP="00B8161F">
            <w:pPr>
              <w:spacing w:before="0" w:after="0" w:line="240" w:lineRule="auto"/>
            </w:pPr>
          </w:p>
        </w:tc>
        <w:tc>
          <w:tcPr>
            <w:tcW w:w="455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D50F1D2" w14:textId="77777777" w:rsidR="000C740E" w:rsidRDefault="000C740E" w:rsidP="00B8161F">
            <w:pPr>
              <w:spacing w:before="0"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beta</w:t>
            </w:r>
          </w:p>
        </w:tc>
        <w:tc>
          <w:tcPr>
            <w:tcW w:w="629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559BE89" w14:textId="77777777" w:rsidR="000C740E" w:rsidRDefault="000C740E" w:rsidP="00B8161F">
            <w:pPr>
              <w:spacing w:before="0" w:after="0" w:line="240" w:lineRule="auto"/>
              <w:jc w:val="center"/>
            </w:pPr>
            <w:r>
              <w:rPr>
                <w:lang w:val="en-US"/>
              </w:rPr>
              <w:t>95%CI</w:t>
            </w:r>
          </w:p>
        </w:tc>
        <w:tc>
          <w:tcPr>
            <w:tcW w:w="426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EEF5EEB" w14:textId="77777777" w:rsidR="000C740E" w:rsidRDefault="000C740E" w:rsidP="00B8161F">
            <w:pPr>
              <w:spacing w:before="0"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beta</w:t>
            </w:r>
          </w:p>
        </w:tc>
        <w:tc>
          <w:tcPr>
            <w:tcW w:w="629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0192C58" w14:textId="77777777" w:rsidR="000C740E" w:rsidRDefault="000C740E" w:rsidP="00B8161F">
            <w:pPr>
              <w:spacing w:before="0" w:after="0" w:line="240" w:lineRule="auto"/>
              <w:jc w:val="center"/>
            </w:pPr>
            <w:r>
              <w:rPr>
                <w:lang w:val="en-US"/>
              </w:rPr>
              <w:t>95%CI</w:t>
            </w:r>
          </w:p>
        </w:tc>
        <w:tc>
          <w:tcPr>
            <w:tcW w:w="426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0C7170B" w14:textId="77777777" w:rsidR="000C740E" w:rsidRDefault="000C740E" w:rsidP="00B8161F">
            <w:pPr>
              <w:spacing w:before="0"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beta</w:t>
            </w:r>
          </w:p>
        </w:tc>
        <w:tc>
          <w:tcPr>
            <w:tcW w:w="672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0CBCA21" w14:textId="77777777" w:rsidR="000C740E" w:rsidRDefault="000C740E" w:rsidP="00B8161F">
            <w:pPr>
              <w:spacing w:before="0" w:after="0" w:line="240" w:lineRule="auto"/>
              <w:jc w:val="center"/>
            </w:pPr>
            <w:r>
              <w:rPr>
                <w:lang w:val="en-US"/>
              </w:rPr>
              <w:t>95%CI</w:t>
            </w:r>
          </w:p>
        </w:tc>
        <w:tc>
          <w:tcPr>
            <w:tcW w:w="455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5161242" w14:textId="77777777" w:rsidR="000C740E" w:rsidRDefault="000C740E" w:rsidP="00B8161F">
            <w:pPr>
              <w:spacing w:before="0"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beta</w:t>
            </w:r>
          </w:p>
        </w:tc>
        <w:tc>
          <w:tcPr>
            <w:tcW w:w="671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AC71F48" w14:textId="77777777" w:rsidR="000C740E" w:rsidRDefault="000C740E" w:rsidP="00B8161F">
            <w:pPr>
              <w:spacing w:before="0" w:after="0" w:line="240" w:lineRule="auto"/>
              <w:jc w:val="center"/>
            </w:pPr>
            <w:r>
              <w:rPr>
                <w:lang w:val="en-US"/>
              </w:rPr>
              <w:t>95%CI</w:t>
            </w:r>
          </w:p>
        </w:tc>
      </w:tr>
      <w:tr w:rsidR="00227F4F" w14:paraId="35C262D9" w14:textId="77777777" w:rsidTr="007A5088">
        <w:tc>
          <w:tcPr>
            <w:tcW w:w="637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B727620" w14:textId="77777777" w:rsidR="00227F4F" w:rsidRDefault="00227F4F" w:rsidP="00227F4F">
            <w:pPr>
              <w:spacing w:before="0" w:after="0" w:line="240" w:lineRule="auto"/>
            </w:pPr>
            <w:r w:rsidRPr="00F20312">
              <w:rPr>
                <w:color w:val="000000"/>
                <w:lang w:eastAsia="en-AU"/>
              </w:rPr>
              <w:t>Rural</w:t>
            </w:r>
          </w:p>
        </w:tc>
        <w:tc>
          <w:tcPr>
            <w:tcW w:w="455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12A6CFC" w14:textId="35F14BE9" w:rsidR="00227F4F" w:rsidRDefault="00227F4F" w:rsidP="00227F4F">
            <w:pPr>
              <w:spacing w:before="0" w:after="0" w:line="240" w:lineRule="auto"/>
              <w:jc w:val="center"/>
            </w:pPr>
            <w:r>
              <w:t>-0.151</w:t>
            </w:r>
            <w:r>
              <w:rPr>
                <w:vertAlign w:val="superscript"/>
              </w:rPr>
              <w:t>***</w:t>
            </w:r>
          </w:p>
        </w:tc>
        <w:tc>
          <w:tcPr>
            <w:tcW w:w="629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3A3E4B4" w14:textId="03F1D9EA" w:rsidR="00227F4F" w:rsidRDefault="00227F4F" w:rsidP="00227F4F">
            <w:pPr>
              <w:spacing w:before="0" w:after="0" w:line="240" w:lineRule="auto"/>
              <w:jc w:val="center"/>
            </w:pPr>
            <w:r>
              <w:t>[-0.</w:t>
            </w:r>
            <w:proofErr w:type="gramStart"/>
            <w:r>
              <w:t>159,-</w:t>
            </w:r>
            <w:proofErr w:type="gramEnd"/>
            <w:r>
              <w:t>0.143]</w:t>
            </w:r>
          </w:p>
        </w:tc>
        <w:tc>
          <w:tcPr>
            <w:tcW w:w="426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189891D" w14:textId="21FFE0D2" w:rsidR="00227F4F" w:rsidRDefault="00227F4F" w:rsidP="00227F4F">
            <w:pPr>
              <w:spacing w:before="0" w:after="0" w:line="240" w:lineRule="auto"/>
              <w:jc w:val="center"/>
            </w:pPr>
            <w:r>
              <w:t>-0.161</w:t>
            </w:r>
            <w:r>
              <w:rPr>
                <w:vertAlign w:val="superscript"/>
              </w:rPr>
              <w:t>***</w:t>
            </w:r>
          </w:p>
        </w:tc>
        <w:tc>
          <w:tcPr>
            <w:tcW w:w="629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45DC818" w14:textId="469904F0" w:rsidR="00227F4F" w:rsidRDefault="00227F4F" w:rsidP="00227F4F">
            <w:pPr>
              <w:spacing w:before="0" w:after="0" w:line="240" w:lineRule="auto"/>
              <w:jc w:val="center"/>
            </w:pPr>
            <w:r>
              <w:t>[-0.</w:t>
            </w:r>
            <w:proofErr w:type="gramStart"/>
            <w:r>
              <w:t>169,-</w:t>
            </w:r>
            <w:proofErr w:type="gramEnd"/>
            <w:r>
              <w:t>0.153]</w:t>
            </w:r>
          </w:p>
        </w:tc>
        <w:tc>
          <w:tcPr>
            <w:tcW w:w="426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CD22126" w14:textId="1ECAD97E" w:rsidR="00227F4F" w:rsidRDefault="00227F4F" w:rsidP="00227F4F">
            <w:pPr>
              <w:spacing w:before="0" w:after="0" w:line="240" w:lineRule="auto"/>
              <w:jc w:val="center"/>
            </w:pPr>
            <w:r>
              <w:t>-0.109</w:t>
            </w:r>
            <w:r>
              <w:rPr>
                <w:vertAlign w:val="superscript"/>
              </w:rPr>
              <w:t>***</w:t>
            </w:r>
          </w:p>
        </w:tc>
        <w:tc>
          <w:tcPr>
            <w:tcW w:w="672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44EA63E" w14:textId="7BD66E8A" w:rsidR="00227F4F" w:rsidRDefault="00227F4F" w:rsidP="00227F4F">
            <w:pPr>
              <w:spacing w:before="0" w:after="0" w:line="240" w:lineRule="auto"/>
              <w:jc w:val="center"/>
            </w:pPr>
            <w:r>
              <w:t>[-0.</w:t>
            </w:r>
            <w:proofErr w:type="gramStart"/>
            <w:r>
              <w:t>119,-</w:t>
            </w:r>
            <w:proofErr w:type="gramEnd"/>
            <w:r>
              <w:t>0.0994]</w:t>
            </w:r>
          </w:p>
        </w:tc>
        <w:tc>
          <w:tcPr>
            <w:tcW w:w="455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84C60AD" w14:textId="12B68940" w:rsidR="00227F4F" w:rsidRDefault="00227F4F" w:rsidP="00227F4F">
            <w:pPr>
              <w:spacing w:before="0" w:after="0" w:line="240" w:lineRule="auto"/>
              <w:jc w:val="center"/>
            </w:pPr>
            <w:r>
              <w:t>-0.0866</w:t>
            </w:r>
            <w:r>
              <w:rPr>
                <w:vertAlign w:val="superscript"/>
              </w:rPr>
              <w:t>***</w:t>
            </w:r>
          </w:p>
        </w:tc>
        <w:tc>
          <w:tcPr>
            <w:tcW w:w="671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525C9FB" w14:textId="6EED4AA2" w:rsidR="00227F4F" w:rsidRDefault="00227F4F" w:rsidP="00227F4F">
            <w:pPr>
              <w:spacing w:before="0" w:after="0" w:line="240" w:lineRule="auto"/>
              <w:jc w:val="center"/>
            </w:pPr>
            <w:r>
              <w:t>[-0.</w:t>
            </w:r>
            <w:proofErr w:type="gramStart"/>
            <w:r>
              <w:t>106,-</w:t>
            </w:r>
            <w:proofErr w:type="gramEnd"/>
            <w:r>
              <w:t>0.0675]</w:t>
            </w:r>
          </w:p>
        </w:tc>
      </w:tr>
      <w:tr w:rsidR="00227F4F" w14:paraId="43CC695D" w14:textId="77777777" w:rsidTr="007A5088">
        <w:tc>
          <w:tcPr>
            <w:tcW w:w="637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D56EF4D" w14:textId="77777777" w:rsidR="00227F4F" w:rsidRDefault="00227F4F" w:rsidP="00227F4F">
            <w:pPr>
              <w:spacing w:before="0" w:after="0" w:line="240" w:lineRule="auto"/>
            </w:pPr>
            <w:r w:rsidRPr="00F20312">
              <w:rPr>
                <w:color w:val="000000"/>
                <w:lang w:eastAsia="en-AU"/>
              </w:rPr>
              <w:t>Post x rural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108" w:type="dxa"/>
              <w:right w:w="108" w:type="dxa"/>
            </w:tcMar>
          </w:tcPr>
          <w:p w14:paraId="0B276053" w14:textId="7C76E274" w:rsidR="00227F4F" w:rsidRDefault="00227F4F" w:rsidP="00227F4F">
            <w:pPr>
              <w:spacing w:before="0" w:after="0" w:line="240" w:lineRule="auto"/>
              <w:jc w:val="center"/>
            </w:pPr>
            <w:bookmarkStart w:id="17" w:name="OLE_LINK44"/>
            <w:r>
              <w:t>0.0545</w:t>
            </w:r>
            <w:bookmarkEnd w:id="17"/>
            <w:r>
              <w:rPr>
                <w:vertAlign w:val="superscript"/>
              </w:rPr>
              <w:t>***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108" w:type="dxa"/>
              <w:right w:w="108" w:type="dxa"/>
            </w:tcMar>
          </w:tcPr>
          <w:p w14:paraId="00A713AB" w14:textId="11CD45B8" w:rsidR="00227F4F" w:rsidRDefault="00227F4F" w:rsidP="00227F4F">
            <w:pPr>
              <w:spacing w:before="0" w:after="0" w:line="240" w:lineRule="auto"/>
              <w:jc w:val="center"/>
            </w:pPr>
            <w:r>
              <w:t>[</w:t>
            </w:r>
            <w:bookmarkStart w:id="18" w:name="OLE_LINK46"/>
            <w:r>
              <w:t>0.0476</w:t>
            </w:r>
            <w:bookmarkEnd w:id="18"/>
            <w:r>
              <w:t>,</w:t>
            </w:r>
            <w:bookmarkStart w:id="19" w:name="OLE_LINK45"/>
            <w:r>
              <w:t>0.0614</w:t>
            </w:r>
            <w:bookmarkEnd w:id="19"/>
            <w:r>
              <w:t>]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108" w:type="dxa"/>
              <w:right w:w="108" w:type="dxa"/>
            </w:tcMar>
          </w:tcPr>
          <w:p w14:paraId="24AA2D7D" w14:textId="75882775" w:rsidR="00227F4F" w:rsidRDefault="00227F4F" w:rsidP="00227F4F">
            <w:pPr>
              <w:spacing w:before="0" w:after="0" w:line="240" w:lineRule="auto"/>
              <w:jc w:val="center"/>
            </w:pPr>
            <w:bookmarkStart w:id="20" w:name="OLE_LINK47"/>
            <w:r>
              <w:t>0.0980</w:t>
            </w:r>
            <w:bookmarkEnd w:id="20"/>
            <w:r>
              <w:rPr>
                <w:vertAlign w:val="superscript"/>
              </w:rPr>
              <w:t>***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108" w:type="dxa"/>
              <w:right w:w="108" w:type="dxa"/>
            </w:tcMar>
          </w:tcPr>
          <w:p w14:paraId="2F9FC7E3" w14:textId="606957CC" w:rsidR="00227F4F" w:rsidRDefault="00227F4F" w:rsidP="00227F4F">
            <w:pPr>
              <w:spacing w:before="0" w:after="0" w:line="240" w:lineRule="auto"/>
              <w:jc w:val="center"/>
            </w:pPr>
            <w:r>
              <w:t>[</w:t>
            </w:r>
            <w:bookmarkStart w:id="21" w:name="OLE_LINK48"/>
            <w:r>
              <w:t>0.0912</w:t>
            </w:r>
            <w:bookmarkEnd w:id="21"/>
            <w:r>
              <w:t>,</w:t>
            </w:r>
            <w:bookmarkStart w:id="22" w:name="OLE_LINK49"/>
            <w:r>
              <w:t>0.105</w:t>
            </w:r>
            <w:bookmarkEnd w:id="22"/>
            <w:r>
              <w:t>]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108" w:type="dxa"/>
              <w:right w:w="108" w:type="dxa"/>
            </w:tcMar>
          </w:tcPr>
          <w:p w14:paraId="1FC42CA4" w14:textId="4DBDBEF5" w:rsidR="00227F4F" w:rsidRDefault="00227F4F" w:rsidP="00227F4F">
            <w:pPr>
              <w:spacing w:before="0" w:after="0" w:line="240" w:lineRule="auto"/>
              <w:jc w:val="center"/>
            </w:pPr>
            <w:bookmarkStart w:id="23" w:name="OLE_LINK50"/>
            <w:r>
              <w:t>0.0693</w:t>
            </w:r>
            <w:bookmarkEnd w:id="23"/>
            <w:r>
              <w:rPr>
                <w:vertAlign w:val="superscript"/>
              </w:rPr>
              <w:t>***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108" w:type="dxa"/>
              <w:right w:w="108" w:type="dxa"/>
            </w:tcMar>
          </w:tcPr>
          <w:p w14:paraId="43F15141" w14:textId="37FCD795" w:rsidR="00227F4F" w:rsidRDefault="00227F4F" w:rsidP="00227F4F">
            <w:pPr>
              <w:spacing w:before="0" w:after="0" w:line="240" w:lineRule="auto"/>
              <w:jc w:val="center"/>
            </w:pPr>
            <w:r>
              <w:t>[</w:t>
            </w:r>
            <w:bookmarkStart w:id="24" w:name="OLE_LINK51"/>
            <w:r>
              <w:t>0.0621</w:t>
            </w:r>
            <w:bookmarkEnd w:id="24"/>
            <w:r>
              <w:t>,0</w:t>
            </w:r>
            <w:bookmarkStart w:id="25" w:name="OLE_LINK52"/>
            <w:r>
              <w:t>.0764</w:t>
            </w:r>
            <w:bookmarkEnd w:id="25"/>
            <w:r>
              <w:t>]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108" w:type="dxa"/>
              <w:right w:w="108" w:type="dxa"/>
            </w:tcMar>
          </w:tcPr>
          <w:p w14:paraId="1BC6F941" w14:textId="37ED2605" w:rsidR="00227F4F" w:rsidRDefault="00227F4F" w:rsidP="00227F4F">
            <w:pPr>
              <w:spacing w:before="0" w:after="0" w:line="240" w:lineRule="auto"/>
              <w:jc w:val="center"/>
            </w:pPr>
            <w:r>
              <w:t>0</w:t>
            </w:r>
            <w:bookmarkStart w:id="26" w:name="OLE_LINK53"/>
            <w:r>
              <w:t>.0491</w:t>
            </w:r>
            <w:bookmarkEnd w:id="26"/>
            <w:r>
              <w:rPr>
                <w:vertAlign w:val="superscript"/>
              </w:rPr>
              <w:t>***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108" w:type="dxa"/>
              <w:right w:w="108" w:type="dxa"/>
            </w:tcMar>
          </w:tcPr>
          <w:p w14:paraId="3B54EB1C" w14:textId="4CA2E2FA" w:rsidR="00227F4F" w:rsidRDefault="00227F4F" w:rsidP="00227F4F">
            <w:pPr>
              <w:spacing w:before="0" w:after="0" w:line="240" w:lineRule="auto"/>
              <w:jc w:val="center"/>
            </w:pPr>
            <w:r>
              <w:t>[</w:t>
            </w:r>
            <w:bookmarkStart w:id="27" w:name="OLE_LINK54"/>
            <w:r>
              <w:t>0.0340</w:t>
            </w:r>
            <w:bookmarkEnd w:id="27"/>
            <w:r>
              <w:t>,</w:t>
            </w:r>
            <w:bookmarkStart w:id="28" w:name="OLE_LINK55"/>
            <w:r>
              <w:t>0.0643</w:t>
            </w:r>
            <w:bookmarkEnd w:id="28"/>
            <w:r>
              <w:t>]</w:t>
            </w:r>
          </w:p>
        </w:tc>
      </w:tr>
      <w:tr w:rsidR="007A5088" w14:paraId="364D287B" w14:textId="77777777" w:rsidTr="00C3148B">
        <w:trPr>
          <w:trHeight w:val="263"/>
        </w:trPr>
        <w:tc>
          <w:tcPr>
            <w:tcW w:w="637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9BC9F65" w14:textId="211EEBEF" w:rsidR="007A5088" w:rsidRPr="00F20312" w:rsidRDefault="007A5088" w:rsidP="00F233DB">
            <w:pPr>
              <w:spacing w:before="0" w:after="0" w:line="240" w:lineRule="auto"/>
              <w:jc w:val="left"/>
              <w:rPr>
                <w:color w:val="000000"/>
                <w:lang w:eastAsia="en-AU"/>
              </w:rPr>
            </w:pPr>
            <w:r>
              <w:rPr>
                <w:i/>
                <w:iCs/>
                <w:lang w:val="en-US"/>
              </w:rPr>
              <w:t>Percentage change relative to pre-reform rural-urban</w:t>
            </w:r>
            <w:r w:rsidRPr="0095574F">
              <w:rPr>
                <w:i/>
                <w:iCs/>
                <w:lang w:val="en-US"/>
              </w:rPr>
              <w:t xml:space="preserve"> gap</w:t>
            </w:r>
          </w:p>
        </w:tc>
        <w:tc>
          <w:tcPr>
            <w:tcW w:w="1084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F6F8146" w14:textId="5D97741C" w:rsidR="007A5088" w:rsidRPr="007A5088" w:rsidRDefault="007A5088" w:rsidP="007A5088">
            <w:pPr>
              <w:spacing w:before="0" w:after="0" w:line="240" w:lineRule="auto"/>
              <w:jc w:val="center"/>
              <w:rPr>
                <w:i/>
                <w:iCs/>
              </w:rPr>
            </w:pPr>
            <w:r w:rsidRPr="007A5088">
              <w:rPr>
                <w:i/>
                <w:iCs/>
              </w:rPr>
              <w:t>36.1</w:t>
            </w:r>
          </w:p>
        </w:tc>
        <w:tc>
          <w:tcPr>
            <w:tcW w:w="1055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8819588" w14:textId="6AD102DC" w:rsidR="007A5088" w:rsidRPr="007A5088" w:rsidRDefault="007A5088" w:rsidP="007A5088">
            <w:pPr>
              <w:spacing w:before="0" w:after="0" w:line="240" w:lineRule="auto"/>
              <w:jc w:val="center"/>
              <w:rPr>
                <w:i/>
                <w:iCs/>
              </w:rPr>
            </w:pPr>
            <w:r w:rsidRPr="007A5088">
              <w:rPr>
                <w:i/>
                <w:iCs/>
              </w:rPr>
              <w:t>60.9</w:t>
            </w:r>
          </w:p>
        </w:tc>
        <w:tc>
          <w:tcPr>
            <w:tcW w:w="1098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A58DB2A" w14:textId="2D69C76C" w:rsidR="007A5088" w:rsidRPr="007A5088" w:rsidRDefault="007A5088" w:rsidP="007A5088">
            <w:pPr>
              <w:spacing w:before="0" w:after="0" w:line="240" w:lineRule="auto"/>
              <w:jc w:val="center"/>
              <w:rPr>
                <w:i/>
                <w:iCs/>
              </w:rPr>
            </w:pPr>
            <w:r w:rsidRPr="007A5088">
              <w:rPr>
                <w:i/>
                <w:iCs/>
              </w:rPr>
              <w:t>63.6</w:t>
            </w:r>
          </w:p>
        </w:tc>
        <w:tc>
          <w:tcPr>
            <w:tcW w:w="1126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07E3F3E" w14:textId="28119BBB" w:rsidR="007A5088" w:rsidRPr="007A5088" w:rsidRDefault="007A5088" w:rsidP="007A5088">
            <w:pPr>
              <w:spacing w:before="0" w:after="0" w:line="240" w:lineRule="auto"/>
              <w:jc w:val="center"/>
              <w:rPr>
                <w:i/>
                <w:iCs/>
              </w:rPr>
            </w:pPr>
            <w:r w:rsidRPr="007A5088">
              <w:rPr>
                <w:i/>
                <w:iCs/>
              </w:rPr>
              <w:t>56.7</w:t>
            </w:r>
          </w:p>
        </w:tc>
      </w:tr>
      <w:tr w:rsidR="007A5088" w14:paraId="4DD96494" w14:textId="77777777" w:rsidTr="007A5088">
        <w:tc>
          <w:tcPr>
            <w:tcW w:w="637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3F2E69C" w14:textId="77777777" w:rsidR="007A5088" w:rsidRDefault="007A5088" w:rsidP="00227F4F">
            <w:pPr>
              <w:spacing w:before="0" w:after="0" w:line="240" w:lineRule="auto"/>
            </w:pPr>
            <w:r>
              <w:t>N</w:t>
            </w:r>
          </w:p>
        </w:tc>
        <w:tc>
          <w:tcPr>
            <w:tcW w:w="1084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BAFC632" w14:textId="75DFAD73" w:rsidR="007A5088" w:rsidRDefault="007A5088" w:rsidP="00227F4F">
            <w:pPr>
              <w:spacing w:before="0" w:after="0" w:line="240" w:lineRule="auto"/>
              <w:jc w:val="center"/>
            </w:pPr>
            <w:r>
              <w:t>1977481</w:t>
            </w:r>
          </w:p>
        </w:tc>
        <w:tc>
          <w:tcPr>
            <w:tcW w:w="1055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6717AEB" w14:textId="3A0D5B7F" w:rsidR="007A5088" w:rsidRDefault="007A5088" w:rsidP="00227F4F">
            <w:pPr>
              <w:spacing w:before="0" w:after="0" w:line="240" w:lineRule="auto"/>
              <w:jc w:val="center"/>
            </w:pPr>
            <w:r>
              <w:t>2997269</w:t>
            </w:r>
          </w:p>
        </w:tc>
        <w:tc>
          <w:tcPr>
            <w:tcW w:w="1098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6286F3B" w14:textId="3090B62C" w:rsidR="007A5088" w:rsidRDefault="007A5088" w:rsidP="00227F4F">
            <w:pPr>
              <w:spacing w:before="0" w:after="0" w:line="240" w:lineRule="auto"/>
              <w:jc w:val="center"/>
            </w:pPr>
            <w:r>
              <w:t>3214068</w:t>
            </w:r>
          </w:p>
        </w:tc>
        <w:tc>
          <w:tcPr>
            <w:tcW w:w="1126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096A234" w14:textId="389C32B0" w:rsidR="007A5088" w:rsidRDefault="007A5088" w:rsidP="00227F4F">
            <w:pPr>
              <w:spacing w:before="0" w:after="0" w:line="240" w:lineRule="auto"/>
              <w:jc w:val="center"/>
            </w:pPr>
            <w:r>
              <w:t>1719344</w:t>
            </w:r>
          </w:p>
        </w:tc>
      </w:tr>
    </w:tbl>
    <w:p w14:paraId="4886B9F6" w14:textId="77777777" w:rsidR="000C740E" w:rsidRPr="0010220B" w:rsidRDefault="000C740E" w:rsidP="000C740E">
      <w:pPr>
        <w:pStyle w:val="Caption"/>
      </w:pPr>
      <w:r w:rsidRPr="0099212F">
        <w:t>Notes:  Unit of observation is at patient-quarter level. Models control for age, sex (‘male,’ ‘female’), and quarter-year fixed effects. Rurality is based on the Monash Modified Model of remoteness with MMM1-MMM2 being classified as urban regions and MMM3-MMM7 being classified as rural regions.</w:t>
      </w:r>
      <w:r w:rsidRPr="0099212F">
        <w:rPr>
          <w:rStyle w:val="Strong"/>
          <w:b/>
          <w:bCs/>
        </w:rPr>
        <w:t xml:space="preserve"> </w:t>
      </w:r>
      <w:r w:rsidRPr="0099212F">
        <w:t>* p &lt; 0.05, ** p &lt; 0.01, *** p &lt; 0.001.</w:t>
      </w:r>
    </w:p>
    <w:p w14:paraId="7398E5AF" w14:textId="62B61FF8" w:rsidR="000C740E" w:rsidRPr="000B74EE" w:rsidRDefault="000C740E" w:rsidP="000C740E">
      <w:pPr>
        <w:pStyle w:val="Heading4"/>
      </w:pPr>
      <w:r>
        <w:t xml:space="preserve">Table A. </w:t>
      </w:r>
      <w:fldSimple w:instr=" SEQ Table_A. \* ARABIC ">
        <w:r w:rsidR="00377661">
          <w:rPr>
            <w:noProof/>
          </w:rPr>
          <w:t>11</w:t>
        </w:r>
      </w:fldSimple>
      <w:r>
        <w:t xml:space="preserve"> – </w:t>
      </w:r>
      <w:r w:rsidR="00435457">
        <w:t xml:space="preserve">Bulk billed </w:t>
      </w:r>
      <w:r>
        <w:t>GP visits by patient category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2197"/>
        <w:gridCol w:w="2568"/>
        <w:gridCol w:w="3314"/>
        <w:gridCol w:w="2568"/>
        <w:gridCol w:w="3311"/>
      </w:tblGrid>
      <w:tr w:rsidR="00C3148B" w14:paraId="5BC9B35A" w14:textId="77777777" w:rsidTr="00C3148B">
        <w:tc>
          <w:tcPr>
            <w:tcW w:w="7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B06A2D" w14:textId="77777777" w:rsidR="00C3148B" w:rsidRDefault="00C3148B" w:rsidP="00C3148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rPr>
                <w:lang w:val="en-US"/>
              </w:rPr>
            </w:pPr>
          </w:p>
        </w:tc>
        <w:tc>
          <w:tcPr>
            <w:tcW w:w="210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75DEDE" w14:textId="6820F3C4" w:rsidR="00C3148B" w:rsidRPr="007A5088" w:rsidRDefault="00C3148B" w:rsidP="00C3148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b/>
                <w:bCs/>
                <w:lang w:val="en-US"/>
              </w:rPr>
            </w:pPr>
            <w:r w:rsidRPr="007A5088">
              <w:rPr>
                <w:b/>
                <w:bCs/>
              </w:rPr>
              <w:t xml:space="preserve">Bulk billed </w:t>
            </w:r>
            <w:r w:rsidRPr="007A5088">
              <w:rPr>
                <w:b/>
                <w:bCs/>
                <w:lang w:val="en-US"/>
              </w:rPr>
              <w:t>GP visits - general</w:t>
            </w:r>
          </w:p>
        </w:tc>
        <w:tc>
          <w:tcPr>
            <w:tcW w:w="210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F7216B" w14:textId="66F8F303" w:rsidR="00C3148B" w:rsidRDefault="00C3148B" w:rsidP="00C3148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lang w:val="en-US"/>
              </w:rPr>
            </w:pPr>
            <w:r w:rsidRPr="007A5088">
              <w:rPr>
                <w:b/>
                <w:bCs/>
              </w:rPr>
              <w:t xml:space="preserve">Bulk billed </w:t>
            </w:r>
            <w:r w:rsidRPr="007A5088">
              <w:rPr>
                <w:b/>
                <w:bCs/>
                <w:lang w:val="en-US"/>
              </w:rPr>
              <w:t>GP visits - concessional</w:t>
            </w:r>
          </w:p>
        </w:tc>
      </w:tr>
      <w:tr w:rsidR="000C740E" w14:paraId="49DF6595" w14:textId="77777777" w:rsidTr="00C3148B">
        <w:tc>
          <w:tcPr>
            <w:tcW w:w="7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F26759" w14:textId="77777777" w:rsidR="000C740E" w:rsidRDefault="000C740E" w:rsidP="00C3148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rPr>
                <w:lang w:val="en-US"/>
              </w:rPr>
            </w:pPr>
          </w:p>
        </w:tc>
        <w:tc>
          <w:tcPr>
            <w:tcW w:w="9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73B17F" w14:textId="77777777" w:rsidR="000C740E" w:rsidRDefault="000C740E" w:rsidP="00C3148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beta</w:t>
            </w:r>
          </w:p>
        </w:tc>
        <w:tc>
          <w:tcPr>
            <w:tcW w:w="11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6D521F" w14:textId="77777777" w:rsidR="000C740E" w:rsidRDefault="000C740E" w:rsidP="00C3148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5%CI</w:t>
            </w:r>
          </w:p>
        </w:tc>
        <w:tc>
          <w:tcPr>
            <w:tcW w:w="9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F421D6" w14:textId="77777777" w:rsidR="000C740E" w:rsidRDefault="000C740E" w:rsidP="00C3148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beta</w:t>
            </w:r>
          </w:p>
        </w:tc>
        <w:tc>
          <w:tcPr>
            <w:tcW w:w="118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C2FFE2" w14:textId="77777777" w:rsidR="000C740E" w:rsidRDefault="000C740E" w:rsidP="00C3148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5%CI</w:t>
            </w:r>
          </w:p>
        </w:tc>
      </w:tr>
      <w:tr w:rsidR="009605EC" w14:paraId="23EAFCAA" w14:textId="77777777" w:rsidTr="00C3148B">
        <w:tc>
          <w:tcPr>
            <w:tcW w:w="78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48CEF0" w14:textId="77777777" w:rsidR="009605EC" w:rsidRDefault="009605EC" w:rsidP="00C3148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rPr>
                <w:lang w:val="en-US"/>
              </w:rPr>
            </w:pPr>
            <w:r w:rsidRPr="00F20312">
              <w:rPr>
                <w:color w:val="000000"/>
                <w:lang w:eastAsia="en-AU"/>
              </w:rPr>
              <w:t>Rural</w:t>
            </w:r>
          </w:p>
        </w:tc>
        <w:tc>
          <w:tcPr>
            <w:tcW w:w="9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377D70" w14:textId="6F06343D" w:rsidR="009605EC" w:rsidRDefault="009605EC" w:rsidP="00C3148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lang w:val="en-US"/>
              </w:rPr>
            </w:pPr>
            <w:r>
              <w:t>-0.157</w:t>
            </w:r>
            <w:r>
              <w:rPr>
                <w:vertAlign w:val="superscript"/>
              </w:rPr>
              <w:t>***</w:t>
            </w:r>
          </w:p>
        </w:tc>
        <w:tc>
          <w:tcPr>
            <w:tcW w:w="11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D430FE" w14:textId="47BAE9CA" w:rsidR="009605EC" w:rsidRDefault="009605EC" w:rsidP="00C3148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lang w:val="en-US"/>
              </w:rPr>
            </w:pPr>
            <w:r>
              <w:t>[-0.</w:t>
            </w:r>
            <w:proofErr w:type="gramStart"/>
            <w:r>
              <w:t>165,-</w:t>
            </w:r>
            <w:proofErr w:type="gramEnd"/>
            <w:r>
              <w:t>0.150]</w:t>
            </w:r>
          </w:p>
        </w:tc>
        <w:tc>
          <w:tcPr>
            <w:tcW w:w="9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684B20" w14:textId="0955D6E8" w:rsidR="009605EC" w:rsidRDefault="009605EC" w:rsidP="00C3148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lang w:val="en-US"/>
              </w:rPr>
            </w:pPr>
            <w:r>
              <w:t>-0.169</w:t>
            </w:r>
            <w:r>
              <w:rPr>
                <w:vertAlign w:val="superscript"/>
              </w:rPr>
              <w:t>***</w:t>
            </w:r>
          </w:p>
        </w:tc>
        <w:tc>
          <w:tcPr>
            <w:tcW w:w="118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16F612" w14:textId="637550A8" w:rsidR="009605EC" w:rsidRDefault="009605EC" w:rsidP="00C3148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lang w:val="en-US"/>
              </w:rPr>
            </w:pPr>
            <w:r>
              <w:t>[-0.</w:t>
            </w:r>
            <w:proofErr w:type="gramStart"/>
            <w:r>
              <w:t>183,-</w:t>
            </w:r>
            <w:proofErr w:type="gramEnd"/>
            <w:r>
              <w:t>0.154]</w:t>
            </w:r>
          </w:p>
        </w:tc>
      </w:tr>
      <w:tr w:rsidR="009605EC" w14:paraId="34C52450" w14:textId="77777777" w:rsidTr="00C3148B"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EBBD6F" w14:textId="77777777" w:rsidR="009605EC" w:rsidRDefault="009605EC" w:rsidP="00C3148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rPr>
                <w:lang w:val="en-US"/>
              </w:rPr>
            </w:pPr>
            <w:r w:rsidRPr="00F20312">
              <w:rPr>
                <w:color w:val="000000"/>
                <w:lang w:eastAsia="en-AU"/>
              </w:rPr>
              <w:t>Post x rural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CEFD3A" w14:textId="0335F659" w:rsidR="009605EC" w:rsidRDefault="009605EC" w:rsidP="00C3148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lang w:val="en-US"/>
              </w:rPr>
            </w:pPr>
            <w:bookmarkStart w:id="29" w:name="OLE_LINK38"/>
            <w:r>
              <w:t>0.0913</w:t>
            </w:r>
            <w:bookmarkEnd w:id="29"/>
            <w:r>
              <w:rPr>
                <w:vertAlign w:val="superscript"/>
              </w:rPr>
              <w:t>***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D572DC" w14:textId="35D0EEF0" w:rsidR="009605EC" w:rsidRDefault="009605EC" w:rsidP="00C3148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lang w:val="en-US"/>
              </w:rPr>
            </w:pPr>
            <w:r>
              <w:t>[</w:t>
            </w:r>
            <w:bookmarkStart w:id="30" w:name="OLE_LINK39"/>
            <w:r>
              <w:t>0.0852</w:t>
            </w:r>
            <w:bookmarkEnd w:id="30"/>
            <w:r>
              <w:t>,</w:t>
            </w:r>
            <w:bookmarkStart w:id="31" w:name="OLE_LINK40"/>
            <w:r>
              <w:t>0.0974</w:t>
            </w:r>
            <w:bookmarkEnd w:id="31"/>
            <w:r>
              <w:t>]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A44520" w14:textId="4A54CE76" w:rsidR="009605EC" w:rsidRDefault="009605EC" w:rsidP="00C3148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lang w:val="en-US"/>
              </w:rPr>
            </w:pPr>
            <w:bookmarkStart w:id="32" w:name="OLE_LINK41"/>
            <w:r>
              <w:t>0.0737</w:t>
            </w:r>
            <w:bookmarkEnd w:id="32"/>
            <w:r>
              <w:rPr>
                <w:vertAlign w:val="superscript"/>
              </w:rPr>
              <w:t>***</w:t>
            </w:r>
          </w:p>
        </w:tc>
        <w:tc>
          <w:tcPr>
            <w:tcW w:w="11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FCC959" w14:textId="27ADDC58" w:rsidR="009605EC" w:rsidRDefault="009605EC" w:rsidP="00C3148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lang w:val="en-US"/>
              </w:rPr>
            </w:pPr>
            <w:r>
              <w:t>[</w:t>
            </w:r>
            <w:bookmarkStart w:id="33" w:name="OLE_LINK42"/>
            <w:r>
              <w:t>0.0618</w:t>
            </w:r>
            <w:bookmarkEnd w:id="33"/>
            <w:r>
              <w:t>,</w:t>
            </w:r>
            <w:bookmarkStart w:id="34" w:name="OLE_LINK43"/>
            <w:r>
              <w:t>0.0855</w:t>
            </w:r>
            <w:bookmarkEnd w:id="34"/>
            <w:r>
              <w:t>]</w:t>
            </w:r>
          </w:p>
        </w:tc>
      </w:tr>
      <w:tr w:rsidR="007A5088" w14:paraId="2429B982" w14:textId="77777777" w:rsidTr="00C3148B"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DC8B22" w14:textId="6AF191D4" w:rsidR="007A5088" w:rsidRPr="00F20312" w:rsidRDefault="00C3148B" w:rsidP="00C3148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color w:val="000000"/>
                <w:lang w:eastAsia="en-AU"/>
              </w:rPr>
            </w:pPr>
            <w:r>
              <w:rPr>
                <w:i/>
                <w:iCs/>
                <w:lang w:val="en-US"/>
              </w:rPr>
              <w:t>Percentage change relative to pre-reform rural-urban</w:t>
            </w:r>
            <w:r w:rsidRPr="0095574F">
              <w:rPr>
                <w:i/>
                <w:iCs/>
                <w:lang w:val="en-US"/>
              </w:rPr>
              <w:t xml:space="preserve"> gap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D24343" w14:textId="579F2CE5" w:rsidR="007A5088" w:rsidRPr="00C3148B" w:rsidRDefault="00C3148B" w:rsidP="00C3148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i/>
                <w:iCs/>
              </w:rPr>
            </w:pPr>
            <w:r w:rsidRPr="00C3148B">
              <w:rPr>
                <w:i/>
                <w:iCs/>
              </w:rPr>
              <w:t>58.1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6B25C1" w14:textId="77777777" w:rsidR="007A5088" w:rsidRPr="00C3148B" w:rsidRDefault="007A5088" w:rsidP="00C3148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i/>
                <w:iCs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940A5F" w14:textId="5DB3AA7F" w:rsidR="007A5088" w:rsidRPr="00C3148B" w:rsidRDefault="00C3148B" w:rsidP="00C3148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i/>
                <w:iCs/>
              </w:rPr>
            </w:pPr>
            <w:r w:rsidRPr="00C3148B">
              <w:rPr>
                <w:i/>
                <w:iCs/>
              </w:rPr>
              <w:t>43.6</w:t>
            </w:r>
          </w:p>
        </w:tc>
        <w:tc>
          <w:tcPr>
            <w:tcW w:w="11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5EAD43" w14:textId="77777777" w:rsidR="007A5088" w:rsidRPr="00C3148B" w:rsidRDefault="007A5088" w:rsidP="00C3148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i/>
                <w:iCs/>
              </w:rPr>
            </w:pPr>
          </w:p>
        </w:tc>
      </w:tr>
      <w:tr w:rsidR="009605EC" w14:paraId="7F31608C" w14:textId="77777777" w:rsidTr="00C3148B">
        <w:tc>
          <w:tcPr>
            <w:tcW w:w="7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0EE7C2" w14:textId="77777777" w:rsidR="009605EC" w:rsidRDefault="009605EC" w:rsidP="00C3148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9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DDB705" w14:textId="728C956D" w:rsidR="009605EC" w:rsidRDefault="009605EC" w:rsidP="00C3148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lang w:val="en-US"/>
              </w:rPr>
            </w:pPr>
            <w:r>
              <w:t>4250378</w:t>
            </w:r>
          </w:p>
        </w:tc>
        <w:tc>
          <w:tcPr>
            <w:tcW w:w="11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C327D6" w14:textId="77777777" w:rsidR="009605EC" w:rsidRDefault="009605EC" w:rsidP="00C3148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9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DC21AC" w14:textId="3585A034" w:rsidR="009605EC" w:rsidRDefault="009605EC" w:rsidP="00C3148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lang w:val="en-US"/>
              </w:rPr>
            </w:pPr>
            <w:r>
              <w:t>2626206</w:t>
            </w:r>
          </w:p>
        </w:tc>
        <w:tc>
          <w:tcPr>
            <w:tcW w:w="118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0490BC" w14:textId="77777777" w:rsidR="009605EC" w:rsidRDefault="009605EC" w:rsidP="00C3148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lang w:val="en-US"/>
              </w:rPr>
            </w:pPr>
          </w:p>
        </w:tc>
      </w:tr>
    </w:tbl>
    <w:p w14:paraId="38FFF23D" w14:textId="77777777" w:rsidR="000C740E" w:rsidRDefault="000C740E" w:rsidP="000C740E">
      <w:pPr>
        <w:pStyle w:val="Caption"/>
      </w:pPr>
      <w:r w:rsidRPr="0099212F">
        <w:t>Notes:  Unit of observation is at patient-quarter level. Models control for age, sex (‘male,’ ‘female’), and quarter-year fixed effects. Rurality is based on the Monash Modified Model of remoteness with MMM1-MMM2 being classified as urban regions and MMM3-MMM7 being classified as rural regions.</w:t>
      </w:r>
      <w:r w:rsidRPr="0099212F">
        <w:rPr>
          <w:rStyle w:val="Strong"/>
          <w:b/>
          <w:bCs/>
        </w:rPr>
        <w:t xml:space="preserve"> </w:t>
      </w:r>
      <w:r w:rsidRPr="0099212F">
        <w:t>* p &lt; 0.05, ** p &lt; 0.01, *** p &lt; 0.001.</w:t>
      </w:r>
    </w:p>
    <w:p w14:paraId="771B7F2C" w14:textId="58E5A8F6" w:rsidR="000C740E" w:rsidRPr="000B74EE" w:rsidRDefault="000C740E" w:rsidP="000C740E">
      <w:pPr>
        <w:pStyle w:val="Heading4"/>
      </w:pPr>
      <w:r>
        <w:lastRenderedPageBreak/>
        <w:t xml:space="preserve">Table A. </w:t>
      </w:r>
      <w:fldSimple w:instr=" SEQ Table_A. \* ARABIC ">
        <w:r w:rsidR="00377661">
          <w:t>12</w:t>
        </w:r>
      </w:fldSimple>
      <w:r>
        <w:t xml:space="preserve"> – </w:t>
      </w:r>
      <w:r w:rsidR="00435457">
        <w:t xml:space="preserve">Bulk billed </w:t>
      </w:r>
      <w:r>
        <w:t>GP visits by area-level disadvantage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4678"/>
        <w:gridCol w:w="2977"/>
        <w:gridCol w:w="2977"/>
      </w:tblGrid>
      <w:tr w:rsidR="009724BF" w:rsidRPr="00A842B1" w14:paraId="5DF57AC8" w14:textId="77777777" w:rsidTr="00B8161F"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627B5F" w14:textId="77777777" w:rsidR="009724BF" w:rsidRPr="00A842B1" w:rsidRDefault="009724BF" w:rsidP="00B816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lang w:val="en-US"/>
              </w:rPr>
            </w:pPr>
          </w:p>
        </w:tc>
        <w:tc>
          <w:tcPr>
            <w:tcW w:w="59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23B576" w14:textId="0F474D28" w:rsidR="009724BF" w:rsidRPr="00C3148B" w:rsidRDefault="009724BF" w:rsidP="00B816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C3148B">
              <w:rPr>
                <w:b/>
                <w:bCs/>
                <w:lang w:val="en-US"/>
              </w:rPr>
              <w:t xml:space="preserve">Bulk billed GP visits </w:t>
            </w:r>
          </w:p>
        </w:tc>
      </w:tr>
      <w:tr w:rsidR="009724BF" w:rsidRPr="00A842B1" w14:paraId="0B7CF992" w14:textId="77777777" w:rsidTr="00B8161F"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7441DE" w14:textId="77777777" w:rsidR="009724BF" w:rsidRPr="00A842B1" w:rsidRDefault="009724BF" w:rsidP="00B816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0FBB1C" w14:textId="77777777" w:rsidR="009724BF" w:rsidRPr="00A842B1" w:rsidRDefault="009724BF" w:rsidP="00B816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lang w:val="en-US"/>
              </w:rPr>
            </w:pPr>
            <w:r w:rsidRPr="00A842B1">
              <w:rPr>
                <w:lang w:val="en-US"/>
              </w:rPr>
              <w:t>beta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8A1CBA" w14:textId="77777777" w:rsidR="009724BF" w:rsidRPr="00A842B1" w:rsidRDefault="009724BF" w:rsidP="00B816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lang w:val="en-US"/>
              </w:rPr>
            </w:pPr>
            <w:r w:rsidRPr="00A842B1">
              <w:rPr>
                <w:lang w:val="en-US"/>
              </w:rPr>
              <w:t>95%CI</w:t>
            </w:r>
          </w:p>
        </w:tc>
      </w:tr>
      <w:tr w:rsidR="0053282B" w:rsidRPr="00A842B1" w14:paraId="723B26AD" w14:textId="77777777" w:rsidTr="00B8161F">
        <w:tc>
          <w:tcPr>
            <w:tcW w:w="4678" w:type="dxa"/>
            <w:tcBorders>
              <w:top w:val="single" w:sz="4" w:space="0" w:color="auto"/>
              <w:left w:val="nil"/>
            </w:tcBorders>
            <w:vAlign w:val="center"/>
          </w:tcPr>
          <w:p w14:paraId="547EFC07" w14:textId="77777777" w:rsidR="0053282B" w:rsidRPr="00A842B1" w:rsidRDefault="0053282B" w:rsidP="005328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lang w:eastAsia="en-AU"/>
              </w:rPr>
            </w:pPr>
            <w:r w:rsidRPr="00A842B1">
              <w:rPr>
                <w:color w:val="000000"/>
                <w:lang w:eastAsia="en-AU"/>
              </w:rPr>
              <w:t>Rural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bottom"/>
          </w:tcPr>
          <w:p w14:paraId="269775E8" w14:textId="033EA2C0" w:rsidR="0053282B" w:rsidRPr="00A842B1" w:rsidRDefault="0053282B" w:rsidP="005328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lang w:val="en-US"/>
              </w:rPr>
            </w:pPr>
            <w:r>
              <w:rPr>
                <w:rFonts w:ascii="Liberation Sans" w:hAnsi="Liberation Sans"/>
                <w:color w:val="000000"/>
                <w:sz w:val="20"/>
                <w:szCs w:val="20"/>
              </w:rPr>
              <w:t>-0.330</w:t>
            </w:r>
            <w:r>
              <w:rPr>
                <w:color w:val="000000"/>
                <w:vertAlign w:val="superscript"/>
              </w:rPr>
              <w:t>***</w:t>
            </w:r>
          </w:p>
        </w:tc>
        <w:tc>
          <w:tcPr>
            <w:tcW w:w="2977" w:type="dxa"/>
            <w:tcBorders>
              <w:top w:val="single" w:sz="4" w:space="0" w:color="auto"/>
              <w:right w:val="nil"/>
            </w:tcBorders>
            <w:vAlign w:val="bottom"/>
          </w:tcPr>
          <w:p w14:paraId="1B930533" w14:textId="46966442" w:rsidR="0053282B" w:rsidRPr="00A842B1" w:rsidRDefault="0053282B" w:rsidP="005328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lang w:val="en-US"/>
              </w:rPr>
            </w:pPr>
            <w:r>
              <w:rPr>
                <w:color w:val="000000"/>
              </w:rPr>
              <w:t>[-0.</w:t>
            </w:r>
            <w:proofErr w:type="gramStart"/>
            <w:r>
              <w:rPr>
                <w:color w:val="000000"/>
              </w:rPr>
              <w:t>355,-</w:t>
            </w:r>
            <w:proofErr w:type="gramEnd"/>
            <w:r>
              <w:rPr>
                <w:color w:val="000000"/>
              </w:rPr>
              <w:t>0.306]</w:t>
            </w:r>
          </w:p>
        </w:tc>
      </w:tr>
      <w:tr w:rsidR="0053282B" w:rsidRPr="00A842B1" w14:paraId="098C851F" w14:textId="77777777" w:rsidTr="00B8161F">
        <w:tc>
          <w:tcPr>
            <w:tcW w:w="4678" w:type="dxa"/>
            <w:tcBorders>
              <w:left w:val="nil"/>
            </w:tcBorders>
            <w:vAlign w:val="center"/>
          </w:tcPr>
          <w:p w14:paraId="6247C10B" w14:textId="77777777" w:rsidR="0053282B" w:rsidRPr="00A842B1" w:rsidRDefault="0053282B" w:rsidP="005328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lang w:eastAsia="en-AU"/>
              </w:rPr>
            </w:pPr>
            <w:r w:rsidRPr="00A842B1">
              <w:rPr>
                <w:color w:val="000000"/>
                <w:lang w:eastAsia="en-AU"/>
              </w:rPr>
              <w:t>Rural x disadvantaged region</w:t>
            </w:r>
          </w:p>
        </w:tc>
        <w:tc>
          <w:tcPr>
            <w:tcW w:w="2977" w:type="dxa"/>
            <w:vAlign w:val="bottom"/>
          </w:tcPr>
          <w:p w14:paraId="75C5A91F" w14:textId="60266A76" w:rsidR="0053282B" w:rsidRPr="00A842B1" w:rsidRDefault="0053282B" w:rsidP="005328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lang w:val="en-US"/>
              </w:rPr>
            </w:pPr>
            <w:r>
              <w:rPr>
                <w:rFonts w:ascii="Liberation Sans" w:hAnsi="Liberation Sans"/>
                <w:color w:val="000000"/>
                <w:sz w:val="20"/>
                <w:szCs w:val="20"/>
              </w:rPr>
              <w:t>0.236</w:t>
            </w:r>
            <w:r>
              <w:rPr>
                <w:color w:val="000000"/>
                <w:vertAlign w:val="superscript"/>
              </w:rPr>
              <w:t>***</w:t>
            </w:r>
          </w:p>
        </w:tc>
        <w:tc>
          <w:tcPr>
            <w:tcW w:w="2977" w:type="dxa"/>
            <w:tcBorders>
              <w:right w:val="nil"/>
            </w:tcBorders>
            <w:vAlign w:val="bottom"/>
          </w:tcPr>
          <w:p w14:paraId="3AF5FA35" w14:textId="70923420" w:rsidR="0053282B" w:rsidRPr="00A842B1" w:rsidRDefault="0053282B" w:rsidP="005328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lang w:val="en-US"/>
              </w:rPr>
            </w:pPr>
            <w:r>
              <w:rPr>
                <w:color w:val="000000"/>
              </w:rPr>
              <w:t>[0.210,0.261]</w:t>
            </w:r>
          </w:p>
        </w:tc>
      </w:tr>
      <w:tr w:rsidR="0053282B" w:rsidRPr="00A842B1" w14:paraId="254AE129" w14:textId="77777777" w:rsidTr="00B8161F">
        <w:tc>
          <w:tcPr>
            <w:tcW w:w="4678" w:type="dxa"/>
            <w:tcBorders>
              <w:left w:val="nil"/>
            </w:tcBorders>
            <w:vAlign w:val="center"/>
          </w:tcPr>
          <w:p w14:paraId="6EDB9CC6" w14:textId="77777777" w:rsidR="0053282B" w:rsidRPr="00A842B1" w:rsidRDefault="0053282B" w:rsidP="005328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lang w:val="en-US"/>
              </w:rPr>
            </w:pPr>
            <w:r w:rsidRPr="00A842B1">
              <w:rPr>
                <w:color w:val="000000"/>
                <w:lang w:eastAsia="en-AU"/>
              </w:rPr>
              <w:t xml:space="preserve">Post x rural </w:t>
            </w:r>
          </w:p>
        </w:tc>
        <w:tc>
          <w:tcPr>
            <w:tcW w:w="2977" w:type="dxa"/>
            <w:vAlign w:val="bottom"/>
          </w:tcPr>
          <w:p w14:paraId="7A1A3FB4" w14:textId="33E8AA48" w:rsidR="0053282B" w:rsidRPr="00A842B1" w:rsidRDefault="0053282B" w:rsidP="005328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lang w:val="en-US"/>
              </w:rPr>
            </w:pPr>
            <w:r>
              <w:rPr>
                <w:rFonts w:ascii="Liberation Sans" w:hAnsi="Liberation Sans"/>
                <w:color w:val="000000"/>
                <w:sz w:val="20"/>
                <w:szCs w:val="20"/>
              </w:rPr>
              <w:t>0.181</w:t>
            </w:r>
            <w:r>
              <w:rPr>
                <w:color w:val="000000"/>
                <w:vertAlign w:val="superscript"/>
              </w:rPr>
              <w:t>***</w:t>
            </w:r>
          </w:p>
        </w:tc>
        <w:tc>
          <w:tcPr>
            <w:tcW w:w="2977" w:type="dxa"/>
            <w:tcBorders>
              <w:right w:val="nil"/>
            </w:tcBorders>
            <w:vAlign w:val="bottom"/>
          </w:tcPr>
          <w:p w14:paraId="5C0ACC42" w14:textId="4FDD73D2" w:rsidR="0053282B" w:rsidRPr="00A842B1" w:rsidRDefault="0053282B" w:rsidP="005328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lang w:val="en-US"/>
              </w:rPr>
            </w:pPr>
            <w:r>
              <w:rPr>
                <w:color w:val="000000"/>
              </w:rPr>
              <w:t>[0.158,0.204]</w:t>
            </w:r>
          </w:p>
        </w:tc>
      </w:tr>
      <w:tr w:rsidR="0053282B" w:rsidRPr="00A842B1" w14:paraId="7445AB7C" w14:textId="77777777" w:rsidTr="00B8161F">
        <w:tc>
          <w:tcPr>
            <w:tcW w:w="4678" w:type="dxa"/>
            <w:tcBorders>
              <w:left w:val="nil"/>
              <w:bottom w:val="single" w:sz="4" w:space="0" w:color="auto"/>
            </w:tcBorders>
            <w:vAlign w:val="center"/>
          </w:tcPr>
          <w:p w14:paraId="44ACABEC" w14:textId="77777777" w:rsidR="0053282B" w:rsidRPr="00A842B1" w:rsidRDefault="0053282B" w:rsidP="005328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lang w:val="en-US"/>
              </w:rPr>
            </w:pPr>
            <w:r w:rsidRPr="00A842B1">
              <w:rPr>
                <w:color w:val="000000"/>
                <w:lang w:eastAsia="en-AU"/>
              </w:rPr>
              <w:t>Post x rural x disadvantaged region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bottom"/>
          </w:tcPr>
          <w:p w14:paraId="2F4C6842" w14:textId="0E2F17E3" w:rsidR="0053282B" w:rsidRPr="00A842B1" w:rsidRDefault="0053282B" w:rsidP="005328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lang w:val="en-US"/>
              </w:rPr>
            </w:pPr>
            <w:r>
              <w:rPr>
                <w:rFonts w:ascii="Liberation Sans" w:hAnsi="Liberation Sans"/>
                <w:color w:val="000000"/>
                <w:sz w:val="20"/>
                <w:szCs w:val="20"/>
              </w:rPr>
              <w:t>-0.119</w:t>
            </w:r>
            <w:r>
              <w:rPr>
                <w:color w:val="000000"/>
                <w:vertAlign w:val="superscript"/>
              </w:rPr>
              <w:t>***</w:t>
            </w:r>
          </w:p>
        </w:tc>
        <w:tc>
          <w:tcPr>
            <w:tcW w:w="2977" w:type="dxa"/>
            <w:tcBorders>
              <w:bottom w:val="single" w:sz="4" w:space="0" w:color="auto"/>
              <w:right w:val="nil"/>
            </w:tcBorders>
            <w:vAlign w:val="bottom"/>
          </w:tcPr>
          <w:p w14:paraId="2148788E" w14:textId="7C416275" w:rsidR="0053282B" w:rsidRPr="00A842B1" w:rsidRDefault="0053282B" w:rsidP="005328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lang w:val="en-US"/>
              </w:rPr>
            </w:pPr>
            <w:r>
              <w:rPr>
                <w:color w:val="000000"/>
              </w:rPr>
              <w:t>[-0.</w:t>
            </w:r>
            <w:proofErr w:type="gramStart"/>
            <w:r>
              <w:rPr>
                <w:color w:val="000000"/>
              </w:rPr>
              <w:t>142,-</w:t>
            </w:r>
            <w:proofErr w:type="gramEnd"/>
            <w:r>
              <w:rPr>
                <w:color w:val="000000"/>
              </w:rPr>
              <w:t>0.0962]</w:t>
            </w:r>
          </w:p>
        </w:tc>
      </w:tr>
      <w:tr w:rsidR="009724BF" w:rsidRPr="00A842B1" w14:paraId="1FCBBD04" w14:textId="77777777" w:rsidTr="00B8161F"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D0B453" w14:textId="77777777" w:rsidR="009724BF" w:rsidRPr="00A842B1" w:rsidRDefault="009724BF" w:rsidP="00B816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Percentage change relative to pre-reform rural-urban</w:t>
            </w:r>
            <w:r w:rsidRPr="0095574F">
              <w:rPr>
                <w:i/>
                <w:iCs/>
                <w:lang w:val="en-US"/>
              </w:rPr>
              <w:t xml:space="preserve"> </w:t>
            </w:r>
            <w:proofErr w:type="gramStart"/>
            <w:r w:rsidRPr="0095574F">
              <w:rPr>
                <w:i/>
                <w:iCs/>
                <w:lang w:val="en-US"/>
              </w:rPr>
              <w:t>gap</w:t>
            </w:r>
            <w:proofErr w:type="gramEnd"/>
            <w:r>
              <w:rPr>
                <w:i/>
                <w:iCs/>
                <w:lang w:val="en-US"/>
              </w:rPr>
              <w:t xml:space="preserve"> (less disadvantage)</w:t>
            </w:r>
          </w:p>
        </w:tc>
        <w:tc>
          <w:tcPr>
            <w:tcW w:w="59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A2ACCA" w14:textId="17DEF115" w:rsidR="009724BF" w:rsidRPr="00300121" w:rsidRDefault="006E703F" w:rsidP="00B816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54.8</w:t>
            </w:r>
          </w:p>
        </w:tc>
      </w:tr>
      <w:tr w:rsidR="009724BF" w:rsidRPr="00A842B1" w14:paraId="4E64EAF1" w14:textId="77777777" w:rsidTr="00B8161F"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1F1133" w14:textId="77777777" w:rsidR="009724BF" w:rsidRPr="00A842B1" w:rsidRDefault="009724BF" w:rsidP="00B816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Percentage change relative to pre-reform rural-urban</w:t>
            </w:r>
            <w:r w:rsidRPr="0095574F">
              <w:rPr>
                <w:i/>
                <w:iCs/>
                <w:lang w:val="en-US"/>
              </w:rPr>
              <w:t xml:space="preserve"> gap</w:t>
            </w:r>
            <w:r>
              <w:rPr>
                <w:i/>
                <w:iCs/>
                <w:lang w:val="en-US"/>
              </w:rPr>
              <w:t xml:space="preserve"> (more disadvantage)</w:t>
            </w:r>
          </w:p>
        </w:tc>
        <w:tc>
          <w:tcPr>
            <w:tcW w:w="59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E3CE0F" w14:textId="281F4D45" w:rsidR="009724BF" w:rsidRPr="002D3810" w:rsidRDefault="00B02A15" w:rsidP="00B816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66.</w:t>
            </w:r>
            <w:r w:rsidR="006E703F">
              <w:rPr>
                <w:i/>
                <w:iCs/>
                <w:lang w:val="en-US"/>
              </w:rPr>
              <w:t>0</w:t>
            </w:r>
          </w:p>
        </w:tc>
      </w:tr>
      <w:tr w:rsidR="0053282B" w:rsidRPr="00A842B1" w14:paraId="2BCB8C49" w14:textId="77777777" w:rsidTr="00DF249F"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96030F" w14:textId="77777777" w:rsidR="0053282B" w:rsidRPr="00A842B1" w:rsidRDefault="0053282B" w:rsidP="005328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lang w:val="en-US"/>
              </w:rPr>
            </w:pPr>
            <w:r w:rsidRPr="00A842B1">
              <w:rPr>
                <w:lang w:val="en-US"/>
              </w:rPr>
              <w:t>N</w:t>
            </w:r>
          </w:p>
        </w:tc>
        <w:tc>
          <w:tcPr>
            <w:tcW w:w="59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6001251" w14:textId="46179A60" w:rsidR="0053282B" w:rsidRPr="00A842B1" w:rsidRDefault="0053282B" w:rsidP="0053282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lang w:val="en-US"/>
              </w:rPr>
            </w:pPr>
            <w:r>
              <w:rPr>
                <w:color w:val="000000"/>
              </w:rPr>
              <w:t>7</w:t>
            </w:r>
            <w:r w:rsidR="007C1F2D">
              <w:rPr>
                <w:color w:val="000000"/>
              </w:rPr>
              <w:t>,</w:t>
            </w:r>
            <w:r>
              <w:rPr>
                <w:color w:val="000000"/>
              </w:rPr>
              <w:t>922</w:t>
            </w:r>
            <w:r w:rsidR="007C1F2D">
              <w:rPr>
                <w:color w:val="000000"/>
              </w:rPr>
              <w:t>,</w:t>
            </w:r>
            <w:r>
              <w:rPr>
                <w:color w:val="000000"/>
              </w:rPr>
              <w:t>574</w:t>
            </w:r>
          </w:p>
        </w:tc>
      </w:tr>
    </w:tbl>
    <w:p w14:paraId="4FF7AC6B" w14:textId="77777777" w:rsidR="00E93B75" w:rsidRPr="0099212F" w:rsidRDefault="00E93B75" w:rsidP="00E93B75">
      <w:pPr>
        <w:pStyle w:val="Caption"/>
      </w:pPr>
      <w:r w:rsidRPr="0099212F">
        <w:t>Notes:  Unit of observation is at patient-quarter level. Models control for age, sex (‘male,’ ‘female’), and quarter-year fixed effects. Rurality is based on the Monash Modified Model of remoteness with MMM1-MMM2 being classified as urban regions and MMM3-MMM7 being classified as rural regions.</w:t>
      </w:r>
      <w:r>
        <w:t xml:space="preserve"> Disadvantaged region defined as the top two quintiles </w:t>
      </w:r>
      <w:r>
        <w:rPr>
          <w:rStyle w:val="Strong"/>
          <w:b/>
          <w:bCs/>
        </w:rPr>
        <w:t xml:space="preserve">of area-level disadvantage as per the </w:t>
      </w:r>
      <w:r w:rsidRPr="000F28A2">
        <w:rPr>
          <w:rStyle w:val="Strong"/>
          <w:b/>
          <w:bCs/>
        </w:rPr>
        <w:t xml:space="preserve">Index Regional Socioeconomic </w:t>
      </w:r>
      <w:r>
        <w:rPr>
          <w:rStyle w:val="Strong"/>
          <w:b/>
          <w:bCs/>
        </w:rPr>
        <w:t xml:space="preserve">Disadvantage (IRSD) score. </w:t>
      </w:r>
      <w:r w:rsidRPr="0099212F">
        <w:t>* p &lt; 0.05, ** p &lt; 0.01, *** p &lt; 0.001.</w:t>
      </w:r>
    </w:p>
    <w:p w14:paraId="3F1C1FB4" w14:textId="77777777" w:rsidR="009724BF" w:rsidRDefault="009724BF" w:rsidP="009724BF"/>
    <w:p w14:paraId="0CC476A2" w14:textId="77777777" w:rsidR="000C740E" w:rsidRDefault="000C740E" w:rsidP="000C740E"/>
    <w:p w14:paraId="3635B1F1" w14:textId="77777777" w:rsidR="00C3148B" w:rsidRDefault="00C3148B" w:rsidP="00C3148B"/>
    <w:p w14:paraId="013C9AD6" w14:textId="77777777" w:rsidR="00C3148B" w:rsidRDefault="00C3148B" w:rsidP="00C3148B"/>
    <w:p w14:paraId="7B12002E" w14:textId="77777777" w:rsidR="00C3148B" w:rsidRDefault="00C3148B">
      <w:pPr>
        <w:spacing w:before="0" w:after="160" w:line="259" w:lineRule="auto"/>
        <w:jc w:val="left"/>
        <w:rPr>
          <w:rFonts w:eastAsiaTheme="majorEastAsia"/>
          <w:i/>
          <w:iCs/>
        </w:rPr>
      </w:pPr>
      <w:r>
        <w:br w:type="page"/>
      </w:r>
    </w:p>
    <w:p w14:paraId="6807D2DB" w14:textId="2740C6A9" w:rsidR="000C740E" w:rsidRPr="000B74EE" w:rsidRDefault="000C740E" w:rsidP="000C740E">
      <w:pPr>
        <w:pStyle w:val="Heading4"/>
      </w:pPr>
      <w:r>
        <w:lastRenderedPageBreak/>
        <w:t xml:space="preserve">Table A. </w:t>
      </w:r>
      <w:fldSimple w:instr=" SEQ Table_A. \* ARABIC ">
        <w:r w:rsidR="00377661">
          <w:t>14</w:t>
        </w:r>
      </w:fldSimple>
      <w:r>
        <w:t xml:space="preserve"> –</w:t>
      </w:r>
      <w:r w:rsidR="00435457">
        <w:t xml:space="preserve"> Bulk billed</w:t>
      </w:r>
      <w:r>
        <w:t xml:space="preserve"> GP visits by rurality 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1843"/>
        <w:gridCol w:w="2019"/>
        <w:gridCol w:w="2019"/>
        <w:gridCol w:w="2019"/>
        <w:gridCol w:w="2019"/>
        <w:gridCol w:w="2018"/>
        <w:gridCol w:w="2021"/>
      </w:tblGrid>
      <w:tr w:rsidR="00DC5EEA" w14:paraId="68372A15" w14:textId="77777777" w:rsidTr="00DC5EEA"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3109A2" w14:textId="77777777" w:rsidR="00DC5EEA" w:rsidRDefault="00DC5EEA" w:rsidP="00B816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lang w:val="en-US"/>
              </w:rPr>
            </w:pPr>
          </w:p>
        </w:tc>
        <w:tc>
          <w:tcPr>
            <w:tcW w:w="144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CF3670" w14:textId="6ADA34B9" w:rsidR="00DC5EEA" w:rsidRPr="00C3148B" w:rsidRDefault="00DC5EEA" w:rsidP="00B816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C3148B">
              <w:rPr>
                <w:b/>
                <w:bCs/>
              </w:rPr>
              <w:t xml:space="preserve">Bulk billed </w:t>
            </w:r>
            <w:r w:rsidRPr="00C3148B">
              <w:rPr>
                <w:b/>
                <w:bCs/>
                <w:lang w:val="en-US"/>
              </w:rPr>
              <w:t>GP visits – MMM3-MMM4</w:t>
            </w:r>
          </w:p>
        </w:tc>
        <w:tc>
          <w:tcPr>
            <w:tcW w:w="144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6BD69A" w14:textId="11963756" w:rsidR="00DC5EEA" w:rsidRPr="00C3148B" w:rsidRDefault="00DC5EEA" w:rsidP="00B816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C3148B">
              <w:rPr>
                <w:b/>
                <w:bCs/>
              </w:rPr>
              <w:t xml:space="preserve">Bulk billed </w:t>
            </w:r>
            <w:r w:rsidRPr="00C3148B">
              <w:rPr>
                <w:b/>
                <w:bCs/>
                <w:lang w:val="en-US"/>
              </w:rPr>
              <w:t>GP visits – MMM5</w:t>
            </w:r>
          </w:p>
        </w:tc>
        <w:tc>
          <w:tcPr>
            <w:tcW w:w="144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DE88EA" w14:textId="1AC614BC" w:rsidR="00DC5EEA" w:rsidRPr="00C3148B" w:rsidRDefault="00DC5EEA" w:rsidP="00B816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C3148B">
              <w:rPr>
                <w:b/>
                <w:bCs/>
              </w:rPr>
              <w:t xml:space="preserve">Bulk billed </w:t>
            </w:r>
            <w:r w:rsidRPr="00C3148B">
              <w:rPr>
                <w:b/>
                <w:bCs/>
                <w:lang w:val="en-US"/>
              </w:rPr>
              <w:t>GP visits – MMM6-MMM7</w:t>
            </w:r>
          </w:p>
        </w:tc>
      </w:tr>
      <w:tr w:rsidR="000C740E" w14:paraId="7937C129" w14:textId="77777777" w:rsidTr="00DC5EEA"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5666DC" w14:textId="77777777" w:rsidR="000C740E" w:rsidRDefault="000C740E" w:rsidP="00B816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lang w:val="en-US"/>
              </w:rPr>
            </w:pP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B4C9BC" w14:textId="77777777" w:rsidR="000C740E" w:rsidRDefault="000C740E" w:rsidP="00B816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beta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ABF389" w14:textId="77777777" w:rsidR="000C740E" w:rsidRDefault="000C740E" w:rsidP="00B816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5%CI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AA9821" w14:textId="77777777" w:rsidR="000C740E" w:rsidRDefault="000C740E" w:rsidP="00B816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beta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9AD6CD" w14:textId="77777777" w:rsidR="000C740E" w:rsidRDefault="000C740E" w:rsidP="00B816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5%CI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2F1B6A" w14:textId="77777777" w:rsidR="000C740E" w:rsidRDefault="000C740E" w:rsidP="00B816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3B9109" w14:textId="77777777" w:rsidR="000C740E" w:rsidRDefault="000C740E" w:rsidP="00B816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957D24" w14:paraId="1457DABE" w14:textId="77777777" w:rsidTr="00DC5EEA"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FA3941" w14:textId="77777777" w:rsidR="00957D24" w:rsidRDefault="00957D24" w:rsidP="001723BA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rPr>
                <w:lang w:val="en-US"/>
              </w:rPr>
            </w:pPr>
            <w:r w:rsidRPr="00F20312">
              <w:rPr>
                <w:color w:val="000000"/>
                <w:lang w:eastAsia="en-AU"/>
              </w:rPr>
              <w:t>Rural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735A17" w14:textId="2144C8CF" w:rsidR="00957D24" w:rsidRDefault="00957D24" w:rsidP="001723BA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lang w:val="en-US"/>
              </w:rPr>
            </w:pPr>
            <w:r>
              <w:t>-0.109</w:t>
            </w:r>
            <w:r>
              <w:rPr>
                <w:vertAlign w:val="superscript"/>
              </w:rPr>
              <w:t>***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53F85A" w14:textId="1AA4C91C" w:rsidR="00957D24" w:rsidRDefault="00957D24" w:rsidP="001723BA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lang w:val="en-US"/>
              </w:rPr>
            </w:pPr>
            <w:r>
              <w:t>[-0.</w:t>
            </w:r>
            <w:proofErr w:type="gramStart"/>
            <w:r>
              <w:t>116,-</w:t>
            </w:r>
            <w:proofErr w:type="gramEnd"/>
            <w:r>
              <w:t>0.102]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6B5FED" w14:textId="00A2AABA" w:rsidR="00957D24" w:rsidRDefault="00957D24" w:rsidP="001723BA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lang w:val="en-US"/>
              </w:rPr>
            </w:pPr>
            <w:r>
              <w:t>-0.101</w:t>
            </w:r>
            <w:r>
              <w:rPr>
                <w:vertAlign w:val="superscript"/>
              </w:rPr>
              <w:t>***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4BC8A9" w14:textId="6A3C7186" w:rsidR="00957D24" w:rsidRDefault="00957D24" w:rsidP="001723BA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lang w:val="en-US"/>
              </w:rPr>
            </w:pPr>
            <w:r>
              <w:t>[-0.</w:t>
            </w:r>
            <w:proofErr w:type="gramStart"/>
            <w:r>
              <w:t>111,-</w:t>
            </w:r>
            <w:proofErr w:type="gramEnd"/>
            <w:r>
              <w:t>0.0904]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5DD2C4" w14:textId="350D03CB" w:rsidR="00957D24" w:rsidRDefault="00957D24" w:rsidP="001723BA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lang w:val="en-US"/>
              </w:rPr>
            </w:pPr>
            <w:r>
              <w:t>-0.281</w:t>
            </w:r>
            <w:r>
              <w:rPr>
                <w:vertAlign w:val="superscript"/>
              </w:rPr>
              <w:t>***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6B603D" w14:textId="6628B0EB" w:rsidR="00957D24" w:rsidRDefault="00957D24" w:rsidP="001723BA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lang w:val="en-US"/>
              </w:rPr>
            </w:pPr>
            <w:r>
              <w:t>[-0.</w:t>
            </w:r>
            <w:proofErr w:type="gramStart"/>
            <w:r>
              <w:t>292,-</w:t>
            </w:r>
            <w:proofErr w:type="gramEnd"/>
            <w:r>
              <w:t>0.270]</w:t>
            </w:r>
          </w:p>
        </w:tc>
      </w:tr>
      <w:tr w:rsidR="00957D24" w14:paraId="014C7FC3" w14:textId="77777777" w:rsidTr="00DC5EEA"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6F6D44" w14:textId="77777777" w:rsidR="00957D24" w:rsidRDefault="00957D24" w:rsidP="001723BA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rPr>
                <w:lang w:val="en-US"/>
              </w:rPr>
            </w:pPr>
            <w:r w:rsidRPr="00F20312">
              <w:rPr>
                <w:color w:val="000000"/>
                <w:lang w:eastAsia="en-AU"/>
              </w:rPr>
              <w:t>Post x rural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BF6CB3" w14:textId="338AC5E3" w:rsidR="00957D24" w:rsidRDefault="00957D24" w:rsidP="001723BA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lang w:val="en-US"/>
              </w:rPr>
            </w:pPr>
            <w:bookmarkStart w:id="35" w:name="OLE_LINK56"/>
            <w:r>
              <w:t>0.0602</w:t>
            </w:r>
            <w:bookmarkEnd w:id="35"/>
            <w:r>
              <w:rPr>
                <w:vertAlign w:val="superscript"/>
              </w:rPr>
              <w:t>***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B9BBD5" w14:textId="538D76A2" w:rsidR="00957D24" w:rsidRDefault="00957D24" w:rsidP="001723BA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lang w:val="en-US"/>
              </w:rPr>
            </w:pPr>
            <w:r>
              <w:t>[</w:t>
            </w:r>
            <w:bookmarkStart w:id="36" w:name="OLE_LINK57"/>
            <w:r>
              <w:t>0.0547</w:t>
            </w:r>
            <w:bookmarkEnd w:id="36"/>
            <w:r>
              <w:t>,</w:t>
            </w:r>
            <w:bookmarkStart w:id="37" w:name="OLE_LINK58"/>
            <w:r>
              <w:t>0.0657</w:t>
            </w:r>
            <w:bookmarkEnd w:id="37"/>
            <w:r>
              <w:t>]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67CC0B" w14:textId="0E20A326" w:rsidR="00957D24" w:rsidRDefault="00957D24" w:rsidP="001723BA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lang w:val="en-US"/>
              </w:rPr>
            </w:pPr>
            <w:bookmarkStart w:id="38" w:name="OLE_LINK59"/>
            <w:r>
              <w:t>0.0645</w:t>
            </w:r>
            <w:bookmarkEnd w:id="38"/>
            <w:r>
              <w:rPr>
                <w:vertAlign w:val="superscript"/>
              </w:rPr>
              <w:t>***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0BB0E4" w14:textId="7A64B4AF" w:rsidR="00957D24" w:rsidRDefault="00957D24" w:rsidP="001723BA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lang w:val="en-US"/>
              </w:rPr>
            </w:pPr>
            <w:r>
              <w:t>[</w:t>
            </w:r>
            <w:bookmarkStart w:id="39" w:name="OLE_LINK60"/>
            <w:r>
              <w:t>0.0564</w:t>
            </w:r>
            <w:bookmarkEnd w:id="39"/>
            <w:r>
              <w:t>,</w:t>
            </w:r>
            <w:bookmarkStart w:id="40" w:name="OLE_LINK61"/>
            <w:r>
              <w:t>0.0725</w:t>
            </w:r>
            <w:bookmarkEnd w:id="40"/>
            <w:r>
              <w:t>]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8DEE13" w14:textId="0959E718" w:rsidR="00957D24" w:rsidRDefault="00957D24" w:rsidP="001723BA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lang w:val="en-US"/>
              </w:rPr>
            </w:pPr>
            <w:bookmarkStart w:id="41" w:name="OLE_LINK62"/>
            <w:r>
              <w:t>0.128</w:t>
            </w:r>
            <w:bookmarkEnd w:id="41"/>
            <w:r>
              <w:rPr>
                <w:vertAlign w:val="superscript"/>
              </w:rPr>
              <w:t>***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F3212C" w14:textId="6CB99BB4" w:rsidR="00957D24" w:rsidRDefault="00957D24" w:rsidP="001723BA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lang w:val="en-US"/>
              </w:rPr>
            </w:pPr>
            <w:r>
              <w:t>[</w:t>
            </w:r>
            <w:bookmarkStart w:id="42" w:name="OLE_LINK63"/>
            <w:r>
              <w:t>0.119</w:t>
            </w:r>
            <w:bookmarkEnd w:id="42"/>
            <w:r>
              <w:t>,</w:t>
            </w:r>
            <w:bookmarkStart w:id="43" w:name="OLE_LINK64"/>
            <w:r>
              <w:t>0.137</w:t>
            </w:r>
            <w:bookmarkEnd w:id="43"/>
            <w:r>
              <w:t>]</w:t>
            </w:r>
          </w:p>
        </w:tc>
      </w:tr>
      <w:tr w:rsidR="00DC5EEA" w14:paraId="2D9EB199" w14:textId="77777777" w:rsidTr="00DC5EEA"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E7069D" w14:textId="236BCC7C" w:rsidR="00DC5EEA" w:rsidRDefault="00DC5EEA" w:rsidP="00DC5EEA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Percentage change relative to pre-reform rural-urban</w:t>
            </w:r>
            <w:r w:rsidRPr="0095574F">
              <w:rPr>
                <w:i/>
                <w:iCs/>
                <w:lang w:val="en-US"/>
              </w:rPr>
              <w:t xml:space="preserve"> gap</w:t>
            </w:r>
          </w:p>
        </w:tc>
        <w:tc>
          <w:tcPr>
            <w:tcW w:w="144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4E8F5A" w14:textId="4EFB4BB8" w:rsidR="00DC5EEA" w:rsidRPr="00DC5EEA" w:rsidRDefault="00DC5EEA" w:rsidP="00DC5EEA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i/>
                <w:iCs/>
                <w:lang w:val="en-US"/>
              </w:rPr>
            </w:pPr>
            <w:r w:rsidRPr="00DC5EEA">
              <w:rPr>
                <w:i/>
                <w:iCs/>
              </w:rPr>
              <w:t>55.2</w:t>
            </w:r>
          </w:p>
        </w:tc>
        <w:tc>
          <w:tcPr>
            <w:tcW w:w="144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93852F" w14:textId="6AA15378" w:rsidR="00DC5EEA" w:rsidRPr="00DC5EEA" w:rsidRDefault="00DC5EEA" w:rsidP="00DC5EEA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i/>
                <w:iCs/>
                <w:lang w:val="en-US"/>
              </w:rPr>
            </w:pPr>
            <w:r w:rsidRPr="00DC5EEA">
              <w:rPr>
                <w:i/>
                <w:iCs/>
              </w:rPr>
              <w:t>63.9</w:t>
            </w:r>
          </w:p>
        </w:tc>
        <w:tc>
          <w:tcPr>
            <w:tcW w:w="144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D6343C" w14:textId="2A721B55" w:rsidR="00DC5EEA" w:rsidRPr="00DC5EEA" w:rsidRDefault="00DC5EEA" w:rsidP="00DC5EEA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i/>
                <w:iCs/>
                <w:lang w:val="en-US"/>
              </w:rPr>
            </w:pPr>
            <w:r w:rsidRPr="00DC5EEA">
              <w:rPr>
                <w:i/>
                <w:iCs/>
              </w:rPr>
              <w:t>45.6</w:t>
            </w:r>
          </w:p>
        </w:tc>
      </w:tr>
      <w:tr w:rsidR="00DC5EEA" w14:paraId="2F87B74D" w14:textId="77777777" w:rsidTr="00DC5EEA"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CE0918" w14:textId="77777777" w:rsidR="00DC5EEA" w:rsidRDefault="00DC5EEA" w:rsidP="001723BA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144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881729" w14:textId="68354771" w:rsidR="00DC5EEA" w:rsidRDefault="00DC5EEA" w:rsidP="001723BA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lang w:val="en-US"/>
              </w:rPr>
            </w:pPr>
            <w:r>
              <w:t>9171217</w:t>
            </w:r>
          </w:p>
        </w:tc>
        <w:tc>
          <w:tcPr>
            <w:tcW w:w="144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D79020" w14:textId="53B4ABBE" w:rsidR="00DC5EEA" w:rsidRDefault="00DC5EEA" w:rsidP="001723BA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lang w:val="en-US"/>
              </w:rPr>
            </w:pPr>
            <w:r>
              <w:t>8518466</w:t>
            </w:r>
          </w:p>
        </w:tc>
        <w:tc>
          <w:tcPr>
            <w:tcW w:w="144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6DC0BD" w14:textId="168263F7" w:rsidR="00DC5EEA" w:rsidRDefault="00DC5EEA" w:rsidP="001723BA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lang w:val="en-US"/>
              </w:rPr>
            </w:pPr>
            <w:r>
              <w:t>8206319</w:t>
            </w:r>
          </w:p>
        </w:tc>
      </w:tr>
    </w:tbl>
    <w:p w14:paraId="2DCFB5A3" w14:textId="77777777" w:rsidR="000C740E" w:rsidRPr="0099212F" w:rsidRDefault="000C740E" w:rsidP="000C740E">
      <w:pPr>
        <w:pStyle w:val="Caption"/>
      </w:pPr>
      <w:r w:rsidRPr="0099212F">
        <w:t>Notes:  Unit of observation is at patient-quarter level. Models control for age, sex (‘male,’ ‘female’), and quarter-year fixed effects. Rurality is based on the Monash Modified Model of remoteness with MMM1-MMM2 being classified as urban regions and MMM3-MMM7 being classified as rural regions.</w:t>
      </w:r>
      <w:r w:rsidRPr="0099212F">
        <w:rPr>
          <w:rStyle w:val="Strong"/>
          <w:b/>
          <w:bCs/>
        </w:rPr>
        <w:t xml:space="preserve"> </w:t>
      </w:r>
      <w:r w:rsidRPr="0099212F">
        <w:t>* p &lt; 0.05, ** p &lt; 0.01, *** p &lt; 0.001.</w:t>
      </w:r>
    </w:p>
    <w:p w14:paraId="5E082FDB" w14:textId="1371A69D" w:rsidR="001A20D9" w:rsidRDefault="001A20D9" w:rsidP="001A20D9">
      <w:pPr>
        <w:spacing w:before="0" w:after="160" w:line="259" w:lineRule="auto"/>
        <w:jc w:val="left"/>
        <w:rPr>
          <w:rFonts w:eastAsiaTheme="majorEastAsia"/>
          <w:i/>
          <w:iCs/>
        </w:rPr>
      </w:pPr>
      <w:r>
        <w:br w:type="page"/>
      </w:r>
    </w:p>
    <w:p w14:paraId="5EA81712" w14:textId="17962457" w:rsidR="001723BA" w:rsidRPr="00435457" w:rsidRDefault="001723BA" w:rsidP="001723BA">
      <w:pPr>
        <w:pStyle w:val="Heading4"/>
        <w:rPr>
          <w:b/>
          <w:bCs/>
          <w:i w:val="0"/>
          <w:iCs w:val="0"/>
        </w:rPr>
      </w:pPr>
      <w:r>
        <w:rPr>
          <w:b/>
          <w:bCs/>
          <w:i w:val="0"/>
          <w:iCs w:val="0"/>
        </w:rPr>
        <w:lastRenderedPageBreak/>
        <w:t xml:space="preserve">Out-of-pocket costs towards </w:t>
      </w:r>
      <w:r w:rsidRPr="00435457">
        <w:rPr>
          <w:b/>
          <w:bCs/>
          <w:i w:val="0"/>
          <w:iCs w:val="0"/>
        </w:rPr>
        <w:t>GP visits</w:t>
      </w:r>
    </w:p>
    <w:p w14:paraId="7189F876" w14:textId="22B4307E" w:rsidR="001723BA" w:rsidRDefault="001723BA" w:rsidP="001723BA">
      <w:pPr>
        <w:pStyle w:val="Heading4"/>
      </w:pPr>
      <w:r>
        <w:t xml:space="preserve">Table A. </w:t>
      </w:r>
      <w:fldSimple w:instr=" SEQ Table_A. \* ARABIC ">
        <w:r w:rsidR="00377661">
          <w:rPr>
            <w:noProof/>
          </w:rPr>
          <w:t>15</w:t>
        </w:r>
      </w:fldSimple>
      <w:r>
        <w:t xml:space="preserve"> – Out-of-pocket cost</w:t>
      </w:r>
      <w:r w:rsidR="00F579BD">
        <w:t xml:space="preserve"> for </w:t>
      </w:r>
      <w:r>
        <w:t>GP visits by age group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79"/>
        <w:gridCol w:w="1201"/>
        <w:gridCol w:w="1828"/>
        <w:gridCol w:w="1189"/>
        <w:gridCol w:w="1756"/>
        <w:gridCol w:w="1189"/>
        <w:gridCol w:w="1876"/>
        <w:gridCol w:w="1270"/>
        <w:gridCol w:w="1870"/>
      </w:tblGrid>
      <w:tr w:rsidR="00AD67D1" w14:paraId="5E8E026A" w14:textId="77777777" w:rsidTr="00F94526">
        <w:tc>
          <w:tcPr>
            <w:tcW w:w="637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50DA86C" w14:textId="77777777" w:rsidR="00AD67D1" w:rsidRDefault="00AD67D1" w:rsidP="00B8161F">
            <w:pPr>
              <w:spacing w:before="0" w:after="0" w:line="240" w:lineRule="auto"/>
            </w:pPr>
          </w:p>
        </w:tc>
        <w:tc>
          <w:tcPr>
            <w:tcW w:w="1085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B92B677" w14:textId="0E3CAE00" w:rsidR="00AD67D1" w:rsidRPr="00EA4747" w:rsidRDefault="00AD67D1" w:rsidP="00B8161F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EA4747">
              <w:rPr>
                <w:b/>
                <w:bCs/>
              </w:rPr>
              <w:t xml:space="preserve">Out-of-pocket cost for </w:t>
            </w:r>
            <w:r w:rsidRPr="00EA4747">
              <w:rPr>
                <w:b/>
                <w:bCs/>
                <w:lang w:val="en-US"/>
              </w:rPr>
              <w:t>GP visits: age group - 5-15 years</w:t>
            </w:r>
          </w:p>
        </w:tc>
        <w:tc>
          <w:tcPr>
            <w:tcW w:w="1055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68C9CF5" w14:textId="11D18E9B" w:rsidR="00AD67D1" w:rsidRPr="00EA4747" w:rsidRDefault="00AD67D1" w:rsidP="00B8161F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EA4747">
              <w:rPr>
                <w:b/>
                <w:bCs/>
              </w:rPr>
              <w:t xml:space="preserve">Out-of-pocket cost for </w:t>
            </w:r>
            <w:r w:rsidRPr="00EA4747">
              <w:rPr>
                <w:b/>
                <w:bCs/>
                <w:lang w:val="en-US"/>
              </w:rPr>
              <w:t>GP visits: age group – 16-39 years</w:t>
            </w:r>
          </w:p>
        </w:tc>
        <w:tc>
          <w:tcPr>
            <w:tcW w:w="1098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B300989" w14:textId="28072A11" w:rsidR="00AD67D1" w:rsidRPr="00EA4747" w:rsidRDefault="00AD67D1" w:rsidP="00B8161F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EA4747">
              <w:rPr>
                <w:b/>
                <w:bCs/>
              </w:rPr>
              <w:t xml:space="preserve">Out-of-pocket cost for </w:t>
            </w:r>
            <w:r w:rsidRPr="00EA4747">
              <w:rPr>
                <w:b/>
                <w:bCs/>
                <w:lang w:val="en-US"/>
              </w:rPr>
              <w:t>GP visits: age group – 40-64 years</w:t>
            </w:r>
          </w:p>
        </w:tc>
        <w:tc>
          <w:tcPr>
            <w:tcW w:w="1125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F461485" w14:textId="4870F61C" w:rsidR="00AD67D1" w:rsidRPr="00EA4747" w:rsidRDefault="00AD67D1" w:rsidP="00B8161F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EA4747">
              <w:rPr>
                <w:b/>
                <w:bCs/>
              </w:rPr>
              <w:t xml:space="preserve">Out-of-pocket cost for </w:t>
            </w:r>
            <w:r w:rsidRPr="00EA4747">
              <w:rPr>
                <w:b/>
                <w:bCs/>
                <w:lang w:val="en-US"/>
              </w:rPr>
              <w:t>GP visits: age group – 65+ years</w:t>
            </w:r>
          </w:p>
        </w:tc>
      </w:tr>
      <w:tr w:rsidR="001723BA" w14:paraId="658F84D0" w14:textId="77777777" w:rsidTr="00F94526">
        <w:tc>
          <w:tcPr>
            <w:tcW w:w="637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8FF7D05" w14:textId="77777777" w:rsidR="001723BA" w:rsidRDefault="001723BA" w:rsidP="00B8161F">
            <w:pPr>
              <w:spacing w:before="0" w:after="0" w:line="240" w:lineRule="auto"/>
            </w:pPr>
          </w:p>
        </w:tc>
        <w:tc>
          <w:tcPr>
            <w:tcW w:w="430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C6BDA7E" w14:textId="77777777" w:rsidR="001723BA" w:rsidRDefault="001723BA" w:rsidP="00B8161F">
            <w:pPr>
              <w:spacing w:before="0"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beta</w:t>
            </w:r>
          </w:p>
        </w:tc>
        <w:tc>
          <w:tcPr>
            <w:tcW w:w="655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0A9FE05" w14:textId="77777777" w:rsidR="001723BA" w:rsidRDefault="001723BA" w:rsidP="00B8161F">
            <w:pPr>
              <w:spacing w:before="0" w:after="0" w:line="240" w:lineRule="auto"/>
              <w:jc w:val="center"/>
            </w:pPr>
            <w:r>
              <w:rPr>
                <w:lang w:val="en-US"/>
              </w:rPr>
              <w:t>95%CI</w:t>
            </w:r>
          </w:p>
        </w:tc>
        <w:tc>
          <w:tcPr>
            <w:tcW w:w="426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482F562" w14:textId="77777777" w:rsidR="001723BA" w:rsidRDefault="001723BA" w:rsidP="00B8161F">
            <w:pPr>
              <w:spacing w:before="0"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beta</w:t>
            </w:r>
          </w:p>
        </w:tc>
        <w:tc>
          <w:tcPr>
            <w:tcW w:w="629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F0C9C32" w14:textId="77777777" w:rsidR="001723BA" w:rsidRDefault="001723BA" w:rsidP="00B8161F">
            <w:pPr>
              <w:spacing w:before="0" w:after="0" w:line="240" w:lineRule="auto"/>
              <w:jc w:val="center"/>
            </w:pPr>
            <w:r>
              <w:rPr>
                <w:lang w:val="en-US"/>
              </w:rPr>
              <w:t>95%CI</w:t>
            </w:r>
          </w:p>
        </w:tc>
        <w:tc>
          <w:tcPr>
            <w:tcW w:w="426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1D12414" w14:textId="77777777" w:rsidR="001723BA" w:rsidRDefault="001723BA" w:rsidP="00B8161F">
            <w:pPr>
              <w:spacing w:before="0"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beta</w:t>
            </w:r>
          </w:p>
        </w:tc>
        <w:tc>
          <w:tcPr>
            <w:tcW w:w="672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F61B4AF" w14:textId="77777777" w:rsidR="001723BA" w:rsidRDefault="001723BA" w:rsidP="00B8161F">
            <w:pPr>
              <w:spacing w:before="0" w:after="0" w:line="240" w:lineRule="auto"/>
              <w:jc w:val="center"/>
            </w:pPr>
            <w:r>
              <w:rPr>
                <w:lang w:val="en-US"/>
              </w:rPr>
              <w:t>95%CI</w:t>
            </w:r>
          </w:p>
        </w:tc>
        <w:tc>
          <w:tcPr>
            <w:tcW w:w="455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25D77DD" w14:textId="77777777" w:rsidR="001723BA" w:rsidRDefault="001723BA" w:rsidP="00B8161F">
            <w:pPr>
              <w:spacing w:before="0"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beta</w:t>
            </w:r>
          </w:p>
        </w:tc>
        <w:tc>
          <w:tcPr>
            <w:tcW w:w="670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6CC4569" w14:textId="77777777" w:rsidR="001723BA" w:rsidRDefault="001723BA" w:rsidP="00B8161F">
            <w:pPr>
              <w:spacing w:before="0" w:after="0" w:line="240" w:lineRule="auto"/>
              <w:jc w:val="center"/>
            </w:pPr>
            <w:r>
              <w:rPr>
                <w:lang w:val="en-US"/>
              </w:rPr>
              <w:t>95%CI</w:t>
            </w:r>
          </w:p>
        </w:tc>
      </w:tr>
      <w:tr w:rsidR="002768C3" w14:paraId="56397165" w14:textId="77777777" w:rsidTr="00F94526">
        <w:tc>
          <w:tcPr>
            <w:tcW w:w="637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DE71E31" w14:textId="77777777" w:rsidR="002768C3" w:rsidRDefault="002768C3" w:rsidP="002768C3">
            <w:pPr>
              <w:spacing w:before="0" w:after="0" w:line="240" w:lineRule="auto"/>
            </w:pPr>
            <w:r w:rsidRPr="00F20312">
              <w:rPr>
                <w:color w:val="000000"/>
                <w:lang w:eastAsia="en-AU"/>
              </w:rPr>
              <w:t>Rural</w:t>
            </w:r>
          </w:p>
        </w:tc>
        <w:tc>
          <w:tcPr>
            <w:tcW w:w="430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67E1697" w14:textId="7E521D70" w:rsidR="002768C3" w:rsidRDefault="002768C3" w:rsidP="002768C3">
            <w:pPr>
              <w:spacing w:before="0" w:after="0" w:line="240" w:lineRule="auto"/>
              <w:jc w:val="center"/>
            </w:pPr>
            <w:r>
              <w:t>-0.132</w:t>
            </w:r>
            <w:r>
              <w:rPr>
                <w:vertAlign w:val="superscript"/>
              </w:rPr>
              <w:t>**</w:t>
            </w:r>
          </w:p>
        </w:tc>
        <w:tc>
          <w:tcPr>
            <w:tcW w:w="655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E358210" w14:textId="52785F3A" w:rsidR="002768C3" w:rsidRDefault="002768C3" w:rsidP="002768C3">
            <w:pPr>
              <w:spacing w:before="0" w:after="0" w:line="240" w:lineRule="auto"/>
              <w:jc w:val="center"/>
            </w:pPr>
            <w:r>
              <w:t>[-0.</w:t>
            </w:r>
            <w:proofErr w:type="gramStart"/>
            <w:r>
              <w:t>228,-</w:t>
            </w:r>
            <w:proofErr w:type="gramEnd"/>
            <w:r>
              <w:t>0.0368]</w:t>
            </w:r>
          </w:p>
        </w:tc>
        <w:tc>
          <w:tcPr>
            <w:tcW w:w="426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5CB662D" w14:textId="27746F2B" w:rsidR="002768C3" w:rsidRDefault="002768C3" w:rsidP="002768C3">
            <w:pPr>
              <w:spacing w:before="0" w:after="0" w:line="240" w:lineRule="auto"/>
              <w:jc w:val="center"/>
            </w:pPr>
            <w:r>
              <w:t>2.174</w:t>
            </w:r>
            <w:r>
              <w:rPr>
                <w:vertAlign w:val="superscript"/>
              </w:rPr>
              <w:t>***</w:t>
            </w:r>
          </w:p>
        </w:tc>
        <w:tc>
          <w:tcPr>
            <w:tcW w:w="629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71B6EF6" w14:textId="0B9BD4D7" w:rsidR="002768C3" w:rsidRDefault="002768C3" w:rsidP="002768C3">
            <w:pPr>
              <w:spacing w:before="0" w:after="0" w:line="240" w:lineRule="auto"/>
              <w:jc w:val="center"/>
            </w:pPr>
            <w:r>
              <w:t>[1.976,2.373]</w:t>
            </w:r>
          </w:p>
        </w:tc>
        <w:tc>
          <w:tcPr>
            <w:tcW w:w="426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27CD06D" w14:textId="7CC35B50" w:rsidR="002768C3" w:rsidRDefault="002768C3" w:rsidP="002768C3">
            <w:pPr>
              <w:spacing w:before="0" w:after="0" w:line="240" w:lineRule="auto"/>
              <w:jc w:val="center"/>
            </w:pPr>
            <w:r>
              <w:t>1.079</w:t>
            </w:r>
            <w:r>
              <w:rPr>
                <w:vertAlign w:val="superscript"/>
              </w:rPr>
              <w:t>***</w:t>
            </w:r>
          </w:p>
        </w:tc>
        <w:tc>
          <w:tcPr>
            <w:tcW w:w="672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9549F25" w14:textId="3A6A7F8F" w:rsidR="002768C3" w:rsidRDefault="002768C3" w:rsidP="002768C3">
            <w:pPr>
              <w:spacing w:before="0" w:after="0" w:line="240" w:lineRule="auto"/>
              <w:jc w:val="center"/>
            </w:pPr>
            <w:r>
              <w:t>[0.863,1.296]</w:t>
            </w:r>
          </w:p>
        </w:tc>
        <w:tc>
          <w:tcPr>
            <w:tcW w:w="455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E6A151A" w14:textId="49A6AEC8" w:rsidR="002768C3" w:rsidRDefault="002768C3" w:rsidP="002768C3">
            <w:pPr>
              <w:spacing w:before="0" w:after="0" w:line="240" w:lineRule="auto"/>
              <w:jc w:val="center"/>
            </w:pPr>
            <w:r>
              <w:t>-0.633</w:t>
            </w:r>
            <w:r>
              <w:rPr>
                <w:vertAlign w:val="superscript"/>
              </w:rPr>
              <w:t>***</w:t>
            </w:r>
          </w:p>
        </w:tc>
        <w:tc>
          <w:tcPr>
            <w:tcW w:w="670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6B844F0" w14:textId="09627F7C" w:rsidR="002768C3" w:rsidRDefault="002768C3" w:rsidP="002768C3">
            <w:pPr>
              <w:spacing w:before="0" w:after="0" w:line="240" w:lineRule="auto"/>
              <w:jc w:val="center"/>
            </w:pPr>
            <w:r>
              <w:t>[-0.</w:t>
            </w:r>
            <w:proofErr w:type="gramStart"/>
            <w:r>
              <w:t>878,-</w:t>
            </w:r>
            <w:proofErr w:type="gramEnd"/>
            <w:r>
              <w:t>0.388]</w:t>
            </w:r>
          </w:p>
        </w:tc>
      </w:tr>
      <w:tr w:rsidR="002768C3" w14:paraId="7D2B1505" w14:textId="77777777" w:rsidTr="00F94526">
        <w:tc>
          <w:tcPr>
            <w:tcW w:w="637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4C01118" w14:textId="77777777" w:rsidR="002768C3" w:rsidRDefault="002768C3" w:rsidP="002768C3">
            <w:pPr>
              <w:spacing w:before="0" w:after="0" w:line="240" w:lineRule="auto"/>
            </w:pPr>
            <w:r w:rsidRPr="00F20312">
              <w:rPr>
                <w:color w:val="000000"/>
                <w:lang w:eastAsia="en-AU"/>
              </w:rPr>
              <w:t>Post x rural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108" w:type="dxa"/>
              <w:right w:w="108" w:type="dxa"/>
            </w:tcMar>
          </w:tcPr>
          <w:p w14:paraId="075CCB05" w14:textId="719741BA" w:rsidR="002768C3" w:rsidRDefault="002768C3" w:rsidP="002768C3">
            <w:pPr>
              <w:spacing w:before="0" w:after="0" w:line="240" w:lineRule="auto"/>
              <w:jc w:val="center"/>
            </w:pPr>
            <w:bookmarkStart w:id="44" w:name="OLE_LINK71"/>
            <w:r>
              <w:t>-0.594</w:t>
            </w:r>
            <w:bookmarkEnd w:id="44"/>
            <w:r>
              <w:rPr>
                <w:vertAlign w:val="superscript"/>
              </w:rPr>
              <w:t>***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108" w:type="dxa"/>
              <w:right w:w="108" w:type="dxa"/>
            </w:tcMar>
          </w:tcPr>
          <w:p w14:paraId="0DE537B1" w14:textId="63BFCAF8" w:rsidR="002768C3" w:rsidRDefault="002768C3" w:rsidP="002768C3">
            <w:pPr>
              <w:spacing w:before="0" w:after="0" w:line="240" w:lineRule="auto"/>
              <w:jc w:val="center"/>
            </w:pPr>
            <w:r>
              <w:t>[</w:t>
            </w:r>
            <w:bookmarkStart w:id="45" w:name="OLE_LINK72"/>
            <w:r>
              <w:t>-0.</w:t>
            </w:r>
            <w:proofErr w:type="gramStart"/>
            <w:r>
              <w:t>697</w:t>
            </w:r>
            <w:bookmarkEnd w:id="45"/>
            <w:r>
              <w:t>,</w:t>
            </w:r>
            <w:bookmarkStart w:id="46" w:name="OLE_LINK73"/>
            <w:r>
              <w:t>-</w:t>
            </w:r>
            <w:proofErr w:type="gramEnd"/>
            <w:r>
              <w:t>0.491</w:t>
            </w:r>
            <w:bookmarkEnd w:id="46"/>
            <w:r>
              <w:t>]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108" w:type="dxa"/>
              <w:right w:w="108" w:type="dxa"/>
            </w:tcMar>
          </w:tcPr>
          <w:p w14:paraId="2D962F9C" w14:textId="09ECA355" w:rsidR="002768C3" w:rsidRDefault="002768C3" w:rsidP="002768C3">
            <w:pPr>
              <w:spacing w:before="0" w:after="0" w:line="240" w:lineRule="auto"/>
              <w:jc w:val="center"/>
            </w:pPr>
            <w:bookmarkStart w:id="47" w:name="OLE_LINK74"/>
            <w:r>
              <w:t>-2.165</w:t>
            </w:r>
            <w:bookmarkEnd w:id="47"/>
            <w:r>
              <w:rPr>
                <w:vertAlign w:val="superscript"/>
              </w:rPr>
              <w:t>***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108" w:type="dxa"/>
              <w:right w:w="108" w:type="dxa"/>
            </w:tcMar>
          </w:tcPr>
          <w:p w14:paraId="75AD30E3" w14:textId="59541A9D" w:rsidR="002768C3" w:rsidRDefault="002768C3" w:rsidP="002768C3">
            <w:pPr>
              <w:spacing w:before="0" w:after="0" w:line="240" w:lineRule="auto"/>
              <w:jc w:val="center"/>
            </w:pPr>
            <w:r>
              <w:t>[-</w:t>
            </w:r>
            <w:bookmarkStart w:id="48" w:name="OLE_LINK76"/>
            <w:r>
              <w:t>2.</w:t>
            </w:r>
            <w:proofErr w:type="gramStart"/>
            <w:r>
              <w:t>357</w:t>
            </w:r>
            <w:bookmarkEnd w:id="48"/>
            <w:r>
              <w:t>,</w:t>
            </w:r>
            <w:bookmarkStart w:id="49" w:name="OLE_LINK75"/>
            <w:r>
              <w:t>-</w:t>
            </w:r>
            <w:proofErr w:type="gramEnd"/>
            <w:r>
              <w:t>1.973</w:t>
            </w:r>
            <w:bookmarkEnd w:id="49"/>
            <w:r>
              <w:t>]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108" w:type="dxa"/>
              <w:right w:w="108" w:type="dxa"/>
            </w:tcMar>
          </w:tcPr>
          <w:p w14:paraId="10395DAB" w14:textId="7EC88291" w:rsidR="002768C3" w:rsidRDefault="002768C3" w:rsidP="002768C3">
            <w:pPr>
              <w:spacing w:before="0" w:after="0" w:line="240" w:lineRule="auto"/>
              <w:jc w:val="center"/>
            </w:pPr>
            <w:bookmarkStart w:id="50" w:name="OLE_LINK77"/>
            <w:r>
              <w:t>-1.819</w:t>
            </w:r>
            <w:bookmarkEnd w:id="50"/>
            <w:r>
              <w:rPr>
                <w:vertAlign w:val="superscript"/>
              </w:rPr>
              <w:t>***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108" w:type="dxa"/>
              <w:right w:w="108" w:type="dxa"/>
            </w:tcMar>
          </w:tcPr>
          <w:p w14:paraId="03CB1D80" w14:textId="3176BA8D" w:rsidR="002768C3" w:rsidRDefault="002768C3" w:rsidP="002768C3">
            <w:pPr>
              <w:spacing w:before="0" w:after="0" w:line="240" w:lineRule="auto"/>
              <w:jc w:val="center"/>
            </w:pPr>
            <w:r>
              <w:t>[</w:t>
            </w:r>
            <w:bookmarkStart w:id="51" w:name="OLE_LINK78"/>
            <w:r>
              <w:t>-2.</w:t>
            </w:r>
            <w:proofErr w:type="gramStart"/>
            <w:r>
              <w:t>013</w:t>
            </w:r>
            <w:bookmarkEnd w:id="51"/>
            <w:r>
              <w:t>,</w:t>
            </w:r>
            <w:bookmarkStart w:id="52" w:name="OLE_LINK79"/>
            <w:r>
              <w:t>-</w:t>
            </w:r>
            <w:proofErr w:type="gramEnd"/>
            <w:r>
              <w:t>1.624</w:t>
            </w:r>
            <w:bookmarkEnd w:id="52"/>
            <w:r>
              <w:t>]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108" w:type="dxa"/>
              <w:right w:w="108" w:type="dxa"/>
            </w:tcMar>
          </w:tcPr>
          <w:p w14:paraId="223769B4" w14:textId="42AF8D74" w:rsidR="002768C3" w:rsidRDefault="002768C3" w:rsidP="002768C3">
            <w:pPr>
              <w:spacing w:before="0" w:after="0" w:line="240" w:lineRule="auto"/>
              <w:jc w:val="center"/>
            </w:pPr>
            <w:bookmarkStart w:id="53" w:name="OLE_LINK80"/>
            <w:r>
              <w:t>-0.775</w:t>
            </w:r>
            <w:bookmarkEnd w:id="53"/>
            <w:r>
              <w:rPr>
                <w:vertAlign w:val="superscript"/>
              </w:rPr>
              <w:t>***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108" w:type="dxa"/>
              <w:right w:w="108" w:type="dxa"/>
            </w:tcMar>
          </w:tcPr>
          <w:p w14:paraId="42DEECB1" w14:textId="1C294F7F" w:rsidR="002768C3" w:rsidRDefault="002768C3" w:rsidP="002768C3">
            <w:pPr>
              <w:spacing w:before="0" w:after="0" w:line="240" w:lineRule="auto"/>
              <w:jc w:val="center"/>
            </w:pPr>
            <w:r>
              <w:t>[</w:t>
            </w:r>
            <w:bookmarkStart w:id="54" w:name="OLE_LINK81"/>
            <w:r>
              <w:t>-0.</w:t>
            </w:r>
            <w:proofErr w:type="gramStart"/>
            <w:r>
              <w:t>978</w:t>
            </w:r>
            <w:bookmarkEnd w:id="54"/>
            <w:r>
              <w:t>,</w:t>
            </w:r>
            <w:bookmarkStart w:id="55" w:name="OLE_LINK82"/>
            <w:r>
              <w:t>-</w:t>
            </w:r>
            <w:proofErr w:type="gramEnd"/>
            <w:r>
              <w:t>0.571</w:t>
            </w:r>
            <w:bookmarkEnd w:id="55"/>
            <w:r>
              <w:t>]</w:t>
            </w:r>
          </w:p>
        </w:tc>
      </w:tr>
      <w:tr w:rsidR="00EA4747" w14:paraId="2FD1B7A0" w14:textId="77777777" w:rsidTr="00F94526">
        <w:tc>
          <w:tcPr>
            <w:tcW w:w="637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9933D33" w14:textId="1EB54499" w:rsidR="00EA4747" w:rsidRDefault="00F9051A" w:rsidP="00F9051A">
            <w:pPr>
              <w:spacing w:before="0" w:after="0" w:line="240" w:lineRule="auto"/>
              <w:jc w:val="left"/>
            </w:pPr>
            <w:r>
              <w:rPr>
                <w:i/>
                <w:iCs/>
                <w:lang w:val="en-US"/>
              </w:rPr>
              <w:t>Percentage change relative to pre-reform rural-urban</w:t>
            </w:r>
            <w:r w:rsidRPr="0095574F">
              <w:rPr>
                <w:i/>
                <w:iCs/>
                <w:lang w:val="en-US"/>
              </w:rPr>
              <w:t xml:space="preserve"> gap</w:t>
            </w:r>
          </w:p>
        </w:tc>
        <w:tc>
          <w:tcPr>
            <w:tcW w:w="430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09FBD8C" w14:textId="2B6F885C" w:rsidR="00EA4747" w:rsidRPr="00AD67D1" w:rsidRDefault="00F9051A" w:rsidP="00F94526">
            <w:pPr>
              <w:spacing w:before="0" w:after="0" w:line="240" w:lineRule="auto"/>
              <w:jc w:val="center"/>
              <w:rPr>
                <w:i/>
                <w:iCs/>
              </w:rPr>
            </w:pPr>
            <w:r w:rsidRPr="00AD67D1">
              <w:rPr>
                <w:i/>
                <w:iCs/>
              </w:rPr>
              <w:t>450.0</w:t>
            </w:r>
          </w:p>
        </w:tc>
        <w:tc>
          <w:tcPr>
            <w:tcW w:w="655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B376C9E" w14:textId="77777777" w:rsidR="00EA4747" w:rsidRPr="00AD67D1" w:rsidRDefault="00EA4747" w:rsidP="00F94526">
            <w:pPr>
              <w:spacing w:before="0" w:after="0" w:line="240" w:lineRule="auto"/>
              <w:jc w:val="center"/>
              <w:rPr>
                <w:i/>
                <w:iCs/>
              </w:rPr>
            </w:pPr>
          </w:p>
        </w:tc>
        <w:tc>
          <w:tcPr>
            <w:tcW w:w="426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84EAB30" w14:textId="659FA031" w:rsidR="00EA4747" w:rsidRPr="00AD67D1" w:rsidRDefault="00F9051A" w:rsidP="00F94526">
            <w:pPr>
              <w:spacing w:before="0" w:after="0" w:line="240" w:lineRule="auto"/>
              <w:jc w:val="center"/>
              <w:rPr>
                <w:i/>
                <w:iCs/>
              </w:rPr>
            </w:pPr>
            <w:r w:rsidRPr="00AD67D1">
              <w:rPr>
                <w:i/>
                <w:iCs/>
              </w:rPr>
              <w:t>99</w:t>
            </w:r>
            <w:r w:rsidR="005C0FE7" w:rsidRPr="00AD67D1">
              <w:rPr>
                <w:i/>
                <w:iCs/>
              </w:rPr>
              <w:t>.6</w:t>
            </w:r>
          </w:p>
        </w:tc>
        <w:tc>
          <w:tcPr>
            <w:tcW w:w="629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D0A1658" w14:textId="77777777" w:rsidR="00EA4747" w:rsidRPr="00AD67D1" w:rsidRDefault="00EA4747" w:rsidP="00F94526">
            <w:pPr>
              <w:spacing w:before="0" w:after="0" w:line="240" w:lineRule="auto"/>
              <w:jc w:val="center"/>
              <w:rPr>
                <w:i/>
                <w:iCs/>
              </w:rPr>
            </w:pPr>
          </w:p>
        </w:tc>
        <w:tc>
          <w:tcPr>
            <w:tcW w:w="426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70819DE" w14:textId="0A18FFF2" w:rsidR="00EA4747" w:rsidRPr="00AD67D1" w:rsidRDefault="00AD67D1" w:rsidP="00F94526">
            <w:pPr>
              <w:spacing w:before="0" w:after="0" w:line="240" w:lineRule="auto"/>
              <w:jc w:val="center"/>
              <w:rPr>
                <w:i/>
                <w:iCs/>
              </w:rPr>
            </w:pPr>
            <w:r w:rsidRPr="00AD67D1">
              <w:rPr>
                <w:i/>
                <w:iCs/>
              </w:rPr>
              <w:t>168.0</w:t>
            </w:r>
          </w:p>
        </w:tc>
        <w:tc>
          <w:tcPr>
            <w:tcW w:w="672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CD522B4" w14:textId="77777777" w:rsidR="00EA4747" w:rsidRPr="00AD67D1" w:rsidRDefault="00EA4747" w:rsidP="00F94526">
            <w:pPr>
              <w:spacing w:before="0" w:after="0" w:line="240" w:lineRule="auto"/>
              <w:jc w:val="center"/>
              <w:rPr>
                <w:i/>
                <w:iCs/>
              </w:rPr>
            </w:pPr>
          </w:p>
        </w:tc>
        <w:tc>
          <w:tcPr>
            <w:tcW w:w="455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7A1310E" w14:textId="25A70426" w:rsidR="00EA4747" w:rsidRPr="00AD67D1" w:rsidRDefault="00AD67D1" w:rsidP="00F94526">
            <w:pPr>
              <w:spacing w:before="0" w:after="0" w:line="240" w:lineRule="auto"/>
              <w:jc w:val="center"/>
              <w:rPr>
                <w:i/>
                <w:iCs/>
              </w:rPr>
            </w:pPr>
            <w:r w:rsidRPr="00AD67D1">
              <w:rPr>
                <w:i/>
                <w:iCs/>
              </w:rPr>
              <w:t>122.4</w:t>
            </w:r>
          </w:p>
        </w:tc>
        <w:tc>
          <w:tcPr>
            <w:tcW w:w="670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DE39B82" w14:textId="77777777" w:rsidR="00EA4747" w:rsidRPr="00AD67D1" w:rsidRDefault="00EA4747" w:rsidP="00F94526">
            <w:pPr>
              <w:spacing w:before="0" w:after="0" w:line="240" w:lineRule="auto"/>
              <w:jc w:val="center"/>
              <w:rPr>
                <w:i/>
                <w:iCs/>
              </w:rPr>
            </w:pPr>
          </w:p>
        </w:tc>
      </w:tr>
      <w:tr w:rsidR="002768C3" w14:paraId="67C68CBD" w14:textId="77777777" w:rsidTr="00F94526">
        <w:tc>
          <w:tcPr>
            <w:tcW w:w="637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8D24F08" w14:textId="77777777" w:rsidR="002768C3" w:rsidRDefault="002768C3" w:rsidP="002768C3">
            <w:pPr>
              <w:spacing w:before="0" w:after="0" w:line="240" w:lineRule="auto"/>
            </w:pPr>
            <w:r>
              <w:t>N</w:t>
            </w:r>
          </w:p>
        </w:tc>
        <w:tc>
          <w:tcPr>
            <w:tcW w:w="430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72EED9A" w14:textId="394EC1C6" w:rsidR="002768C3" w:rsidRDefault="002768C3" w:rsidP="002768C3">
            <w:pPr>
              <w:spacing w:before="0" w:after="0" w:line="240" w:lineRule="auto"/>
              <w:jc w:val="center"/>
            </w:pPr>
            <w:r>
              <w:t>1977481</w:t>
            </w:r>
          </w:p>
        </w:tc>
        <w:tc>
          <w:tcPr>
            <w:tcW w:w="655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E5E04FD" w14:textId="77777777" w:rsidR="002768C3" w:rsidRDefault="002768C3" w:rsidP="002768C3">
            <w:pPr>
              <w:spacing w:before="0" w:after="0" w:line="240" w:lineRule="auto"/>
              <w:jc w:val="center"/>
            </w:pPr>
          </w:p>
        </w:tc>
        <w:tc>
          <w:tcPr>
            <w:tcW w:w="426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7F221CC" w14:textId="6D1D20AF" w:rsidR="002768C3" w:rsidRDefault="002768C3" w:rsidP="002768C3">
            <w:pPr>
              <w:spacing w:before="0" w:after="0" w:line="240" w:lineRule="auto"/>
              <w:jc w:val="center"/>
            </w:pPr>
            <w:r>
              <w:t>2997269</w:t>
            </w:r>
          </w:p>
        </w:tc>
        <w:tc>
          <w:tcPr>
            <w:tcW w:w="629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F075851" w14:textId="77777777" w:rsidR="002768C3" w:rsidRDefault="002768C3" w:rsidP="002768C3">
            <w:pPr>
              <w:spacing w:before="0" w:after="0" w:line="240" w:lineRule="auto"/>
              <w:jc w:val="center"/>
            </w:pPr>
          </w:p>
        </w:tc>
        <w:tc>
          <w:tcPr>
            <w:tcW w:w="426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7D3E0AA" w14:textId="52FD6B7A" w:rsidR="002768C3" w:rsidRDefault="002768C3" w:rsidP="002768C3">
            <w:pPr>
              <w:spacing w:before="0" w:after="0" w:line="240" w:lineRule="auto"/>
              <w:jc w:val="center"/>
            </w:pPr>
            <w:r>
              <w:t>3214068</w:t>
            </w:r>
          </w:p>
        </w:tc>
        <w:tc>
          <w:tcPr>
            <w:tcW w:w="672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65E86F1" w14:textId="77777777" w:rsidR="002768C3" w:rsidRDefault="002768C3" w:rsidP="002768C3">
            <w:pPr>
              <w:spacing w:before="0" w:after="0" w:line="240" w:lineRule="auto"/>
              <w:jc w:val="center"/>
            </w:pPr>
          </w:p>
        </w:tc>
        <w:tc>
          <w:tcPr>
            <w:tcW w:w="455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36B9355" w14:textId="2AC52F4D" w:rsidR="002768C3" w:rsidRDefault="002768C3" w:rsidP="002768C3">
            <w:pPr>
              <w:spacing w:before="0" w:after="0" w:line="240" w:lineRule="auto"/>
              <w:jc w:val="center"/>
            </w:pPr>
            <w:r>
              <w:t>1719344</w:t>
            </w:r>
          </w:p>
        </w:tc>
        <w:tc>
          <w:tcPr>
            <w:tcW w:w="670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0FFFE2B" w14:textId="77777777" w:rsidR="002768C3" w:rsidRDefault="002768C3" w:rsidP="002768C3">
            <w:pPr>
              <w:spacing w:before="0" w:after="0" w:line="240" w:lineRule="auto"/>
              <w:jc w:val="center"/>
            </w:pPr>
          </w:p>
        </w:tc>
      </w:tr>
    </w:tbl>
    <w:p w14:paraId="23B3C89F" w14:textId="77777777" w:rsidR="001723BA" w:rsidRPr="0010220B" w:rsidRDefault="001723BA" w:rsidP="001723BA">
      <w:pPr>
        <w:pStyle w:val="Caption"/>
      </w:pPr>
      <w:r w:rsidRPr="0099212F">
        <w:t>Notes:  Unit of observation is at patient-quarter level. Models control for age, sex (‘male,’ ‘female’), and quarter-year fixed effects. Rurality is based on the Monash Modified Model of remoteness with MMM1-MMM2 being classified as urban regions and MMM3-MMM7 being classified as rural regions.</w:t>
      </w:r>
      <w:r w:rsidRPr="0099212F">
        <w:rPr>
          <w:rStyle w:val="Strong"/>
          <w:b/>
          <w:bCs/>
        </w:rPr>
        <w:t xml:space="preserve"> </w:t>
      </w:r>
      <w:r w:rsidRPr="0099212F">
        <w:t>* p &lt; 0.05, ** p &lt; 0.01, *** p &lt; 0.001.</w:t>
      </w:r>
    </w:p>
    <w:p w14:paraId="43244D0F" w14:textId="0DE567BC" w:rsidR="001723BA" w:rsidRPr="000B74EE" w:rsidRDefault="001723BA" w:rsidP="001723BA">
      <w:pPr>
        <w:pStyle w:val="Heading4"/>
      </w:pPr>
      <w:r>
        <w:t xml:space="preserve">Table A. </w:t>
      </w:r>
      <w:fldSimple w:instr=" SEQ Table_A. \* ARABIC ">
        <w:r w:rsidR="00377661">
          <w:rPr>
            <w:noProof/>
          </w:rPr>
          <w:t>16</w:t>
        </w:r>
      </w:fldSimple>
      <w:r>
        <w:t xml:space="preserve"> – </w:t>
      </w:r>
      <w:r w:rsidR="00F579BD">
        <w:t xml:space="preserve">Out-of-pocket cost for </w:t>
      </w:r>
      <w:r>
        <w:t>GP visits by patient category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2197"/>
        <w:gridCol w:w="2568"/>
        <w:gridCol w:w="3314"/>
        <w:gridCol w:w="2568"/>
        <w:gridCol w:w="3311"/>
      </w:tblGrid>
      <w:tr w:rsidR="00F94526" w14:paraId="21B0F2AE" w14:textId="77777777" w:rsidTr="00F94526">
        <w:tc>
          <w:tcPr>
            <w:tcW w:w="7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AD155C" w14:textId="77777777" w:rsidR="00F94526" w:rsidRDefault="00F94526" w:rsidP="00AD67D1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rPr>
                <w:lang w:val="en-US"/>
              </w:rPr>
            </w:pPr>
          </w:p>
        </w:tc>
        <w:tc>
          <w:tcPr>
            <w:tcW w:w="210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B5807E" w14:textId="67A6B5C0" w:rsidR="00F94526" w:rsidRPr="00F94526" w:rsidRDefault="00F94526" w:rsidP="00AD67D1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b/>
                <w:bCs/>
                <w:lang w:val="en-US"/>
              </w:rPr>
            </w:pPr>
            <w:r w:rsidRPr="00F94526">
              <w:rPr>
                <w:b/>
                <w:bCs/>
              </w:rPr>
              <w:t xml:space="preserve">Out-of-pocket cost for </w:t>
            </w:r>
            <w:r w:rsidRPr="00F94526">
              <w:rPr>
                <w:b/>
                <w:bCs/>
                <w:lang w:val="en-US"/>
              </w:rPr>
              <w:t>GP visits - general</w:t>
            </w:r>
          </w:p>
        </w:tc>
        <w:tc>
          <w:tcPr>
            <w:tcW w:w="210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FE813E" w14:textId="5F63D964" w:rsidR="00F94526" w:rsidRPr="00F94526" w:rsidRDefault="00F94526" w:rsidP="00AD67D1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b/>
                <w:bCs/>
                <w:lang w:val="en-US"/>
              </w:rPr>
            </w:pPr>
            <w:r w:rsidRPr="00F94526">
              <w:rPr>
                <w:b/>
                <w:bCs/>
              </w:rPr>
              <w:t xml:space="preserve">Out-of-pocket cost for </w:t>
            </w:r>
            <w:r w:rsidRPr="00F94526">
              <w:rPr>
                <w:b/>
                <w:bCs/>
                <w:lang w:val="en-US"/>
              </w:rPr>
              <w:t>GP visits - concessional</w:t>
            </w:r>
          </w:p>
        </w:tc>
      </w:tr>
      <w:tr w:rsidR="001723BA" w14:paraId="5CA59C0D" w14:textId="77777777" w:rsidTr="00F94526">
        <w:tc>
          <w:tcPr>
            <w:tcW w:w="7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5AB7CF" w14:textId="77777777" w:rsidR="001723BA" w:rsidRDefault="001723BA" w:rsidP="00AD67D1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rPr>
                <w:lang w:val="en-US"/>
              </w:rPr>
            </w:pPr>
          </w:p>
        </w:tc>
        <w:tc>
          <w:tcPr>
            <w:tcW w:w="9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4A3552" w14:textId="77777777" w:rsidR="001723BA" w:rsidRDefault="001723BA" w:rsidP="00AD67D1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beta</w:t>
            </w:r>
          </w:p>
        </w:tc>
        <w:tc>
          <w:tcPr>
            <w:tcW w:w="11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EC82AD" w14:textId="77777777" w:rsidR="001723BA" w:rsidRDefault="001723BA" w:rsidP="00AD67D1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5%CI</w:t>
            </w:r>
          </w:p>
        </w:tc>
        <w:tc>
          <w:tcPr>
            <w:tcW w:w="9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5DF24D" w14:textId="77777777" w:rsidR="001723BA" w:rsidRDefault="001723BA" w:rsidP="00AD67D1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beta</w:t>
            </w:r>
          </w:p>
        </w:tc>
        <w:tc>
          <w:tcPr>
            <w:tcW w:w="118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254A71" w14:textId="77777777" w:rsidR="001723BA" w:rsidRDefault="001723BA" w:rsidP="00AD67D1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5%CI</w:t>
            </w:r>
          </w:p>
        </w:tc>
      </w:tr>
      <w:tr w:rsidR="007122E5" w14:paraId="194159EE" w14:textId="77777777" w:rsidTr="00F94526">
        <w:tc>
          <w:tcPr>
            <w:tcW w:w="78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60981B" w14:textId="77777777" w:rsidR="007122E5" w:rsidRDefault="007122E5" w:rsidP="00AD67D1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rPr>
                <w:lang w:val="en-US"/>
              </w:rPr>
            </w:pPr>
            <w:r w:rsidRPr="00F20312">
              <w:rPr>
                <w:color w:val="000000"/>
                <w:lang w:eastAsia="en-AU"/>
              </w:rPr>
              <w:t>Rural</w:t>
            </w:r>
          </w:p>
        </w:tc>
        <w:tc>
          <w:tcPr>
            <w:tcW w:w="9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B8278B" w14:textId="07731BDD" w:rsidR="007122E5" w:rsidRDefault="007122E5" w:rsidP="00AD67D1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lang w:val="en-US"/>
              </w:rPr>
            </w:pPr>
            <w:r>
              <w:t>2.745</w:t>
            </w:r>
            <w:r>
              <w:rPr>
                <w:vertAlign w:val="superscript"/>
              </w:rPr>
              <w:t>***</w:t>
            </w:r>
          </w:p>
        </w:tc>
        <w:tc>
          <w:tcPr>
            <w:tcW w:w="11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D1A9E9" w14:textId="41270A62" w:rsidR="007122E5" w:rsidRDefault="007122E5" w:rsidP="00AD67D1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lang w:val="en-US"/>
              </w:rPr>
            </w:pPr>
            <w:r>
              <w:t>[2.538,2.953]</w:t>
            </w:r>
          </w:p>
        </w:tc>
        <w:tc>
          <w:tcPr>
            <w:tcW w:w="9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6FFBC6" w14:textId="79CE079C" w:rsidR="007122E5" w:rsidRDefault="007122E5" w:rsidP="00AD67D1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lang w:val="en-US"/>
              </w:rPr>
            </w:pPr>
            <w:r>
              <w:t>0.418</w:t>
            </w:r>
            <w:r>
              <w:rPr>
                <w:vertAlign w:val="superscript"/>
              </w:rPr>
              <w:t>***</w:t>
            </w:r>
          </w:p>
        </w:tc>
        <w:tc>
          <w:tcPr>
            <w:tcW w:w="118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1ADA9B" w14:textId="51F04070" w:rsidR="007122E5" w:rsidRDefault="007122E5" w:rsidP="00AD67D1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lang w:val="en-US"/>
              </w:rPr>
            </w:pPr>
            <w:r>
              <w:t>[0.259,0.576]</w:t>
            </w:r>
          </w:p>
        </w:tc>
      </w:tr>
      <w:tr w:rsidR="007122E5" w14:paraId="56A23AEF" w14:textId="77777777" w:rsidTr="00F94526"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23CF55" w14:textId="77777777" w:rsidR="007122E5" w:rsidRDefault="007122E5" w:rsidP="00AD67D1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rPr>
                <w:lang w:val="en-US"/>
              </w:rPr>
            </w:pPr>
            <w:r w:rsidRPr="00F20312">
              <w:rPr>
                <w:color w:val="000000"/>
                <w:lang w:eastAsia="en-AU"/>
              </w:rPr>
              <w:t>Post x rural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D5E1D9" w14:textId="512C1732" w:rsidR="007122E5" w:rsidRDefault="007122E5" w:rsidP="00AD67D1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lang w:val="en-US"/>
              </w:rPr>
            </w:pPr>
            <w:bookmarkStart w:id="56" w:name="OLE_LINK65"/>
            <w:r>
              <w:t>-2.285</w:t>
            </w:r>
            <w:bookmarkEnd w:id="56"/>
            <w:r>
              <w:rPr>
                <w:vertAlign w:val="superscript"/>
              </w:rPr>
              <w:t>***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45FFF2" w14:textId="68A9B891" w:rsidR="007122E5" w:rsidRDefault="007122E5" w:rsidP="00AD67D1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lang w:val="en-US"/>
              </w:rPr>
            </w:pPr>
            <w:bookmarkStart w:id="57" w:name="OLE_LINK66"/>
            <w:r>
              <w:t>[-2.</w:t>
            </w:r>
            <w:proofErr w:type="gramStart"/>
            <w:r>
              <w:t>479</w:t>
            </w:r>
            <w:bookmarkEnd w:id="57"/>
            <w:r>
              <w:t>,</w:t>
            </w:r>
            <w:bookmarkStart w:id="58" w:name="OLE_LINK67"/>
            <w:r>
              <w:t>-</w:t>
            </w:r>
            <w:proofErr w:type="gramEnd"/>
            <w:r>
              <w:t>2.091</w:t>
            </w:r>
            <w:bookmarkEnd w:id="58"/>
            <w:r>
              <w:t>]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78D702" w14:textId="5E4E2CC2" w:rsidR="007122E5" w:rsidRDefault="007122E5" w:rsidP="00AD67D1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lang w:val="en-US"/>
              </w:rPr>
            </w:pPr>
            <w:bookmarkStart w:id="59" w:name="OLE_LINK68"/>
            <w:r>
              <w:t>-0.851</w:t>
            </w:r>
            <w:bookmarkEnd w:id="59"/>
            <w:r>
              <w:rPr>
                <w:vertAlign w:val="superscript"/>
              </w:rPr>
              <w:t>***</w:t>
            </w:r>
          </w:p>
        </w:tc>
        <w:tc>
          <w:tcPr>
            <w:tcW w:w="11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DD3761" w14:textId="48777A41" w:rsidR="007122E5" w:rsidRDefault="007122E5" w:rsidP="00AD67D1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lang w:val="en-US"/>
              </w:rPr>
            </w:pPr>
            <w:r>
              <w:t>[</w:t>
            </w:r>
            <w:bookmarkStart w:id="60" w:name="OLE_LINK69"/>
            <w:r>
              <w:t>-0.</w:t>
            </w:r>
            <w:proofErr w:type="gramStart"/>
            <w:r>
              <w:t>997</w:t>
            </w:r>
            <w:bookmarkEnd w:id="60"/>
            <w:r>
              <w:t>,</w:t>
            </w:r>
            <w:bookmarkStart w:id="61" w:name="OLE_LINK70"/>
            <w:r>
              <w:t>-</w:t>
            </w:r>
            <w:proofErr w:type="gramEnd"/>
            <w:r>
              <w:t>0.706</w:t>
            </w:r>
            <w:bookmarkEnd w:id="61"/>
            <w:r>
              <w:t>]</w:t>
            </w:r>
          </w:p>
        </w:tc>
      </w:tr>
      <w:tr w:rsidR="00F94526" w14:paraId="4C57816A" w14:textId="77777777" w:rsidTr="00F94526"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5A371E" w14:textId="6C344927" w:rsidR="00F94526" w:rsidRPr="00F20312" w:rsidRDefault="00F94526" w:rsidP="00F94526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color w:val="000000"/>
                <w:lang w:eastAsia="en-AU"/>
              </w:rPr>
            </w:pPr>
            <w:r>
              <w:rPr>
                <w:i/>
                <w:iCs/>
                <w:lang w:val="en-US"/>
              </w:rPr>
              <w:t>Percentage change relative to pre-reform rural-urban</w:t>
            </w:r>
            <w:r w:rsidRPr="0095574F">
              <w:rPr>
                <w:i/>
                <w:iCs/>
                <w:lang w:val="en-US"/>
              </w:rPr>
              <w:t xml:space="preserve"> gap</w:t>
            </w:r>
          </w:p>
        </w:tc>
        <w:tc>
          <w:tcPr>
            <w:tcW w:w="210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C8A46C" w14:textId="3D5EDC26" w:rsidR="00F94526" w:rsidRPr="00F94526" w:rsidRDefault="00F94526" w:rsidP="00F94526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i/>
                <w:iCs/>
              </w:rPr>
            </w:pPr>
            <w:r w:rsidRPr="00F94526">
              <w:rPr>
                <w:i/>
                <w:iCs/>
              </w:rPr>
              <w:t>83.3</w:t>
            </w:r>
          </w:p>
        </w:tc>
        <w:tc>
          <w:tcPr>
            <w:tcW w:w="210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91BEF5" w14:textId="7A154A90" w:rsidR="00F94526" w:rsidRDefault="00F94526" w:rsidP="00F94526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</w:pPr>
            <w:r w:rsidRPr="00F94526">
              <w:rPr>
                <w:i/>
                <w:iCs/>
              </w:rPr>
              <w:t>204</w:t>
            </w:r>
          </w:p>
        </w:tc>
      </w:tr>
      <w:tr w:rsidR="00F94526" w14:paraId="617E6FC2" w14:textId="77777777" w:rsidTr="00F94526">
        <w:tc>
          <w:tcPr>
            <w:tcW w:w="7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BBD398" w14:textId="77777777" w:rsidR="00F94526" w:rsidRDefault="00F94526" w:rsidP="00AD67D1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210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85C2E5" w14:textId="61A28C1D" w:rsidR="00F94526" w:rsidRDefault="00F94526" w:rsidP="00AD67D1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lang w:val="en-US"/>
              </w:rPr>
            </w:pPr>
            <w:r>
              <w:t>4250378</w:t>
            </w:r>
          </w:p>
        </w:tc>
        <w:tc>
          <w:tcPr>
            <w:tcW w:w="210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032A67" w14:textId="706FD449" w:rsidR="00F94526" w:rsidRDefault="00F94526" w:rsidP="00AD67D1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lang w:val="en-US"/>
              </w:rPr>
            </w:pPr>
            <w:r>
              <w:t>2626206</w:t>
            </w:r>
          </w:p>
        </w:tc>
      </w:tr>
    </w:tbl>
    <w:p w14:paraId="7DD2110A" w14:textId="77777777" w:rsidR="001723BA" w:rsidRDefault="001723BA" w:rsidP="001723BA">
      <w:pPr>
        <w:pStyle w:val="Caption"/>
      </w:pPr>
      <w:r w:rsidRPr="0099212F">
        <w:t>Notes:  Unit of observation is at patient-quarter level. Models control for age, sex (‘male,’ ‘female’), and quarter-year fixed effects. Rurality is based on the Monash Modified Model of remoteness with MMM1-MMM2 being classified as urban regions and MMM3-MMM7 being classified as rural regions.</w:t>
      </w:r>
      <w:r w:rsidRPr="0099212F">
        <w:rPr>
          <w:rStyle w:val="Strong"/>
          <w:b/>
          <w:bCs/>
        </w:rPr>
        <w:t xml:space="preserve"> </w:t>
      </w:r>
      <w:r w:rsidRPr="0099212F">
        <w:t>* p &lt; 0.05, ** p &lt; 0.01, *** p &lt; 0.001.</w:t>
      </w:r>
    </w:p>
    <w:p w14:paraId="7EE49920" w14:textId="5F7886BD" w:rsidR="001723BA" w:rsidRPr="000B74EE" w:rsidRDefault="001723BA" w:rsidP="001723BA">
      <w:pPr>
        <w:pStyle w:val="Heading4"/>
      </w:pPr>
      <w:r>
        <w:lastRenderedPageBreak/>
        <w:t xml:space="preserve">Table A. </w:t>
      </w:r>
      <w:fldSimple w:instr=" SEQ Table_A. \* ARABIC ">
        <w:r w:rsidR="00377661">
          <w:rPr>
            <w:noProof/>
          </w:rPr>
          <w:t>17</w:t>
        </w:r>
      </w:fldSimple>
      <w:r>
        <w:t xml:space="preserve"> – </w:t>
      </w:r>
      <w:r w:rsidR="00F579BD">
        <w:t xml:space="preserve">Out-of-pocket cost for </w:t>
      </w:r>
      <w:r>
        <w:t>GP visits by area-level disadvantage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4678"/>
        <w:gridCol w:w="2977"/>
        <w:gridCol w:w="2977"/>
      </w:tblGrid>
      <w:tr w:rsidR="007C1F2D" w:rsidRPr="00AB69A3" w14:paraId="690D398D" w14:textId="77777777" w:rsidTr="00B8161F"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DEF901" w14:textId="77777777" w:rsidR="007C1F2D" w:rsidRPr="00AB69A3" w:rsidRDefault="007C1F2D" w:rsidP="00B816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59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037786" w14:textId="786B6AE1" w:rsidR="007C1F2D" w:rsidRPr="00F94526" w:rsidRDefault="007C1F2D" w:rsidP="00B816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F94526">
              <w:rPr>
                <w:b/>
                <w:bCs/>
                <w:sz w:val="22"/>
                <w:szCs w:val="22"/>
                <w:lang w:val="en-US"/>
              </w:rPr>
              <w:t xml:space="preserve">Out-of-pocket cost for GP visits </w:t>
            </w:r>
          </w:p>
        </w:tc>
      </w:tr>
      <w:tr w:rsidR="007C1F2D" w:rsidRPr="00AB69A3" w14:paraId="255BC03F" w14:textId="77777777" w:rsidTr="00B8161F"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65C950" w14:textId="77777777" w:rsidR="007C1F2D" w:rsidRPr="00AB69A3" w:rsidRDefault="007C1F2D" w:rsidP="00B816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E8DBE7" w14:textId="77777777" w:rsidR="007C1F2D" w:rsidRPr="00AB69A3" w:rsidRDefault="007C1F2D" w:rsidP="00B816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B69A3">
              <w:rPr>
                <w:sz w:val="22"/>
                <w:szCs w:val="22"/>
                <w:lang w:val="en-US"/>
              </w:rPr>
              <w:t>beta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48FE97" w14:textId="77777777" w:rsidR="007C1F2D" w:rsidRPr="00AB69A3" w:rsidRDefault="007C1F2D" w:rsidP="00B816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B69A3">
              <w:rPr>
                <w:sz w:val="22"/>
                <w:szCs w:val="22"/>
                <w:lang w:val="en-US"/>
              </w:rPr>
              <w:t>95%CI</w:t>
            </w:r>
          </w:p>
        </w:tc>
      </w:tr>
      <w:tr w:rsidR="001C11D8" w:rsidRPr="00AB69A3" w14:paraId="023F31CF" w14:textId="77777777" w:rsidTr="00B8161F">
        <w:tc>
          <w:tcPr>
            <w:tcW w:w="4678" w:type="dxa"/>
            <w:tcBorders>
              <w:top w:val="single" w:sz="4" w:space="0" w:color="auto"/>
              <w:left w:val="nil"/>
            </w:tcBorders>
            <w:vAlign w:val="center"/>
          </w:tcPr>
          <w:p w14:paraId="4BEAFF1D" w14:textId="77777777" w:rsidR="001C11D8" w:rsidRPr="00AB69A3" w:rsidRDefault="001C11D8" w:rsidP="001C11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  <w:lang w:eastAsia="en-AU"/>
              </w:rPr>
            </w:pPr>
            <w:r w:rsidRPr="00AB69A3">
              <w:rPr>
                <w:color w:val="000000"/>
                <w:sz w:val="22"/>
                <w:szCs w:val="22"/>
                <w:lang w:eastAsia="en-AU"/>
              </w:rPr>
              <w:t>Rural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bottom"/>
          </w:tcPr>
          <w:p w14:paraId="1149C74A" w14:textId="3B16C136" w:rsidR="001C11D8" w:rsidRPr="00AB69A3" w:rsidRDefault="001C11D8" w:rsidP="001C11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B69A3">
              <w:rPr>
                <w:color w:val="000000"/>
                <w:sz w:val="22"/>
                <w:szCs w:val="22"/>
              </w:rPr>
              <w:t>5.233</w:t>
            </w:r>
            <w:r w:rsidRPr="00AB69A3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2977" w:type="dxa"/>
            <w:tcBorders>
              <w:top w:val="single" w:sz="4" w:space="0" w:color="auto"/>
              <w:right w:val="nil"/>
            </w:tcBorders>
            <w:vAlign w:val="bottom"/>
          </w:tcPr>
          <w:p w14:paraId="566F2DDC" w14:textId="717F74D8" w:rsidR="001C11D8" w:rsidRPr="00AB69A3" w:rsidRDefault="001C11D8" w:rsidP="001C11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B69A3">
              <w:rPr>
                <w:color w:val="000000"/>
                <w:sz w:val="22"/>
                <w:szCs w:val="22"/>
              </w:rPr>
              <w:t>[4.308</w:t>
            </w:r>
            <w:r w:rsidR="00AB69A3" w:rsidRPr="00AB69A3">
              <w:rPr>
                <w:color w:val="000000"/>
                <w:sz w:val="22"/>
                <w:szCs w:val="22"/>
              </w:rPr>
              <w:t>;</w:t>
            </w:r>
            <w:r w:rsidRPr="00AB69A3">
              <w:rPr>
                <w:color w:val="000000"/>
                <w:sz w:val="22"/>
                <w:szCs w:val="22"/>
              </w:rPr>
              <w:t>6.158]</w:t>
            </w:r>
          </w:p>
        </w:tc>
      </w:tr>
      <w:tr w:rsidR="001C11D8" w:rsidRPr="00AB69A3" w14:paraId="547C39F4" w14:textId="77777777" w:rsidTr="00B8161F">
        <w:tc>
          <w:tcPr>
            <w:tcW w:w="4678" w:type="dxa"/>
            <w:tcBorders>
              <w:left w:val="nil"/>
            </w:tcBorders>
            <w:vAlign w:val="center"/>
          </w:tcPr>
          <w:p w14:paraId="4D66805B" w14:textId="77777777" w:rsidR="001C11D8" w:rsidRPr="00AB69A3" w:rsidRDefault="001C11D8" w:rsidP="001C11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  <w:lang w:eastAsia="en-AU"/>
              </w:rPr>
            </w:pPr>
            <w:r w:rsidRPr="00AB69A3">
              <w:rPr>
                <w:color w:val="000000"/>
                <w:sz w:val="22"/>
                <w:szCs w:val="22"/>
                <w:lang w:eastAsia="en-AU"/>
              </w:rPr>
              <w:t>Rural x disadvantaged region</w:t>
            </w:r>
          </w:p>
        </w:tc>
        <w:tc>
          <w:tcPr>
            <w:tcW w:w="2977" w:type="dxa"/>
            <w:vAlign w:val="bottom"/>
          </w:tcPr>
          <w:p w14:paraId="7056F8B4" w14:textId="41698B42" w:rsidR="001C11D8" w:rsidRPr="00AB69A3" w:rsidRDefault="001C11D8" w:rsidP="001C11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B69A3">
              <w:rPr>
                <w:color w:val="000000"/>
                <w:sz w:val="22"/>
                <w:szCs w:val="22"/>
              </w:rPr>
              <w:t>-5.300</w:t>
            </w:r>
            <w:r w:rsidRPr="00AB69A3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2977" w:type="dxa"/>
            <w:tcBorders>
              <w:right w:val="nil"/>
            </w:tcBorders>
            <w:vAlign w:val="bottom"/>
          </w:tcPr>
          <w:p w14:paraId="538FF379" w14:textId="753835AA" w:rsidR="001C11D8" w:rsidRPr="00AB69A3" w:rsidRDefault="001C11D8" w:rsidP="001C11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B69A3">
              <w:rPr>
                <w:color w:val="000000"/>
                <w:sz w:val="22"/>
                <w:szCs w:val="22"/>
              </w:rPr>
              <w:t>[-6.</w:t>
            </w:r>
            <w:proofErr w:type="gramStart"/>
            <w:r w:rsidRPr="00AB69A3">
              <w:rPr>
                <w:color w:val="000000"/>
                <w:sz w:val="22"/>
                <w:szCs w:val="22"/>
              </w:rPr>
              <w:t>229</w:t>
            </w:r>
            <w:r w:rsidR="00AB69A3" w:rsidRPr="00AB69A3">
              <w:rPr>
                <w:color w:val="000000"/>
                <w:sz w:val="22"/>
                <w:szCs w:val="22"/>
              </w:rPr>
              <w:t>;</w:t>
            </w:r>
            <w:r w:rsidRPr="00AB69A3">
              <w:rPr>
                <w:color w:val="000000"/>
                <w:sz w:val="22"/>
                <w:szCs w:val="22"/>
              </w:rPr>
              <w:t>-</w:t>
            </w:r>
            <w:proofErr w:type="gramEnd"/>
            <w:r w:rsidRPr="00AB69A3">
              <w:rPr>
                <w:color w:val="000000"/>
                <w:sz w:val="22"/>
                <w:szCs w:val="22"/>
              </w:rPr>
              <w:t>4.371]</w:t>
            </w:r>
          </w:p>
        </w:tc>
      </w:tr>
      <w:tr w:rsidR="001C11D8" w:rsidRPr="00AB69A3" w14:paraId="6A03A5B3" w14:textId="77777777" w:rsidTr="00B8161F">
        <w:tc>
          <w:tcPr>
            <w:tcW w:w="4678" w:type="dxa"/>
            <w:tcBorders>
              <w:left w:val="nil"/>
            </w:tcBorders>
            <w:vAlign w:val="center"/>
          </w:tcPr>
          <w:p w14:paraId="3CC82D0B" w14:textId="77777777" w:rsidR="001C11D8" w:rsidRPr="00AB69A3" w:rsidRDefault="001C11D8" w:rsidP="001C11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2"/>
                <w:szCs w:val="22"/>
                <w:lang w:val="en-US"/>
              </w:rPr>
            </w:pPr>
            <w:r w:rsidRPr="00AB69A3">
              <w:rPr>
                <w:color w:val="000000"/>
                <w:sz w:val="22"/>
                <w:szCs w:val="22"/>
                <w:lang w:eastAsia="en-AU"/>
              </w:rPr>
              <w:t xml:space="preserve">Post x rural </w:t>
            </w:r>
          </w:p>
        </w:tc>
        <w:tc>
          <w:tcPr>
            <w:tcW w:w="2977" w:type="dxa"/>
            <w:vAlign w:val="bottom"/>
          </w:tcPr>
          <w:p w14:paraId="6674CBF2" w14:textId="442C5DD2" w:rsidR="001C11D8" w:rsidRPr="00AB69A3" w:rsidRDefault="001C11D8" w:rsidP="001C11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B69A3">
              <w:rPr>
                <w:color w:val="000000"/>
                <w:sz w:val="22"/>
                <w:szCs w:val="22"/>
              </w:rPr>
              <w:t>-3.175</w:t>
            </w:r>
            <w:r w:rsidRPr="00AB69A3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2977" w:type="dxa"/>
            <w:tcBorders>
              <w:right w:val="nil"/>
            </w:tcBorders>
            <w:vAlign w:val="bottom"/>
          </w:tcPr>
          <w:p w14:paraId="29C0F1A9" w14:textId="3F1CBB4B" w:rsidR="001C11D8" w:rsidRPr="00AB69A3" w:rsidRDefault="001C11D8" w:rsidP="001C11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B69A3">
              <w:rPr>
                <w:color w:val="000000"/>
                <w:sz w:val="22"/>
                <w:szCs w:val="22"/>
              </w:rPr>
              <w:t>[-4.</w:t>
            </w:r>
            <w:proofErr w:type="gramStart"/>
            <w:r w:rsidRPr="00AB69A3">
              <w:rPr>
                <w:color w:val="000000"/>
                <w:sz w:val="22"/>
                <w:szCs w:val="22"/>
              </w:rPr>
              <w:t>029</w:t>
            </w:r>
            <w:r w:rsidR="00AB69A3" w:rsidRPr="00AB69A3">
              <w:rPr>
                <w:color w:val="000000"/>
                <w:sz w:val="22"/>
                <w:szCs w:val="22"/>
              </w:rPr>
              <w:t>;</w:t>
            </w:r>
            <w:r w:rsidRPr="00AB69A3">
              <w:rPr>
                <w:color w:val="000000"/>
                <w:sz w:val="22"/>
                <w:szCs w:val="22"/>
              </w:rPr>
              <w:t>-</w:t>
            </w:r>
            <w:proofErr w:type="gramEnd"/>
            <w:r w:rsidRPr="00AB69A3">
              <w:rPr>
                <w:color w:val="000000"/>
                <w:sz w:val="22"/>
                <w:szCs w:val="22"/>
              </w:rPr>
              <w:t>2.322]</w:t>
            </w:r>
          </w:p>
        </w:tc>
      </w:tr>
      <w:tr w:rsidR="001C11D8" w:rsidRPr="00AB69A3" w14:paraId="1AA6FA94" w14:textId="77777777" w:rsidTr="00B8161F">
        <w:tc>
          <w:tcPr>
            <w:tcW w:w="4678" w:type="dxa"/>
            <w:tcBorders>
              <w:left w:val="nil"/>
              <w:bottom w:val="single" w:sz="4" w:space="0" w:color="auto"/>
            </w:tcBorders>
            <w:vAlign w:val="center"/>
          </w:tcPr>
          <w:p w14:paraId="28F8C4E8" w14:textId="77777777" w:rsidR="001C11D8" w:rsidRPr="00AB69A3" w:rsidRDefault="001C11D8" w:rsidP="001C11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2"/>
                <w:szCs w:val="22"/>
                <w:lang w:val="en-US"/>
              </w:rPr>
            </w:pPr>
            <w:r w:rsidRPr="00AB69A3">
              <w:rPr>
                <w:color w:val="000000"/>
                <w:sz w:val="22"/>
                <w:szCs w:val="22"/>
                <w:lang w:eastAsia="en-AU"/>
              </w:rPr>
              <w:t>Post x rural x disadvantaged region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bottom"/>
          </w:tcPr>
          <w:p w14:paraId="6AA6BBF0" w14:textId="2C37CFDB" w:rsidR="001C11D8" w:rsidRPr="00AB69A3" w:rsidRDefault="001C11D8" w:rsidP="001C11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B69A3">
              <w:rPr>
                <w:color w:val="000000"/>
                <w:sz w:val="22"/>
                <w:szCs w:val="22"/>
              </w:rPr>
              <w:t>1.760</w:t>
            </w:r>
            <w:r w:rsidRPr="00AB69A3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2977" w:type="dxa"/>
            <w:tcBorders>
              <w:bottom w:val="single" w:sz="4" w:space="0" w:color="auto"/>
              <w:right w:val="nil"/>
            </w:tcBorders>
            <w:vAlign w:val="bottom"/>
          </w:tcPr>
          <w:p w14:paraId="1984E737" w14:textId="4DAA793E" w:rsidR="001C11D8" w:rsidRPr="00AB69A3" w:rsidRDefault="001C11D8" w:rsidP="001C11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B69A3">
              <w:rPr>
                <w:color w:val="000000"/>
                <w:sz w:val="22"/>
                <w:szCs w:val="22"/>
              </w:rPr>
              <w:t>[0.904</w:t>
            </w:r>
            <w:r w:rsidR="00AB69A3" w:rsidRPr="00AB69A3">
              <w:rPr>
                <w:color w:val="000000"/>
                <w:sz w:val="22"/>
                <w:szCs w:val="22"/>
              </w:rPr>
              <w:t>;</w:t>
            </w:r>
            <w:r w:rsidRPr="00AB69A3">
              <w:rPr>
                <w:color w:val="000000"/>
                <w:sz w:val="22"/>
                <w:szCs w:val="22"/>
              </w:rPr>
              <w:t>2.617]</w:t>
            </w:r>
          </w:p>
        </w:tc>
      </w:tr>
      <w:tr w:rsidR="007C1F2D" w:rsidRPr="00AB69A3" w14:paraId="15EFE366" w14:textId="77777777" w:rsidTr="00B8161F"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E7D231" w14:textId="77777777" w:rsidR="007C1F2D" w:rsidRPr="00AB69A3" w:rsidRDefault="007C1F2D" w:rsidP="00B816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2"/>
                <w:szCs w:val="22"/>
                <w:lang w:val="en-US"/>
              </w:rPr>
            </w:pPr>
            <w:r w:rsidRPr="00AB69A3">
              <w:rPr>
                <w:i/>
                <w:iCs/>
                <w:sz w:val="22"/>
                <w:szCs w:val="22"/>
                <w:lang w:val="en-US"/>
              </w:rPr>
              <w:t xml:space="preserve">Percentage change relative to pre-reform rural-urban </w:t>
            </w:r>
            <w:proofErr w:type="gramStart"/>
            <w:r w:rsidRPr="00AB69A3">
              <w:rPr>
                <w:i/>
                <w:iCs/>
                <w:sz w:val="22"/>
                <w:szCs w:val="22"/>
                <w:lang w:val="en-US"/>
              </w:rPr>
              <w:t>gap</w:t>
            </w:r>
            <w:proofErr w:type="gramEnd"/>
            <w:r w:rsidRPr="00AB69A3">
              <w:rPr>
                <w:i/>
                <w:iCs/>
                <w:sz w:val="22"/>
                <w:szCs w:val="22"/>
                <w:lang w:val="en-US"/>
              </w:rPr>
              <w:t xml:space="preserve"> (less disadvantage)</w:t>
            </w:r>
          </w:p>
        </w:tc>
        <w:tc>
          <w:tcPr>
            <w:tcW w:w="59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774DC8" w14:textId="4ADFCBED" w:rsidR="007C1F2D" w:rsidRPr="00AB69A3" w:rsidRDefault="002F47FD" w:rsidP="00B816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i/>
                <w:iCs/>
                <w:sz w:val="22"/>
                <w:szCs w:val="22"/>
                <w:lang w:val="en-US"/>
              </w:rPr>
            </w:pPr>
            <w:r w:rsidRPr="00AB69A3">
              <w:rPr>
                <w:i/>
                <w:iCs/>
                <w:sz w:val="22"/>
                <w:szCs w:val="22"/>
                <w:lang w:val="en-US"/>
              </w:rPr>
              <w:t>60.7</w:t>
            </w:r>
          </w:p>
        </w:tc>
      </w:tr>
      <w:tr w:rsidR="007C1F2D" w:rsidRPr="00AB69A3" w14:paraId="649C5DC3" w14:textId="77777777" w:rsidTr="00B8161F"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F38F8E" w14:textId="77777777" w:rsidR="007C1F2D" w:rsidRPr="00AB69A3" w:rsidRDefault="007C1F2D" w:rsidP="00B816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2"/>
                <w:szCs w:val="22"/>
                <w:lang w:val="en-US"/>
              </w:rPr>
            </w:pPr>
            <w:r w:rsidRPr="00AB69A3">
              <w:rPr>
                <w:i/>
                <w:iCs/>
                <w:sz w:val="22"/>
                <w:szCs w:val="22"/>
                <w:lang w:val="en-US"/>
              </w:rPr>
              <w:t>Percentage change relative to pre-reform rural-urban gap (more disadvantage)</w:t>
            </w:r>
          </w:p>
        </w:tc>
        <w:tc>
          <w:tcPr>
            <w:tcW w:w="59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D709B6" w14:textId="7E331F71" w:rsidR="007C1F2D" w:rsidRPr="00AB69A3" w:rsidRDefault="008702B2" w:rsidP="00B816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i/>
                <w:iCs/>
                <w:sz w:val="22"/>
                <w:szCs w:val="22"/>
                <w:lang w:val="en-US"/>
              </w:rPr>
            </w:pPr>
            <w:r w:rsidRPr="00AB69A3">
              <w:rPr>
                <w:i/>
                <w:iCs/>
                <w:sz w:val="22"/>
                <w:szCs w:val="22"/>
                <w:lang w:val="en-US"/>
              </w:rPr>
              <w:t>N/A</w:t>
            </w:r>
            <w:r w:rsidR="00EB6311">
              <w:rPr>
                <w:i/>
                <w:iCs/>
                <w:sz w:val="22"/>
                <w:szCs w:val="22"/>
                <w:lang w:val="en-US"/>
              </w:rPr>
              <w:t xml:space="preserve"> (no pre-reform gap)</w:t>
            </w:r>
          </w:p>
        </w:tc>
      </w:tr>
      <w:tr w:rsidR="001C11D8" w:rsidRPr="00AB69A3" w14:paraId="716B88EB" w14:textId="77777777" w:rsidTr="00B8161F"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C5E917" w14:textId="77777777" w:rsidR="001C11D8" w:rsidRPr="00AB69A3" w:rsidRDefault="001C11D8" w:rsidP="001C11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2"/>
                <w:szCs w:val="22"/>
                <w:lang w:val="en-US"/>
              </w:rPr>
            </w:pPr>
            <w:r w:rsidRPr="00AB69A3">
              <w:rPr>
                <w:sz w:val="22"/>
                <w:szCs w:val="22"/>
                <w:lang w:val="en-US"/>
              </w:rPr>
              <w:t>N</w:t>
            </w:r>
          </w:p>
        </w:tc>
        <w:tc>
          <w:tcPr>
            <w:tcW w:w="59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C8BFCBD" w14:textId="078AA1D2" w:rsidR="001C11D8" w:rsidRPr="00AB69A3" w:rsidRDefault="001C11D8" w:rsidP="001C11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B69A3">
              <w:rPr>
                <w:color w:val="000000"/>
                <w:sz w:val="22"/>
                <w:szCs w:val="22"/>
              </w:rPr>
              <w:t>7922574</w:t>
            </w:r>
          </w:p>
        </w:tc>
      </w:tr>
    </w:tbl>
    <w:p w14:paraId="70B59F51" w14:textId="77777777" w:rsidR="00E93B75" w:rsidRPr="0099212F" w:rsidRDefault="00E93B75" w:rsidP="00E93B75">
      <w:pPr>
        <w:pStyle w:val="Caption"/>
      </w:pPr>
      <w:r w:rsidRPr="0099212F">
        <w:t>Notes:  Unit of observation is at patient-quarter level. Models control for age, sex (‘male,’ ‘female’), and quarter-year fixed effects. Rurality is based on the Monash Modified Model of remoteness with MMM1-MMM2 being classified as urban regions and MMM3-MMM7 being classified as rural regions.</w:t>
      </w:r>
      <w:r>
        <w:t xml:space="preserve"> Disadvantaged region defined as the top two quintiles </w:t>
      </w:r>
      <w:r>
        <w:rPr>
          <w:rStyle w:val="Strong"/>
          <w:b/>
          <w:bCs/>
        </w:rPr>
        <w:t xml:space="preserve">of area-level disadvantage as per the </w:t>
      </w:r>
      <w:r w:rsidRPr="000F28A2">
        <w:rPr>
          <w:rStyle w:val="Strong"/>
          <w:b/>
          <w:bCs/>
        </w:rPr>
        <w:t xml:space="preserve">Index Regional Socioeconomic </w:t>
      </w:r>
      <w:r>
        <w:rPr>
          <w:rStyle w:val="Strong"/>
          <w:b/>
          <w:bCs/>
        </w:rPr>
        <w:t xml:space="preserve">Disadvantage (IRSD) score. </w:t>
      </w:r>
      <w:r w:rsidRPr="0099212F">
        <w:t>* p &lt; 0.05, ** p &lt; 0.01, *** p &lt; 0.001.</w:t>
      </w:r>
    </w:p>
    <w:p w14:paraId="28CC2AFF" w14:textId="77777777" w:rsidR="001723BA" w:rsidRDefault="001723BA" w:rsidP="001723BA"/>
    <w:p w14:paraId="3B4AAB3D" w14:textId="77777777" w:rsidR="00255F65" w:rsidRDefault="00255F65" w:rsidP="007225FD"/>
    <w:p w14:paraId="7A639D3D" w14:textId="77777777" w:rsidR="00255F65" w:rsidRDefault="00255F65" w:rsidP="00255F65"/>
    <w:p w14:paraId="78B90D03" w14:textId="77777777" w:rsidR="007225FD" w:rsidRDefault="007225FD">
      <w:pPr>
        <w:spacing w:before="0" w:after="160" w:line="259" w:lineRule="auto"/>
        <w:jc w:val="left"/>
        <w:rPr>
          <w:rFonts w:eastAsiaTheme="majorEastAsia"/>
          <w:i/>
          <w:iCs/>
        </w:rPr>
      </w:pPr>
      <w:r>
        <w:br w:type="page"/>
      </w:r>
    </w:p>
    <w:p w14:paraId="3B9A530A" w14:textId="74AF00A7" w:rsidR="001723BA" w:rsidRPr="000B74EE" w:rsidRDefault="001723BA" w:rsidP="001723BA">
      <w:pPr>
        <w:pStyle w:val="Heading4"/>
      </w:pPr>
      <w:r>
        <w:lastRenderedPageBreak/>
        <w:t xml:space="preserve">Table A. </w:t>
      </w:r>
      <w:fldSimple w:instr=" SEQ Table_A. \* ARABIC ">
        <w:r w:rsidR="00377661">
          <w:rPr>
            <w:noProof/>
          </w:rPr>
          <w:t>19</w:t>
        </w:r>
      </w:fldSimple>
      <w:r>
        <w:t xml:space="preserve"> – </w:t>
      </w:r>
      <w:r w:rsidR="003B7F66">
        <w:t xml:space="preserve">Out-of-pocket cost for </w:t>
      </w:r>
      <w:r>
        <w:t xml:space="preserve">GP visits by rurality 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1843"/>
        <w:gridCol w:w="2019"/>
        <w:gridCol w:w="2019"/>
        <w:gridCol w:w="2019"/>
        <w:gridCol w:w="2019"/>
        <w:gridCol w:w="2018"/>
        <w:gridCol w:w="2021"/>
      </w:tblGrid>
      <w:tr w:rsidR="005E5E61" w14:paraId="0B47EE90" w14:textId="77777777" w:rsidTr="005E5E61"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707306" w14:textId="77777777" w:rsidR="005E5E61" w:rsidRDefault="005E5E61" w:rsidP="005E5E61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rPr>
                <w:lang w:val="en-US"/>
              </w:rPr>
            </w:pPr>
          </w:p>
        </w:tc>
        <w:tc>
          <w:tcPr>
            <w:tcW w:w="144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E91192" w14:textId="64185FD7" w:rsidR="005E5E61" w:rsidRPr="00F94526" w:rsidRDefault="005E5E61" w:rsidP="005E5E61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b/>
                <w:bCs/>
                <w:lang w:val="en-US"/>
              </w:rPr>
            </w:pPr>
            <w:r w:rsidRPr="00F94526">
              <w:rPr>
                <w:b/>
                <w:bCs/>
              </w:rPr>
              <w:t xml:space="preserve">Out-of-pocket cost for </w:t>
            </w:r>
            <w:r w:rsidRPr="00F94526">
              <w:rPr>
                <w:b/>
                <w:bCs/>
                <w:lang w:val="en-US"/>
              </w:rPr>
              <w:t>GP visits – MMM3-MMM4</w:t>
            </w:r>
          </w:p>
        </w:tc>
        <w:tc>
          <w:tcPr>
            <w:tcW w:w="144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10B5A6" w14:textId="22BE3DE2" w:rsidR="005E5E61" w:rsidRPr="00F94526" w:rsidRDefault="005E5E61" w:rsidP="005E5E61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b/>
                <w:bCs/>
                <w:lang w:val="en-US"/>
              </w:rPr>
            </w:pPr>
            <w:r w:rsidRPr="00F94526">
              <w:rPr>
                <w:b/>
                <w:bCs/>
              </w:rPr>
              <w:t xml:space="preserve">Out-of-pocket cost for </w:t>
            </w:r>
            <w:r w:rsidRPr="00F94526">
              <w:rPr>
                <w:b/>
                <w:bCs/>
                <w:lang w:val="en-US"/>
              </w:rPr>
              <w:t>GP visits – MMM5</w:t>
            </w:r>
          </w:p>
        </w:tc>
        <w:tc>
          <w:tcPr>
            <w:tcW w:w="144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CF06E2" w14:textId="0221CA6D" w:rsidR="005E5E61" w:rsidRPr="00F94526" w:rsidRDefault="005E5E61" w:rsidP="005E5E61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b/>
                <w:bCs/>
                <w:lang w:val="en-US"/>
              </w:rPr>
            </w:pPr>
            <w:r w:rsidRPr="00F94526">
              <w:rPr>
                <w:b/>
                <w:bCs/>
              </w:rPr>
              <w:t xml:space="preserve">Out-of-pocket cost for </w:t>
            </w:r>
            <w:r w:rsidRPr="00F94526">
              <w:rPr>
                <w:b/>
                <w:bCs/>
                <w:lang w:val="en-US"/>
              </w:rPr>
              <w:t>GP visits – MMM6-MMM7</w:t>
            </w:r>
          </w:p>
        </w:tc>
      </w:tr>
      <w:tr w:rsidR="001723BA" w14:paraId="57E94D96" w14:textId="77777777" w:rsidTr="005E5E61"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97B180" w14:textId="77777777" w:rsidR="001723BA" w:rsidRDefault="001723BA" w:rsidP="005E5E61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rPr>
                <w:lang w:val="en-US"/>
              </w:rPr>
            </w:pP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815544" w14:textId="77777777" w:rsidR="001723BA" w:rsidRDefault="001723BA" w:rsidP="005E5E61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beta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B0DC68" w14:textId="77777777" w:rsidR="001723BA" w:rsidRDefault="001723BA" w:rsidP="005E5E61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5%CI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045F4B" w14:textId="77777777" w:rsidR="001723BA" w:rsidRDefault="001723BA" w:rsidP="005E5E61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beta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C88E19" w14:textId="77777777" w:rsidR="001723BA" w:rsidRDefault="001723BA" w:rsidP="005E5E61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5%CI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00245C" w14:textId="77777777" w:rsidR="001723BA" w:rsidRDefault="001723BA" w:rsidP="005E5E61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7F97A4" w14:textId="77777777" w:rsidR="001723BA" w:rsidRDefault="001723BA" w:rsidP="005E5E61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lang w:val="en-US"/>
              </w:rPr>
            </w:pPr>
          </w:p>
        </w:tc>
      </w:tr>
      <w:tr w:rsidR="006745F0" w14:paraId="46BC3F02" w14:textId="77777777" w:rsidTr="005E5E61"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52599F" w14:textId="77777777" w:rsidR="006745F0" w:rsidRDefault="006745F0" w:rsidP="005E5E61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rPr>
                <w:lang w:val="en-US"/>
              </w:rPr>
            </w:pPr>
            <w:r w:rsidRPr="00F20312">
              <w:rPr>
                <w:color w:val="000000"/>
                <w:lang w:eastAsia="en-AU"/>
              </w:rPr>
              <w:t>Rural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44F257" w14:textId="5BEF36C3" w:rsidR="006745F0" w:rsidRDefault="006745F0" w:rsidP="005E5E61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lang w:val="en-US"/>
              </w:rPr>
            </w:pPr>
            <w:r>
              <w:t>1.571</w:t>
            </w:r>
            <w:r>
              <w:rPr>
                <w:vertAlign w:val="superscript"/>
              </w:rPr>
              <w:t>***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11DBAE" w14:textId="4B7A5881" w:rsidR="006745F0" w:rsidRDefault="006745F0" w:rsidP="005E5E61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lang w:val="en-US"/>
              </w:rPr>
            </w:pPr>
            <w:r>
              <w:t>[1.440,1.702]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258796" w14:textId="7AADF052" w:rsidR="006745F0" w:rsidRDefault="006745F0" w:rsidP="005E5E61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lang w:val="en-US"/>
              </w:rPr>
            </w:pPr>
            <w:r>
              <w:t>-0.542</w:t>
            </w:r>
            <w:r>
              <w:rPr>
                <w:vertAlign w:val="superscript"/>
              </w:rPr>
              <w:t>***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CF7C7A" w14:textId="00C8F94C" w:rsidR="006745F0" w:rsidRDefault="006745F0" w:rsidP="005E5E61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lang w:val="en-US"/>
              </w:rPr>
            </w:pPr>
            <w:r>
              <w:t>[-0.</w:t>
            </w:r>
            <w:proofErr w:type="gramStart"/>
            <w:r>
              <w:t>714,-</w:t>
            </w:r>
            <w:proofErr w:type="gramEnd"/>
            <w:r>
              <w:t>0.370]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E73F3E" w14:textId="4BE36DC4" w:rsidR="006745F0" w:rsidRDefault="006745F0" w:rsidP="005E5E61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lang w:val="en-US"/>
              </w:rPr>
            </w:pPr>
            <w:r>
              <w:t>0.192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720F28" w14:textId="1037C6E7" w:rsidR="006745F0" w:rsidRDefault="006745F0" w:rsidP="005E5E61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lang w:val="en-US"/>
              </w:rPr>
            </w:pPr>
            <w:r>
              <w:t>[-0.0747,0.459]</w:t>
            </w:r>
          </w:p>
        </w:tc>
      </w:tr>
      <w:tr w:rsidR="006745F0" w14:paraId="4B353687" w14:textId="77777777" w:rsidTr="005E5E61"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CA0286" w14:textId="77777777" w:rsidR="006745F0" w:rsidRDefault="006745F0" w:rsidP="005E5E61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rPr>
                <w:lang w:val="en-US"/>
              </w:rPr>
            </w:pPr>
            <w:r w:rsidRPr="00F20312">
              <w:rPr>
                <w:color w:val="000000"/>
                <w:lang w:eastAsia="en-AU"/>
              </w:rPr>
              <w:t>Post x rural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CF9D81" w14:textId="22E0A7A9" w:rsidR="006745F0" w:rsidRDefault="006745F0" w:rsidP="005E5E61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lang w:val="en-US"/>
              </w:rPr>
            </w:pPr>
            <w:bookmarkStart w:id="62" w:name="OLE_LINK83"/>
            <w:r>
              <w:t>-1.370</w:t>
            </w:r>
            <w:bookmarkEnd w:id="62"/>
            <w:r>
              <w:rPr>
                <w:vertAlign w:val="superscript"/>
              </w:rPr>
              <w:t>***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DA3B00" w14:textId="7692E705" w:rsidR="006745F0" w:rsidRDefault="006745F0" w:rsidP="005E5E61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lang w:val="en-US"/>
              </w:rPr>
            </w:pPr>
            <w:r>
              <w:t>[</w:t>
            </w:r>
            <w:bookmarkStart w:id="63" w:name="OLE_LINK84"/>
            <w:r>
              <w:t>-1.</w:t>
            </w:r>
            <w:proofErr w:type="gramStart"/>
            <w:r>
              <w:t>489</w:t>
            </w:r>
            <w:bookmarkEnd w:id="63"/>
            <w:r>
              <w:t>,</w:t>
            </w:r>
            <w:bookmarkStart w:id="64" w:name="OLE_LINK85"/>
            <w:r>
              <w:t>-</w:t>
            </w:r>
            <w:proofErr w:type="gramEnd"/>
            <w:r>
              <w:t>1.250</w:t>
            </w:r>
            <w:bookmarkEnd w:id="64"/>
            <w:r>
              <w:t>]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16405F" w14:textId="6193E35F" w:rsidR="006745F0" w:rsidRDefault="006745F0" w:rsidP="005E5E61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lang w:val="en-US"/>
              </w:rPr>
            </w:pPr>
            <w:bookmarkStart w:id="65" w:name="OLE_LINK86"/>
            <w:r>
              <w:t>-1.403</w:t>
            </w:r>
            <w:bookmarkEnd w:id="65"/>
            <w:r>
              <w:rPr>
                <w:vertAlign w:val="superscript"/>
              </w:rPr>
              <w:t>***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B06064" w14:textId="2325B925" w:rsidR="006745F0" w:rsidRDefault="006745F0" w:rsidP="005E5E61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lang w:val="en-US"/>
              </w:rPr>
            </w:pPr>
            <w:r>
              <w:t>[</w:t>
            </w:r>
            <w:bookmarkStart w:id="66" w:name="OLE_LINK87"/>
            <w:r>
              <w:t>-1.</w:t>
            </w:r>
            <w:proofErr w:type="gramStart"/>
            <w:r>
              <w:t>559</w:t>
            </w:r>
            <w:bookmarkEnd w:id="66"/>
            <w:r>
              <w:t>,</w:t>
            </w:r>
            <w:bookmarkStart w:id="67" w:name="OLE_LINK88"/>
            <w:r>
              <w:t>-</w:t>
            </w:r>
            <w:proofErr w:type="gramEnd"/>
            <w:r>
              <w:t>1.248</w:t>
            </w:r>
            <w:bookmarkEnd w:id="67"/>
            <w:r>
              <w:t>]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6EBB0A" w14:textId="2034D02B" w:rsidR="006745F0" w:rsidRDefault="006745F0" w:rsidP="005E5E61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lang w:val="en-US"/>
              </w:rPr>
            </w:pPr>
            <w:bookmarkStart w:id="68" w:name="OLE_LINK89"/>
            <w:r>
              <w:t>-2.507</w:t>
            </w:r>
            <w:bookmarkEnd w:id="68"/>
            <w:r>
              <w:rPr>
                <w:vertAlign w:val="superscript"/>
              </w:rPr>
              <w:t>***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0A38E3" w14:textId="3F119730" w:rsidR="006745F0" w:rsidRDefault="006745F0" w:rsidP="005E5E61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lang w:val="en-US"/>
              </w:rPr>
            </w:pPr>
            <w:r>
              <w:t>[</w:t>
            </w:r>
            <w:bookmarkStart w:id="69" w:name="OLE_LINK90"/>
            <w:r>
              <w:t>-2.</w:t>
            </w:r>
            <w:proofErr w:type="gramStart"/>
            <w:r>
              <w:t>752</w:t>
            </w:r>
            <w:bookmarkEnd w:id="69"/>
            <w:r>
              <w:t>,</w:t>
            </w:r>
            <w:bookmarkStart w:id="70" w:name="OLE_LINK91"/>
            <w:r>
              <w:t>-</w:t>
            </w:r>
            <w:proofErr w:type="gramEnd"/>
            <w:r>
              <w:t>2.262</w:t>
            </w:r>
            <w:bookmarkEnd w:id="70"/>
            <w:r>
              <w:t>]</w:t>
            </w:r>
          </w:p>
        </w:tc>
      </w:tr>
      <w:tr w:rsidR="00F94526" w14:paraId="3FD02970" w14:textId="77777777" w:rsidTr="005E5E61"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8CAB40" w14:textId="27CF57D6" w:rsidR="00F94526" w:rsidRDefault="005E5E61" w:rsidP="005E5E61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rPr>
                <w:lang w:val="en-US"/>
              </w:rPr>
            </w:pPr>
            <w:r w:rsidRPr="00AB69A3">
              <w:rPr>
                <w:i/>
                <w:iCs/>
                <w:sz w:val="22"/>
                <w:szCs w:val="22"/>
                <w:lang w:val="en-US"/>
              </w:rPr>
              <w:t>Percentage change relative to pre-reform rural-urban gap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92800E" w14:textId="0A8C920F" w:rsidR="00F94526" w:rsidRPr="005E5E61" w:rsidRDefault="005E5E61" w:rsidP="005E5E61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i/>
                <w:iCs/>
              </w:rPr>
            </w:pPr>
            <w:r w:rsidRPr="005E5E61">
              <w:rPr>
                <w:i/>
                <w:iCs/>
              </w:rPr>
              <w:t>87.2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476FB4" w14:textId="77777777" w:rsidR="00F94526" w:rsidRPr="005E5E61" w:rsidRDefault="00F94526" w:rsidP="005E5E61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i/>
                <w:iCs/>
                <w:lang w:val="en-US"/>
              </w:rPr>
            </w:pP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952555" w14:textId="0397C9A1" w:rsidR="00F94526" w:rsidRPr="005E5E61" w:rsidRDefault="005E5E61" w:rsidP="005E5E61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i/>
                <w:iCs/>
              </w:rPr>
            </w:pPr>
            <w:r w:rsidRPr="005E5E61">
              <w:rPr>
                <w:i/>
                <w:iCs/>
              </w:rPr>
              <w:t xml:space="preserve">N/A </w:t>
            </w:r>
            <w:r w:rsidRPr="005E5E61">
              <w:rPr>
                <w:i/>
                <w:iCs/>
                <w:sz w:val="22"/>
                <w:szCs w:val="22"/>
                <w:lang w:val="en-US"/>
              </w:rPr>
              <w:t>(no pre-reform gap)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C5F8A8" w14:textId="77777777" w:rsidR="00F94526" w:rsidRPr="005E5E61" w:rsidRDefault="00F94526" w:rsidP="005E5E61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i/>
                <w:iCs/>
                <w:lang w:val="en-US"/>
              </w:rPr>
            </w:pP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E12983" w14:textId="711EE4A6" w:rsidR="00F94526" w:rsidRPr="005E5E61" w:rsidRDefault="005E5E61" w:rsidP="005E5E61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i/>
                <w:iCs/>
              </w:rPr>
            </w:pPr>
            <w:r w:rsidRPr="005E5E61">
              <w:rPr>
                <w:i/>
                <w:iCs/>
              </w:rPr>
              <w:t>N/</w:t>
            </w:r>
            <w:proofErr w:type="gramStart"/>
            <w:r w:rsidRPr="005E5E61">
              <w:rPr>
                <w:i/>
                <w:iCs/>
              </w:rPr>
              <w:t>A</w:t>
            </w:r>
            <w:r w:rsidRPr="005E5E61">
              <w:rPr>
                <w:i/>
                <w:iCs/>
                <w:sz w:val="22"/>
                <w:szCs w:val="22"/>
                <w:lang w:val="en-US"/>
              </w:rPr>
              <w:t>(</w:t>
            </w:r>
            <w:proofErr w:type="gramEnd"/>
            <w:r w:rsidRPr="005E5E61">
              <w:rPr>
                <w:i/>
                <w:iCs/>
                <w:sz w:val="22"/>
                <w:szCs w:val="22"/>
                <w:lang w:val="en-US"/>
              </w:rPr>
              <w:t>no pre-reform gap)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025052" w14:textId="77777777" w:rsidR="00F94526" w:rsidRPr="005E5E61" w:rsidRDefault="00F94526" w:rsidP="005E5E61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i/>
                <w:iCs/>
                <w:lang w:val="en-US"/>
              </w:rPr>
            </w:pPr>
          </w:p>
        </w:tc>
      </w:tr>
      <w:tr w:rsidR="006745F0" w14:paraId="35245BE6" w14:textId="77777777" w:rsidTr="005E5E61"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79BF9E" w14:textId="77777777" w:rsidR="006745F0" w:rsidRDefault="006745F0" w:rsidP="005E5E61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B903CB" w14:textId="126C2493" w:rsidR="006745F0" w:rsidRDefault="006745F0" w:rsidP="005E5E61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lang w:val="en-US"/>
              </w:rPr>
            </w:pPr>
            <w:r>
              <w:t>9171217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D32BBB" w14:textId="77777777" w:rsidR="006745F0" w:rsidRDefault="006745F0" w:rsidP="005E5E61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418C7C" w14:textId="4AB2FF14" w:rsidR="006745F0" w:rsidRDefault="006745F0" w:rsidP="005E5E61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lang w:val="en-US"/>
              </w:rPr>
            </w:pPr>
            <w:r>
              <w:t>8518466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B75767" w14:textId="77777777" w:rsidR="006745F0" w:rsidRDefault="006745F0" w:rsidP="005E5E61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A0C28B" w14:textId="589960AF" w:rsidR="006745F0" w:rsidRDefault="006745F0" w:rsidP="005E5E61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lang w:val="en-US"/>
              </w:rPr>
            </w:pPr>
            <w:r>
              <w:t>8206319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5403D8" w14:textId="77777777" w:rsidR="006745F0" w:rsidRDefault="006745F0" w:rsidP="005E5E61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lang w:val="en-US"/>
              </w:rPr>
            </w:pPr>
          </w:p>
        </w:tc>
      </w:tr>
    </w:tbl>
    <w:p w14:paraId="3CC04DB1" w14:textId="77777777" w:rsidR="001723BA" w:rsidRDefault="001723BA" w:rsidP="001723BA">
      <w:pPr>
        <w:pStyle w:val="Caption"/>
      </w:pPr>
      <w:r w:rsidRPr="0099212F">
        <w:t>Notes:  Unit of observation is at patient-quarter level. Models control for age, sex (‘male,’ ‘female’), and quarter-year fixed effects. Rurality is based on the Monash Modified Model of remoteness with MMM1-MMM2 being classified as urban regions and MMM3-MMM7 being classified as rural regions.</w:t>
      </w:r>
      <w:r w:rsidRPr="0099212F">
        <w:rPr>
          <w:rStyle w:val="Strong"/>
          <w:b/>
          <w:bCs/>
        </w:rPr>
        <w:t xml:space="preserve"> </w:t>
      </w:r>
      <w:r w:rsidRPr="0099212F">
        <w:t>* p &lt; 0.05, ** p &lt; 0.01, *** p &lt; 0.001.</w:t>
      </w:r>
    </w:p>
    <w:p w14:paraId="5F68F49F" w14:textId="77777777" w:rsidR="000750A3" w:rsidRDefault="000750A3">
      <w:pPr>
        <w:spacing w:before="0" w:after="160" w:line="259" w:lineRule="auto"/>
        <w:jc w:val="left"/>
        <w:sectPr w:rsidR="000750A3" w:rsidSect="000750A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7D05160" w14:textId="77777777" w:rsidR="00414067" w:rsidRDefault="00414067" w:rsidP="00414067">
      <w:pPr>
        <w:pStyle w:val="Heading3"/>
        <w:numPr>
          <w:ilvl w:val="0"/>
          <w:numId w:val="4"/>
        </w:numPr>
        <w:ind w:left="567" w:hanging="567"/>
      </w:pPr>
      <w:r>
        <w:lastRenderedPageBreak/>
        <w:t>Total number of FTE GPs by rurality 2021-2023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16"/>
        <w:gridCol w:w="1335"/>
        <w:gridCol w:w="1334"/>
        <w:gridCol w:w="1334"/>
        <w:gridCol w:w="1334"/>
        <w:gridCol w:w="1334"/>
        <w:gridCol w:w="1329"/>
      </w:tblGrid>
      <w:tr w:rsidR="00414067" w:rsidRPr="00E22C6A" w14:paraId="014E0763" w14:textId="77777777" w:rsidTr="007F7BB5">
        <w:trPr>
          <w:trHeight w:val="285"/>
          <w:jc w:val="center"/>
        </w:trPr>
        <w:tc>
          <w:tcPr>
            <w:tcW w:w="563" w:type="pct"/>
            <w:shd w:val="clear" w:color="auto" w:fill="auto"/>
            <w:noWrap/>
            <w:vAlign w:val="bottom"/>
          </w:tcPr>
          <w:p w14:paraId="1DCE9F14" w14:textId="77777777" w:rsidR="00414067" w:rsidRPr="00E22C6A" w:rsidRDefault="00414067" w:rsidP="007F7BB5">
            <w:pPr>
              <w:spacing w:before="0" w:after="0" w:line="240" w:lineRule="auto"/>
              <w:jc w:val="left"/>
              <w:rPr>
                <w:b/>
                <w:bCs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2220" w:type="pct"/>
            <w:gridSpan w:val="3"/>
            <w:shd w:val="clear" w:color="auto" w:fill="auto"/>
            <w:noWrap/>
            <w:vAlign w:val="center"/>
          </w:tcPr>
          <w:p w14:paraId="1AB97585" w14:textId="1BF08A5D" w:rsidR="00414067" w:rsidRPr="00E22C6A" w:rsidRDefault="00414067" w:rsidP="007F7BB5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E22C6A">
              <w:rPr>
                <w:b/>
                <w:bCs/>
                <w:color w:val="000000"/>
                <w:sz w:val="22"/>
                <w:szCs w:val="22"/>
                <w:lang w:eastAsia="en-AU"/>
              </w:rPr>
              <w:t xml:space="preserve">No. FTE GPs per </w:t>
            </w:r>
            <w:r w:rsidR="00F0057C" w:rsidRPr="00E22C6A">
              <w:rPr>
                <w:b/>
                <w:bCs/>
                <w:color w:val="000000"/>
                <w:sz w:val="22"/>
                <w:szCs w:val="22"/>
                <w:lang w:eastAsia="en-AU"/>
              </w:rPr>
              <w:t xml:space="preserve">100,000 population per </w:t>
            </w:r>
            <w:r w:rsidRPr="00E22C6A">
              <w:rPr>
                <w:b/>
                <w:bCs/>
                <w:color w:val="000000"/>
                <w:sz w:val="22"/>
                <w:szCs w:val="22"/>
                <w:lang w:eastAsia="en-AU"/>
              </w:rPr>
              <w:t>km</w:t>
            </w:r>
            <w:r w:rsidRPr="00E22C6A">
              <w:rPr>
                <w:b/>
                <w:bCs/>
                <w:color w:val="000000"/>
                <w:sz w:val="22"/>
                <w:szCs w:val="22"/>
                <w:vertAlign w:val="superscript"/>
                <w:lang w:eastAsia="en-AU"/>
              </w:rPr>
              <w:t>2</w:t>
            </w:r>
          </w:p>
        </w:tc>
        <w:tc>
          <w:tcPr>
            <w:tcW w:w="2217" w:type="pct"/>
            <w:gridSpan w:val="3"/>
            <w:shd w:val="clear" w:color="auto" w:fill="auto"/>
            <w:noWrap/>
            <w:vAlign w:val="bottom"/>
          </w:tcPr>
          <w:p w14:paraId="57DE2C15" w14:textId="23036B4B" w:rsidR="00414067" w:rsidRPr="00E22C6A" w:rsidRDefault="00F0057C" w:rsidP="007F7BB5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E22C6A">
              <w:rPr>
                <w:b/>
                <w:bCs/>
                <w:color w:val="000000"/>
                <w:sz w:val="22"/>
                <w:szCs w:val="22"/>
                <w:lang w:eastAsia="en-AU"/>
              </w:rPr>
              <w:t>No. FTE GPs per 100,000 population per km</w:t>
            </w:r>
            <w:r w:rsidRPr="00E22C6A">
              <w:rPr>
                <w:b/>
                <w:bCs/>
                <w:color w:val="000000"/>
                <w:sz w:val="22"/>
                <w:szCs w:val="22"/>
                <w:vertAlign w:val="superscript"/>
                <w:lang w:eastAsia="en-AU"/>
              </w:rPr>
              <w:t>2</w:t>
            </w:r>
            <w:r w:rsidR="00414067" w:rsidRPr="00E22C6A">
              <w:rPr>
                <w:b/>
                <w:bCs/>
                <w:color w:val="000000"/>
                <w:sz w:val="22"/>
                <w:szCs w:val="22"/>
                <w:lang w:eastAsia="en-AU"/>
              </w:rPr>
              <w:br/>
              <w:t>(% change)</w:t>
            </w:r>
          </w:p>
        </w:tc>
      </w:tr>
      <w:tr w:rsidR="006D72E8" w:rsidRPr="00E22C6A" w14:paraId="0F4F6E93" w14:textId="77777777" w:rsidTr="007F7BB5">
        <w:trPr>
          <w:trHeight w:val="285"/>
          <w:jc w:val="center"/>
        </w:trPr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297E07B4" w14:textId="77777777" w:rsidR="006D72E8" w:rsidRPr="00E22C6A" w:rsidRDefault="006D72E8" w:rsidP="006D72E8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E22C6A">
              <w:rPr>
                <w:b/>
                <w:bCs/>
                <w:color w:val="000000"/>
                <w:sz w:val="22"/>
                <w:szCs w:val="22"/>
                <w:lang w:eastAsia="en-AU"/>
              </w:rPr>
              <w:t>Year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46D32C6" w14:textId="77777777" w:rsidR="006D72E8" w:rsidRPr="00E22C6A" w:rsidRDefault="006D72E8" w:rsidP="006D72E8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E22C6A">
              <w:rPr>
                <w:b/>
                <w:bCs/>
                <w:color w:val="000000"/>
                <w:sz w:val="22"/>
                <w:szCs w:val="22"/>
                <w:lang w:eastAsia="en-AU"/>
              </w:rPr>
              <w:t>MMM1-MMM2</w:t>
            </w:r>
          </w:p>
          <w:p w14:paraId="62FA5AB5" w14:textId="6C419ADD" w:rsidR="006D72E8" w:rsidRPr="00E22C6A" w:rsidRDefault="006D72E8" w:rsidP="006D72E8">
            <w:pPr>
              <w:pStyle w:val="Heading3"/>
              <w:jc w:val="center"/>
              <w:rPr>
                <w:rFonts w:eastAsia="Times New Roman"/>
                <w:b w:val="0"/>
                <w:bCs w:val="0"/>
                <w:color w:val="000000"/>
                <w:sz w:val="22"/>
                <w:szCs w:val="22"/>
                <w:lang w:eastAsia="en-AU"/>
              </w:rPr>
            </w:pPr>
            <w:r w:rsidRPr="00E22C6A">
              <w:rPr>
                <w:rFonts w:eastAsia="Times New Roman"/>
                <w:b w:val="0"/>
                <w:bCs w:val="0"/>
                <w:color w:val="000000"/>
                <w:sz w:val="22"/>
                <w:szCs w:val="22"/>
                <w:lang w:eastAsia="en-AU"/>
              </w:rPr>
              <w:t>(Urban)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22699822" w14:textId="77777777" w:rsidR="006D72E8" w:rsidRPr="00E22C6A" w:rsidRDefault="006D72E8" w:rsidP="006D72E8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E22C6A">
              <w:rPr>
                <w:b/>
                <w:bCs/>
                <w:color w:val="000000"/>
                <w:sz w:val="22"/>
                <w:szCs w:val="22"/>
                <w:lang w:eastAsia="en-AU"/>
              </w:rPr>
              <w:t>MMM3-MMM5</w:t>
            </w:r>
          </w:p>
          <w:p w14:paraId="3976C0B0" w14:textId="47FE09BF" w:rsidR="006D72E8" w:rsidRPr="00E22C6A" w:rsidRDefault="006D72E8" w:rsidP="006D72E8">
            <w:pPr>
              <w:pStyle w:val="Heading3"/>
              <w:jc w:val="center"/>
              <w:rPr>
                <w:rFonts w:eastAsia="Times New Roman"/>
                <w:b w:val="0"/>
                <w:bCs w:val="0"/>
                <w:color w:val="000000"/>
                <w:sz w:val="22"/>
                <w:szCs w:val="22"/>
                <w:lang w:eastAsia="en-AU"/>
              </w:rPr>
            </w:pPr>
            <w:r w:rsidRPr="00E22C6A">
              <w:rPr>
                <w:rFonts w:eastAsia="Times New Roman"/>
                <w:b w:val="0"/>
                <w:bCs w:val="0"/>
                <w:color w:val="000000"/>
                <w:sz w:val="22"/>
                <w:szCs w:val="22"/>
                <w:lang w:eastAsia="en-AU"/>
              </w:rPr>
              <w:t>(Rural)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BFFBFB0" w14:textId="77777777" w:rsidR="006D72E8" w:rsidRPr="00E22C6A" w:rsidRDefault="006D72E8" w:rsidP="006D72E8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E22C6A">
              <w:rPr>
                <w:b/>
                <w:bCs/>
                <w:color w:val="000000"/>
                <w:sz w:val="22"/>
                <w:szCs w:val="22"/>
                <w:lang w:eastAsia="en-AU"/>
              </w:rPr>
              <w:t>MMM6-MMM7</w:t>
            </w:r>
          </w:p>
          <w:p w14:paraId="1BCAE386" w14:textId="4D69AEC2" w:rsidR="006D72E8" w:rsidRPr="00E22C6A" w:rsidRDefault="006D72E8" w:rsidP="006D72E8">
            <w:pPr>
              <w:pStyle w:val="Heading3"/>
              <w:jc w:val="center"/>
              <w:rPr>
                <w:rFonts w:eastAsia="Times New Roman"/>
                <w:b w:val="0"/>
                <w:bCs w:val="0"/>
                <w:color w:val="000000"/>
                <w:sz w:val="22"/>
                <w:szCs w:val="22"/>
                <w:lang w:eastAsia="en-AU"/>
              </w:rPr>
            </w:pPr>
            <w:r w:rsidRPr="00E22C6A">
              <w:rPr>
                <w:rFonts w:eastAsia="Times New Roman"/>
                <w:b w:val="0"/>
                <w:bCs w:val="0"/>
                <w:color w:val="000000"/>
                <w:sz w:val="22"/>
                <w:szCs w:val="22"/>
                <w:lang w:eastAsia="en-AU"/>
              </w:rPr>
              <w:t>(Remote)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2FC0DB45" w14:textId="77777777" w:rsidR="006D72E8" w:rsidRPr="00E22C6A" w:rsidRDefault="006D72E8" w:rsidP="006D72E8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E22C6A">
              <w:rPr>
                <w:b/>
                <w:bCs/>
                <w:color w:val="000000"/>
                <w:sz w:val="22"/>
                <w:szCs w:val="22"/>
                <w:lang w:eastAsia="en-AU"/>
              </w:rPr>
              <w:t>MMM1-MMM2</w:t>
            </w:r>
          </w:p>
          <w:p w14:paraId="51875F60" w14:textId="14A8ACE0" w:rsidR="006D72E8" w:rsidRPr="00E22C6A" w:rsidRDefault="006D72E8" w:rsidP="006D72E8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E22C6A">
              <w:rPr>
                <w:i/>
                <w:iCs/>
                <w:color w:val="000000"/>
                <w:sz w:val="22"/>
                <w:szCs w:val="22"/>
                <w:lang w:eastAsia="en-AU"/>
              </w:rPr>
              <w:t>(Urban)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03C71CD" w14:textId="77777777" w:rsidR="006D72E8" w:rsidRPr="00E22C6A" w:rsidRDefault="006D72E8" w:rsidP="006D72E8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E22C6A">
              <w:rPr>
                <w:b/>
                <w:bCs/>
                <w:color w:val="000000"/>
                <w:sz w:val="22"/>
                <w:szCs w:val="22"/>
                <w:lang w:eastAsia="en-AU"/>
              </w:rPr>
              <w:t>MMM3-MMM5</w:t>
            </w:r>
          </w:p>
          <w:p w14:paraId="5162BB98" w14:textId="59E6A7A1" w:rsidR="006D72E8" w:rsidRPr="00E22C6A" w:rsidRDefault="006D72E8" w:rsidP="006D72E8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E22C6A">
              <w:rPr>
                <w:i/>
                <w:iCs/>
                <w:color w:val="000000"/>
                <w:sz w:val="22"/>
                <w:szCs w:val="22"/>
                <w:lang w:eastAsia="en-AU"/>
              </w:rPr>
              <w:t>(Rural)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6CC35C4A" w14:textId="77777777" w:rsidR="006D72E8" w:rsidRPr="00E22C6A" w:rsidRDefault="006D72E8" w:rsidP="006D72E8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E22C6A">
              <w:rPr>
                <w:b/>
                <w:bCs/>
                <w:color w:val="000000"/>
                <w:sz w:val="22"/>
                <w:szCs w:val="22"/>
                <w:lang w:eastAsia="en-AU"/>
              </w:rPr>
              <w:t>MMM6-MMM7</w:t>
            </w:r>
          </w:p>
          <w:p w14:paraId="53C38844" w14:textId="1DB87274" w:rsidR="006D72E8" w:rsidRPr="00E22C6A" w:rsidRDefault="006D72E8" w:rsidP="006D72E8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E22C6A">
              <w:rPr>
                <w:i/>
                <w:iCs/>
                <w:color w:val="000000"/>
                <w:sz w:val="22"/>
                <w:szCs w:val="22"/>
                <w:lang w:eastAsia="en-AU"/>
              </w:rPr>
              <w:t>(Remote)</w:t>
            </w:r>
          </w:p>
        </w:tc>
      </w:tr>
      <w:tr w:rsidR="006072F3" w:rsidRPr="00E22C6A" w14:paraId="3A5722F7" w14:textId="77777777" w:rsidTr="007F7BB5">
        <w:trPr>
          <w:trHeight w:val="285"/>
          <w:jc w:val="center"/>
        </w:trPr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7551B705" w14:textId="77777777" w:rsidR="006072F3" w:rsidRPr="00E22C6A" w:rsidRDefault="006072F3" w:rsidP="006072F3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E22C6A">
              <w:rPr>
                <w:color w:val="000000"/>
                <w:sz w:val="22"/>
                <w:szCs w:val="22"/>
                <w:lang w:eastAsia="en-AU"/>
              </w:rPr>
              <w:t>2021</w:t>
            </w:r>
          </w:p>
        </w:tc>
        <w:tc>
          <w:tcPr>
            <w:tcW w:w="740" w:type="pct"/>
            <w:shd w:val="clear" w:color="auto" w:fill="auto"/>
            <w:noWrap/>
            <w:vAlign w:val="bottom"/>
            <w:hideMark/>
          </w:tcPr>
          <w:p w14:paraId="5AE72ECE" w14:textId="3EB9315E" w:rsidR="006072F3" w:rsidRPr="006072F3" w:rsidRDefault="006072F3" w:rsidP="006072F3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6072F3">
              <w:rPr>
                <w:sz w:val="22"/>
                <w:szCs w:val="22"/>
              </w:rPr>
              <w:t>0.02</w:t>
            </w:r>
          </w:p>
        </w:tc>
        <w:tc>
          <w:tcPr>
            <w:tcW w:w="740" w:type="pct"/>
            <w:shd w:val="clear" w:color="auto" w:fill="auto"/>
            <w:noWrap/>
            <w:vAlign w:val="bottom"/>
            <w:hideMark/>
          </w:tcPr>
          <w:p w14:paraId="71FB7591" w14:textId="79243D6F" w:rsidR="006072F3" w:rsidRPr="006072F3" w:rsidRDefault="006072F3" w:rsidP="006072F3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6072F3">
              <w:rPr>
                <w:sz w:val="22"/>
                <w:szCs w:val="22"/>
              </w:rPr>
              <w:t>2.01E-04</w:t>
            </w:r>
          </w:p>
        </w:tc>
        <w:tc>
          <w:tcPr>
            <w:tcW w:w="740" w:type="pct"/>
            <w:shd w:val="clear" w:color="auto" w:fill="auto"/>
            <w:noWrap/>
            <w:vAlign w:val="bottom"/>
            <w:hideMark/>
          </w:tcPr>
          <w:p w14:paraId="56DA289F" w14:textId="3D3FA246" w:rsidR="006072F3" w:rsidRPr="006072F3" w:rsidRDefault="006072F3" w:rsidP="006072F3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6072F3">
              <w:rPr>
                <w:sz w:val="22"/>
                <w:szCs w:val="22"/>
              </w:rPr>
              <w:t>1.15E-05</w:t>
            </w:r>
          </w:p>
        </w:tc>
        <w:tc>
          <w:tcPr>
            <w:tcW w:w="740" w:type="pct"/>
            <w:shd w:val="clear" w:color="auto" w:fill="auto"/>
            <w:noWrap/>
            <w:vAlign w:val="bottom"/>
            <w:hideMark/>
          </w:tcPr>
          <w:p w14:paraId="0A5539CD" w14:textId="2BD714CC" w:rsidR="006072F3" w:rsidRPr="00E22C6A" w:rsidRDefault="006072F3" w:rsidP="006072F3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E22C6A">
              <w:rPr>
                <w:color w:val="000000"/>
                <w:sz w:val="22"/>
                <w:szCs w:val="22"/>
                <w:lang w:eastAsia="en-AU"/>
              </w:rPr>
              <w:t>-</w:t>
            </w:r>
          </w:p>
        </w:tc>
        <w:tc>
          <w:tcPr>
            <w:tcW w:w="740" w:type="pct"/>
            <w:shd w:val="clear" w:color="auto" w:fill="auto"/>
            <w:noWrap/>
            <w:vAlign w:val="bottom"/>
            <w:hideMark/>
          </w:tcPr>
          <w:p w14:paraId="02971F61" w14:textId="754594E5" w:rsidR="006072F3" w:rsidRPr="00E22C6A" w:rsidRDefault="006072F3" w:rsidP="006072F3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E22C6A">
              <w:rPr>
                <w:color w:val="000000"/>
                <w:sz w:val="22"/>
                <w:szCs w:val="22"/>
                <w:lang w:eastAsia="en-AU"/>
              </w:rPr>
              <w:t>-</w:t>
            </w:r>
          </w:p>
        </w:tc>
        <w:tc>
          <w:tcPr>
            <w:tcW w:w="737" w:type="pct"/>
            <w:shd w:val="clear" w:color="auto" w:fill="auto"/>
            <w:noWrap/>
            <w:vAlign w:val="bottom"/>
            <w:hideMark/>
          </w:tcPr>
          <w:p w14:paraId="7A9B7EA9" w14:textId="096E1DA4" w:rsidR="006072F3" w:rsidRPr="00E22C6A" w:rsidRDefault="006072F3" w:rsidP="006072F3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E22C6A">
              <w:rPr>
                <w:color w:val="000000"/>
                <w:sz w:val="22"/>
                <w:szCs w:val="22"/>
                <w:lang w:eastAsia="en-AU"/>
              </w:rPr>
              <w:t>-</w:t>
            </w:r>
          </w:p>
        </w:tc>
      </w:tr>
      <w:tr w:rsidR="006072F3" w:rsidRPr="00E22C6A" w14:paraId="3DD436B1" w14:textId="77777777" w:rsidTr="007F7BB5">
        <w:trPr>
          <w:trHeight w:val="285"/>
          <w:jc w:val="center"/>
        </w:trPr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3BE53B2B" w14:textId="77777777" w:rsidR="006072F3" w:rsidRPr="00E22C6A" w:rsidRDefault="006072F3" w:rsidP="006072F3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E22C6A">
              <w:rPr>
                <w:color w:val="000000"/>
                <w:sz w:val="22"/>
                <w:szCs w:val="22"/>
                <w:lang w:eastAsia="en-AU"/>
              </w:rPr>
              <w:t>2022</w:t>
            </w:r>
          </w:p>
        </w:tc>
        <w:tc>
          <w:tcPr>
            <w:tcW w:w="740" w:type="pct"/>
            <w:shd w:val="clear" w:color="auto" w:fill="auto"/>
            <w:noWrap/>
            <w:vAlign w:val="bottom"/>
            <w:hideMark/>
          </w:tcPr>
          <w:p w14:paraId="641BA780" w14:textId="59E66BE9" w:rsidR="006072F3" w:rsidRPr="006072F3" w:rsidRDefault="006072F3" w:rsidP="006072F3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6072F3">
              <w:rPr>
                <w:sz w:val="22"/>
                <w:szCs w:val="22"/>
              </w:rPr>
              <w:t>0.02</w:t>
            </w:r>
          </w:p>
        </w:tc>
        <w:tc>
          <w:tcPr>
            <w:tcW w:w="740" w:type="pct"/>
            <w:shd w:val="clear" w:color="auto" w:fill="auto"/>
            <w:noWrap/>
            <w:vAlign w:val="bottom"/>
            <w:hideMark/>
          </w:tcPr>
          <w:p w14:paraId="13F5D343" w14:textId="1977E95C" w:rsidR="006072F3" w:rsidRPr="006072F3" w:rsidRDefault="006072F3" w:rsidP="006072F3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6072F3">
              <w:rPr>
                <w:sz w:val="22"/>
                <w:szCs w:val="22"/>
              </w:rPr>
              <w:t>1.94E-04</w:t>
            </w:r>
          </w:p>
        </w:tc>
        <w:tc>
          <w:tcPr>
            <w:tcW w:w="740" w:type="pct"/>
            <w:shd w:val="clear" w:color="auto" w:fill="auto"/>
            <w:noWrap/>
            <w:vAlign w:val="bottom"/>
            <w:hideMark/>
          </w:tcPr>
          <w:p w14:paraId="58B66B2F" w14:textId="43271AC6" w:rsidR="006072F3" w:rsidRPr="006072F3" w:rsidRDefault="006072F3" w:rsidP="006072F3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6072F3">
              <w:rPr>
                <w:sz w:val="22"/>
                <w:szCs w:val="22"/>
              </w:rPr>
              <w:t>9.50E-06</w:t>
            </w:r>
          </w:p>
        </w:tc>
        <w:tc>
          <w:tcPr>
            <w:tcW w:w="740" w:type="pct"/>
            <w:shd w:val="clear" w:color="auto" w:fill="auto"/>
            <w:noWrap/>
            <w:vAlign w:val="bottom"/>
            <w:hideMark/>
          </w:tcPr>
          <w:p w14:paraId="693ACC9A" w14:textId="3E4BAEF7" w:rsidR="006072F3" w:rsidRPr="00E22C6A" w:rsidRDefault="006072F3" w:rsidP="006072F3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E22C6A">
              <w:rPr>
                <w:color w:val="000000"/>
                <w:sz w:val="22"/>
                <w:szCs w:val="22"/>
                <w:lang w:eastAsia="en-AU"/>
              </w:rPr>
              <w:t>1.3%</w:t>
            </w:r>
          </w:p>
        </w:tc>
        <w:tc>
          <w:tcPr>
            <w:tcW w:w="740" w:type="pct"/>
            <w:shd w:val="clear" w:color="auto" w:fill="auto"/>
            <w:noWrap/>
            <w:vAlign w:val="bottom"/>
            <w:hideMark/>
          </w:tcPr>
          <w:p w14:paraId="0FC82AAE" w14:textId="001D40A0" w:rsidR="006072F3" w:rsidRPr="00E22C6A" w:rsidRDefault="006072F3" w:rsidP="006072F3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E22C6A">
              <w:rPr>
                <w:color w:val="000000"/>
                <w:sz w:val="22"/>
                <w:szCs w:val="22"/>
                <w:lang w:eastAsia="en-AU"/>
              </w:rPr>
              <w:t>-3.2%</w:t>
            </w:r>
          </w:p>
        </w:tc>
        <w:tc>
          <w:tcPr>
            <w:tcW w:w="737" w:type="pct"/>
            <w:shd w:val="clear" w:color="auto" w:fill="auto"/>
            <w:noWrap/>
            <w:vAlign w:val="bottom"/>
            <w:hideMark/>
          </w:tcPr>
          <w:p w14:paraId="0D1A1CEC" w14:textId="593674CA" w:rsidR="006072F3" w:rsidRPr="00E22C6A" w:rsidRDefault="006072F3" w:rsidP="006072F3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E22C6A">
              <w:rPr>
                <w:color w:val="000000"/>
                <w:sz w:val="22"/>
                <w:szCs w:val="22"/>
                <w:lang w:eastAsia="en-AU"/>
              </w:rPr>
              <w:t>-17.4%</w:t>
            </w:r>
          </w:p>
        </w:tc>
      </w:tr>
      <w:tr w:rsidR="006072F3" w:rsidRPr="00E22C6A" w14:paraId="6E5EBAF9" w14:textId="77777777" w:rsidTr="007F7BB5">
        <w:trPr>
          <w:trHeight w:val="285"/>
          <w:jc w:val="center"/>
        </w:trPr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1142FD8B" w14:textId="77777777" w:rsidR="006072F3" w:rsidRPr="00E22C6A" w:rsidRDefault="006072F3" w:rsidP="006072F3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E22C6A">
              <w:rPr>
                <w:color w:val="000000"/>
                <w:sz w:val="22"/>
                <w:szCs w:val="22"/>
                <w:lang w:eastAsia="en-AU"/>
              </w:rPr>
              <w:t>2023</w:t>
            </w:r>
          </w:p>
        </w:tc>
        <w:tc>
          <w:tcPr>
            <w:tcW w:w="740" w:type="pct"/>
            <w:shd w:val="clear" w:color="auto" w:fill="auto"/>
            <w:noWrap/>
            <w:vAlign w:val="bottom"/>
            <w:hideMark/>
          </w:tcPr>
          <w:p w14:paraId="52057DC9" w14:textId="46A4D939" w:rsidR="006072F3" w:rsidRPr="006072F3" w:rsidRDefault="006072F3" w:rsidP="006072F3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6072F3">
              <w:rPr>
                <w:sz w:val="22"/>
                <w:szCs w:val="22"/>
              </w:rPr>
              <w:t>0.02</w:t>
            </w:r>
          </w:p>
        </w:tc>
        <w:tc>
          <w:tcPr>
            <w:tcW w:w="740" w:type="pct"/>
            <w:shd w:val="clear" w:color="auto" w:fill="auto"/>
            <w:noWrap/>
            <w:vAlign w:val="bottom"/>
            <w:hideMark/>
          </w:tcPr>
          <w:p w14:paraId="37B75C04" w14:textId="302C0F80" w:rsidR="006072F3" w:rsidRPr="006072F3" w:rsidRDefault="006072F3" w:rsidP="006072F3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6072F3">
              <w:rPr>
                <w:sz w:val="22"/>
                <w:szCs w:val="22"/>
              </w:rPr>
              <w:t>1.93E-04</w:t>
            </w:r>
          </w:p>
        </w:tc>
        <w:tc>
          <w:tcPr>
            <w:tcW w:w="740" w:type="pct"/>
            <w:shd w:val="clear" w:color="auto" w:fill="auto"/>
            <w:noWrap/>
            <w:vAlign w:val="bottom"/>
            <w:hideMark/>
          </w:tcPr>
          <w:p w14:paraId="1051D0AF" w14:textId="3F3BE570" w:rsidR="006072F3" w:rsidRPr="006072F3" w:rsidRDefault="006072F3" w:rsidP="006072F3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6072F3">
              <w:rPr>
                <w:sz w:val="22"/>
                <w:szCs w:val="22"/>
              </w:rPr>
              <w:t>1.04E-05</w:t>
            </w:r>
          </w:p>
        </w:tc>
        <w:tc>
          <w:tcPr>
            <w:tcW w:w="740" w:type="pct"/>
            <w:shd w:val="clear" w:color="auto" w:fill="auto"/>
            <w:noWrap/>
            <w:vAlign w:val="bottom"/>
            <w:hideMark/>
          </w:tcPr>
          <w:p w14:paraId="2DBF8B23" w14:textId="69FA2E50" w:rsidR="006072F3" w:rsidRPr="00E22C6A" w:rsidRDefault="006072F3" w:rsidP="006072F3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E22C6A">
              <w:rPr>
                <w:color w:val="000000"/>
                <w:sz w:val="22"/>
                <w:szCs w:val="22"/>
                <w:lang w:eastAsia="en-AU"/>
              </w:rPr>
              <w:t>-1.4%</w:t>
            </w:r>
          </w:p>
        </w:tc>
        <w:tc>
          <w:tcPr>
            <w:tcW w:w="740" w:type="pct"/>
            <w:shd w:val="clear" w:color="auto" w:fill="auto"/>
            <w:noWrap/>
            <w:vAlign w:val="bottom"/>
            <w:hideMark/>
          </w:tcPr>
          <w:p w14:paraId="28499515" w14:textId="5F34E1E4" w:rsidR="006072F3" w:rsidRPr="00E22C6A" w:rsidRDefault="006072F3" w:rsidP="006072F3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E22C6A">
              <w:rPr>
                <w:color w:val="000000"/>
                <w:sz w:val="22"/>
                <w:szCs w:val="22"/>
                <w:lang w:eastAsia="en-AU"/>
              </w:rPr>
              <w:t>-3.9%</w:t>
            </w:r>
          </w:p>
        </w:tc>
        <w:tc>
          <w:tcPr>
            <w:tcW w:w="737" w:type="pct"/>
            <w:shd w:val="clear" w:color="auto" w:fill="auto"/>
            <w:noWrap/>
            <w:vAlign w:val="bottom"/>
            <w:hideMark/>
          </w:tcPr>
          <w:p w14:paraId="29E91887" w14:textId="1F0FF352" w:rsidR="006072F3" w:rsidRPr="00E22C6A" w:rsidRDefault="006072F3" w:rsidP="006072F3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E22C6A">
              <w:rPr>
                <w:color w:val="000000"/>
                <w:sz w:val="22"/>
                <w:szCs w:val="22"/>
                <w:lang w:eastAsia="en-AU"/>
              </w:rPr>
              <w:t>-9.6%</w:t>
            </w:r>
          </w:p>
        </w:tc>
      </w:tr>
    </w:tbl>
    <w:p w14:paraId="4337CAAF" w14:textId="6FA77D76" w:rsidR="00414067" w:rsidRDefault="00414067" w:rsidP="00414067">
      <w:pPr>
        <w:pStyle w:val="Caption"/>
        <w:rPr>
          <w:rFonts w:eastAsiaTheme="majorEastAsia"/>
          <w:i/>
          <w:iCs/>
        </w:rPr>
      </w:pPr>
      <w:r w:rsidRPr="00044E95">
        <w:rPr>
          <w:lang w:val="en-US"/>
        </w:rPr>
        <w:t xml:space="preserve">Notes: </w:t>
      </w:r>
      <w:r>
        <w:rPr>
          <w:lang w:val="en-US"/>
        </w:rPr>
        <w:t>These are averaged across SA3 regions using information on FTE GPs per SA3-year</w:t>
      </w:r>
      <w:r w:rsidR="003F73A9">
        <w:rPr>
          <w:lang w:val="en-US"/>
        </w:rPr>
        <w:t>-km</w:t>
      </w:r>
      <w:r w:rsidR="003F73A9" w:rsidRPr="003F73A9">
        <w:rPr>
          <w:vertAlign w:val="superscript"/>
          <w:lang w:val="en-US"/>
        </w:rPr>
        <w:t>2</w:t>
      </w:r>
      <w:r>
        <w:rPr>
          <w:lang w:val="en-US"/>
        </w:rPr>
        <w:t xml:space="preserve"> and the population in each SA3-year, with each SA3 being assigned the weighted average rurality measure from the Monash Modified Model (MMM) </w:t>
      </w:r>
      <w:r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Department of Health and Aged Care&lt;/Author&gt;&lt;Year&gt;2023&lt;/Year&gt;&lt;RecNum&gt;1999&lt;/RecNum&gt;&lt;DisplayText&gt;(Department of Health and Aged Care, 2023b)&lt;/DisplayText&gt;&lt;record&gt;&lt;rec-number&gt;1999&lt;/rec-number&gt;&lt;foreign-keys&gt;&lt;key app="EN" db-id="0z9rtvzfdftvvbe0s9s5etetxfxtasz5s50r" timestamp="1709098404"&gt;1999&lt;/key&gt;&lt;/foreign-keys&gt;&lt;ref-type name="Government Document"&gt;46&lt;/ref-type&gt;&lt;contributors&gt;&lt;authors&gt;&lt;author&gt;Department of Health and Aged Care,&lt;/author&gt;&lt;/authors&gt;&lt;/contributors&gt;&lt;titles&gt;&lt;title&gt;Modified Monash Model&lt;/title&gt;&lt;/titles&gt;&lt;dates&gt;&lt;year&gt;2023&lt;/year&gt;&lt;/dates&gt;&lt;publisher&gt;Commonwealth of Australia&lt;/publisher&gt;&lt;urls&gt;&lt;related-urls&gt;&lt;url&gt;https://www.health.gov.au/topics/rural-health-workforce/classifications/mmm&lt;/url&gt;&lt;/related-urls&gt;&lt;/urls&gt;&lt;/record&gt;&lt;/Cite&gt;&lt;/EndNote&gt;</w:instrText>
      </w:r>
      <w:r>
        <w:rPr>
          <w:lang w:val="en-US"/>
        </w:rPr>
        <w:fldChar w:fldCharType="separate"/>
      </w:r>
      <w:r>
        <w:rPr>
          <w:noProof/>
          <w:lang w:val="en-US"/>
        </w:rPr>
        <w:t>(Department of Health and Aged Care, 2023b)</w:t>
      </w:r>
      <w:r>
        <w:rPr>
          <w:lang w:val="en-US"/>
        </w:rPr>
        <w:fldChar w:fldCharType="end"/>
      </w:r>
      <w:r>
        <w:rPr>
          <w:lang w:val="en-US"/>
        </w:rPr>
        <w:t xml:space="preserve">. Information on the number of FTE GPs per SA3-year was sourced from the Department of Health and Aged Care Health Workforce Data Tool </w:t>
      </w:r>
      <w:r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Department of Health and Aged Care&lt;/Author&gt;&lt;Year&gt;2023&lt;/Year&gt;&lt;RecNum&gt;1809&lt;/RecNum&gt;&lt;DisplayText&gt;(Department of Health and Aged Care, 2023a)&lt;/DisplayText&gt;&lt;record&gt;&lt;rec-number&gt;1809&lt;/rec-number&gt;&lt;foreign-keys&gt;&lt;key app="EN" db-id="0z9rtvzfdftvvbe0s9s5etetxfxtasz5s50r" timestamp="1684704281"&gt;1809&lt;/key&gt;&lt;/foreign-keys&gt;&lt;ref-type name="Government Document"&gt;46&lt;/ref-type&gt;&lt;contributors&gt;&lt;authors&gt;&lt;author&gt;Department of Health and Aged Care,&lt;/author&gt;&lt;/authors&gt;&lt;/contributors&gt;&lt;titles&gt;&lt;title&gt;Health Workforce Data Tool&lt;/title&gt;&lt;/titles&gt;&lt;dates&gt;&lt;year&gt;2023&lt;/year&gt;&lt;/dates&gt;&lt;publisher&gt;Australian Government,&lt;/publisher&gt;&lt;urls&gt;&lt;related-urls&gt;&lt;url&gt;https://hwd.health.gov.au/&lt;/url&gt;&lt;/related-urls&gt;&lt;/urls&gt;&lt;/record&gt;&lt;/Cite&gt;&lt;/EndNote&gt;</w:instrText>
      </w:r>
      <w:r>
        <w:rPr>
          <w:lang w:val="en-US"/>
        </w:rPr>
        <w:fldChar w:fldCharType="separate"/>
      </w:r>
      <w:r>
        <w:rPr>
          <w:noProof/>
          <w:lang w:val="en-US"/>
        </w:rPr>
        <w:t>(Department of Health and Aged Care, 2023a)</w:t>
      </w:r>
      <w:r>
        <w:rPr>
          <w:lang w:val="en-US"/>
        </w:rPr>
        <w:fldChar w:fldCharType="end"/>
      </w:r>
      <w:r>
        <w:rPr>
          <w:lang w:val="en-US"/>
        </w:rPr>
        <w:t xml:space="preserve"> and the SA3-year population estimates were sourced from the Australian Bureau of Statistics </w:t>
      </w:r>
      <w:r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ABS&lt;/Author&gt;&lt;Year&gt;2024&lt;/Year&gt;&lt;RecNum&gt;2259&lt;/RecNum&gt;&lt;DisplayText&gt;(ABS, 2024)&lt;/DisplayText&gt;&lt;record&gt;&lt;rec-number&gt;2259&lt;/rec-number&gt;&lt;foreign-keys&gt;&lt;key app="EN" db-id="0z9rtvzfdftvvbe0s9s5etetxfxtasz5s50r" timestamp="1739755619"&gt;2259&lt;/key&gt;&lt;/foreign-keys&gt;&lt;ref-type name="Government Document"&gt;46&lt;/ref-type&gt;&lt;contributors&gt;&lt;authors&gt;&lt;author&gt;ABS,&lt;/author&gt;&lt;/authors&gt;&lt;secondary-authors&gt;&lt;author&gt;Australian Bureau of Statistics,&lt;/author&gt;&lt;/secondary-authors&gt;&lt;/contributors&gt;&lt;titles&gt;&lt;title&gt;Regional population&lt;/title&gt;&lt;/titles&gt;&lt;dates&gt;&lt;year&gt;2024&lt;/year&gt;&lt;pub-dates&gt;&lt;date&gt;17 February 2025&lt;/date&gt;&lt;/pub-dates&gt;&lt;/dates&gt;&lt;publisher&gt;Australian Government&lt;/publisher&gt;&lt;urls&gt;&lt;related-urls&gt;&lt;url&gt;https://www.abs.gov.au/statistics/people/population/regional-population/latest-release#data-downloads&lt;/url&gt;&lt;/related-urls&gt;&lt;/urls&gt;&lt;/record&gt;&lt;/Cite&gt;&lt;/EndNote&gt;</w:instrText>
      </w:r>
      <w:r>
        <w:rPr>
          <w:lang w:val="en-US"/>
        </w:rPr>
        <w:fldChar w:fldCharType="separate"/>
      </w:r>
      <w:r>
        <w:rPr>
          <w:noProof/>
          <w:lang w:val="en-US"/>
        </w:rPr>
        <w:t>(ABS, 2024)</w:t>
      </w:r>
      <w:r>
        <w:rPr>
          <w:lang w:val="en-US"/>
        </w:rPr>
        <w:fldChar w:fldCharType="end"/>
      </w:r>
      <w:r>
        <w:rPr>
          <w:lang w:val="en-US"/>
        </w:rPr>
        <w:t xml:space="preserve">. </w:t>
      </w:r>
    </w:p>
    <w:p w14:paraId="54E80670" w14:textId="77777777" w:rsidR="000750A3" w:rsidRPr="00044E95" w:rsidRDefault="000750A3" w:rsidP="000750A3">
      <w:pPr>
        <w:pStyle w:val="Heading3"/>
        <w:numPr>
          <w:ilvl w:val="0"/>
          <w:numId w:val="4"/>
        </w:numPr>
        <w:spacing w:before="120" w:after="120"/>
        <w:ind w:left="567" w:hanging="567"/>
      </w:pPr>
      <w:r>
        <w:t>Weighted average working hours by rurality 2021-2023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16"/>
        <w:gridCol w:w="1335"/>
        <w:gridCol w:w="1334"/>
        <w:gridCol w:w="1334"/>
        <w:gridCol w:w="1334"/>
        <w:gridCol w:w="1334"/>
        <w:gridCol w:w="1329"/>
      </w:tblGrid>
      <w:tr w:rsidR="000750A3" w:rsidRPr="00E22C6A" w14:paraId="73F3FA11" w14:textId="77777777" w:rsidTr="005F4289">
        <w:trPr>
          <w:trHeight w:val="285"/>
          <w:jc w:val="center"/>
        </w:trPr>
        <w:tc>
          <w:tcPr>
            <w:tcW w:w="563" w:type="pct"/>
            <w:shd w:val="clear" w:color="auto" w:fill="auto"/>
            <w:noWrap/>
            <w:vAlign w:val="bottom"/>
          </w:tcPr>
          <w:p w14:paraId="644BCC07" w14:textId="77777777" w:rsidR="000750A3" w:rsidRPr="00E22C6A" w:rsidRDefault="000750A3" w:rsidP="005F4289">
            <w:pPr>
              <w:spacing w:before="0" w:after="0" w:line="240" w:lineRule="auto"/>
              <w:jc w:val="left"/>
              <w:rPr>
                <w:b/>
                <w:bCs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2220" w:type="pct"/>
            <w:gridSpan w:val="3"/>
            <w:shd w:val="clear" w:color="auto" w:fill="auto"/>
            <w:noWrap/>
            <w:vAlign w:val="bottom"/>
          </w:tcPr>
          <w:p w14:paraId="4ADF2479" w14:textId="77777777" w:rsidR="000750A3" w:rsidRPr="00E22C6A" w:rsidRDefault="000750A3" w:rsidP="005F4289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E22C6A">
              <w:rPr>
                <w:b/>
                <w:bCs/>
                <w:color w:val="000000"/>
                <w:sz w:val="22"/>
                <w:szCs w:val="22"/>
                <w:lang w:eastAsia="en-AU"/>
              </w:rPr>
              <w:t>Working hours GPs</w:t>
            </w:r>
          </w:p>
        </w:tc>
        <w:tc>
          <w:tcPr>
            <w:tcW w:w="2217" w:type="pct"/>
            <w:gridSpan w:val="3"/>
            <w:shd w:val="clear" w:color="auto" w:fill="auto"/>
            <w:noWrap/>
            <w:vAlign w:val="bottom"/>
          </w:tcPr>
          <w:p w14:paraId="6D87206D" w14:textId="77777777" w:rsidR="000750A3" w:rsidRPr="00E22C6A" w:rsidRDefault="000750A3" w:rsidP="005F4289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E22C6A">
              <w:rPr>
                <w:b/>
                <w:bCs/>
                <w:color w:val="000000"/>
                <w:sz w:val="22"/>
                <w:szCs w:val="22"/>
                <w:lang w:eastAsia="en-AU"/>
              </w:rPr>
              <w:t>Working hours (% change)</w:t>
            </w:r>
          </w:p>
        </w:tc>
      </w:tr>
      <w:tr w:rsidR="006D72E8" w:rsidRPr="00E22C6A" w14:paraId="2FED5742" w14:textId="77777777" w:rsidTr="005F4289">
        <w:trPr>
          <w:trHeight w:val="285"/>
          <w:jc w:val="center"/>
        </w:trPr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71CD63C5" w14:textId="77777777" w:rsidR="006D72E8" w:rsidRPr="00E22C6A" w:rsidRDefault="006D72E8" w:rsidP="006D72E8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E22C6A">
              <w:rPr>
                <w:b/>
                <w:bCs/>
                <w:color w:val="000000"/>
                <w:sz w:val="22"/>
                <w:szCs w:val="22"/>
                <w:lang w:eastAsia="en-AU"/>
              </w:rPr>
              <w:t>Year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344373E" w14:textId="77777777" w:rsidR="006D72E8" w:rsidRPr="00E22C6A" w:rsidRDefault="006D72E8" w:rsidP="006D72E8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E22C6A">
              <w:rPr>
                <w:b/>
                <w:bCs/>
                <w:color w:val="000000"/>
                <w:sz w:val="22"/>
                <w:szCs w:val="22"/>
                <w:lang w:eastAsia="en-AU"/>
              </w:rPr>
              <w:t>MMM1-MMM2</w:t>
            </w:r>
          </w:p>
          <w:p w14:paraId="6F7977AC" w14:textId="1B082968" w:rsidR="006D72E8" w:rsidRPr="00E22C6A" w:rsidRDefault="006D72E8" w:rsidP="006D72E8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E22C6A">
              <w:rPr>
                <w:i/>
                <w:iCs/>
                <w:color w:val="000000"/>
                <w:sz w:val="22"/>
                <w:szCs w:val="22"/>
                <w:lang w:eastAsia="en-AU"/>
              </w:rPr>
              <w:t>(Urban)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E9E231C" w14:textId="77777777" w:rsidR="006D72E8" w:rsidRPr="00E22C6A" w:rsidRDefault="006D72E8" w:rsidP="006D72E8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E22C6A">
              <w:rPr>
                <w:b/>
                <w:bCs/>
                <w:color w:val="000000"/>
                <w:sz w:val="22"/>
                <w:szCs w:val="22"/>
                <w:lang w:eastAsia="en-AU"/>
              </w:rPr>
              <w:t>MMM3-MMM5</w:t>
            </w:r>
          </w:p>
          <w:p w14:paraId="21F0EC1C" w14:textId="13B5E57B" w:rsidR="006D72E8" w:rsidRPr="00E22C6A" w:rsidRDefault="006D72E8" w:rsidP="006D72E8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E22C6A">
              <w:rPr>
                <w:i/>
                <w:iCs/>
                <w:color w:val="000000"/>
                <w:sz w:val="22"/>
                <w:szCs w:val="22"/>
                <w:lang w:eastAsia="en-AU"/>
              </w:rPr>
              <w:t>(Rural)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54A06CE" w14:textId="77777777" w:rsidR="006D72E8" w:rsidRPr="00E22C6A" w:rsidRDefault="006D72E8" w:rsidP="006D72E8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E22C6A">
              <w:rPr>
                <w:b/>
                <w:bCs/>
                <w:color w:val="000000"/>
                <w:sz w:val="22"/>
                <w:szCs w:val="22"/>
                <w:lang w:eastAsia="en-AU"/>
              </w:rPr>
              <w:t>MMM6-MMM7</w:t>
            </w:r>
          </w:p>
          <w:p w14:paraId="329EB3EE" w14:textId="73F3E9D2" w:rsidR="006D72E8" w:rsidRPr="00E22C6A" w:rsidRDefault="006D72E8" w:rsidP="006D72E8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E22C6A">
              <w:rPr>
                <w:i/>
                <w:iCs/>
                <w:color w:val="000000"/>
                <w:sz w:val="22"/>
                <w:szCs w:val="22"/>
                <w:lang w:eastAsia="en-AU"/>
              </w:rPr>
              <w:t>(Remote)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9D6106F" w14:textId="77777777" w:rsidR="006D72E8" w:rsidRPr="00E22C6A" w:rsidRDefault="006D72E8" w:rsidP="006D72E8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E22C6A">
              <w:rPr>
                <w:b/>
                <w:bCs/>
                <w:color w:val="000000"/>
                <w:sz w:val="22"/>
                <w:szCs w:val="22"/>
                <w:lang w:eastAsia="en-AU"/>
              </w:rPr>
              <w:t>MMM1-MMM2</w:t>
            </w:r>
          </w:p>
          <w:p w14:paraId="0D698F6D" w14:textId="04414B7E" w:rsidR="006D72E8" w:rsidRPr="00E22C6A" w:rsidRDefault="006D72E8" w:rsidP="006D72E8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E22C6A">
              <w:rPr>
                <w:i/>
                <w:iCs/>
                <w:color w:val="000000"/>
                <w:sz w:val="22"/>
                <w:szCs w:val="22"/>
                <w:lang w:eastAsia="en-AU"/>
              </w:rPr>
              <w:t>(Urban)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2730A2D6" w14:textId="77777777" w:rsidR="006D72E8" w:rsidRPr="00E22C6A" w:rsidRDefault="006D72E8" w:rsidP="006D72E8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E22C6A">
              <w:rPr>
                <w:b/>
                <w:bCs/>
                <w:color w:val="000000"/>
                <w:sz w:val="22"/>
                <w:szCs w:val="22"/>
                <w:lang w:eastAsia="en-AU"/>
              </w:rPr>
              <w:t>MMM3-MMM5</w:t>
            </w:r>
          </w:p>
          <w:p w14:paraId="25AFF389" w14:textId="0FE3B699" w:rsidR="006D72E8" w:rsidRPr="00E22C6A" w:rsidRDefault="006D72E8" w:rsidP="006D72E8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E22C6A">
              <w:rPr>
                <w:i/>
                <w:iCs/>
                <w:color w:val="000000"/>
                <w:sz w:val="22"/>
                <w:szCs w:val="22"/>
                <w:lang w:eastAsia="en-AU"/>
              </w:rPr>
              <w:t>(Rural)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24B1F5BB" w14:textId="77777777" w:rsidR="006D72E8" w:rsidRPr="00E22C6A" w:rsidRDefault="006D72E8" w:rsidP="006D72E8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E22C6A">
              <w:rPr>
                <w:b/>
                <w:bCs/>
                <w:color w:val="000000"/>
                <w:sz w:val="22"/>
                <w:szCs w:val="22"/>
                <w:lang w:eastAsia="en-AU"/>
              </w:rPr>
              <w:t>MMM6-MMM7</w:t>
            </w:r>
          </w:p>
          <w:p w14:paraId="6A1E8551" w14:textId="5A2CD6F5" w:rsidR="006D72E8" w:rsidRPr="00E22C6A" w:rsidRDefault="006D72E8" w:rsidP="006D72E8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E22C6A">
              <w:rPr>
                <w:i/>
                <w:iCs/>
                <w:color w:val="000000"/>
                <w:sz w:val="22"/>
                <w:szCs w:val="22"/>
                <w:lang w:eastAsia="en-AU"/>
              </w:rPr>
              <w:t>(Remote)</w:t>
            </w:r>
          </w:p>
        </w:tc>
      </w:tr>
      <w:tr w:rsidR="000750A3" w:rsidRPr="00E22C6A" w14:paraId="298214EE" w14:textId="77777777" w:rsidTr="005F4289">
        <w:trPr>
          <w:trHeight w:val="285"/>
          <w:jc w:val="center"/>
        </w:trPr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3F3948DB" w14:textId="77777777" w:rsidR="000750A3" w:rsidRPr="00E22C6A" w:rsidRDefault="000750A3" w:rsidP="005F4289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E22C6A">
              <w:rPr>
                <w:color w:val="000000"/>
                <w:sz w:val="22"/>
                <w:szCs w:val="22"/>
                <w:lang w:eastAsia="en-AU"/>
              </w:rPr>
              <w:t>2021</w:t>
            </w:r>
          </w:p>
        </w:tc>
        <w:tc>
          <w:tcPr>
            <w:tcW w:w="740" w:type="pct"/>
            <w:shd w:val="clear" w:color="auto" w:fill="auto"/>
            <w:noWrap/>
            <w:vAlign w:val="bottom"/>
            <w:hideMark/>
          </w:tcPr>
          <w:p w14:paraId="13ACD726" w14:textId="77777777" w:rsidR="000750A3" w:rsidRPr="00E22C6A" w:rsidRDefault="000750A3" w:rsidP="005F4289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E22C6A">
              <w:rPr>
                <w:color w:val="000000"/>
                <w:sz w:val="22"/>
                <w:szCs w:val="22"/>
                <w:lang w:eastAsia="en-AU"/>
              </w:rPr>
              <w:t>42.0</w:t>
            </w:r>
          </w:p>
        </w:tc>
        <w:tc>
          <w:tcPr>
            <w:tcW w:w="740" w:type="pct"/>
            <w:shd w:val="clear" w:color="auto" w:fill="auto"/>
            <w:noWrap/>
            <w:vAlign w:val="bottom"/>
            <w:hideMark/>
          </w:tcPr>
          <w:p w14:paraId="68C67B42" w14:textId="77777777" w:rsidR="000750A3" w:rsidRPr="00E22C6A" w:rsidRDefault="000750A3" w:rsidP="005F4289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E22C6A">
              <w:rPr>
                <w:color w:val="000000"/>
                <w:sz w:val="22"/>
                <w:szCs w:val="22"/>
                <w:lang w:eastAsia="en-AU"/>
              </w:rPr>
              <w:t>42.5</w:t>
            </w:r>
          </w:p>
        </w:tc>
        <w:tc>
          <w:tcPr>
            <w:tcW w:w="740" w:type="pct"/>
            <w:shd w:val="clear" w:color="auto" w:fill="auto"/>
            <w:noWrap/>
            <w:vAlign w:val="bottom"/>
            <w:hideMark/>
          </w:tcPr>
          <w:p w14:paraId="2173847F" w14:textId="77777777" w:rsidR="000750A3" w:rsidRPr="00E22C6A" w:rsidRDefault="000750A3" w:rsidP="005F4289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E22C6A">
              <w:rPr>
                <w:color w:val="000000"/>
                <w:sz w:val="22"/>
                <w:szCs w:val="22"/>
                <w:lang w:eastAsia="en-AU"/>
              </w:rPr>
              <w:t>45.8</w:t>
            </w:r>
          </w:p>
        </w:tc>
        <w:tc>
          <w:tcPr>
            <w:tcW w:w="740" w:type="pct"/>
            <w:shd w:val="clear" w:color="auto" w:fill="auto"/>
            <w:noWrap/>
            <w:vAlign w:val="bottom"/>
            <w:hideMark/>
          </w:tcPr>
          <w:p w14:paraId="67AEB6BB" w14:textId="77777777" w:rsidR="000750A3" w:rsidRPr="00E22C6A" w:rsidRDefault="000750A3" w:rsidP="005F4289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E22C6A">
              <w:rPr>
                <w:color w:val="000000"/>
                <w:sz w:val="22"/>
                <w:szCs w:val="22"/>
                <w:lang w:eastAsia="en-AU"/>
              </w:rPr>
              <w:t>-</w:t>
            </w:r>
          </w:p>
        </w:tc>
        <w:tc>
          <w:tcPr>
            <w:tcW w:w="740" w:type="pct"/>
            <w:shd w:val="clear" w:color="auto" w:fill="auto"/>
            <w:noWrap/>
            <w:vAlign w:val="bottom"/>
            <w:hideMark/>
          </w:tcPr>
          <w:p w14:paraId="34A4FF6C" w14:textId="77777777" w:rsidR="000750A3" w:rsidRPr="00E22C6A" w:rsidRDefault="000750A3" w:rsidP="005F4289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E22C6A">
              <w:rPr>
                <w:color w:val="000000"/>
                <w:sz w:val="22"/>
                <w:szCs w:val="22"/>
                <w:lang w:eastAsia="en-AU"/>
              </w:rPr>
              <w:t>-</w:t>
            </w:r>
          </w:p>
        </w:tc>
        <w:tc>
          <w:tcPr>
            <w:tcW w:w="737" w:type="pct"/>
            <w:shd w:val="clear" w:color="auto" w:fill="auto"/>
            <w:noWrap/>
            <w:vAlign w:val="bottom"/>
            <w:hideMark/>
          </w:tcPr>
          <w:p w14:paraId="38E7A3C2" w14:textId="77777777" w:rsidR="000750A3" w:rsidRPr="00E22C6A" w:rsidRDefault="000750A3" w:rsidP="005F4289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E22C6A">
              <w:rPr>
                <w:color w:val="000000"/>
                <w:sz w:val="22"/>
                <w:szCs w:val="22"/>
                <w:lang w:eastAsia="en-AU"/>
              </w:rPr>
              <w:t>-</w:t>
            </w:r>
          </w:p>
        </w:tc>
      </w:tr>
      <w:tr w:rsidR="000750A3" w:rsidRPr="00E22C6A" w14:paraId="6F923C16" w14:textId="77777777" w:rsidTr="005F4289">
        <w:trPr>
          <w:trHeight w:val="285"/>
          <w:jc w:val="center"/>
        </w:trPr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7E69C4ED" w14:textId="77777777" w:rsidR="000750A3" w:rsidRPr="00E22C6A" w:rsidRDefault="000750A3" w:rsidP="005F4289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E22C6A">
              <w:rPr>
                <w:color w:val="000000"/>
                <w:sz w:val="22"/>
                <w:szCs w:val="22"/>
                <w:lang w:eastAsia="en-AU"/>
              </w:rPr>
              <w:t>2022</w:t>
            </w:r>
          </w:p>
        </w:tc>
        <w:tc>
          <w:tcPr>
            <w:tcW w:w="740" w:type="pct"/>
            <w:shd w:val="clear" w:color="auto" w:fill="auto"/>
            <w:noWrap/>
            <w:vAlign w:val="bottom"/>
            <w:hideMark/>
          </w:tcPr>
          <w:p w14:paraId="3AB4A977" w14:textId="77777777" w:rsidR="000750A3" w:rsidRPr="00E22C6A" w:rsidRDefault="000750A3" w:rsidP="005F4289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E22C6A">
              <w:rPr>
                <w:color w:val="000000"/>
                <w:sz w:val="22"/>
                <w:szCs w:val="22"/>
                <w:lang w:eastAsia="en-AU"/>
              </w:rPr>
              <w:t>42.1</w:t>
            </w:r>
          </w:p>
        </w:tc>
        <w:tc>
          <w:tcPr>
            <w:tcW w:w="740" w:type="pct"/>
            <w:shd w:val="clear" w:color="auto" w:fill="auto"/>
            <w:noWrap/>
            <w:vAlign w:val="bottom"/>
            <w:hideMark/>
          </w:tcPr>
          <w:p w14:paraId="3FD60D54" w14:textId="77777777" w:rsidR="000750A3" w:rsidRPr="00E22C6A" w:rsidRDefault="000750A3" w:rsidP="005F4289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E22C6A">
              <w:rPr>
                <w:color w:val="000000"/>
                <w:sz w:val="22"/>
                <w:szCs w:val="22"/>
                <w:lang w:eastAsia="en-AU"/>
              </w:rPr>
              <w:t>42.1</w:t>
            </w:r>
          </w:p>
        </w:tc>
        <w:tc>
          <w:tcPr>
            <w:tcW w:w="740" w:type="pct"/>
            <w:shd w:val="clear" w:color="auto" w:fill="auto"/>
            <w:noWrap/>
            <w:vAlign w:val="bottom"/>
            <w:hideMark/>
          </w:tcPr>
          <w:p w14:paraId="11CA13DA" w14:textId="77777777" w:rsidR="000750A3" w:rsidRPr="00E22C6A" w:rsidRDefault="000750A3" w:rsidP="005F4289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E22C6A">
              <w:rPr>
                <w:color w:val="000000"/>
                <w:sz w:val="22"/>
                <w:szCs w:val="22"/>
                <w:lang w:eastAsia="en-AU"/>
              </w:rPr>
              <w:t>46.0</w:t>
            </w:r>
          </w:p>
        </w:tc>
        <w:tc>
          <w:tcPr>
            <w:tcW w:w="740" w:type="pct"/>
            <w:shd w:val="clear" w:color="auto" w:fill="auto"/>
            <w:noWrap/>
            <w:vAlign w:val="bottom"/>
            <w:hideMark/>
          </w:tcPr>
          <w:p w14:paraId="10685EDA" w14:textId="77777777" w:rsidR="000750A3" w:rsidRPr="00E22C6A" w:rsidRDefault="000750A3" w:rsidP="005F4289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E22C6A">
              <w:rPr>
                <w:color w:val="000000"/>
                <w:sz w:val="22"/>
                <w:szCs w:val="22"/>
                <w:lang w:eastAsia="en-AU"/>
              </w:rPr>
              <w:t>0.2%</w:t>
            </w:r>
          </w:p>
        </w:tc>
        <w:tc>
          <w:tcPr>
            <w:tcW w:w="740" w:type="pct"/>
            <w:shd w:val="clear" w:color="auto" w:fill="auto"/>
            <w:noWrap/>
            <w:vAlign w:val="bottom"/>
            <w:hideMark/>
          </w:tcPr>
          <w:p w14:paraId="0F0B7DB5" w14:textId="77777777" w:rsidR="000750A3" w:rsidRPr="00E22C6A" w:rsidRDefault="000750A3" w:rsidP="005F4289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E22C6A">
              <w:rPr>
                <w:color w:val="000000"/>
                <w:sz w:val="22"/>
                <w:szCs w:val="22"/>
                <w:lang w:eastAsia="en-AU"/>
              </w:rPr>
              <w:t>-0.9%</w:t>
            </w:r>
          </w:p>
        </w:tc>
        <w:tc>
          <w:tcPr>
            <w:tcW w:w="737" w:type="pct"/>
            <w:shd w:val="clear" w:color="auto" w:fill="auto"/>
            <w:noWrap/>
            <w:vAlign w:val="bottom"/>
            <w:hideMark/>
          </w:tcPr>
          <w:p w14:paraId="46E2382F" w14:textId="77777777" w:rsidR="000750A3" w:rsidRPr="00E22C6A" w:rsidRDefault="000750A3" w:rsidP="005F4289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E22C6A">
              <w:rPr>
                <w:color w:val="000000"/>
                <w:sz w:val="22"/>
                <w:szCs w:val="22"/>
                <w:lang w:eastAsia="en-AU"/>
              </w:rPr>
              <w:t>0.5%</w:t>
            </w:r>
          </w:p>
        </w:tc>
      </w:tr>
      <w:tr w:rsidR="000750A3" w:rsidRPr="00E22C6A" w14:paraId="6ED963F7" w14:textId="77777777" w:rsidTr="005F4289">
        <w:trPr>
          <w:trHeight w:val="285"/>
          <w:jc w:val="center"/>
        </w:trPr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5818101A" w14:textId="77777777" w:rsidR="000750A3" w:rsidRPr="00E22C6A" w:rsidRDefault="000750A3" w:rsidP="005F4289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E22C6A">
              <w:rPr>
                <w:color w:val="000000"/>
                <w:sz w:val="22"/>
                <w:szCs w:val="22"/>
                <w:lang w:eastAsia="en-AU"/>
              </w:rPr>
              <w:t>2023</w:t>
            </w:r>
          </w:p>
        </w:tc>
        <w:tc>
          <w:tcPr>
            <w:tcW w:w="740" w:type="pct"/>
            <w:shd w:val="clear" w:color="auto" w:fill="auto"/>
            <w:noWrap/>
            <w:vAlign w:val="bottom"/>
            <w:hideMark/>
          </w:tcPr>
          <w:p w14:paraId="2E2E95E1" w14:textId="77777777" w:rsidR="000750A3" w:rsidRPr="00E22C6A" w:rsidRDefault="000750A3" w:rsidP="005F4289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E22C6A">
              <w:rPr>
                <w:color w:val="000000"/>
                <w:sz w:val="22"/>
                <w:szCs w:val="22"/>
                <w:lang w:eastAsia="en-AU"/>
              </w:rPr>
              <w:t>42.0</w:t>
            </w:r>
          </w:p>
        </w:tc>
        <w:tc>
          <w:tcPr>
            <w:tcW w:w="740" w:type="pct"/>
            <w:shd w:val="clear" w:color="auto" w:fill="auto"/>
            <w:noWrap/>
            <w:vAlign w:val="bottom"/>
            <w:hideMark/>
          </w:tcPr>
          <w:p w14:paraId="4C38A9CF" w14:textId="77777777" w:rsidR="000750A3" w:rsidRPr="00E22C6A" w:rsidRDefault="000750A3" w:rsidP="005F4289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E22C6A">
              <w:rPr>
                <w:color w:val="000000"/>
                <w:sz w:val="22"/>
                <w:szCs w:val="22"/>
                <w:lang w:eastAsia="en-AU"/>
              </w:rPr>
              <w:t>42.0</w:t>
            </w:r>
          </w:p>
        </w:tc>
        <w:tc>
          <w:tcPr>
            <w:tcW w:w="740" w:type="pct"/>
            <w:shd w:val="clear" w:color="auto" w:fill="auto"/>
            <w:noWrap/>
            <w:vAlign w:val="bottom"/>
            <w:hideMark/>
          </w:tcPr>
          <w:p w14:paraId="34D75892" w14:textId="77777777" w:rsidR="000750A3" w:rsidRPr="00E22C6A" w:rsidRDefault="000750A3" w:rsidP="005F4289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E22C6A">
              <w:rPr>
                <w:color w:val="000000"/>
                <w:sz w:val="22"/>
                <w:szCs w:val="22"/>
                <w:lang w:eastAsia="en-AU"/>
              </w:rPr>
              <w:t>45.2</w:t>
            </w:r>
          </w:p>
        </w:tc>
        <w:tc>
          <w:tcPr>
            <w:tcW w:w="740" w:type="pct"/>
            <w:shd w:val="clear" w:color="auto" w:fill="auto"/>
            <w:noWrap/>
            <w:vAlign w:val="bottom"/>
            <w:hideMark/>
          </w:tcPr>
          <w:p w14:paraId="446DA1DF" w14:textId="77777777" w:rsidR="000750A3" w:rsidRPr="00E22C6A" w:rsidRDefault="000750A3" w:rsidP="005F4289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E22C6A">
              <w:rPr>
                <w:color w:val="000000"/>
                <w:sz w:val="22"/>
                <w:szCs w:val="22"/>
                <w:lang w:eastAsia="en-AU"/>
              </w:rPr>
              <w:t>-0.2%</w:t>
            </w:r>
          </w:p>
        </w:tc>
        <w:tc>
          <w:tcPr>
            <w:tcW w:w="740" w:type="pct"/>
            <w:shd w:val="clear" w:color="auto" w:fill="auto"/>
            <w:noWrap/>
            <w:vAlign w:val="bottom"/>
            <w:hideMark/>
          </w:tcPr>
          <w:p w14:paraId="3CE7B0C5" w14:textId="77777777" w:rsidR="000750A3" w:rsidRPr="00E22C6A" w:rsidRDefault="000750A3" w:rsidP="005F4289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E22C6A">
              <w:rPr>
                <w:color w:val="000000"/>
                <w:sz w:val="22"/>
                <w:szCs w:val="22"/>
                <w:lang w:eastAsia="en-AU"/>
              </w:rPr>
              <w:t>-1.2%</w:t>
            </w:r>
          </w:p>
        </w:tc>
        <w:tc>
          <w:tcPr>
            <w:tcW w:w="737" w:type="pct"/>
            <w:shd w:val="clear" w:color="auto" w:fill="auto"/>
            <w:noWrap/>
            <w:vAlign w:val="bottom"/>
            <w:hideMark/>
          </w:tcPr>
          <w:p w14:paraId="1F75375B" w14:textId="77777777" w:rsidR="000750A3" w:rsidRPr="00E22C6A" w:rsidRDefault="000750A3" w:rsidP="005F4289">
            <w:pPr>
              <w:spacing w:before="0" w:after="0" w:line="240" w:lineRule="auto"/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E22C6A">
              <w:rPr>
                <w:color w:val="000000"/>
                <w:sz w:val="22"/>
                <w:szCs w:val="22"/>
                <w:lang w:eastAsia="en-AU"/>
              </w:rPr>
              <w:t>-1.2%</w:t>
            </w:r>
          </w:p>
        </w:tc>
      </w:tr>
    </w:tbl>
    <w:p w14:paraId="0E602214" w14:textId="04A1355F" w:rsidR="000750A3" w:rsidRDefault="000750A3" w:rsidP="000750A3">
      <w:pPr>
        <w:pStyle w:val="Caption"/>
        <w:rPr>
          <w:lang w:val="en-US"/>
        </w:rPr>
      </w:pPr>
      <w:r>
        <w:rPr>
          <w:lang w:val="en-US"/>
        </w:rPr>
        <w:t xml:space="preserve">Notes: Information on GPs’ working hours across Monash Modified Model (MMM) regions is sourced from the Department of Health and Aged Care Health Workforce Data Tool </w:t>
      </w:r>
      <w:r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Department of Health and Aged Care&lt;/Author&gt;&lt;Year&gt;2023&lt;/Year&gt;&lt;RecNum&gt;1809&lt;/RecNum&gt;&lt;DisplayText&gt;(Department of Health and Aged Care, 2023a)&lt;/DisplayText&gt;&lt;record&gt;&lt;rec-number&gt;1809&lt;/rec-number&gt;&lt;foreign-keys&gt;&lt;key app="EN" db-id="0z9rtvzfdftvvbe0s9s5etetxfxtasz5s50r" timestamp="1684704281"&gt;1809&lt;/key&gt;&lt;/foreign-keys&gt;&lt;ref-type name="Government Document"&gt;46&lt;/ref-type&gt;&lt;contributors&gt;&lt;authors&gt;&lt;author&gt;Department of Health and Aged Care,&lt;/author&gt;&lt;/authors&gt;&lt;/contributors&gt;&lt;titles&gt;&lt;title&gt;Health Workforce Data Tool&lt;/title&gt;&lt;/titles&gt;&lt;dates&gt;&lt;year&gt;2023&lt;/year&gt;&lt;/dates&gt;&lt;publisher&gt;Australian Government,&lt;/publisher&gt;&lt;urls&gt;&lt;related-urls&gt;&lt;url&gt;https://hwd.health.gov.au/&lt;/url&gt;&lt;/related-urls&gt;&lt;/urls&gt;&lt;/record&gt;&lt;/Cite&gt;&lt;/EndNote&gt;</w:instrText>
      </w:r>
      <w:r>
        <w:rPr>
          <w:lang w:val="en-US"/>
        </w:rPr>
        <w:fldChar w:fldCharType="separate"/>
      </w:r>
      <w:r>
        <w:rPr>
          <w:noProof/>
          <w:lang w:val="en-US"/>
        </w:rPr>
        <w:t>(Department of Health and Aged Care, 2023a)</w:t>
      </w:r>
      <w:r>
        <w:rPr>
          <w:lang w:val="en-US"/>
        </w:rPr>
        <w:fldChar w:fldCharType="end"/>
      </w:r>
      <w:r>
        <w:rPr>
          <w:lang w:val="en-US"/>
        </w:rPr>
        <w:t>. For each MMM region, working hours are provided in an aggregated format listing the number of GPs operating at the following capacity “</w:t>
      </w:r>
      <w:r w:rsidRPr="001F0941">
        <w:rPr>
          <w:lang w:val="en-US"/>
        </w:rPr>
        <w:t>1-19 hours</w:t>
      </w:r>
      <w:r>
        <w:rPr>
          <w:lang w:val="en-US"/>
        </w:rPr>
        <w:t>”, “</w:t>
      </w:r>
      <w:r w:rsidRPr="001F0941">
        <w:rPr>
          <w:lang w:val="en-US"/>
        </w:rPr>
        <w:t>20-34 hours</w:t>
      </w:r>
      <w:r>
        <w:rPr>
          <w:lang w:val="en-US"/>
        </w:rPr>
        <w:t>,” “</w:t>
      </w:r>
      <w:r w:rsidRPr="001F0941">
        <w:rPr>
          <w:lang w:val="en-US"/>
        </w:rPr>
        <w:t>35-49 hours</w:t>
      </w:r>
      <w:r>
        <w:rPr>
          <w:lang w:val="en-US"/>
        </w:rPr>
        <w:t>,” “</w:t>
      </w:r>
      <w:r w:rsidRPr="001F0941">
        <w:rPr>
          <w:lang w:val="en-US"/>
        </w:rPr>
        <w:t>50-64 hours</w:t>
      </w:r>
      <w:r>
        <w:rPr>
          <w:lang w:val="en-US"/>
        </w:rPr>
        <w:t>,” “</w:t>
      </w:r>
      <w:r w:rsidRPr="001F0941">
        <w:rPr>
          <w:lang w:val="en-US"/>
        </w:rPr>
        <w:t>65-79 hours</w:t>
      </w:r>
      <w:r>
        <w:rPr>
          <w:lang w:val="en-US"/>
        </w:rPr>
        <w:t>,” and “</w:t>
      </w:r>
      <w:r w:rsidRPr="001F0941">
        <w:rPr>
          <w:lang w:val="en-US"/>
        </w:rPr>
        <w:t>80-125 hours</w:t>
      </w:r>
      <w:r>
        <w:rPr>
          <w:lang w:val="en-US"/>
        </w:rPr>
        <w:t xml:space="preserve">.” To estimate the number of average working hours per year per MMM group, we take the midpoint of each of these categories and generate the weighted average.  </w:t>
      </w:r>
    </w:p>
    <w:p w14:paraId="7D2D2B0C" w14:textId="77777777" w:rsidR="000E46F6" w:rsidRDefault="000E46F6" w:rsidP="00442369"/>
    <w:p w14:paraId="56DD1275" w14:textId="77777777" w:rsidR="003A6EFA" w:rsidRDefault="003A6EFA">
      <w:pPr>
        <w:spacing w:before="0" w:after="160" w:line="259" w:lineRule="auto"/>
        <w:jc w:val="left"/>
        <w:rPr>
          <w:b/>
          <w:bCs/>
          <w:szCs w:val="21"/>
        </w:rPr>
      </w:pPr>
      <w:r>
        <w:br w:type="page"/>
      </w:r>
    </w:p>
    <w:p w14:paraId="55E0FD93" w14:textId="05C7A3A1" w:rsidR="000E46F6" w:rsidRPr="000750A3" w:rsidRDefault="000750A3" w:rsidP="000750A3">
      <w:pPr>
        <w:pStyle w:val="Heading1"/>
      </w:pPr>
      <w:r w:rsidRPr="000750A3">
        <w:lastRenderedPageBreak/>
        <w:t>Appendix References</w:t>
      </w:r>
    </w:p>
    <w:p w14:paraId="50847D67" w14:textId="77777777" w:rsidR="00265E0B" w:rsidRPr="00265E0B" w:rsidRDefault="000E46F6" w:rsidP="00265E0B">
      <w:pPr>
        <w:pStyle w:val="EndNoteBibliography"/>
        <w:spacing w:after="0"/>
        <w:ind w:left="720" w:hanging="720"/>
      </w:pPr>
      <w:r w:rsidRPr="000750A3">
        <w:rPr>
          <w:rFonts w:ascii="Times New Roman" w:hAnsi="Times New Roman" w:cs="Times New Roman"/>
        </w:rPr>
        <w:fldChar w:fldCharType="begin"/>
      </w:r>
      <w:r w:rsidRPr="000750A3">
        <w:rPr>
          <w:rFonts w:ascii="Times New Roman" w:hAnsi="Times New Roman" w:cs="Times New Roman"/>
        </w:rPr>
        <w:instrText xml:space="preserve"> ADDIN EN.REFLIST </w:instrText>
      </w:r>
      <w:r w:rsidRPr="000750A3">
        <w:rPr>
          <w:rFonts w:ascii="Times New Roman" w:hAnsi="Times New Roman" w:cs="Times New Roman"/>
        </w:rPr>
        <w:fldChar w:fldCharType="separate"/>
      </w:r>
      <w:r w:rsidR="00265E0B" w:rsidRPr="00265E0B">
        <w:t xml:space="preserve">ABS 2024. Regional population. </w:t>
      </w:r>
      <w:r w:rsidR="00265E0B" w:rsidRPr="00265E0B">
        <w:rPr>
          <w:i/>
        </w:rPr>
        <w:t>In:</w:t>
      </w:r>
      <w:r w:rsidR="00265E0B" w:rsidRPr="00265E0B">
        <w:t xml:space="preserve"> AUSTRALIAN BUREAU OF STATISTICS (ed.). Australian Government.</w:t>
      </w:r>
    </w:p>
    <w:p w14:paraId="71D5E768" w14:textId="77777777" w:rsidR="00265E0B" w:rsidRPr="00265E0B" w:rsidRDefault="00265E0B" w:rsidP="00265E0B">
      <w:pPr>
        <w:pStyle w:val="EndNoteBibliography"/>
        <w:spacing w:after="0"/>
        <w:ind w:left="720" w:hanging="720"/>
      </w:pPr>
      <w:r w:rsidRPr="00265E0B">
        <w:t>DEPARTMENT OF HEALTH AND AGED CARE 2023a. Health Workforce Data Tool. Australian Government,.</w:t>
      </w:r>
    </w:p>
    <w:p w14:paraId="5BE9CA4F" w14:textId="77777777" w:rsidR="00265E0B" w:rsidRPr="00265E0B" w:rsidRDefault="00265E0B" w:rsidP="00265E0B">
      <w:pPr>
        <w:pStyle w:val="EndNoteBibliography"/>
        <w:ind w:left="720" w:hanging="720"/>
      </w:pPr>
      <w:r w:rsidRPr="00265E0B">
        <w:t>DEPARTMENT OF HEALTH AND AGED CARE 2023b. Modified Monash Model. Commonwealth of Australia.</w:t>
      </w:r>
    </w:p>
    <w:p w14:paraId="2A85AA72" w14:textId="54EE7ACC" w:rsidR="00442369" w:rsidRPr="000750A3" w:rsidRDefault="000E46F6" w:rsidP="00442369">
      <w:r w:rsidRPr="000750A3">
        <w:fldChar w:fldCharType="end"/>
      </w:r>
    </w:p>
    <w:p w14:paraId="7B4F0B18" w14:textId="77777777" w:rsidR="00442FB5" w:rsidRPr="000750A3" w:rsidRDefault="00442FB5">
      <w:pPr>
        <w:spacing w:before="0" w:after="160" w:line="259" w:lineRule="auto"/>
        <w:jc w:val="left"/>
        <w:rPr>
          <w:rFonts w:eastAsiaTheme="minorHAnsi"/>
          <w:kern w:val="2"/>
          <w:sz w:val="22"/>
          <w:szCs w:val="22"/>
          <w:lang w:eastAsia="en-US"/>
          <w14:ligatures w14:val="standardContextual"/>
        </w:rPr>
      </w:pPr>
    </w:p>
    <w:p w14:paraId="2484258E" w14:textId="77777777" w:rsidR="00442FB5" w:rsidRDefault="00442FB5">
      <w:pPr>
        <w:spacing w:before="0" w:after="160" w:line="259" w:lineRule="auto"/>
        <w:jc w:val="left"/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</w:pPr>
    </w:p>
    <w:sectPr w:rsidR="00442FB5" w:rsidSect="000750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BCE334" w14:textId="77777777" w:rsidR="001E6BAC" w:rsidRDefault="001E6BAC" w:rsidP="006210ED">
      <w:pPr>
        <w:spacing w:before="0" w:after="0" w:line="240" w:lineRule="auto"/>
      </w:pPr>
      <w:r>
        <w:separator/>
      </w:r>
    </w:p>
  </w:endnote>
  <w:endnote w:type="continuationSeparator" w:id="0">
    <w:p w14:paraId="5877BD8E" w14:textId="77777777" w:rsidR="001E6BAC" w:rsidRDefault="001E6BAC" w:rsidP="006210ED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iberation Sans">
    <w:altName w:val="Arial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3BE507" w14:textId="77777777" w:rsidR="001E6BAC" w:rsidRDefault="001E6BAC" w:rsidP="006210ED">
      <w:pPr>
        <w:spacing w:before="0" w:after="0" w:line="240" w:lineRule="auto"/>
      </w:pPr>
      <w:r>
        <w:separator/>
      </w:r>
    </w:p>
  </w:footnote>
  <w:footnote w:type="continuationSeparator" w:id="0">
    <w:p w14:paraId="25DE9D2A" w14:textId="77777777" w:rsidR="001E6BAC" w:rsidRDefault="001E6BAC" w:rsidP="006210ED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C127885"/>
    <w:multiLevelType w:val="hybridMultilevel"/>
    <w:tmpl w:val="CFFC6C22"/>
    <w:lvl w:ilvl="0" w:tplc="7864F4C0">
      <w:start w:val="1"/>
      <w:numFmt w:val="decimal"/>
      <w:lvlText w:val="A.%1."/>
      <w:lvlJc w:val="left"/>
      <w:pPr>
        <w:ind w:left="6315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1960AF"/>
    <w:multiLevelType w:val="hybridMultilevel"/>
    <w:tmpl w:val="E99A6D2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FA70022"/>
    <w:multiLevelType w:val="hybridMultilevel"/>
    <w:tmpl w:val="B518F91E"/>
    <w:lvl w:ilvl="0" w:tplc="1B6C4AD2">
      <w:numFmt w:val="bullet"/>
      <w:lvlText w:val=""/>
      <w:lvlJc w:val="left"/>
      <w:pPr>
        <w:ind w:left="720" w:hanging="360"/>
      </w:pPr>
      <w:rPr>
        <w:rFonts w:ascii="Symbol" w:eastAsiaTheme="majorEastAsia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3704638"/>
    <w:multiLevelType w:val="hybridMultilevel"/>
    <w:tmpl w:val="1CB6B76A"/>
    <w:lvl w:ilvl="0" w:tplc="CC264956">
      <w:start w:val="1"/>
      <w:numFmt w:val="decimal"/>
      <w:pStyle w:val="Heading2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7B45D52"/>
    <w:multiLevelType w:val="hybridMultilevel"/>
    <w:tmpl w:val="A8B00868"/>
    <w:lvl w:ilvl="0" w:tplc="0C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D683618"/>
    <w:multiLevelType w:val="hybridMultilevel"/>
    <w:tmpl w:val="976EE718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40B1CD4"/>
    <w:multiLevelType w:val="hybridMultilevel"/>
    <w:tmpl w:val="E626C82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13885754">
    <w:abstractNumId w:val="3"/>
  </w:num>
  <w:num w:numId="2" w16cid:durableId="530650562">
    <w:abstractNumId w:val="6"/>
  </w:num>
  <w:num w:numId="3" w16cid:durableId="476542">
    <w:abstractNumId w:val="1"/>
  </w:num>
  <w:num w:numId="4" w16cid:durableId="1192063641">
    <w:abstractNumId w:val="0"/>
  </w:num>
  <w:num w:numId="5" w16cid:durableId="1149833480">
    <w:abstractNumId w:val="2"/>
  </w:num>
  <w:num w:numId="6" w16cid:durableId="1073040917">
    <w:abstractNumId w:val="4"/>
  </w:num>
  <w:num w:numId="7" w16cid:durableId="8752387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9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 Copy&lt;/Style&gt;&lt;LeftDelim&gt;{&lt;/LeftDelim&gt;&lt;RightDelim&gt;}&lt;/RightDelim&gt;&lt;FontName&gt;Calibri Light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9rtvzfdftvvbe0s9s5etetxfxtasz5s50r&quot;&gt;inst_lib&lt;record-ids&gt;&lt;item&gt;1809&lt;/item&gt;&lt;item&gt;1999&lt;/item&gt;&lt;item&gt;2259&lt;/item&gt;&lt;/record-ids&gt;&lt;/item&gt;&lt;/Libraries&gt;"/>
  </w:docVars>
  <w:rsids>
    <w:rsidRoot w:val="00312127"/>
    <w:rsid w:val="000011C1"/>
    <w:rsid w:val="000019BD"/>
    <w:rsid w:val="00001A46"/>
    <w:rsid w:val="0000257B"/>
    <w:rsid w:val="00002798"/>
    <w:rsid w:val="00002AA8"/>
    <w:rsid w:val="00002B49"/>
    <w:rsid w:val="00002C9C"/>
    <w:rsid w:val="000037E4"/>
    <w:rsid w:val="000060E0"/>
    <w:rsid w:val="000076B1"/>
    <w:rsid w:val="0001056D"/>
    <w:rsid w:val="0001163C"/>
    <w:rsid w:val="00011EE4"/>
    <w:rsid w:val="0001210F"/>
    <w:rsid w:val="00012C80"/>
    <w:rsid w:val="00012D53"/>
    <w:rsid w:val="00012F1F"/>
    <w:rsid w:val="000169A5"/>
    <w:rsid w:val="00016B57"/>
    <w:rsid w:val="00020310"/>
    <w:rsid w:val="00021C81"/>
    <w:rsid w:val="00022B87"/>
    <w:rsid w:val="000238A3"/>
    <w:rsid w:val="0002684B"/>
    <w:rsid w:val="00026AB4"/>
    <w:rsid w:val="00031823"/>
    <w:rsid w:val="000340A1"/>
    <w:rsid w:val="000344B4"/>
    <w:rsid w:val="00035727"/>
    <w:rsid w:val="0003694E"/>
    <w:rsid w:val="00036A39"/>
    <w:rsid w:val="0004073C"/>
    <w:rsid w:val="000407E2"/>
    <w:rsid w:val="00040996"/>
    <w:rsid w:val="00040C9F"/>
    <w:rsid w:val="00041BF3"/>
    <w:rsid w:val="0004362D"/>
    <w:rsid w:val="0004377A"/>
    <w:rsid w:val="00044A75"/>
    <w:rsid w:val="00044E95"/>
    <w:rsid w:val="00046EFC"/>
    <w:rsid w:val="000473CD"/>
    <w:rsid w:val="00051BA7"/>
    <w:rsid w:val="0005283C"/>
    <w:rsid w:val="000558CA"/>
    <w:rsid w:val="00055F47"/>
    <w:rsid w:val="000571E6"/>
    <w:rsid w:val="000616D8"/>
    <w:rsid w:val="00061EA3"/>
    <w:rsid w:val="0006429D"/>
    <w:rsid w:val="00064655"/>
    <w:rsid w:val="00065847"/>
    <w:rsid w:val="000729B5"/>
    <w:rsid w:val="00072A3D"/>
    <w:rsid w:val="000750A3"/>
    <w:rsid w:val="000755D6"/>
    <w:rsid w:val="00076074"/>
    <w:rsid w:val="00077C98"/>
    <w:rsid w:val="00081ED9"/>
    <w:rsid w:val="00084DD7"/>
    <w:rsid w:val="00086850"/>
    <w:rsid w:val="00086E01"/>
    <w:rsid w:val="00091956"/>
    <w:rsid w:val="00091AB1"/>
    <w:rsid w:val="00094917"/>
    <w:rsid w:val="000966FB"/>
    <w:rsid w:val="000970B8"/>
    <w:rsid w:val="000A091A"/>
    <w:rsid w:val="000A184A"/>
    <w:rsid w:val="000A1883"/>
    <w:rsid w:val="000A39D6"/>
    <w:rsid w:val="000A406B"/>
    <w:rsid w:val="000A7622"/>
    <w:rsid w:val="000B1257"/>
    <w:rsid w:val="000B17D4"/>
    <w:rsid w:val="000B21FB"/>
    <w:rsid w:val="000B3746"/>
    <w:rsid w:val="000B44E3"/>
    <w:rsid w:val="000B49C7"/>
    <w:rsid w:val="000B66F0"/>
    <w:rsid w:val="000B74EE"/>
    <w:rsid w:val="000C05A0"/>
    <w:rsid w:val="000C0634"/>
    <w:rsid w:val="000C1D36"/>
    <w:rsid w:val="000C4FF2"/>
    <w:rsid w:val="000C55CD"/>
    <w:rsid w:val="000C6255"/>
    <w:rsid w:val="000C677E"/>
    <w:rsid w:val="000C740E"/>
    <w:rsid w:val="000C7714"/>
    <w:rsid w:val="000D11A8"/>
    <w:rsid w:val="000D25EB"/>
    <w:rsid w:val="000D26AF"/>
    <w:rsid w:val="000D2879"/>
    <w:rsid w:val="000D4CD3"/>
    <w:rsid w:val="000D68A8"/>
    <w:rsid w:val="000D7947"/>
    <w:rsid w:val="000D7A0A"/>
    <w:rsid w:val="000E021F"/>
    <w:rsid w:val="000E13DD"/>
    <w:rsid w:val="000E31B3"/>
    <w:rsid w:val="000E45D9"/>
    <w:rsid w:val="000E46F6"/>
    <w:rsid w:val="000E4E40"/>
    <w:rsid w:val="000E5908"/>
    <w:rsid w:val="000E5B4D"/>
    <w:rsid w:val="000E69E4"/>
    <w:rsid w:val="000E6EDE"/>
    <w:rsid w:val="000F0372"/>
    <w:rsid w:val="000F2678"/>
    <w:rsid w:val="000F28A2"/>
    <w:rsid w:val="000F4573"/>
    <w:rsid w:val="000F6151"/>
    <w:rsid w:val="000F6462"/>
    <w:rsid w:val="00100609"/>
    <w:rsid w:val="00100C40"/>
    <w:rsid w:val="001010F4"/>
    <w:rsid w:val="001014E7"/>
    <w:rsid w:val="0010198B"/>
    <w:rsid w:val="00101B3D"/>
    <w:rsid w:val="00101E04"/>
    <w:rsid w:val="0010220B"/>
    <w:rsid w:val="001027F1"/>
    <w:rsid w:val="0010317E"/>
    <w:rsid w:val="0010423E"/>
    <w:rsid w:val="00104A5F"/>
    <w:rsid w:val="00104F69"/>
    <w:rsid w:val="00107C11"/>
    <w:rsid w:val="001121F5"/>
    <w:rsid w:val="001133FA"/>
    <w:rsid w:val="001141BA"/>
    <w:rsid w:val="00115630"/>
    <w:rsid w:val="00115A3D"/>
    <w:rsid w:val="00116C61"/>
    <w:rsid w:val="00120395"/>
    <w:rsid w:val="00120727"/>
    <w:rsid w:val="00122FFC"/>
    <w:rsid w:val="00126FD1"/>
    <w:rsid w:val="00130A50"/>
    <w:rsid w:val="00130E39"/>
    <w:rsid w:val="00131A60"/>
    <w:rsid w:val="001337FC"/>
    <w:rsid w:val="00134145"/>
    <w:rsid w:val="00134544"/>
    <w:rsid w:val="00136B41"/>
    <w:rsid w:val="00136D40"/>
    <w:rsid w:val="00141A28"/>
    <w:rsid w:val="001429F7"/>
    <w:rsid w:val="00142A7B"/>
    <w:rsid w:val="00142E46"/>
    <w:rsid w:val="00143256"/>
    <w:rsid w:val="00145647"/>
    <w:rsid w:val="00146589"/>
    <w:rsid w:val="00146830"/>
    <w:rsid w:val="00147DD6"/>
    <w:rsid w:val="00150648"/>
    <w:rsid w:val="0015135A"/>
    <w:rsid w:val="00153A4F"/>
    <w:rsid w:val="00154EB1"/>
    <w:rsid w:val="00155049"/>
    <w:rsid w:val="00155E09"/>
    <w:rsid w:val="001574F4"/>
    <w:rsid w:val="001628D5"/>
    <w:rsid w:val="00162A60"/>
    <w:rsid w:val="00163522"/>
    <w:rsid w:val="00165E07"/>
    <w:rsid w:val="00166A2F"/>
    <w:rsid w:val="001723BA"/>
    <w:rsid w:val="00172590"/>
    <w:rsid w:val="00173C44"/>
    <w:rsid w:val="00174B7D"/>
    <w:rsid w:val="00176AC1"/>
    <w:rsid w:val="00180423"/>
    <w:rsid w:val="00181D39"/>
    <w:rsid w:val="001834FD"/>
    <w:rsid w:val="00183684"/>
    <w:rsid w:val="001848B7"/>
    <w:rsid w:val="001848F5"/>
    <w:rsid w:val="001915AA"/>
    <w:rsid w:val="0019306C"/>
    <w:rsid w:val="00193D03"/>
    <w:rsid w:val="001A20D9"/>
    <w:rsid w:val="001A2C89"/>
    <w:rsid w:val="001A32A1"/>
    <w:rsid w:val="001A3728"/>
    <w:rsid w:val="001A48BC"/>
    <w:rsid w:val="001A594E"/>
    <w:rsid w:val="001A6763"/>
    <w:rsid w:val="001A7404"/>
    <w:rsid w:val="001A7946"/>
    <w:rsid w:val="001B0AE8"/>
    <w:rsid w:val="001B31D8"/>
    <w:rsid w:val="001B3603"/>
    <w:rsid w:val="001B42A5"/>
    <w:rsid w:val="001B4C21"/>
    <w:rsid w:val="001B4EEB"/>
    <w:rsid w:val="001B5DCA"/>
    <w:rsid w:val="001C11D8"/>
    <w:rsid w:val="001C1E5D"/>
    <w:rsid w:val="001C24A2"/>
    <w:rsid w:val="001C7DB4"/>
    <w:rsid w:val="001C7F15"/>
    <w:rsid w:val="001D0B4F"/>
    <w:rsid w:val="001D13D0"/>
    <w:rsid w:val="001D2D3A"/>
    <w:rsid w:val="001D3006"/>
    <w:rsid w:val="001D3C2C"/>
    <w:rsid w:val="001D3E12"/>
    <w:rsid w:val="001D4A1C"/>
    <w:rsid w:val="001D6C26"/>
    <w:rsid w:val="001E0D1E"/>
    <w:rsid w:val="001E176D"/>
    <w:rsid w:val="001E1AC8"/>
    <w:rsid w:val="001E2863"/>
    <w:rsid w:val="001E2F58"/>
    <w:rsid w:val="001E451A"/>
    <w:rsid w:val="001E6230"/>
    <w:rsid w:val="001E6552"/>
    <w:rsid w:val="001E6BAC"/>
    <w:rsid w:val="001F0941"/>
    <w:rsid w:val="001F4E14"/>
    <w:rsid w:val="0020160F"/>
    <w:rsid w:val="002023DA"/>
    <w:rsid w:val="00203564"/>
    <w:rsid w:val="00204B31"/>
    <w:rsid w:val="00205FB0"/>
    <w:rsid w:val="00207A41"/>
    <w:rsid w:val="00207C84"/>
    <w:rsid w:val="00207EC2"/>
    <w:rsid w:val="00210525"/>
    <w:rsid w:val="00210596"/>
    <w:rsid w:val="00210B6C"/>
    <w:rsid w:val="00212BB2"/>
    <w:rsid w:val="00212FAA"/>
    <w:rsid w:val="002146B6"/>
    <w:rsid w:val="00214E21"/>
    <w:rsid w:val="00215CF8"/>
    <w:rsid w:val="002178BB"/>
    <w:rsid w:val="0021795D"/>
    <w:rsid w:val="002219D2"/>
    <w:rsid w:val="002234AE"/>
    <w:rsid w:val="00226562"/>
    <w:rsid w:val="00227F3F"/>
    <w:rsid w:val="00227F4F"/>
    <w:rsid w:val="00230557"/>
    <w:rsid w:val="00230739"/>
    <w:rsid w:val="0023153D"/>
    <w:rsid w:val="00233E79"/>
    <w:rsid w:val="00234195"/>
    <w:rsid w:val="002347AE"/>
    <w:rsid w:val="00236646"/>
    <w:rsid w:val="00236F0C"/>
    <w:rsid w:val="00237E7B"/>
    <w:rsid w:val="00240FBF"/>
    <w:rsid w:val="00241C77"/>
    <w:rsid w:val="00243C06"/>
    <w:rsid w:val="00243DD1"/>
    <w:rsid w:val="002471CB"/>
    <w:rsid w:val="00247750"/>
    <w:rsid w:val="00247CBA"/>
    <w:rsid w:val="00255EAF"/>
    <w:rsid w:val="00255F65"/>
    <w:rsid w:val="002577B8"/>
    <w:rsid w:val="00257FAB"/>
    <w:rsid w:val="002609F0"/>
    <w:rsid w:val="00260BEB"/>
    <w:rsid w:val="00262735"/>
    <w:rsid w:val="002637BD"/>
    <w:rsid w:val="00263FFE"/>
    <w:rsid w:val="00264E71"/>
    <w:rsid w:val="00265E0B"/>
    <w:rsid w:val="00266522"/>
    <w:rsid w:val="002668D8"/>
    <w:rsid w:val="00266F9F"/>
    <w:rsid w:val="00271018"/>
    <w:rsid w:val="00271CD0"/>
    <w:rsid w:val="00272416"/>
    <w:rsid w:val="002746FA"/>
    <w:rsid w:val="00274BD4"/>
    <w:rsid w:val="002768C3"/>
    <w:rsid w:val="00280ABE"/>
    <w:rsid w:val="00280F15"/>
    <w:rsid w:val="00280FDC"/>
    <w:rsid w:val="00281062"/>
    <w:rsid w:val="00281B4E"/>
    <w:rsid w:val="0028288A"/>
    <w:rsid w:val="002841B3"/>
    <w:rsid w:val="002851FA"/>
    <w:rsid w:val="00290D96"/>
    <w:rsid w:val="00291B54"/>
    <w:rsid w:val="00294053"/>
    <w:rsid w:val="00294361"/>
    <w:rsid w:val="0029518D"/>
    <w:rsid w:val="00297E89"/>
    <w:rsid w:val="002A10E0"/>
    <w:rsid w:val="002A7125"/>
    <w:rsid w:val="002B08B1"/>
    <w:rsid w:val="002B11CB"/>
    <w:rsid w:val="002B1243"/>
    <w:rsid w:val="002B17F0"/>
    <w:rsid w:val="002B1845"/>
    <w:rsid w:val="002B21E7"/>
    <w:rsid w:val="002B2B85"/>
    <w:rsid w:val="002B36A0"/>
    <w:rsid w:val="002B3776"/>
    <w:rsid w:val="002B406F"/>
    <w:rsid w:val="002B4E7B"/>
    <w:rsid w:val="002B62FC"/>
    <w:rsid w:val="002C1239"/>
    <w:rsid w:val="002C3A6D"/>
    <w:rsid w:val="002C5739"/>
    <w:rsid w:val="002D1662"/>
    <w:rsid w:val="002D3810"/>
    <w:rsid w:val="002D445B"/>
    <w:rsid w:val="002D72AE"/>
    <w:rsid w:val="002E1917"/>
    <w:rsid w:val="002E1E4E"/>
    <w:rsid w:val="002E3D88"/>
    <w:rsid w:val="002E5241"/>
    <w:rsid w:val="002E5C02"/>
    <w:rsid w:val="002E5DEB"/>
    <w:rsid w:val="002E7996"/>
    <w:rsid w:val="002F2598"/>
    <w:rsid w:val="002F3AB7"/>
    <w:rsid w:val="002F3B8C"/>
    <w:rsid w:val="002F4333"/>
    <w:rsid w:val="002F47FD"/>
    <w:rsid w:val="002F5F0E"/>
    <w:rsid w:val="002F7F3A"/>
    <w:rsid w:val="00300121"/>
    <w:rsid w:val="00300867"/>
    <w:rsid w:val="00300B15"/>
    <w:rsid w:val="0030111B"/>
    <w:rsid w:val="00301813"/>
    <w:rsid w:val="00306117"/>
    <w:rsid w:val="00312127"/>
    <w:rsid w:val="00312278"/>
    <w:rsid w:val="003128B6"/>
    <w:rsid w:val="00313F4D"/>
    <w:rsid w:val="00314097"/>
    <w:rsid w:val="00314437"/>
    <w:rsid w:val="00314606"/>
    <w:rsid w:val="0031497B"/>
    <w:rsid w:val="00314A15"/>
    <w:rsid w:val="00314BD7"/>
    <w:rsid w:val="00315F06"/>
    <w:rsid w:val="00317CDE"/>
    <w:rsid w:val="00320113"/>
    <w:rsid w:val="0032017A"/>
    <w:rsid w:val="003225A8"/>
    <w:rsid w:val="00323FC8"/>
    <w:rsid w:val="00324C65"/>
    <w:rsid w:val="0032673E"/>
    <w:rsid w:val="00327E8E"/>
    <w:rsid w:val="003319E1"/>
    <w:rsid w:val="003330F6"/>
    <w:rsid w:val="00334DBE"/>
    <w:rsid w:val="00336246"/>
    <w:rsid w:val="00336960"/>
    <w:rsid w:val="00340E7D"/>
    <w:rsid w:val="003410AA"/>
    <w:rsid w:val="0034286E"/>
    <w:rsid w:val="0034443C"/>
    <w:rsid w:val="00345F26"/>
    <w:rsid w:val="0034683F"/>
    <w:rsid w:val="00347A50"/>
    <w:rsid w:val="00352CA3"/>
    <w:rsid w:val="003534C0"/>
    <w:rsid w:val="003534FB"/>
    <w:rsid w:val="003543B8"/>
    <w:rsid w:val="003558AB"/>
    <w:rsid w:val="00355F0E"/>
    <w:rsid w:val="00357D26"/>
    <w:rsid w:val="00360B01"/>
    <w:rsid w:val="00362A08"/>
    <w:rsid w:val="003632EA"/>
    <w:rsid w:val="00364067"/>
    <w:rsid w:val="0036537B"/>
    <w:rsid w:val="0036585E"/>
    <w:rsid w:val="003675FD"/>
    <w:rsid w:val="00370178"/>
    <w:rsid w:val="003715C2"/>
    <w:rsid w:val="00374585"/>
    <w:rsid w:val="003755F4"/>
    <w:rsid w:val="00375762"/>
    <w:rsid w:val="00376F9C"/>
    <w:rsid w:val="003773C6"/>
    <w:rsid w:val="00377661"/>
    <w:rsid w:val="003811CB"/>
    <w:rsid w:val="003812E1"/>
    <w:rsid w:val="00382394"/>
    <w:rsid w:val="00382EED"/>
    <w:rsid w:val="00383EDC"/>
    <w:rsid w:val="003847C2"/>
    <w:rsid w:val="00384859"/>
    <w:rsid w:val="003849B7"/>
    <w:rsid w:val="003854BE"/>
    <w:rsid w:val="00385BFD"/>
    <w:rsid w:val="0038609E"/>
    <w:rsid w:val="00386C2D"/>
    <w:rsid w:val="0038791F"/>
    <w:rsid w:val="00390E1B"/>
    <w:rsid w:val="0039504D"/>
    <w:rsid w:val="00396B6A"/>
    <w:rsid w:val="00396EE4"/>
    <w:rsid w:val="00397817"/>
    <w:rsid w:val="003979F7"/>
    <w:rsid w:val="003A0328"/>
    <w:rsid w:val="003A1439"/>
    <w:rsid w:val="003A1BA7"/>
    <w:rsid w:val="003A4EC2"/>
    <w:rsid w:val="003A584D"/>
    <w:rsid w:val="003A6CA2"/>
    <w:rsid w:val="003A6EFA"/>
    <w:rsid w:val="003A73CB"/>
    <w:rsid w:val="003B209A"/>
    <w:rsid w:val="003B3487"/>
    <w:rsid w:val="003B3AE0"/>
    <w:rsid w:val="003B50C6"/>
    <w:rsid w:val="003B596D"/>
    <w:rsid w:val="003B66F3"/>
    <w:rsid w:val="003B7F66"/>
    <w:rsid w:val="003C066F"/>
    <w:rsid w:val="003C10C6"/>
    <w:rsid w:val="003C2EE9"/>
    <w:rsid w:val="003C3AE2"/>
    <w:rsid w:val="003C4A1E"/>
    <w:rsid w:val="003C4B1B"/>
    <w:rsid w:val="003C6C74"/>
    <w:rsid w:val="003C78F5"/>
    <w:rsid w:val="003D4AA1"/>
    <w:rsid w:val="003D6563"/>
    <w:rsid w:val="003E4462"/>
    <w:rsid w:val="003E4F2A"/>
    <w:rsid w:val="003E5364"/>
    <w:rsid w:val="003E60E5"/>
    <w:rsid w:val="003E66EF"/>
    <w:rsid w:val="003E726B"/>
    <w:rsid w:val="003E72BE"/>
    <w:rsid w:val="003E7F6F"/>
    <w:rsid w:val="003F00F0"/>
    <w:rsid w:val="003F20C1"/>
    <w:rsid w:val="003F20E7"/>
    <w:rsid w:val="003F2D6F"/>
    <w:rsid w:val="003F3C16"/>
    <w:rsid w:val="003F6010"/>
    <w:rsid w:val="003F61AF"/>
    <w:rsid w:val="003F65DE"/>
    <w:rsid w:val="003F73A9"/>
    <w:rsid w:val="00400F26"/>
    <w:rsid w:val="00402DD0"/>
    <w:rsid w:val="00403C96"/>
    <w:rsid w:val="0040434B"/>
    <w:rsid w:val="00404ACE"/>
    <w:rsid w:val="00406A63"/>
    <w:rsid w:val="00406C3B"/>
    <w:rsid w:val="004075AC"/>
    <w:rsid w:val="0041058A"/>
    <w:rsid w:val="0041066F"/>
    <w:rsid w:val="004121DB"/>
    <w:rsid w:val="004123B0"/>
    <w:rsid w:val="004139DA"/>
    <w:rsid w:val="00414067"/>
    <w:rsid w:val="00414F88"/>
    <w:rsid w:val="004156F0"/>
    <w:rsid w:val="00420EB8"/>
    <w:rsid w:val="004244CD"/>
    <w:rsid w:val="00426F17"/>
    <w:rsid w:val="00427C4E"/>
    <w:rsid w:val="00427E7D"/>
    <w:rsid w:val="00431501"/>
    <w:rsid w:val="00431C2D"/>
    <w:rsid w:val="00432A50"/>
    <w:rsid w:val="00432CCD"/>
    <w:rsid w:val="00433FBB"/>
    <w:rsid w:val="004344E0"/>
    <w:rsid w:val="00435457"/>
    <w:rsid w:val="00435CF8"/>
    <w:rsid w:val="00437F29"/>
    <w:rsid w:val="004403EA"/>
    <w:rsid w:val="0044116B"/>
    <w:rsid w:val="00441BBB"/>
    <w:rsid w:val="00442369"/>
    <w:rsid w:val="00442FB5"/>
    <w:rsid w:val="0044307F"/>
    <w:rsid w:val="0044357B"/>
    <w:rsid w:val="00443604"/>
    <w:rsid w:val="004441FE"/>
    <w:rsid w:val="004444C6"/>
    <w:rsid w:val="004473B7"/>
    <w:rsid w:val="00447CB3"/>
    <w:rsid w:val="004527CA"/>
    <w:rsid w:val="00455D1E"/>
    <w:rsid w:val="00456425"/>
    <w:rsid w:val="00460727"/>
    <w:rsid w:val="00460F64"/>
    <w:rsid w:val="0046251E"/>
    <w:rsid w:val="00465196"/>
    <w:rsid w:val="0046592D"/>
    <w:rsid w:val="00465CA6"/>
    <w:rsid w:val="0047163C"/>
    <w:rsid w:val="004724C8"/>
    <w:rsid w:val="00472CE0"/>
    <w:rsid w:val="00473C00"/>
    <w:rsid w:val="004754DF"/>
    <w:rsid w:val="0047636D"/>
    <w:rsid w:val="00476C11"/>
    <w:rsid w:val="004802F0"/>
    <w:rsid w:val="00481421"/>
    <w:rsid w:val="004814EB"/>
    <w:rsid w:val="00483609"/>
    <w:rsid w:val="00483645"/>
    <w:rsid w:val="00491C14"/>
    <w:rsid w:val="00493E06"/>
    <w:rsid w:val="004946CD"/>
    <w:rsid w:val="00495522"/>
    <w:rsid w:val="00496029"/>
    <w:rsid w:val="00496777"/>
    <w:rsid w:val="00496D50"/>
    <w:rsid w:val="00496D5A"/>
    <w:rsid w:val="004A04B5"/>
    <w:rsid w:val="004A4BAB"/>
    <w:rsid w:val="004A71E7"/>
    <w:rsid w:val="004A734B"/>
    <w:rsid w:val="004A78E4"/>
    <w:rsid w:val="004B086B"/>
    <w:rsid w:val="004B18B0"/>
    <w:rsid w:val="004B2048"/>
    <w:rsid w:val="004B447E"/>
    <w:rsid w:val="004B45C5"/>
    <w:rsid w:val="004B642D"/>
    <w:rsid w:val="004B6ADF"/>
    <w:rsid w:val="004C25F6"/>
    <w:rsid w:val="004C28D9"/>
    <w:rsid w:val="004C39D2"/>
    <w:rsid w:val="004C4C9D"/>
    <w:rsid w:val="004C5293"/>
    <w:rsid w:val="004C6B28"/>
    <w:rsid w:val="004C6D5E"/>
    <w:rsid w:val="004C7322"/>
    <w:rsid w:val="004C73F9"/>
    <w:rsid w:val="004D50EC"/>
    <w:rsid w:val="004D5BB9"/>
    <w:rsid w:val="004D5E1C"/>
    <w:rsid w:val="004D5E3C"/>
    <w:rsid w:val="004D750E"/>
    <w:rsid w:val="004E1E68"/>
    <w:rsid w:val="004E421B"/>
    <w:rsid w:val="004E5242"/>
    <w:rsid w:val="004E544A"/>
    <w:rsid w:val="004E70FA"/>
    <w:rsid w:val="004F167F"/>
    <w:rsid w:val="004F1945"/>
    <w:rsid w:val="004F2607"/>
    <w:rsid w:val="004F2678"/>
    <w:rsid w:val="004F3BFB"/>
    <w:rsid w:val="004F427B"/>
    <w:rsid w:val="004F5592"/>
    <w:rsid w:val="00502939"/>
    <w:rsid w:val="005031BD"/>
    <w:rsid w:val="005041AD"/>
    <w:rsid w:val="00505E2A"/>
    <w:rsid w:val="0051274E"/>
    <w:rsid w:val="00512C57"/>
    <w:rsid w:val="005139D2"/>
    <w:rsid w:val="0051404A"/>
    <w:rsid w:val="00514BE4"/>
    <w:rsid w:val="00514D32"/>
    <w:rsid w:val="00515A78"/>
    <w:rsid w:val="005225AB"/>
    <w:rsid w:val="0052293E"/>
    <w:rsid w:val="0052330E"/>
    <w:rsid w:val="00523820"/>
    <w:rsid w:val="005258D8"/>
    <w:rsid w:val="005263E6"/>
    <w:rsid w:val="005268FF"/>
    <w:rsid w:val="005270B7"/>
    <w:rsid w:val="0052799E"/>
    <w:rsid w:val="00531A54"/>
    <w:rsid w:val="0053282B"/>
    <w:rsid w:val="00532BC9"/>
    <w:rsid w:val="0053350C"/>
    <w:rsid w:val="005361E4"/>
    <w:rsid w:val="005371D7"/>
    <w:rsid w:val="0054054E"/>
    <w:rsid w:val="00540715"/>
    <w:rsid w:val="00540FB2"/>
    <w:rsid w:val="00543319"/>
    <w:rsid w:val="00546975"/>
    <w:rsid w:val="00546EFC"/>
    <w:rsid w:val="00547459"/>
    <w:rsid w:val="00552992"/>
    <w:rsid w:val="005544DD"/>
    <w:rsid w:val="005546FA"/>
    <w:rsid w:val="0055581C"/>
    <w:rsid w:val="00557351"/>
    <w:rsid w:val="00557DA8"/>
    <w:rsid w:val="00560A42"/>
    <w:rsid w:val="00560BAC"/>
    <w:rsid w:val="00560FFF"/>
    <w:rsid w:val="005610D3"/>
    <w:rsid w:val="005615EC"/>
    <w:rsid w:val="00561B52"/>
    <w:rsid w:val="00561B74"/>
    <w:rsid w:val="00562E24"/>
    <w:rsid w:val="0056638C"/>
    <w:rsid w:val="005701A8"/>
    <w:rsid w:val="00570C7E"/>
    <w:rsid w:val="00572CD4"/>
    <w:rsid w:val="00573092"/>
    <w:rsid w:val="00573CEC"/>
    <w:rsid w:val="00574F16"/>
    <w:rsid w:val="005765E9"/>
    <w:rsid w:val="0058018E"/>
    <w:rsid w:val="00581141"/>
    <w:rsid w:val="00581446"/>
    <w:rsid w:val="00585D8A"/>
    <w:rsid w:val="00586310"/>
    <w:rsid w:val="005867D3"/>
    <w:rsid w:val="00587A61"/>
    <w:rsid w:val="0059010D"/>
    <w:rsid w:val="0059021F"/>
    <w:rsid w:val="0059080D"/>
    <w:rsid w:val="00592675"/>
    <w:rsid w:val="005957BF"/>
    <w:rsid w:val="005979A0"/>
    <w:rsid w:val="005A27DB"/>
    <w:rsid w:val="005A2A61"/>
    <w:rsid w:val="005A2B16"/>
    <w:rsid w:val="005A2B34"/>
    <w:rsid w:val="005A4E0E"/>
    <w:rsid w:val="005A57EB"/>
    <w:rsid w:val="005A5BDB"/>
    <w:rsid w:val="005A717D"/>
    <w:rsid w:val="005A7546"/>
    <w:rsid w:val="005B0A77"/>
    <w:rsid w:val="005B0BD8"/>
    <w:rsid w:val="005B2815"/>
    <w:rsid w:val="005B2E48"/>
    <w:rsid w:val="005B446E"/>
    <w:rsid w:val="005B64D3"/>
    <w:rsid w:val="005B7EC9"/>
    <w:rsid w:val="005C0FE7"/>
    <w:rsid w:val="005C223F"/>
    <w:rsid w:val="005C2A11"/>
    <w:rsid w:val="005C2B98"/>
    <w:rsid w:val="005C36B5"/>
    <w:rsid w:val="005C4F6F"/>
    <w:rsid w:val="005C5959"/>
    <w:rsid w:val="005C7398"/>
    <w:rsid w:val="005C7870"/>
    <w:rsid w:val="005D08FB"/>
    <w:rsid w:val="005D125D"/>
    <w:rsid w:val="005D2E2F"/>
    <w:rsid w:val="005D5405"/>
    <w:rsid w:val="005D57C6"/>
    <w:rsid w:val="005D7A12"/>
    <w:rsid w:val="005D7EDA"/>
    <w:rsid w:val="005E210C"/>
    <w:rsid w:val="005E2E4C"/>
    <w:rsid w:val="005E5905"/>
    <w:rsid w:val="005E5E61"/>
    <w:rsid w:val="005F1384"/>
    <w:rsid w:val="005F1D2F"/>
    <w:rsid w:val="005F21B7"/>
    <w:rsid w:val="005F2AA6"/>
    <w:rsid w:val="005F4B8A"/>
    <w:rsid w:val="005F4C80"/>
    <w:rsid w:val="0060164A"/>
    <w:rsid w:val="0060189A"/>
    <w:rsid w:val="00603195"/>
    <w:rsid w:val="00604804"/>
    <w:rsid w:val="0060545C"/>
    <w:rsid w:val="00606AB5"/>
    <w:rsid w:val="006072F3"/>
    <w:rsid w:val="00613550"/>
    <w:rsid w:val="00613CEF"/>
    <w:rsid w:val="00613E2D"/>
    <w:rsid w:val="0061540F"/>
    <w:rsid w:val="00616263"/>
    <w:rsid w:val="00616DB8"/>
    <w:rsid w:val="006200E9"/>
    <w:rsid w:val="00620A20"/>
    <w:rsid w:val="00621018"/>
    <w:rsid w:val="006210ED"/>
    <w:rsid w:val="006226E9"/>
    <w:rsid w:val="006254B0"/>
    <w:rsid w:val="0062575C"/>
    <w:rsid w:val="00625927"/>
    <w:rsid w:val="0062758E"/>
    <w:rsid w:val="006275C2"/>
    <w:rsid w:val="00627653"/>
    <w:rsid w:val="00630949"/>
    <w:rsid w:val="0063140C"/>
    <w:rsid w:val="00631C5D"/>
    <w:rsid w:val="00631CB2"/>
    <w:rsid w:val="00633900"/>
    <w:rsid w:val="00633F29"/>
    <w:rsid w:val="00634516"/>
    <w:rsid w:val="00635BCF"/>
    <w:rsid w:val="00636165"/>
    <w:rsid w:val="00636941"/>
    <w:rsid w:val="00636B43"/>
    <w:rsid w:val="00640C0E"/>
    <w:rsid w:val="00641C45"/>
    <w:rsid w:val="00643331"/>
    <w:rsid w:val="006437CA"/>
    <w:rsid w:val="006506C6"/>
    <w:rsid w:val="00651E17"/>
    <w:rsid w:val="00652C84"/>
    <w:rsid w:val="00653651"/>
    <w:rsid w:val="00653CCA"/>
    <w:rsid w:val="006542F3"/>
    <w:rsid w:val="006546ED"/>
    <w:rsid w:val="00654AA2"/>
    <w:rsid w:val="006553B5"/>
    <w:rsid w:val="00657C22"/>
    <w:rsid w:val="0066286B"/>
    <w:rsid w:val="00662BE7"/>
    <w:rsid w:val="00662F45"/>
    <w:rsid w:val="00662FFA"/>
    <w:rsid w:val="006653CC"/>
    <w:rsid w:val="00665419"/>
    <w:rsid w:val="00667862"/>
    <w:rsid w:val="00673AF2"/>
    <w:rsid w:val="00673ED9"/>
    <w:rsid w:val="00674142"/>
    <w:rsid w:val="006745F0"/>
    <w:rsid w:val="00675544"/>
    <w:rsid w:val="0067669C"/>
    <w:rsid w:val="00677F49"/>
    <w:rsid w:val="00682786"/>
    <w:rsid w:val="00685D76"/>
    <w:rsid w:val="00692ABA"/>
    <w:rsid w:val="00693E24"/>
    <w:rsid w:val="00693E27"/>
    <w:rsid w:val="00695010"/>
    <w:rsid w:val="006955C5"/>
    <w:rsid w:val="006A02F0"/>
    <w:rsid w:val="006A1255"/>
    <w:rsid w:val="006A3722"/>
    <w:rsid w:val="006A3DDC"/>
    <w:rsid w:val="006A3F69"/>
    <w:rsid w:val="006A47CA"/>
    <w:rsid w:val="006A582F"/>
    <w:rsid w:val="006A74D5"/>
    <w:rsid w:val="006B0DE6"/>
    <w:rsid w:val="006B14D3"/>
    <w:rsid w:val="006B39E7"/>
    <w:rsid w:val="006B54DD"/>
    <w:rsid w:val="006B5A5A"/>
    <w:rsid w:val="006B6A2D"/>
    <w:rsid w:val="006B76D8"/>
    <w:rsid w:val="006C0FF1"/>
    <w:rsid w:val="006C2AD2"/>
    <w:rsid w:val="006C2CC7"/>
    <w:rsid w:val="006C31BA"/>
    <w:rsid w:val="006C5026"/>
    <w:rsid w:val="006C677D"/>
    <w:rsid w:val="006C7DAA"/>
    <w:rsid w:val="006D04EF"/>
    <w:rsid w:val="006D0A29"/>
    <w:rsid w:val="006D0AE5"/>
    <w:rsid w:val="006D4F03"/>
    <w:rsid w:val="006D72E8"/>
    <w:rsid w:val="006D7659"/>
    <w:rsid w:val="006E1710"/>
    <w:rsid w:val="006E309D"/>
    <w:rsid w:val="006E4B5A"/>
    <w:rsid w:val="006E511A"/>
    <w:rsid w:val="006E51B3"/>
    <w:rsid w:val="006E703F"/>
    <w:rsid w:val="006E7333"/>
    <w:rsid w:val="006E7422"/>
    <w:rsid w:val="006F48D6"/>
    <w:rsid w:val="006F6717"/>
    <w:rsid w:val="006F7DB4"/>
    <w:rsid w:val="00700E27"/>
    <w:rsid w:val="00701AB4"/>
    <w:rsid w:val="00704795"/>
    <w:rsid w:val="00704915"/>
    <w:rsid w:val="00704D22"/>
    <w:rsid w:val="00705630"/>
    <w:rsid w:val="0070719D"/>
    <w:rsid w:val="007074AA"/>
    <w:rsid w:val="00707DCD"/>
    <w:rsid w:val="00710288"/>
    <w:rsid w:val="00711158"/>
    <w:rsid w:val="007122E5"/>
    <w:rsid w:val="007136AB"/>
    <w:rsid w:val="0071679D"/>
    <w:rsid w:val="00720890"/>
    <w:rsid w:val="00721824"/>
    <w:rsid w:val="007225FD"/>
    <w:rsid w:val="007227A1"/>
    <w:rsid w:val="00722DE6"/>
    <w:rsid w:val="007231CA"/>
    <w:rsid w:val="00723BD0"/>
    <w:rsid w:val="00723D6A"/>
    <w:rsid w:val="007243E2"/>
    <w:rsid w:val="007267CF"/>
    <w:rsid w:val="00726A19"/>
    <w:rsid w:val="007270B9"/>
    <w:rsid w:val="007301A6"/>
    <w:rsid w:val="007311A8"/>
    <w:rsid w:val="00732174"/>
    <w:rsid w:val="00732968"/>
    <w:rsid w:val="00733825"/>
    <w:rsid w:val="00735B70"/>
    <w:rsid w:val="00735B80"/>
    <w:rsid w:val="00735BA5"/>
    <w:rsid w:val="007378C6"/>
    <w:rsid w:val="00737DED"/>
    <w:rsid w:val="007435DE"/>
    <w:rsid w:val="00743903"/>
    <w:rsid w:val="007441CE"/>
    <w:rsid w:val="00745677"/>
    <w:rsid w:val="007474EC"/>
    <w:rsid w:val="00752BED"/>
    <w:rsid w:val="00753A2C"/>
    <w:rsid w:val="007553ED"/>
    <w:rsid w:val="00755F2A"/>
    <w:rsid w:val="0075758B"/>
    <w:rsid w:val="00760462"/>
    <w:rsid w:val="00764A4F"/>
    <w:rsid w:val="00767C08"/>
    <w:rsid w:val="00767ECA"/>
    <w:rsid w:val="0077014F"/>
    <w:rsid w:val="0077081D"/>
    <w:rsid w:val="00770983"/>
    <w:rsid w:val="00771758"/>
    <w:rsid w:val="00774500"/>
    <w:rsid w:val="00775023"/>
    <w:rsid w:val="00776997"/>
    <w:rsid w:val="00776EAE"/>
    <w:rsid w:val="0077780F"/>
    <w:rsid w:val="0078273E"/>
    <w:rsid w:val="00782B33"/>
    <w:rsid w:val="00783340"/>
    <w:rsid w:val="007836D3"/>
    <w:rsid w:val="0078421B"/>
    <w:rsid w:val="00790608"/>
    <w:rsid w:val="00792C4D"/>
    <w:rsid w:val="00792D94"/>
    <w:rsid w:val="0079554C"/>
    <w:rsid w:val="00795D99"/>
    <w:rsid w:val="0079637A"/>
    <w:rsid w:val="00796BBC"/>
    <w:rsid w:val="00797076"/>
    <w:rsid w:val="00797EB3"/>
    <w:rsid w:val="007A1782"/>
    <w:rsid w:val="007A1F17"/>
    <w:rsid w:val="007A33BC"/>
    <w:rsid w:val="007A48EC"/>
    <w:rsid w:val="007A5088"/>
    <w:rsid w:val="007A5105"/>
    <w:rsid w:val="007A55A2"/>
    <w:rsid w:val="007A58CE"/>
    <w:rsid w:val="007A61CF"/>
    <w:rsid w:val="007A6491"/>
    <w:rsid w:val="007B1134"/>
    <w:rsid w:val="007B124F"/>
    <w:rsid w:val="007B12AB"/>
    <w:rsid w:val="007B1AB0"/>
    <w:rsid w:val="007B2CDB"/>
    <w:rsid w:val="007B3212"/>
    <w:rsid w:val="007B338B"/>
    <w:rsid w:val="007B4CE9"/>
    <w:rsid w:val="007B572A"/>
    <w:rsid w:val="007B6BFD"/>
    <w:rsid w:val="007B7F12"/>
    <w:rsid w:val="007C04EC"/>
    <w:rsid w:val="007C1F2D"/>
    <w:rsid w:val="007C573D"/>
    <w:rsid w:val="007C5F05"/>
    <w:rsid w:val="007D081A"/>
    <w:rsid w:val="007D23FF"/>
    <w:rsid w:val="007D3C41"/>
    <w:rsid w:val="007D3F14"/>
    <w:rsid w:val="007D4404"/>
    <w:rsid w:val="007D45E7"/>
    <w:rsid w:val="007D52D3"/>
    <w:rsid w:val="007D77CE"/>
    <w:rsid w:val="007E2990"/>
    <w:rsid w:val="007E3125"/>
    <w:rsid w:val="007E3E04"/>
    <w:rsid w:val="007E3EF9"/>
    <w:rsid w:val="007E5774"/>
    <w:rsid w:val="007E6C4E"/>
    <w:rsid w:val="007F08EE"/>
    <w:rsid w:val="007F0C9D"/>
    <w:rsid w:val="007F12A2"/>
    <w:rsid w:val="007F1884"/>
    <w:rsid w:val="007F47A9"/>
    <w:rsid w:val="007F4CF3"/>
    <w:rsid w:val="007F6E55"/>
    <w:rsid w:val="007F764B"/>
    <w:rsid w:val="00802889"/>
    <w:rsid w:val="00803BC8"/>
    <w:rsid w:val="00804180"/>
    <w:rsid w:val="008044F9"/>
    <w:rsid w:val="00804646"/>
    <w:rsid w:val="00804D15"/>
    <w:rsid w:val="00805201"/>
    <w:rsid w:val="008055A2"/>
    <w:rsid w:val="00805F26"/>
    <w:rsid w:val="008070D6"/>
    <w:rsid w:val="00807636"/>
    <w:rsid w:val="008144C5"/>
    <w:rsid w:val="00814F80"/>
    <w:rsid w:val="00816CF9"/>
    <w:rsid w:val="00822695"/>
    <w:rsid w:val="00826133"/>
    <w:rsid w:val="00826521"/>
    <w:rsid w:val="0082704C"/>
    <w:rsid w:val="008273D7"/>
    <w:rsid w:val="00827A5C"/>
    <w:rsid w:val="00827F80"/>
    <w:rsid w:val="008310B1"/>
    <w:rsid w:val="00837121"/>
    <w:rsid w:val="008371D6"/>
    <w:rsid w:val="00840043"/>
    <w:rsid w:val="00841D42"/>
    <w:rsid w:val="008438A5"/>
    <w:rsid w:val="00846071"/>
    <w:rsid w:val="008461E5"/>
    <w:rsid w:val="008466A2"/>
    <w:rsid w:val="0084779C"/>
    <w:rsid w:val="00847B53"/>
    <w:rsid w:val="00853A54"/>
    <w:rsid w:val="008601BE"/>
    <w:rsid w:val="00860959"/>
    <w:rsid w:val="00860993"/>
    <w:rsid w:val="00860EA7"/>
    <w:rsid w:val="00863B07"/>
    <w:rsid w:val="00864545"/>
    <w:rsid w:val="008648CA"/>
    <w:rsid w:val="00864E82"/>
    <w:rsid w:val="00865BB0"/>
    <w:rsid w:val="008702B2"/>
    <w:rsid w:val="008709CB"/>
    <w:rsid w:val="00870EBC"/>
    <w:rsid w:val="00871ADB"/>
    <w:rsid w:val="008722F1"/>
    <w:rsid w:val="008730B0"/>
    <w:rsid w:val="0087467E"/>
    <w:rsid w:val="00875BB0"/>
    <w:rsid w:val="00875D30"/>
    <w:rsid w:val="00877D55"/>
    <w:rsid w:val="00880583"/>
    <w:rsid w:val="00880F62"/>
    <w:rsid w:val="00881C04"/>
    <w:rsid w:val="0088330A"/>
    <w:rsid w:val="00883356"/>
    <w:rsid w:val="00883A64"/>
    <w:rsid w:val="0088491E"/>
    <w:rsid w:val="00885694"/>
    <w:rsid w:val="00885D11"/>
    <w:rsid w:val="00886DD0"/>
    <w:rsid w:val="0088742A"/>
    <w:rsid w:val="00894DCB"/>
    <w:rsid w:val="00897FD7"/>
    <w:rsid w:val="008A06D1"/>
    <w:rsid w:val="008A1782"/>
    <w:rsid w:val="008A1807"/>
    <w:rsid w:val="008A2F17"/>
    <w:rsid w:val="008A31D1"/>
    <w:rsid w:val="008A432F"/>
    <w:rsid w:val="008A4FDE"/>
    <w:rsid w:val="008B08D6"/>
    <w:rsid w:val="008B0C58"/>
    <w:rsid w:val="008B1F49"/>
    <w:rsid w:val="008B3243"/>
    <w:rsid w:val="008B4B08"/>
    <w:rsid w:val="008B5ED6"/>
    <w:rsid w:val="008C1CA7"/>
    <w:rsid w:val="008C2783"/>
    <w:rsid w:val="008C49B4"/>
    <w:rsid w:val="008C5487"/>
    <w:rsid w:val="008C55EE"/>
    <w:rsid w:val="008D227B"/>
    <w:rsid w:val="008D3D7B"/>
    <w:rsid w:val="008D580F"/>
    <w:rsid w:val="008D7C29"/>
    <w:rsid w:val="008E2C01"/>
    <w:rsid w:val="008E2E9F"/>
    <w:rsid w:val="008E3AD1"/>
    <w:rsid w:val="008E3BDB"/>
    <w:rsid w:val="008E4FB0"/>
    <w:rsid w:val="008E50A1"/>
    <w:rsid w:val="008E6729"/>
    <w:rsid w:val="008E7388"/>
    <w:rsid w:val="008E78CB"/>
    <w:rsid w:val="008F0036"/>
    <w:rsid w:val="008F126F"/>
    <w:rsid w:val="008F2DFB"/>
    <w:rsid w:val="008F3C41"/>
    <w:rsid w:val="008F3DB9"/>
    <w:rsid w:val="008F3E71"/>
    <w:rsid w:val="008F4AF6"/>
    <w:rsid w:val="008F66B4"/>
    <w:rsid w:val="008F6992"/>
    <w:rsid w:val="008F6A19"/>
    <w:rsid w:val="0090156E"/>
    <w:rsid w:val="00903745"/>
    <w:rsid w:val="00903989"/>
    <w:rsid w:val="0090658A"/>
    <w:rsid w:val="00911508"/>
    <w:rsid w:val="009116E0"/>
    <w:rsid w:val="0091221D"/>
    <w:rsid w:val="009125CC"/>
    <w:rsid w:val="00915B04"/>
    <w:rsid w:val="00915C86"/>
    <w:rsid w:val="00915FD1"/>
    <w:rsid w:val="0091635F"/>
    <w:rsid w:val="009171A6"/>
    <w:rsid w:val="00923931"/>
    <w:rsid w:val="009250F5"/>
    <w:rsid w:val="009253BF"/>
    <w:rsid w:val="00926E31"/>
    <w:rsid w:val="00927C95"/>
    <w:rsid w:val="00927F3A"/>
    <w:rsid w:val="00930422"/>
    <w:rsid w:val="00930D38"/>
    <w:rsid w:val="00932131"/>
    <w:rsid w:val="00932761"/>
    <w:rsid w:val="0093462E"/>
    <w:rsid w:val="00935F41"/>
    <w:rsid w:val="009410D5"/>
    <w:rsid w:val="00941C78"/>
    <w:rsid w:val="009421F1"/>
    <w:rsid w:val="009442E9"/>
    <w:rsid w:val="00946E8D"/>
    <w:rsid w:val="009523A5"/>
    <w:rsid w:val="009556CA"/>
    <w:rsid w:val="0095574F"/>
    <w:rsid w:val="00957D24"/>
    <w:rsid w:val="009605EC"/>
    <w:rsid w:val="0096065A"/>
    <w:rsid w:val="0096130D"/>
    <w:rsid w:val="009613C1"/>
    <w:rsid w:val="00963674"/>
    <w:rsid w:val="00963750"/>
    <w:rsid w:val="00965475"/>
    <w:rsid w:val="00966659"/>
    <w:rsid w:val="00967F55"/>
    <w:rsid w:val="00971991"/>
    <w:rsid w:val="009724BF"/>
    <w:rsid w:val="00972BA7"/>
    <w:rsid w:val="00972FBC"/>
    <w:rsid w:val="00973B9D"/>
    <w:rsid w:val="00974920"/>
    <w:rsid w:val="00974A83"/>
    <w:rsid w:val="009769A1"/>
    <w:rsid w:val="00980E60"/>
    <w:rsid w:val="00982655"/>
    <w:rsid w:val="00982870"/>
    <w:rsid w:val="00982FEB"/>
    <w:rsid w:val="00983270"/>
    <w:rsid w:val="00984EB2"/>
    <w:rsid w:val="009854A2"/>
    <w:rsid w:val="00986327"/>
    <w:rsid w:val="009872C3"/>
    <w:rsid w:val="00987FFE"/>
    <w:rsid w:val="009916A8"/>
    <w:rsid w:val="0099212F"/>
    <w:rsid w:val="00992A2E"/>
    <w:rsid w:val="00992AA4"/>
    <w:rsid w:val="00992E7F"/>
    <w:rsid w:val="00993A55"/>
    <w:rsid w:val="00994488"/>
    <w:rsid w:val="009948D6"/>
    <w:rsid w:val="009948FA"/>
    <w:rsid w:val="00995110"/>
    <w:rsid w:val="00996F58"/>
    <w:rsid w:val="009977B0"/>
    <w:rsid w:val="00997F2D"/>
    <w:rsid w:val="009A0173"/>
    <w:rsid w:val="009A082E"/>
    <w:rsid w:val="009A1C78"/>
    <w:rsid w:val="009A2394"/>
    <w:rsid w:val="009A35F1"/>
    <w:rsid w:val="009A362F"/>
    <w:rsid w:val="009A5780"/>
    <w:rsid w:val="009A67BB"/>
    <w:rsid w:val="009B2A9A"/>
    <w:rsid w:val="009B339B"/>
    <w:rsid w:val="009B3CCC"/>
    <w:rsid w:val="009B51A5"/>
    <w:rsid w:val="009B74B8"/>
    <w:rsid w:val="009C025E"/>
    <w:rsid w:val="009C0784"/>
    <w:rsid w:val="009C2A53"/>
    <w:rsid w:val="009C31B4"/>
    <w:rsid w:val="009C4C0B"/>
    <w:rsid w:val="009C7224"/>
    <w:rsid w:val="009C7E06"/>
    <w:rsid w:val="009D00BA"/>
    <w:rsid w:val="009D216F"/>
    <w:rsid w:val="009D2657"/>
    <w:rsid w:val="009D403E"/>
    <w:rsid w:val="009D44BA"/>
    <w:rsid w:val="009D5082"/>
    <w:rsid w:val="009D7C44"/>
    <w:rsid w:val="009E4F1F"/>
    <w:rsid w:val="009E6510"/>
    <w:rsid w:val="009E66A4"/>
    <w:rsid w:val="009E7A2F"/>
    <w:rsid w:val="009F046A"/>
    <w:rsid w:val="009F06EB"/>
    <w:rsid w:val="009F1EB3"/>
    <w:rsid w:val="009F46AF"/>
    <w:rsid w:val="009F4D9F"/>
    <w:rsid w:val="009F5B9E"/>
    <w:rsid w:val="009F7179"/>
    <w:rsid w:val="009F75EC"/>
    <w:rsid w:val="009F78C6"/>
    <w:rsid w:val="009F7985"/>
    <w:rsid w:val="00A00569"/>
    <w:rsid w:val="00A02B7A"/>
    <w:rsid w:val="00A03C62"/>
    <w:rsid w:val="00A04176"/>
    <w:rsid w:val="00A0576C"/>
    <w:rsid w:val="00A0658B"/>
    <w:rsid w:val="00A06671"/>
    <w:rsid w:val="00A073CD"/>
    <w:rsid w:val="00A11B39"/>
    <w:rsid w:val="00A218BA"/>
    <w:rsid w:val="00A236A9"/>
    <w:rsid w:val="00A23CD8"/>
    <w:rsid w:val="00A24ADA"/>
    <w:rsid w:val="00A250E1"/>
    <w:rsid w:val="00A2519F"/>
    <w:rsid w:val="00A253F8"/>
    <w:rsid w:val="00A302EB"/>
    <w:rsid w:val="00A310F6"/>
    <w:rsid w:val="00A31F5F"/>
    <w:rsid w:val="00A32A89"/>
    <w:rsid w:val="00A3324D"/>
    <w:rsid w:val="00A35C42"/>
    <w:rsid w:val="00A379D1"/>
    <w:rsid w:val="00A40D81"/>
    <w:rsid w:val="00A4141B"/>
    <w:rsid w:val="00A421E3"/>
    <w:rsid w:val="00A43923"/>
    <w:rsid w:val="00A44D62"/>
    <w:rsid w:val="00A44F80"/>
    <w:rsid w:val="00A454F7"/>
    <w:rsid w:val="00A461B0"/>
    <w:rsid w:val="00A46D9A"/>
    <w:rsid w:val="00A47E42"/>
    <w:rsid w:val="00A510DE"/>
    <w:rsid w:val="00A52A1F"/>
    <w:rsid w:val="00A540B9"/>
    <w:rsid w:val="00A56D31"/>
    <w:rsid w:val="00A57E3D"/>
    <w:rsid w:val="00A602E8"/>
    <w:rsid w:val="00A617A7"/>
    <w:rsid w:val="00A61EA5"/>
    <w:rsid w:val="00A64D1A"/>
    <w:rsid w:val="00A65E56"/>
    <w:rsid w:val="00A665B8"/>
    <w:rsid w:val="00A71B17"/>
    <w:rsid w:val="00A746F8"/>
    <w:rsid w:val="00A75311"/>
    <w:rsid w:val="00A7538A"/>
    <w:rsid w:val="00A754A8"/>
    <w:rsid w:val="00A75709"/>
    <w:rsid w:val="00A775BA"/>
    <w:rsid w:val="00A817D2"/>
    <w:rsid w:val="00A82232"/>
    <w:rsid w:val="00A82461"/>
    <w:rsid w:val="00A8281C"/>
    <w:rsid w:val="00A842B1"/>
    <w:rsid w:val="00A863AA"/>
    <w:rsid w:val="00A8646A"/>
    <w:rsid w:val="00A87486"/>
    <w:rsid w:val="00A904EA"/>
    <w:rsid w:val="00A905C8"/>
    <w:rsid w:val="00A91D05"/>
    <w:rsid w:val="00A91EF0"/>
    <w:rsid w:val="00A973D8"/>
    <w:rsid w:val="00AA0E5F"/>
    <w:rsid w:val="00AA33D0"/>
    <w:rsid w:val="00AA47FD"/>
    <w:rsid w:val="00AA5338"/>
    <w:rsid w:val="00AA556E"/>
    <w:rsid w:val="00AA7363"/>
    <w:rsid w:val="00AB058A"/>
    <w:rsid w:val="00AB1528"/>
    <w:rsid w:val="00AB16DA"/>
    <w:rsid w:val="00AB1DB7"/>
    <w:rsid w:val="00AB2FED"/>
    <w:rsid w:val="00AB6387"/>
    <w:rsid w:val="00AB69A3"/>
    <w:rsid w:val="00AB7E1B"/>
    <w:rsid w:val="00AB7EDE"/>
    <w:rsid w:val="00AC0EE1"/>
    <w:rsid w:val="00AC1E51"/>
    <w:rsid w:val="00AC2E01"/>
    <w:rsid w:val="00AC45AC"/>
    <w:rsid w:val="00AC50AB"/>
    <w:rsid w:val="00AD416C"/>
    <w:rsid w:val="00AD437D"/>
    <w:rsid w:val="00AD544C"/>
    <w:rsid w:val="00AD67D1"/>
    <w:rsid w:val="00AD7374"/>
    <w:rsid w:val="00AD73CD"/>
    <w:rsid w:val="00AE0AE5"/>
    <w:rsid w:val="00AE10EC"/>
    <w:rsid w:val="00AE1422"/>
    <w:rsid w:val="00AE1615"/>
    <w:rsid w:val="00AE75ED"/>
    <w:rsid w:val="00AE7B9A"/>
    <w:rsid w:val="00AE7D6C"/>
    <w:rsid w:val="00AF2158"/>
    <w:rsid w:val="00AF4C2B"/>
    <w:rsid w:val="00AF4D2C"/>
    <w:rsid w:val="00AF57CA"/>
    <w:rsid w:val="00AF6B2E"/>
    <w:rsid w:val="00B00F05"/>
    <w:rsid w:val="00B0285F"/>
    <w:rsid w:val="00B02A15"/>
    <w:rsid w:val="00B03E7E"/>
    <w:rsid w:val="00B03FAF"/>
    <w:rsid w:val="00B051A9"/>
    <w:rsid w:val="00B063D5"/>
    <w:rsid w:val="00B06A43"/>
    <w:rsid w:val="00B10A7F"/>
    <w:rsid w:val="00B10E54"/>
    <w:rsid w:val="00B12300"/>
    <w:rsid w:val="00B13E27"/>
    <w:rsid w:val="00B150FD"/>
    <w:rsid w:val="00B170F1"/>
    <w:rsid w:val="00B17C0F"/>
    <w:rsid w:val="00B2437E"/>
    <w:rsid w:val="00B254DC"/>
    <w:rsid w:val="00B25A18"/>
    <w:rsid w:val="00B31A14"/>
    <w:rsid w:val="00B338ED"/>
    <w:rsid w:val="00B33D67"/>
    <w:rsid w:val="00B344A9"/>
    <w:rsid w:val="00B35868"/>
    <w:rsid w:val="00B35E9B"/>
    <w:rsid w:val="00B37790"/>
    <w:rsid w:val="00B402EA"/>
    <w:rsid w:val="00B41927"/>
    <w:rsid w:val="00B42438"/>
    <w:rsid w:val="00B447D6"/>
    <w:rsid w:val="00B45C1F"/>
    <w:rsid w:val="00B45CAA"/>
    <w:rsid w:val="00B4636B"/>
    <w:rsid w:val="00B47FF8"/>
    <w:rsid w:val="00B517DD"/>
    <w:rsid w:val="00B524A0"/>
    <w:rsid w:val="00B532E2"/>
    <w:rsid w:val="00B541B0"/>
    <w:rsid w:val="00B603F4"/>
    <w:rsid w:val="00B61F88"/>
    <w:rsid w:val="00B6254F"/>
    <w:rsid w:val="00B6372A"/>
    <w:rsid w:val="00B63DDD"/>
    <w:rsid w:val="00B6482F"/>
    <w:rsid w:val="00B65002"/>
    <w:rsid w:val="00B65CEB"/>
    <w:rsid w:val="00B663E8"/>
    <w:rsid w:val="00B66D61"/>
    <w:rsid w:val="00B67B14"/>
    <w:rsid w:val="00B67F5A"/>
    <w:rsid w:val="00B732E0"/>
    <w:rsid w:val="00B7342A"/>
    <w:rsid w:val="00B74853"/>
    <w:rsid w:val="00B74DA5"/>
    <w:rsid w:val="00B750A7"/>
    <w:rsid w:val="00B76024"/>
    <w:rsid w:val="00B7672A"/>
    <w:rsid w:val="00B76D37"/>
    <w:rsid w:val="00B779E6"/>
    <w:rsid w:val="00B81393"/>
    <w:rsid w:val="00B8368D"/>
    <w:rsid w:val="00B851D3"/>
    <w:rsid w:val="00B85E78"/>
    <w:rsid w:val="00B9379A"/>
    <w:rsid w:val="00B94C57"/>
    <w:rsid w:val="00B94EFC"/>
    <w:rsid w:val="00B95D84"/>
    <w:rsid w:val="00B960E5"/>
    <w:rsid w:val="00B9633C"/>
    <w:rsid w:val="00B9792F"/>
    <w:rsid w:val="00BA0B70"/>
    <w:rsid w:val="00BA15EE"/>
    <w:rsid w:val="00BA23E6"/>
    <w:rsid w:val="00BA240D"/>
    <w:rsid w:val="00BA352F"/>
    <w:rsid w:val="00BA4158"/>
    <w:rsid w:val="00BA45CB"/>
    <w:rsid w:val="00BA5465"/>
    <w:rsid w:val="00BA622F"/>
    <w:rsid w:val="00BA7B17"/>
    <w:rsid w:val="00BA7DAE"/>
    <w:rsid w:val="00BB17FA"/>
    <w:rsid w:val="00BB20A1"/>
    <w:rsid w:val="00BB5D35"/>
    <w:rsid w:val="00BB632B"/>
    <w:rsid w:val="00BB6A1A"/>
    <w:rsid w:val="00BB6F5C"/>
    <w:rsid w:val="00BB7033"/>
    <w:rsid w:val="00BC09AE"/>
    <w:rsid w:val="00BC23B1"/>
    <w:rsid w:val="00BC2EA9"/>
    <w:rsid w:val="00BC569C"/>
    <w:rsid w:val="00BD405C"/>
    <w:rsid w:val="00BD4E84"/>
    <w:rsid w:val="00BD662B"/>
    <w:rsid w:val="00BE0E9F"/>
    <w:rsid w:val="00BE1C81"/>
    <w:rsid w:val="00BE2F31"/>
    <w:rsid w:val="00BE3F32"/>
    <w:rsid w:val="00BE7523"/>
    <w:rsid w:val="00BE753F"/>
    <w:rsid w:val="00BE7839"/>
    <w:rsid w:val="00BF02CB"/>
    <w:rsid w:val="00BF387D"/>
    <w:rsid w:val="00BF4302"/>
    <w:rsid w:val="00BF779A"/>
    <w:rsid w:val="00BF77D8"/>
    <w:rsid w:val="00C02310"/>
    <w:rsid w:val="00C0451E"/>
    <w:rsid w:val="00C06ED3"/>
    <w:rsid w:val="00C07A2C"/>
    <w:rsid w:val="00C07F73"/>
    <w:rsid w:val="00C10A6E"/>
    <w:rsid w:val="00C12202"/>
    <w:rsid w:val="00C134A2"/>
    <w:rsid w:val="00C14713"/>
    <w:rsid w:val="00C14738"/>
    <w:rsid w:val="00C153CB"/>
    <w:rsid w:val="00C168F3"/>
    <w:rsid w:val="00C20A05"/>
    <w:rsid w:val="00C210BB"/>
    <w:rsid w:val="00C22262"/>
    <w:rsid w:val="00C23E5E"/>
    <w:rsid w:val="00C24F2D"/>
    <w:rsid w:val="00C2550E"/>
    <w:rsid w:val="00C27B37"/>
    <w:rsid w:val="00C3148B"/>
    <w:rsid w:val="00C336E4"/>
    <w:rsid w:val="00C346A9"/>
    <w:rsid w:val="00C3650D"/>
    <w:rsid w:val="00C373DB"/>
    <w:rsid w:val="00C37CFD"/>
    <w:rsid w:val="00C37E53"/>
    <w:rsid w:val="00C43420"/>
    <w:rsid w:val="00C43757"/>
    <w:rsid w:val="00C43F4F"/>
    <w:rsid w:val="00C44686"/>
    <w:rsid w:val="00C46FAC"/>
    <w:rsid w:val="00C475EB"/>
    <w:rsid w:val="00C50679"/>
    <w:rsid w:val="00C5418D"/>
    <w:rsid w:val="00C54407"/>
    <w:rsid w:val="00C54D29"/>
    <w:rsid w:val="00C54F0B"/>
    <w:rsid w:val="00C55F65"/>
    <w:rsid w:val="00C56695"/>
    <w:rsid w:val="00C56E4E"/>
    <w:rsid w:val="00C57CA6"/>
    <w:rsid w:val="00C6572D"/>
    <w:rsid w:val="00C66309"/>
    <w:rsid w:val="00C668AB"/>
    <w:rsid w:val="00C70BA1"/>
    <w:rsid w:val="00C73C92"/>
    <w:rsid w:val="00C756BB"/>
    <w:rsid w:val="00C77741"/>
    <w:rsid w:val="00C80253"/>
    <w:rsid w:val="00C804FA"/>
    <w:rsid w:val="00C80947"/>
    <w:rsid w:val="00C80AB3"/>
    <w:rsid w:val="00C8126E"/>
    <w:rsid w:val="00C81686"/>
    <w:rsid w:val="00C85880"/>
    <w:rsid w:val="00C914DF"/>
    <w:rsid w:val="00C92160"/>
    <w:rsid w:val="00C925B7"/>
    <w:rsid w:val="00C9469B"/>
    <w:rsid w:val="00C95A56"/>
    <w:rsid w:val="00C96294"/>
    <w:rsid w:val="00C96AD4"/>
    <w:rsid w:val="00CA2763"/>
    <w:rsid w:val="00CA28D0"/>
    <w:rsid w:val="00CA3E0A"/>
    <w:rsid w:val="00CA45D4"/>
    <w:rsid w:val="00CA4BF8"/>
    <w:rsid w:val="00CB10B7"/>
    <w:rsid w:val="00CB48D8"/>
    <w:rsid w:val="00CB57DB"/>
    <w:rsid w:val="00CB6F69"/>
    <w:rsid w:val="00CB741E"/>
    <w:rsid w:val="00CB7B54"/>
    <w:rsid w:val="00CB7B91"/>
    <w:rsid w:val="00CC05AA"/>
    <w:rsid w:val="00CC0B9C"/>
    <w:rsid w:val="00CC15BF"/>
    <w:rsid w:val="00CC5696"/>
    <w:rsid w:val="00CD006A"/>
    <w:rsid w:val="00CD0745"/>
    <w:rsid w:val="00CD08D3"/>
    <w:rsid w:val="00CD2CF1"/>
    <w:rsid w:val="00CD3153"/>
    <w:rsid w:val="00CD6820"/>
    <w:rsid w:val="00CD7AB1"/>
    <w:rsid w:val="00CE0729"/>
    <w:rsid w:val="00CE0C6C"/>
    <w:rsid w:val="00CE3A78"/>
    <w:rsid w:val="00CE58E2"/>
    <w:rsid w:val="00CF12DA"/>
    <w:rsid w:val="00CF1996"/>
    <w:rsid w:val="00CF311A"/>
    <w:rsid w:val="00CF33F2"/>
    <w:rsid w:val="00CF386A"/>
    <w:rsid w:val="00CF4321"/>
    <w:rsid w:val="00CF4F7B"/>
    <w:rsid w:val="00CF50CC"/>
    <w:rsid w:val="00D01149"/>
    <w:rsid w:val="00D0209C"/>
    <w:rsid w:val="00D02F1E"/>
    <w:rsid w:val="00D03BF9"/>
    <w:rsid w:val="00D04ECD"/>
    <w:rsid w:val="00D051E2"/>
    <w:rsid w:val="00D0537B"/>
    <w:rsid w:val="00D065BE"/>
    <w:rsid w:val="00D1053A"/>
    <w:rsid w:val="00D1106A"/>
    <w:rsid w:val="00D1149F"/>
    <w:rsid w:val="00D118DD"/>
    <w:rsid w:val="00D12A55"/>
    <w:rsid w:val="00D14499"/>
    <w:rsid w:val="00D14722"/>
    <w:rsid w:val="00D14858"/>
    <w:rsid w:val="00D14D2B"/>
    <w:rsid w:val="00D155F2"/>
    <w:rsid w:val="00D21430"/>
    <w:rsid w:val="00D21B6B"/>
    <w:rsid w:val="00D2626A"/>
    <w:rsid w:val="00D26AED"/>
    <w:rsid w:val="00D323DB"/>
    <w:rsid w:val="00D326DF"/>
    <w:rsid w:val="00D35977"/>
    <w:rsid w:val="00D36612"/>
    <w:rsid w:val="00D3761B"/>
    <w:rsid w:val="00D408D1"/>
    <w:rsid w:val="00D41146"/>
    <w:rsid w:val="00D41480"/>
    <w:rsid w:val="00D42D85"/>
    <w:rsid w:val="00D43B51"/>
    <w:rsid w:val="00D45EE6"/>
    <w:rsid w:val="00D463BC"/>
    <w:rsid w:val="00D4656B"/>
    <w:rsid w:val="00D46CD0"/>
    <w:rsid w:val="00D50042"/>
    <w:rsid w:val="00D5042A"/>
    <w:rsid w:val="00D539B3"/>
    <w:rsid w:val="00D54234"/>
    <w:rsid w:val="00D54318"/>
    <w:rsid w:val="00D54C42"/>
    <w:rsid w:val="00D550D8"/>
    <w:rsid w:val="00D55F3B"/>
    <w:rsid w:val="00D56F54"/>
    <w:rsid w:val="00D60B5E"/>
    <w:rsid w:val="00D61350"/>
    <w:rsid w:val="00D62364"/>
    <w:rsid w:val="00D63866"/>
    <w:rsid w:val="00D6602A"/>
    <w:rsid w:val="00D66335"/>
    <w:rsid w:val="00D67DBF"/>
    <w:rsid w:val="00D7174B"/>
    <w:rsid w:val="00D7223C"/>
    <w:rsid w:val="00D736D2"/>
    <w:rsid w:val="00D73927"/>
    <w:rsid w:val="00D74D9E"/>
    <w:rsid w:val="00D75207"/>
    <w:rsid w:val="00D75D87"/>
    <w:rsid w:val="00D7625C"/>
    <w:rsid w:val="00D77413"/>
    <w:rsid w:val="00D81582"/>
    <w:rsid w:val="00D81A2F"/>
    <w:rsid w:val="00D8466D"/>
    <w:rsid w:val="00D8537C"/>
    <w:rsid w:val="00D86449"/>
    <w:rsid w:val="00D90C7C"/>
    <w:rsid w:val="00D93B3E"/>
    <w:rsid w:val="00D97B5C"/>
    <w:rsid w:val="00DA0B91"/>
    <w:rsid w:val="00DA18CC"/>
    <w:rsid w:val="00DA311F"/>
    <w:rsid w:val="00DA6FA8"/>
    <w:rsid w:val="00DB0469"/>
    <w:rsid w:val="00DB089D"/>
    <w:rsid w:val="00DB47E9"/>
    <w:rsid w:val="00DB48D8"/>
    <w:rsid w:val="00DB4AE7"/>
    <w:rsid w:val="00DB5184"/>
    <w:rsid w:val="00DB7770"/>
    <w:rsid w:val="00DC1A41"/>
    <w:rsid w:val="00DC1FBA"/>
    <w:rsid w:val="00DC2C66"/>
    <w:rsid w:val="00DC3D7C"/>
    <w:rsid w:val="00DC4E74"/>
    <w:rsid w:val="00DC572B"/>
    <w:rsid w:val="00DC5EEA"/>
    <w:rsid w:val="00DD1AAB"/>
    <w:rsid w:val="00DD357E"/>
    <w:rsid w:val="00DD43ED"/>
    <w:rsid w:val="00DD4794"/>
    <w:rsid w:val="00DD559A"/>
    <w:rsid w:val="00DD5B35"/>
    <w:rsid w:val="00DD5BD4"/>
    <w:rsid w:val="00DD64CA"/>
    <w:rsid w:val="00DD654D"/>
    <w:rsid w:val="00DD6632"/>
    <w:rsid w:val="00DD6D67"/>
    <w:rsid w:val="00DD799C"/>
    <w:rsid w:val="00DE07CD"/>
    <w:rsid w:val="00DE0B72"/>
    <w:rsid w:val="00DE0E67"/>
    <w:rsid w:val="00DE1EBD"/>
    <w:rsid w:val="00DE2568"/>
    <w:rsid w:val="00DE2E82"/>
    <w:rsid w:val="00DE3783"/>
    <w:rsid w:val="00DE4017"/>
    <w:rsid w:val="00DE60FD"/>
    <w:rsid w:val="00DF0400"/>
    <w:rsid w:val="00DF1194"/>
    <w:rsid w:val="00DF24B0"/>
    <w:rsid w:val="00DF2AB3"/>
    <w:rsid w:val="00DF35DC"/>
    <w:rsid w:val="00DF3855"/>
    <w:rsid w:val="00DF5829"/>
    <w:rsid w:val="00DF6050"/>
    <w:rsid w:val="00DF707D"/>
    <w:rsid w:val="00DF7696"/>
    <w:rsid w:val="00DF7BD6"/>
    <w:rsid w:val="00E004F9"/>
    <w:rsid w:val="00E00BA5"/>
    <w:rsid w:val="00E01551"/>
    <w:rsid w:val="00E0346E"/>
    <w:rsid w:val="00E03C64"/>
    <w:rsid w:val="00E06162"/>
    <w:rsid w:val="00E069D4"/>
    <w:rsid w:val="00E10BEB"/>
    <w:rsid w:val="00E11F09"/>
    <w:rsid w:val="00E13ACE"/>
    <w:rsid w:val="00E14B0A"/>
    <w:rsid w:val="00E152FD"/>
    <w:rsid w:val="00E15944"/>
    <w:rsid w:val="00E16077"/>
    <w:rsid w:val="00E1665B"/>
    <w:rsid w:val="00E16838"/>
    <w:rsid w:val="00E16CAA"/>
    <w:rsid w:val="00E17404"/>
    <w:rsid w:val="00E20A97"/>
    <w:rsid w:val="00E2211B"/>
    <w:rsid w:val="00E22C6A"/>
    <w:rsid w:val="00E2324F"/>
    <w:rsid w:val="00E260FC"/>
    <w:rsid w:val="00E26CE6"/>
    <w:rsid w:val="00E31177"/>
    <w:rsid w:val="00E31878"/>
    <w:rsid w:val="00E3217B"/>
    <w:rsid w:val="00E329A8"/>
    <w:rsid w:val="00E33251"/>
    <w:rsid w:val="00E35283"/>
    <w:rsid w:val="00E3574B"/>
    <w:rsid w:val="00E364A9"/>
    <w:rsid w:val="00E36CCD"/>
    <w:rsid w:val="00E41D55"/>
    <w:rsid w:val="00E427F9"/>
    <w:rsid w:val="00E43E43"/>
    <w:rsid w:val="00E47D9B"/>
    <w:rsid w:val="00E5076B"/>
    <w:rsid w:val="00E52632"/>
    <w:rsid w:val="00E5356D"/>
    <w:rsid w:val="00E586A3"/>
    <w:rsid w:val="00E62049"/>
    <w:rsid w:val="00E62FB4"/>
    <w:rsid w:val="00E631A1"/>
    <w:rsid w:val="00E6540B"/>
    <w:rsid w:val="00E71FCC"/>
    <w:rsid w:val="00E73493"/>
    <w:rsid w:val="00E76383"/>
    <w:rsid w:val="00E774F4"/>
    <w:rsid w:val="00E80634"/>
    <w:rsid w:val="00E8176C"/>
    <w:rsid w:val="00E8397C"/>
    <w:rsid w:val="00E85411"/>
    <w:rsid w:val="00E90153"/>
    <w:rsid w:val="00E90DF0"/>
    <w:rsid w:val="00E91964"/>
    <w:rsid w:val="00E91F37"/>
    <w:rsid w:val="00E92541"/>
    <w:rsid w:val="00E933A5"/>
    <w:rsid w:val="00E93B75"/>
    <w:rsid w:val="00E9442E"/>
    <w:rsid w:val="00E95CE6"/>
    <w:rsid w:val="00E96B9A"/>
    <w:rsid w:val="00EA05B6"/>
    <w:rsid w:val="00EA0A52"/>
    <w:rsid w:val="00EA0F03"/>
    <w:rsid w:val="00EA0F0B"/>
    <w:rsid w:val="00EA1A9E"/>
    <w:rsid w:val="00EA3488"/>
    <w:rsid w:val="00EA4747"/>
    <w:rsid w:val="00EA5E97"/>
    <w:rsid w:val="00EA5F96"/>
    <w:rsid w:val="00EB2126"/>
    <w:rsid w:val="00EB27CF"/>
    <w:rsid w:val="00EB547D"/>
    <w:rsid w:val="00EB6311"/>
    <w:rsid w:val="00EB7B05"/>
    <w:rsid w:val="00EB7FF1"/>
    <w:rsid w:val="00EC0AEC"/>
    <w:rsid w:val="00EC1E4D"/>
    <w:rsid w:val="00EC251C"/>
    <w:rsid w:val="00EC258D"/>
    <w:rsid w:val="00EC2A8A"/>
    <w:rsid w:val="00EC314E"/>
    <w:rsid w:val="00EC4016"/>
    <w:rsid w:val="00EC42DC"/>
    <w:rsid w:val="00EC4335"/>
    <w:rsid w:val="00EC4E30"/>
    <w:rsid w:val="00EC52E1"/>
    <w:rsid w:val="00EC5D09"/>
    <w:rsid w:val="00EC7C25"/>
    <w:rsid w:val="00ED0B22"/>
    <w:rsid w:val="00ED115B"/>
    <w:rsid w:val="00ED1359"/>
    <w:rsid w:val="00ED1403"/>
    <w:rsid w:val="00ED2C63"/>
    <w:rsid w:val="00ED582C"/>
    <w:rsid w:val="00ED5BBB"/>
    <w:rsid w:val="00ED7000"/>
    <w:rsid w:val="00EE08FF"/>
    <w:rsid w:val="00EE2F33"/>
    <w:rsid w:val="00EE4550"/>
    <w:rsid w:val="00EE4F1E"/>
    <w:rsid w:val="00EE5469"/>
    <w:rsid w:val="00EE5982"/>
    <w:rsid w:val="00EE6D12"/>
    <w:rsid w:val="00EE7BBE"/>
    <w:rsid w:val="00EF1811"/>
    <w:rsid w:val="00EF1B2B"/>
    <w:rsid w:val="00EF3382"/>
    <w:rsid w:val="00EF4BC4"/>
    <w:rsid w:val="00EF4D47"/>
    <w:rsid w:val="00EF6FDB"/>
    <w:rsid w:val="00EF7129"/>
    <w:rsid w:val="00EF718E"/>
    <w:rsid w:val="00EF7277"/>
    <w:rsid w:val="00EF7FC2"/>
    <w:rsid w:val="00F0057C"/>
    <w:rsid w:val="00F0152B"/>
    <w:rsid w:val="00F034B4"/>
    <w:rsid w:val="00F04C2C"/>
    <w:rsid w:val="00F050FC"/>
    <w:rsid w:val="00F05CE7"/>
    <w:rsid w:val="00F074F9"/>
    <w:rsid w:val="00F0760B"/>
    <w:rsid w:val="00F117DD"/>
    <w:rsid w:val="00F14A30"/>
    <w:rsid w:val="00F14AB8"/>
    <w:rsid w:val="00F151CD"/>
    <w:rsid w:val="00F20312"/>
    <w:rsid w:val="00F21371"/>
    <w:rsid w:val="00F233DB"/>
    <w:rsid w:val="00F26118"/>
    <w:rsid w:val="00F26F80"/>
    <w:rsid w:val="00F26F97"/>
    <w:rsid w:val="00F325C5"/>
    <w:rsid w:val="00F33B29"/>
    <w:rsid w:val="00F3497A"/>
    <w:rsid w:val="00F37A01"/>
    <w:rsid w:val="00F4373E"/>
    <w:rsid w:val="00F463BA"/>
    <w:rsid w:val="00F51C9F"/>
    <w:rsid w:val="00F51DB0"/>
    <w:rsid w:val="00F530E3"/>
    <w:rsid w:val="00F53439"/>
    <w:rsid w:val="00F54F2F"/>
    <w:rsid w:val="00F55807"/>
    <w:rsid w:val="00F56123"/>
    <w:rsid w:val="00F57153"/>
    <w:rsid w:val="00F579BD"/>
    <w:rsid w:val="00F57BE8"/>
    <w:rsid w:val="00F61A0F"/>
    <w:rsid w:val="00F6239A"/>
    <w:rsid w:val="00F62462"/>
    <w:rsid w:val="00F63BC3"/>
    <w:rsid w:val="00F66314"/>
    <w:rsid w:val="00F663B8"/>
    <w:rsid w:val="00F66F75"/>
    <w:rsid w:val="00F66FEC"/>
    <w:rsid w:val="00F67334"/>
    <w:rsid w:val="00F6739C"/>
    <w:rsid w:val="00F67886"/>
    <w:rsid w:val="00F701CA"/>
    <w:rsid w:val="00F7073E"/>
    <w:rsid w:val="00F70EDF"/>
    <w:rsid w:val="00F71005"/>
    <w:rsid w:val="00F76FD6"/>
    <w:rsid w:val="00F77262"/>
    <w:rsid w:val="00F77434"/>
    <w:rsid w:val="00F808E1"/>
    <w:rsid w:val="00F80A52"/>
    <w:rsid w:val="00F81CDC"/>
    <w:rsid w:val="00F82497"/>
    <w:rsid w:val="00F83105"/>
    <w:rsid w:val="00F84A9B"/>
    <w:rsid w:val="00F8513E"/>
    <w:rsid w:val="00F8559D"/>
    <w:rsid w:val="00F85746"/>
    <w:rsid w:val="00F9051A"/>
    <w:rsid w:val="00F9381B"/>
    <w:rsid w:val="00F93D38"/>
    <w:rsid w:val="00F94526"/>
    <w:rsid w:val="00F96870"/>
    <w:rsid w:val="00F970FC"/>
    <w:rsid w:val="00F973D8"/>
    <w:rsid w:val="00F97C75"/>
    <w:rsid w:val="00FA15FA"/>
    <w:rsid w:val="00FB04EC"/>
    <w:rsid w:val="00FB2B30"/>
    <w:rsid w:val="00FB2B5A"/>
    <w:rsid w:val="00FB3084"/>
    <w:rsid w:val="00FB3CCF"/>
    <w:rsid w:val="00FB6766"/>
    <w:rsid w:val="00FB73DC"/>
    <w:rsid w:val="00FD151A"/>
    <w:rsid w:val="00FD23FE"/>
    <w:rsid w:val="00FD3135"/>
    <w:rsid w:val="00FD3BDD"/>
    <w:rsid w:val="00FD4A7E"/>
    <w:rsid w:val="00FD4E7F"/>
    <w:rsid w:val="00FD56E0"/>
    <w:rsid w:val="00FD6C5D"/>
    <w:rsid w:val="00FD7617"/>
    <w:rsid w:val="00FE10DF"/>
    <w:rsid w:val="00FE1AEB"/>
    <w:rsid w:val="00FE27AF"/>
    <w:rsid w:val="00FE453F"/>
    <w:rsid w:val="00FE62D1"/>
    <w:rsid w:val="00FF1DFB"/>
    <w:rsid w:val="00FF1E87"/>
    <w:rsid w:val="00FF3899"/>
    <w:rsid w:val="00FF642E"/>
    <w:rsid w:val="00FF68D2"/>
    <w:rsid w:val="00FF6D9A"/>
    <w:rsid w:val="00FF7990"/>
    <w:rsid w:val="00FF7A51"/>
    <w:rsid w:val="0121CB12"/>
    <w:rsid w:val="0234E349"/>
    <w:rsid w:val="03598BCD"/>
    <w:rsid w:val="04323749"/>
    <w:rsid w:val="04EA3B67"/>
    <w:rsid w:val="059ABA2E"/>
    <w:rsid w:val="05FC3529"/>
    <w:rsid w:val="06444D02"/>
    <w:rsid w:val="06E16FB6"/>
    <w:rsid w:val="0740319C"/>
    <w:rsid w:val="07412DA8"/>
    <w:rsid w:val="07927352"/>
    <w:rsid w:val="07D8D373"/>
    <w:rsid w:val="07DC16D1"/>
    <w:rsid w:val="083B8272"/>
    <w:rsid w:val="088D408B"/>
    <w:rsid w:val="093C2CF7"/>
    <w:rsid w:val="098BCE84"/>
    <w:rsid w:val="09D40B08"/>
    <w:rsid w:val="0A39B1E1"/>
    <w:rsid w:val="0A78C091"/>
    <w:rsid w:val="0AF8665F"/>
    <w:rsid w:val="0B129249"/>
    <w:rsid w:val="0B57EEE2"/>
    <w:rsid w:val="0B9204BF"/>
    <w:rsid w:val="0B9925A9"/>
    <w:rsid w:val="0BE048C7"/>
    <w:rsid w:val="0BE4D085"/>
    <w:rsid w:val="0C1DA8AA"/>
    <w:rsid w:val="0C62C39B"/>
    <w:rsid w:val="0CDE3C97"/>
    <w:rsid w:val="0D33C22D"/>
    <w:rsid w:val="0D997071"/>
    <w:rsid w:val="0DB694BA"/>
    <w:rsid w:val="0DF796E9"/>
    <w:rsid w:val="0E081576"/>
    <w:rsid w:val="0E5F0D33"/>
    <w:rsid w:val="0EFC5DDE"/>
    <w:rsid w:val="0F48A649"/>
    <w:rsid w:val="100C7D71"/>
    <w:rsid w:val="1089C6BE"/>
    <w:rsid w:val="10AFCB5A"/>
    <w:rsid w:val="10B1731F"/>
    <w:rsid w:val="10B4229D"/>
    <w:rsid w:val="116B1626"/>
    <w:rsid w:val="1186FD1F"/>
    <w:rsid w:val="11933D56"/>
    <w:rsid w:val="11F0ABCB"/>
    <w:rsid w:val="1224CBFA"/>
    <w:rsid w:val="12274512"/>
    <w:rsid w:val="123DA077"/>
    <w:rsid w:val="1285B444"/>
    <w:rsid w:val="1293DDF6"/>
    <w:rsid w:val="12E5CE6B"/>
    <w:rsid w:val="12E8768D"/>
    <w:rsid w:val="132AA54D"/>
    <w:rsid w:val="140DACA3"/>
    <w:rsid w:val="145A4030"/>
    <w:rsid w:val="147ADBA0"/>
    <w:rsid w:val="14CBAF1C"/>
    <w:rsid w:val="1511D46D"/>
    <w:rsid w:val="15179934"/>
    <w:rsid w:val="152C2A1D"/>
    <w:rsid w:val="1546C08A"/>
    <w:rsid w:val="163CEB00"/>
    <w:rsid w:val="165A59BC"/>
    <w:rsid w:val="16E8CF83"/>
    <w:rsid w:val="17362C76"/>
    <w:rsid w:val="17A405B7"/>
    <w:rsid w:val="19011E82"/>
    <w:rsid w:val="1913CED5"/>
    <w:rsid w:val="1986F281"/>
    <w:rsid w:val="1A658587"/>
    <w:rsid w:val="1A79E4B4"/>
    <w:rsid w:val="1B706D7A"/>
    <w:rsid w:val="1BCEC093"/>
    <w:rsid w:val="1D6BBBC5"/>
    <w:rsid w:val="1D80C419"/>
    <w:rsid w:val="1E11BA2E"/>
    <w:rsid w:val="1E601585"/>
    <w:rsid w:val="1E6BB061"/>
    <w:rsid w:val="1F11A4F9"/>
    <w:rsid w:val="1F36C6BD"/>
    <w:rsid w:val="1F5A975C"/>
    <w:rsid w:val="1F68F53E"/>
    <w:rsid w:val="2003C466"/>
    <w:rsid w:val="20A9783F"/>
    <w:rsid w:val="20F2637E"/>
    <w:rsid w:val="2104A581"/>
    <w:rsid w:val="212D5CFB"/>
    <w:rsid w:val="2136C265"/>
    <w:rsid w:val="21A3827F"/>
    <w:rsid w:val="2266EA63"/>
    <w:rsid w:val="22D8DEE6"/>
    <w:rsid w:val="22E9AC3F"/>
    <w:rsid w:val="22F18290"/>
    <w:rsid w:val="231AB2C5"/>
    <w:rsid w:val="23350392"/>
    <w:rsid w:val="2356729D"/>
    <w:rsid w:val="236D49E2"/>
    <w:rsid w:val="238690C2"/>
    <w:rsid w:val="2440BF83"/>
    <w:rsid w:val="2448E3FC"/>
    <w:rsid w:val="248E1973"/>
    <w:rsid w:val="24BEC819"/>
    <w:rsid w:val="2546227F"/>
    <w:rsid w:val="258D0B12"/>
    <w:rsid w:val="25C319FA"/>
    <w:rsid w:val="2609C71B"/>
    <w:rsid w:val="2622D397"/>
    <w:rsid w:val="262F7FAA"/>
    <w:rsid w:val="26C49EB7"/>
    <w:rsid w:val="26FC2DB5"/>
    <w:rsid w:val="272CBDAB"/>
    <w:rsid w:val="27633FBC"/>
    <w:rsid w:val="279DD550"/>
    <w:rsid w:val="27A783A9"/>
    <w:rsid w:val="281CF2B1"/>
    <w:rsid w:val="2937AD84"/>
    <w:rsid w:val="29405495"/>
    <w:rsid w:val="297F567B"/>
    <w:rsid w:val="29891B96"/>
    <w:rsid w:val="298CF10F"/>
    <w:rsid w:val="29A4652E"/>
    <w:rsid w:val="29DAC596"/>
    <w:rsid w:val="29E1957B"/>
    <w:rsid w:val="2A1783FD"/>
    <w:rsid w:val="2A38CCC5"/>
    <w:rsid w:val="2A6DF8BD"/>
    <w:rsid w:val="2B1CD09A"/>
    <w:rsid w:val="2B685307"/>
    <w:rsid w:val="2BE30486"/>
    <w:rsid w:val="2CB2B5C1"/>
    <w:rsid w:val="2CC16414"/>
    <w:rsid w:val="2CE175CC"/>
    <w:rsid w:val="2D441FD3"/>
    <w:rsid w:val="2D7B326C"/>
    <w:rsid w:val="2DAE07BB"/>
    <w:rsid w:val="2DB747BC"/>
    <w:rsid w:val="2DE2FA7F"/>
    <w:rsid w:val="2E06134C"/>
    <w:rsid w:val="2E142B54"/>
    <w:rsid w:val="2E3FCDCC"/>
    <w:rsid w:val="2E6B42DC"/>
    <w:rsid w:val="2ECAA24A"/>
    <w:rsid w:val="2F1075EA"/>
    <w:rsid w:val="2FDCDC18"/>
    <w:rsid w:val="307C3489"/>
    <w:rsid w:val="30AE94BD"/>
    <w:rsid w:val="31285723"/>
    <w:rsid w:val="3154ECCC"/>
    <w:rsid w:val="319B740B"/>
    <w:rsid w:val="31D66EBF"/>
    <w:rsid w:val="32F2790A"/>
    <w:rsid w:val="33727192"/>
    <w:rsid w:val="337C64A1"/>
    <w:rsid w:val="340ED2CC"/>
    <w:rsid w:val="3429713F"/>
    <w:rsid w:val="34B960CC"/>
    <w:rsid w:val="34EEC7EF"/>
    <w:rsid w:val="350129E4"/>
    <w:rsid w:val="355D81FB"/>
    <w:rsid w:val="3575AEA6"/>
    <w:rsid w:val="36AD8B4F"/>
    <w:rsid w:val="36CBCC4C"/>
    <w:rsid w:val="37184A04"/>
    <w:rsid w:val="3804567D"/>
    <w:rsid w:val="383A9B19"/>
    <w:rsid w:val="387E0601"/>
    <w:rsid w:val="38BBDB0D"/>
    <w:rsid w:val="38C9E4C5"/>
    <w:rsid w:val="3977C897"/>
    <w:rsid w:val="39975A03"/>
    <w:rsid w:val="3A43648C"/>
    <w:rsid w:val="3A826B79"/>
    <w:rsid w:val="3B28FE06"/>
    <w:rsid w:val="3B39F663"/>
    <w:rsid w:val="3C51F4CE"/>
    <w:rsid w:val="3C5C34EA"/>
    <w:rsid w:val="3C9FD70F"/>
    <w:rsid w:val="3CDB711A"/>
    <w:rsid w:val="3D5CD2A9"/>
    <w:rsid w:val="3D92E612"/>
    <w:rsid w:val="3E26F68F"/>
    <w:rsid w:val="3EA13E30"/>
    <w:rsid w:val="3EE9E5BA"/>
    <w:rsid w:val="3EF638D6"/>
    <w:rsid w:val="3F25DA4E"/>
    <w:rsid w:val="3FED6D37"/>
    <w:rsid w:val="403E02AD"/>
    <w:rsid w:val="407B6170"/>
    <w:rsid w:val="40C0558E"/>
    <w:rsid w:val="4141A45F"/>
    <w:rsid w:val="41DF2E47"/>
    <w:rsid w:val="4233FE90"/>
    <w:rsid w:val="43FFB919"/>
    <w:rsid w:val="441041B8"/>
    <w:rsid w:val="44CA7437"/>
    <w:rsid w:val="44F68DA5"/>
    <w:rsid w:val="45F21A77"/>
    <w:rsid w:val="46645D2F"/>
    <w:rsid w:val="46789D0B"/>
    <w:rsid w:val="4685ACCE"/>
    <w:rsid w:val="46BE274B"/>
    <w:rsid w:val="46E294FF"/>
    <w:rsid w:val="46EFBB4D"/>
    <w:rsid w:val="475E065E"/>
    <w:rsid w:val="4783972E"/>
    <w:rsid w:val="47AD197E"/>
    <w:rsid w:val="47B240C9"/>
    <w:rsid w:val="47E7B404"/>
    <w:rsid w:val="481C8A8D"/>
    <w:rsid w:val="48631BE7"/>
    <w:rsid w:val="488CAA3A"/>
    <w:rsid w:val="48A9839D"/>
    <w:rsid w:val="48C8C376"/>
    <w:rsid w:val="48ECD6CD"/>
    <w:rsid w:val="495DDE33"/>
    <w:rsid w:val="49914D25"/>
    <w:rsid w:val="49F134FA"/>
    <w:rsid w:val="4A2C32CA"/>
    <w:rsid w:val="4A8628FE"/>
    <w:rsid w:val="4A98D80B"/>
    <w:rsid w:val="4AEBF777"/>
    <w:rsid w:val="4B479D5F"/>
    <w:rsid w:val="4B99BA90"/>
    <w:rsid w:val="4BA10FA2"/>
    <w:rsid w:val="4CA30E5F"/>
    <w:rsid w:val="4D95FE6A"/>
    <w:rsid w:val="4EC53022"/>
    <w:rsid w:val="4F60B2E6"/>
    <w:rsid w:val="4F631C79"/>
    <w:rsid w:val="4F6335E7"/>
    <w:rsid w:val="5120EF3F"/>
    <w:rsid w:val="51F307A1"/>
    <w:rsid w:val="522F5119"/>
    <w:rsid w:val="528915D0"/>
    <w:rsid w:val="529B3C0C"/>
    <w:rsid w:val="52F20C16"/>
    <w:rsid w:val="53ABBC45"/>
    <w:rsid w:val="53B27541"/>
    <w:rsid w:val="53BF4B8B"/>
    <w:rsid w:val="53CCC110"/>
    <w:rsid w:val="53D19A50"/>
    <w:rsid w:val="53D725A6"/>
    <w:rsid w:val="55031D76"/>
    <w:rsid w:val="5683404A"/>
    <w:rsid w:val="56CC1D3E"/>
    <w:rsid w:val="56D9B433"/>
    <w:rsid w:val="56DC108F"/>
    <w:rsid w:val="572EC884"/>
    <w:rsid w:val="573BFC1C"/>
    <w:rsid w:val="576681D0"/>
    <w:rsid w:val="581BE62B"/>
    <w:rsid w:val="58DBD392"/>
    <w:rsid w:val="58F092E5"/>
    <w:rsid w:val="5A8C994E"/>
    <w:rsid w:val="5AE7B95E"/>
    <w:rsid w:val="5BCE9A24"/>
    <w:rsid w:val="5BF00176"/>
    <w:rsid w:val="5CAF796F"/>
    <w:rsid w:val="5DDCC3C2"/>
    <w:rsid w:val="5DE3DEE3"/>
    <w:rsid w:val="5E135A83"/>
    <w:rsid w:val="5E5A46CA"/>
    <w:rsid w:val="5E7B8BAB"/>
    <w:rsid w:val="5EC46B52"/>
    <w:rsid w:val="5F401BAA"/>
    <w:rsid w:val="5F4B5855"/>
    <w:rsid w:val="60432EBE"/>
    <w:rsid w:val="60B5CA14"/>
    <w:rsid w:val="612E549A"/>
    <w:rsid w:val="61CFBD94"/>
    <w:rsid w:val="620FF331"/>
    <w:rsid w:val="623105A9"/>
    <w:rsid w:val="6344C2ED"/>
    <w:rsid w:val="635F4800"/>
    <w:rsid w:val="63D4E6E0"/>
    <w:rsid w:val="65C334B9"/>
    <w:rsid w:val="669F1098"/>
    <w:rsid w:val="66CF7EC5"/>
    <w:rsid w:val="66EE710A"/>
    <w:rsid w:val="673304D3"/>
    <w:rsid w:val="674D315C"/>
    <w:rsid w:val="67C879E3"/>
    <w:rsid w:val="68A659AE"/>
    <w:rsid w:val="68CBEF44"/>
    <w:rsid w:val="68F9DF9F"/>
    <w:rsid w:val="6967ADE6"/>
    <w:rsid w:val="6981E4EE"/>
    <w:rsid w:val="6996E7BE"/>
    <w:rsid w:val="69A40444"/>
    <w:rsid w:val="6A951335"/>
    <w:rsid w:val="6AD4EA37"/>
    <w:rsid w:val="6AF9BA08"/>
    <w:rsid w:val="6AFE563F"/>
    <w:rsid w:val="6AFFBFD0"/>
    <w:rsid w:val="6B56CBB3"/>
    <w:rsid w:val="6BA99C65"/>
    <w:rsid w:val="6BAB38E8"/>
    <w:rsid w:val="6BD5243C"/>
    <w:rsid w:val="6C1C3562"/>
    <w:rsid w:val="6CAA2E1F"/>
    <w:rsid w:val="6CED0D0F"/>
    <w:rsid w:val="6D364BBD"/>
    <w:rsid w:val="6D815709"/>
    <w:rsid w:val="6D8FE1BF"/>
    <w:rsid w:val="6DD75B04"/>
    <w:rsid w:val="6EAF5B5C"/>
    <w:rsid w:val="6EBB7DC9"/>
    <w:rsid w:val="6EDAE701"/>
    <w:rsid w:val="6F3BC603"/>
    <w:rsid w:val="702672E2"/>
    <w:rsid w:val="70275707"/>
    <w:rsid w:val="703FF390"/>
    <w:rsid w:val="70E87D2E"/>
    <w:rsid w:val="70F2FDB8"/>
    <w:rsid w:val="712BE481"/>
    <w:rsid w:val="7136F7CC"/>
    <w:rsid w:val="71E2BD2D"/>
    <w:rsid w:val="722BB0B9"/>
    <w:rsid w:val="723BCB25"/>
    <w:rsid w:val="72742EB8"/>
    <w:rsid w:val="727D88EF"/>
    <w:rsid w:val="7356F8D5"/>
    <w:rsid w:val="73778927"/>
    <w:rsid w:val="7384A9C5"/>
    <w:rsid w:val="739D377F"/>
    <w:rsid w:val="7482048C"/>
    <w:rsid w:val="74BB61ED"/>
    <w:rsid w:val="7512DC99"/>
    <w:rsid w:val="7575A7C0"/>
    <w:rsid w:val="769586BE"/>
    <w:rsid w:val="76C46AAA"/>
    <w:rsid w:val="770E4A14"/>
    <w:rsid w:val="7763488F"/>
    <w:rsid w:val="78449976"/>
    <w:rsid w:val="7931ED83"/>
    <w:rsid w:val="7942C6FA"/>
    <w:rsid w:val="79A6C2F5"/>
    <w:rsid w:val="79BAE50C"/>
    <w:rsid w:val="7A656F52"/>
    <w:rsid w:val="7AC07AC8"/>
    <w:rsid w:val="7AD66A1F"/>
    <w:rsid w:val="7AEB1633"/>
    <w:rsid w:val="7B85EE7A"/>
    <w:rsid w:val="7BF9F0E2"/>
    <w:rsid w:val="7C0DD191"/>
    <w:rsid w:val="7C229389"/>
    <w:rsid w:val="7C45CF91"/>
    <w:rsid w:val="7C8E1A91"/>
    <w:rsid w:val="7D9E78B8"/>
    <w:rsid w:val="7DA37ABE"/>
    <w:rsid w:val="7E0BB3F3"/>
    <w:rsid w:val="7E2A0104"/>
    <w:rsid w:val="7F5D1472"/>
    <w:rsid w:val="7FFD3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6878BC"/>
  <w15:chartTrackingRefBased/>
  <w15:docId w15:val="{453466D2-9780-47A1-AAE6-652339C85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next w:val="Heading3"/>
    <w:qFormat/>
    <w:rsid w:val="006210ED"/>
    <w:pPr>
      <w:spacing w:before="120" w:after="120" w:line="360" w:lineRule="auto"/>
      <w:jc w:val="both"/>
    </w:pPr>
    <w:rPr>
      <w:rFonts w:ascii="Times New Roman" w:eastAsia="Times New Roman" w:hAnsi="Times New Roman" w:cs="Times New Roman"/>
      <w:kern w:val="0"/>
      <w:sz w:val="24"/>
      <w:szCs w:val="24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10ED"/>
    <w:pPr>
      <w:outlineLvl w:val="0"/>
    </w:pPr>
    <w:rPr>
      <w:b/>
      <w:bCs/>
      <w:szCs w:val="21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F7179"/>
    <w:pPr>
      <w:keepNext/>
      <w:keepLines/>
      <w:numPr>
        <w:numId w:val="1"/>
      </w:numPr>
      <w:tabs>
        <w:tab w:val="left" w:pos="426"/>
      </w:tabs>
      <w:spacing w:before="40" w:after="0"/>
      <w:ind w:left="0" w:firstLine="0"/>
      <w:outlineLvl w:val="1"/>
    </w:pPr>
    <w:rPr>
      <w:rFonts w:eastAsiaTheme="majorEastAsia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754DF"/>
    <w:pPr>
      <w:keepNext/>
      <w:keepLines/>
      <w:spacing w:before="40" w:after="0"/>
      <w:outlineLvl w:val="2"/>
    </w:pPr>
    <w:rPr>
      <w:rFonts w:eastAsiaTheme="majorEastAsia"/>
      <w:b/>
      <w:bCs/>
      <w:i/>
      <w:iCs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B344A9"/>
    <w:pPr>
      <w:outlineLvl w:val="3"/>
    </w:pPr>
    <w:rPr>
      <w:b w:val="0"/>
      <w:bCs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10ED"/>
    <w:rPr>
      <w:rFonts w:ascii="Times New Roman" w:eastAsia="Times New Roman" w:hAnsi="Times New Roman" w:cs="Times New Roman"/>
      <w:b/>
      <w:bCs/>
      <w:kern w:val="0"/>
      <w:sz w:val="24"/>
      <w:szCs w:val="21"/>
      <w:lang w:eastAsia="zh-CN"/>
      <w14:ligatures w14:val="none"/>
    </w:rPr>
  </w:style>
  <w:style w:type="character" w:styleId="FootnoteReference">
    <w:name w:val="footnote reference"/>
    <w:basedOn w:val="DefaultParagraphFont"/>
    <w:uiPriority w:val="99"/>
    <w:unhideWhenUsed/>
    <w:rsid w:val="006210ED"/>
    <w:rPr>
      <w:vertAlign w:val="superscript"/>
    </w:rPr>
  </w:style>
  <w:style w:type="paragraph" w:styleId="Title">
    <w:name w:val="Title"/>
    <w:basedOn w:val="Normal"/>
    <w:next w:val="Normal"/>
    <w:link w:val="TitleChar"/>
    <w:uiPriority w:val="10"/>
    <w:qFormat/>
    <w:rsid w:val="006210ED"/>
    <w:pPr>
      <w:spacing w:before="240" w:after="240" w:line="240" w:lineRule="auto"/>
      <w:jc w:val="center"/>
    </w:pPr>
    <w:rPr>
      <w:rFonts w:asciiTheme="majorBidi" w:eastAsia="SimSun" w:hAnsiTheme="majorBidi" w:cstheme="majorBidi"/>
      <w:b/>
      <w:sz w:val="36"/>
      <w:szCs w:val="36"/>
    </w:rPr>
  </w:style>
  <w:style w:type="character" w:customStyle="1" w:styleId="TitleChar">
    <w:name w:val="Title Char"/>
    <w:basedOn w:val="DefaultParagraphFont"/>
    <w:link w:val="Title"/>
    <w:uiPriority w:val="10"/>
    <w:rsid w:val="006210ED"/>
    <w:rPr>
      <w:rFonts w:asciiTheme="majorBidi" w:eastAsia="SimSun" w:hAnsiTheme="majorBidi" w:cstheme="majorBidi"/>
      <w:b/>
      <w:kern w:val="0"/>
      <w:sz w:val="36"/>
      <w:szCs w:val="36"/>
      <w:lang w:eastAsia="zh-CN"/>
      <w14:ligatures w14:val="none"/>
    </w:rPr>
  </w:style>
  <w:style w:type="paragraph" w:styleId="FootnoteText">
    <w:name w:val="footnote text"/>
    <w:basedOn w:val="Normal"/>
    <w:link w:val="FootnoteTextChar"/>
    <w:uiPriority w:val="99"/>
    <w:unhideWhenUsed/>
    <w:rsid w:val="006210ED"/>
    <w:pPr>
      <w:spacing w:after="0" w:line="240" w:lineRule="auto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210ED"/>
    <w:rPr>
      <w:rFonts w:ascii="Times New Roman" w:eastAsia="Times New Roman" w:hAnsi="Times New Roman" w:cs="Times New Roman"/>
      <w:kern w:val="0"/>
      <w:sz w:val="20"/>
      <w:szCs w:val="24"/>
      <w:lang w:eastAsia="zh-CN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4754DF"/>
    <w:rPr>
      <w:rFonts w:ascii="Times New Roman" w:eastAsiaTheme="majorEastAsia" w:hAnsi="Times New Roman" w:cs="Times New Roman"/>
      <w:b/>
      <w:bCs/>
      <w:i/>
      <w:iCs/>
      <w:kern w:val="0"/>
      <w:sz w:val="24"/>
      <w:szCs w:val="24"/>
      <w:lang w:eastAsia="zh-CN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9F7179"/>
    <w:rPr>
      <w:rFonts w:ascii="Times New Roman" w:eastAsiaTheme="majorEastAsia" w:hAnsi="Times New Roman" w:cs="Times New Roman"/>
      <w:b/>
      <w:bCs/>
      <w:kern w:val="0"/>
      <w:sz w:val="26"/>
      <w:szCs w:val="26"/>
      <w:lang w:eastAsia="zh-CN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992A2E"/>
    <w:rPr>
      <w:color w:val="666666"/>
    </w:rPr>
  </w:style>
  <w:style w:type="paragraph" w:customStyle="1" w:styleId="EndNoteBibliographyTitle">
    <w:name w:val="EndNote Bibliography Title"/>
    <w:basedOn w:val="Normal"/>
    <w:link w:val="EndNoteBibliographyTitleChar"/>
    <w:rsid w:val="000B49C7"/>
    <w:pPr>
      <w:spacing w:after="0"/>
      <w:jc w:val="center"/>
    </w:pPr>
    <w:rPr>
      <w:rFonts w:ascii="Calibri Light" w:hAnsi="Calibri Light" w:cs="Calibri Light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B49C7"/>
    <w:rPr>
      <w:rFonts w:ascii="Calibri Light" w:eastAsia="Times New Roman" w:hAnsi="Calibri Light" w:cs="Calibri Light"/>
      <w:noProof/>
      <w:kern w:val="0"/>
      <w:sz w:val="24"/>
      <w:szCs w:val="24"/>
      <w:lang w:eastAsia="zh-CN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0B49C7"/>
    <w:pPr>
      <w:spacing w:line="240" w:lineRule="auto"/>
    </w:pPr>
    <w:rPr>
      <w:rFonts w:ascii="Calibri Light" w:hAnsi="Calibri Light" w:cs="Calibri Light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B49C7"/>
    <w:rPr>
      <w:rFonts w:ascii="Calibri Light" w:eastAsia="Times New Roman" w:hAnsi="Calibri Light" w:cs="Calibri Light"/>
      <w:noProof/>
      <w:kern w:val="0"/>
      <w:sz w:val="24"/>
      <w:szCs w:val="24"/>
      <w:lang w:eastAsia="zh-CN"/>
      <w14:ligatures w14:val="none"/>
    </w:rPr>
  </w:style>
  <w:style w:type="character" w:styleId="Hyperlink">
    <w:name w:val="Hyperlink"/>
    <w:basedOn w:val="DefaultParagraphFont"/>
    <w:uiPriority w:val="99"/>
    <w:unhideWhenUsed/>
    <w:rsid w:val="000B49C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B49C7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3011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011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111B"/>
    <w:rPr>
      <w:rFonts w:ascii="Times New Roman" w:eastAsia="Times New Roman" w:hAnsi="Times New Roman" w:cs="Times New Roman"/>
      <w:kern w:val="0"/>
      <w:sz w:val="20"/>
      <w:szCs w:val="20"/>
      <w:lang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11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111B"/>
    <w:rPr>
      <w:rFonts w:ascii="Times New Roman" w:eastAsia="Times New Roman" w:hAnsi="Times New Roman" w:cs="Times New Roman"/>
      <w:b/>
      <w:bCs/>
      <w:kern w:val="0"/>
      <w:sz w:val="20"/>
      <w:szCs w:val="20"/>
      <w:lang w:eastAsia="zh-CN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A23CD8"/>
    <w:pPr>
      <w:spacing w:before="100" w:beforeAutospacing="1" w:after="100" w:afterAutospacing="1" w:line="240" w:lineRule="auto"/>
      <w:jc w:val="left"/>
    </w:pPr>
    <w:rPr>
      <w:lang w:eastAsia="en-AU"/>
    </w:rPr>
  </w:style>
  <w:style w:type="paragraph" w:styleId="Caption">
    <w:name w:val="caption"/>
    <w:basedOn w:val="Normal"/>
    <w:next w:val="Normal"/>
    <w:uiPriority w:val="35"/>
    <w:unhideWhenUsed/>
    <w:qFormat/>
    <w:rsid w:val="00031823"/>
    <w:pPr>
      <w:spacing w:before="0" w:line="240" w:lineRule="auto"/>
    </w:pPr>
    <w:rPr>
      <w:b/>
      <w:bCs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B344A9"/>
    <w:rPr>
      <w:rFonts w:ascii="Times New Roman" w:eastAsiaTheme="majorEastAsia" w:hAnsi="Times New Roman" w:cs="Times New Roman"/>
      <w:i/>
      <w:iCs/>
      <w:kern w:val="0"/>
      <w:sz w:val="24"/>
      <w:szCs w:val="24"/>
      <w:lang w:eastAsia="zh-CN"/>
      <w14:ligatures w14:val="none"/>
    </w:rPr>
  </w:style>
  <w:style w:type="character" w:styleId="Strong">
    <w:name w:val="Strong"/>
    <w:basedOn w:val="DefaultParagraphFont"/>
    <w:uiPriority w:val="22"/>
    <w:qFormat/>
    <w:rsid w:val="008B5ED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AD544C"/>
    <w:pPr>
      <w:ind w:left="720"/>
      <w:contextualSpacing/>
    </w:pPr>
  </w:style>
  <w:style w:type="table" w:styleId="TableGrid">
    <w:name w:val="Table Grid"/>
    <w:basedOn w:val="TableNormal"/>
    <w:uiPriority w:val="39"/>
    <w:rsid w:val="00654A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AB16DA"/>
  </w:style>
  <w:style w:type="paragraph" w:styleId="Revision">
    <w:name w:val="Revision"/>
    <w:hidden/>
    <w:uiPriority w:val="99"/>
    <w:semiHidden/>
    <w:rsid w:val="00E91964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70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5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7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8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2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0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2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86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7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4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9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0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03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5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03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7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3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0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6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3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3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4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74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86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1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8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3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33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5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0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9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4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6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0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2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0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7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7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8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1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9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1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8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2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7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4.xml"/><Relationship Id="rId5" Type="http://schemas.openxmlformats.org/officeDocument/2006/relationships/webSettings" Target="webSettings.xml"/><Relationship Id="rId10" Type="http://schemas.openxmlformats.org/officeDocument/2006/relationships/chart" Target="charts/chart3.xml"/><Relationship Id="rId4" Type="http://schemas.openxmlformats.org/officeDocument/2006/relationships/settings" Target="setting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https://unimelbcloud-my.sharepoint.com/personal/karinna_saxby_unimelb_edu_au/Documents/bulk_billing/revision/updated_outputs/20250407/histograms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https://unimelbcloud-my.sharepoint.com/personal/karinna_saxby_unimelb_edu_au/Documents/bulk_billing/revision/updated_outputs/20250407/histograms.xlsx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oleObject" Target="https://unimelbcloud-my.sharepoint.com/personal/karinna_saxby_unimelb_edu_au/Documents/bulk_billing/revision/updated_outputs/20250407/histograms.xlsx" TargetMode="Externa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oleObject" Target="https://unimelbcloud-my.sharepoint.com/personal/karinna_saxby_unimelb_edu_au/Documents/bulk_billing/revision/updated_outputs/20250407/histogram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Pre reform (2021)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gp!$B$43:$B$53</c:f>
              <c:strCache>
                <c:ptCount val="1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 or more</c:v>
                </c:pt>
              </c:strCache>
            </c:strRef>
          </c:cat>
          <c:val>
            <c:numRef>
              <c:f>gp!$F$43:$F$53</c:f>
              <c:numCache>
                <c:formatCode>General</c:formatCode>
                <c:ptCount val="11"/>
                <c:pt idx="0">
                  <c:v>0.4993952208290498</c:v>
                </c:pt>
                <c:pt idx="1">
                  <c:v>0.24051809508161048</c:v>
                </c:pt>
                <c:pt idx="2">
                  <c:v>0.12726396681846744</c:v>
                </c:pt>
                <c:pt idx="3">
                  <c:v>6.4413561263935729E-2</c:v>
                </c:pt>
                <c:pt idx="4">
                  <c:v>3.2001671954899405E-2</c:v>
                </c:pt>
                <c:pt idx="5">
                  <c:v>1.6230230188000558E-2</c:v>
                </c:pt>
                <c:pt idx="6">
                  <c:v>8.5468424920787534E-3</c:v>
                </c:pt>
                <c:pt idx="7">
                  <c:v>4.6037045013999573E-3</c:v>
                </c:pt>
                <c:pt idx="8">
                  <c:v>2.5595564545674567E-3</c:v>
                </c:pt>
                <c:pt idx="9">
                  <c:v>1.4926582750665563E-3</c:v>
                </c:pt>
                <c:pt idx="10">
                  <c:v>2.974492140923816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28E-489C-9263-51553312D2F2}"/>
            </c:ext>
          </c:extLst>
        </c:ser>
        <c:ser>
          <c:idx val="1"/>
          <c:order val="1"/>
          <c:tx>
            <c:v>Post reform (2022-2023)</c:v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gp!$B$43:$B$53</c:f>
              <c:strCache>
                <c:ptCount val="1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 or more</c:v>
                </c:pt>
              </c:strCache>
            </c:strRef>
          </c:cat>
          <c:val>
            <c:numRef>
              <c:f>gp!$I$43:$I$53</c:f>
              <c:numCache>
                <c:formatCode>General</c:formatCode>
                <c:ptCount val="11"/>
                <c:pt idx="0">
                  <c:v>0.5251113605703488</c:v>
                </c:pt>
                <c:pt idx="1">
                  <c:v>0.23923038688421006</c:v>
                </c:pt>
                <c:pt idx="2">
                  <c:v>0.12077122448571764</c:v>
                </c:pt>
                <c:pt idx="3">
                  <c:v>5.8096864267776695E-2</c:v>
                </c:pt>
                <c:pt idx="4">
                  <c:v>2.772079653695033E-2</c:v>
                </c:pt>
                <c:pt idx="5">
                  <c:v>1.3464454860548303E-2</c:v>
                </c:pt>
                <c:pt idx="6">
                  <c:v>6.8070863481758054E-3</c:v>
                </c:pt>
                <c:pt idx="7">
                  <c:v>3.6043300174427623E-3</c:v>
                </c:pt>
                <c:pt idx="8">
                  <c:v>1.9279343347722527E-3</c:v>
                </c:pt>
                <c:pt idx="9">
                  <c:v>1.1198703798804604E-3</c:v>
                </c:pt>
                <c:pt idx="10">
                  <c:v>2.1456913141768516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28E-489C-9263-51553312D2F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017662952"/>
        <c:axId val="1017660792"/>
      </c:barChart>
      <c:catAx>
        <c:axId val="101766295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umber GP visits per quarte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17660792"/>
        <c:crosses val="autoZero"/>
        <c:auto val="1"/>
        <c:lblAlgn val="ctr"/>
        <c:lblOffset val="100"/>
        <c:noMultiLvlLbl val="0"/>
      </c:catAx>
      <c:valAx>
        <c:axId val="10176607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Share of sampl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17662952"/>
        <c:crossesAt val="1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Pre reform (2021)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gp!$B$43:$B$53</c:f>
              <c:strCache>
                <c:ptCount val="1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 or more</c:v>
                </c:pt>
              </c:strCache>
            </c:strRef>
          </c:cat>
          <c:val>
            <c:numRef>
              <c:f>gp_bb!$F$44:$F$54</c:f>
              <c:numCache>
                <c:formatCode>General</c:formatCode>
                <c:ptCount val="11"/>
                <c:pt idx="0">
                  <c:v>0.59567411487272082</c:v>
                </c:pt>
                <c:pt idx="1">
                  <c:v>0.20315029784846711</c:v>
                </c:pt>
                <c:pt idx="2">
                  <c:v>9.8542120387216922E-2</c:v>
                </c:pt>
                <c:pt idx="3">
                  <c:v>4.9909306908871118E-2</c:v>
                </c:pt>
                <c:pt idx="4">
                  <c:v>2.5305570876692461E-2</c:v>
                </c:pt>
                <c:pt idx="5">
                  <c:v>1.3028748513262229E-2</c:v>
                </c:pt>
                <c:pt idx="6">
                  <c:v>7.036715257088059E-3</c:v>
                </c:pt>
                <c:pt idx="7">
                  <c:v>3.8667704855350226E-3</c:v>
                </c:pt>
                <c:pt idx="8">
                  <c:v>2.1937208879073467E-3</c:v>
                </c:pt>
                <c:pt idx="9">
                  <c:v>1.2926339622389479E-3</c:v>
                </c:pt>
                <c:pt idx="10">
                  <c:v>1.8469777410936269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6F8-431B-A87E-DBBC4C5A26E6}"/>
            </c:ext>
          </c:extLst>
        </c:ser>
        <c:ser>
          <c:idx val="1"/>
          <c:order val="1"/>
          <c:tx>
            <c:v>Post reform (2022-2023)</c:v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gp!$B$43:$B$53</c:f>
              <c:strCache>
                <c:ptCount val="1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 or more</c:v>
                </c:pt>
              </c:strCache>
            </c:strRef>
          </c:cat>
          <c:val>
            <c:numRef>
              <c:f>gp_bb!$I$44:$I$54</c:f>
              <c:numCache>
                <c:formatCode>General</c:formatCode>
                <c:ptCount val="11"/>
                <c:pt idx="0">
                  <c:v>0.66051949673803156</c:v>
                </c:pt>
                <c:pt idx="1">
                  <c:v>0.18266514921831442</c:v>
                </c:pt>
                <c:pt idx="2">
                  <c:v>7.9975226802972213E-2</c:v>
                </c:pt>
                <c:pt idx="3">
                  <c:v>3.8389557887725877E-2</c:v>
                </c:pt>
                <c:pt idx="4">
                  <c:v>1.8824579167857635E-2</c:v>
                </c:pt>
                <c:pt idx="5">
                  <c:v>9.5301815297639831E-3</c:v>
                </c:pt>
                <c:pt idx="6">
                  <c:v>4.9867339784130634E-3</c:v>
                </c:pt>
                <c:pt idx="7">
                  <c:v>2.7391605743911683E-3</c:v>
                </c:pt>
                <c:pt idx="8">
                  <c:v>1.4981174626412022E-3</c:v>
                </c:pt>
                <c:pt idx="9">
                  <c:v>8.7179663988888286E-4</c:v>
                </c:pt>
                <c:pt idx="10">
                  <c:v>1.2515294573363824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6F8-431B-A87E-DBBC4C5A26E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017662952"/>
        <c:axId val="1017660792"/>
      </c:barChart>
      <c:catAx>
        <c:axId val="101766295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umber bulk</a:t>
                </a:r>
                <a:r>
                  <a:rPr lang="en-US" baseline="0"/>
                  <a:t> </a:t>
                </a:r>
                <a:r>
                  <a:rPr lang="en-US"/>
                  <a:t>billed GP visits per quarte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17660792"/>
        <c:crosses val="autoZero"/>
        <c:auto val="1"/>
        <c:lblAlgn val="ctr"/>
        <c:lblOffset val="100"/>
        <c:noMultiLvlLbl val="0"/>
      </c:catAx>
      <c:valAx>
        <c:axId val="10176607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Share of sampl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17662952"/>
        <c:crossesAt val="1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Pre reform (2021)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oop_gp!$B$63:$B$73</c:f>
              <c:strCache>
                <c:ptCount val="11"/>
                <c:pt idx="0">
                  <c:v>0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40</c:v>
                </c:pt>
                <c:pt idx="5">
                  <c:v>50</c:v>
                </c:pt>
                <c:pt idx="6">
                  <c:v>60</c:v>
                </c:pt>
                <c:pt idx="7">
                  <c:v>70</c:v>
                </c:pt>
                <c:pt idx="8">
                  <c:v>80</c:v>
                </c:pt>
                <c:pt idx="9">
                  <c:v>90</c:v>
                </c:pt>
                <c:pt idx="10">
                  <c:v>100 or more</c:v>
                </c:pt>
              </c:strCache>
            </c:strRef>
          </c:cat>
          <c:val>
            <c:numRef>
              <c:f>oop_gp!$F$63:$F$73</c:f>
              <c:numCache>
                <c:formatCode>General</c:formatCode>
                <c:ptCount val="11"/>
                <c:pt idx="0">
                  <c:v>0.85923494185904514</c:v>
                </c:pt>
                <c:pt idx="1">
                  <c:v>2.2206691816302557E-3</c:v>
                </c:pt>
                <c:pt idx="2">
                  <c:v>5.53876692771071E-3</c:v>
                </c:pt>
                <c:pt idx="3">
                  <c:v>1.1935437672496675E-2</c:v>
                </c:pt>
                <c:pt idx="4">
                  <c:v>1.4441982276833989E-2</c:v>
                </c:pt>
                <c:pt idx="5">
                  <c:v>3.6790779157627823E-2</c:v>
                </c:pt>
                <c:pt idx="6">
                  <c:v>2.0116748192046112E-2</c:v>
                </c:pt>
                <c:pt idx="7">
                  <c:v>7.2579051493102354E-3</c:v>
                </c:pt>
                <c:pt idx="8">
                  <c:v>5.4305228356177461E-3</c:v>
                </c:pt>
                <c:pt idx="9">
                  <c:v>7.5421152782927849E-3</c:v>
                </c:pt>
                <c:pt idx="10">
                  <c:v>2.9490131469388572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E50-4DFC-8AE6-B58E0F04D49A}"/>
            </c:ext>
          </c:extLst>
        </c:ser>
        <c:ser>
          <c:idx val="1"/>
          <c:order val="1"/>
          <c:tx>
            <c:v>Post reform (2022-2023)</c:v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oop_gp!$B$63:$B$73</c:f>
              <c:strCache>
                <c:ptCount val="11"/>
                <c:pt idx="0">
                  <c:v>0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40</c:v>
                </c:pt>
                <c:pt idx="5">
                  <c:v>50</c:v>
                </c:pt>
                <c:pt idx="6">
                  <c:v>60</c:v>
                </c:pt>
                <c:pt idx="7">
                  <c:v>70</c:v>
                </c:pt>
                <c:pt idx="8">
                  <c:v>80</c:v>
                </c:pt>
                <c:pt idx="9">
                  <c:v>90</c:v>
                </c:pt>
                <c:pt idx="10">
                  <c:v>100 or more</c:v>
                </c:pt>
              </c:strCache>
            </c:strRef>
          </c:cat>
          <c:val>
            <c:numRef>
              <c:f>oop_gp!$I$63:$I$73</c:f>
              <c:numCache>
                <c:formatCode>General</c:formatCode>
                <c:ptCount val="11"/>
                <c:pt idx="0">
                  <c:v>0.81096632395450485</c:v>
                </c:pt>
                <c:pt idx="1">
                  <c:v>2.8305235334551166E-3</c:v>
                </c:pt>
                <c:pt idx="2">
                  <c:v>9.2983657600384691E-3</c:v>
                </c:pt>
                <c:pt idx="3">
                  <c:v>1.9493611140275778E-2</c:v>
                </c:pt>
                <c:pt idx="4">
                  <c:v>2.8030065371501656E-2</c:v>
                </c:pt>
                <c:pt idx="5">
                  <c:v>4.4723921262375115E-2</c:v>
                </c:pt>
                <c:pt idx="6">
                  <c:v>1.9751652367873216E-2</c:v>
                </c:pt>
                <c:pt idx="7">
                  <c:v>9.3083575223855131E-3</c:v>
                </c:pt>
                <c:pt idx="8">
                  <c:v>9.0325531617266655E-3</c:v>
                </c:pt>
                <c:pt idx="9">
                  <c:v>9.5459394270818627E-3</c:v>
                </c:pt>
                <c:pt idx="10">
                  <c:v>3.7018686498781796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E50-4DFC-8AE6-B58E0F04D49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017662952"/>
        <c:axId val="1017660792"/>
      </c:barChart>
      <c:catAx>
        <c:axId val="101766295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Out-of-pocket costs GP visits per quarte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17660792"/>
        <c:crosses val="autoZero"/>
        <c:auto val="1"/>
        <c:lblAlgn val="ctr"/>
        <c:lblOffset val="100"/>
        <c:noMultiLvlLbl val="0"/>
      </c:catAx>
      <c:valAx>
        <c:axId val="10176607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Share of sampl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17662952"/>
        <c:crossesAt val="1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Pre reform (2021)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oop_gp!$B$63:$B$73</c:f>
              <c:strCache>
                <c:ptCount val="11"/>
                <c:pt idx="0">
                  <c:v>0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40</c:v>
                </c:pt>
                <c:pt idx="5">
                  <c:v>50</c:v>
                </c:pt>
                <c:pt idx="6">
                  <c:v>60</c:v>
                </c:pt>
                <c:pt idx="7">
                  <c:v>70</c:v>
                </c:pt>
                <c:pt idx="8">
                  <c:v>80</c:v>
                </c:pt>
                <c:pt idx="9">
                  <c:v>90</c:v>
                </c:pt>
                <c:pt idx="10">
                  <c:v>100 or more</c:v>
                </c:pt>
              </c:strCache>
            </c:strRef>
          </c:cat>
          <c:val>
            <c:numRef>
              <c:f>oop_gpvis!$F$44:$F$54</c:f>
              <c:numCache>
                <c:formatCode>General</c:formatCode>
                <c:ptCount val="11"/>
                <c:pt idx="0">
                  <c:v>0.71880999942893986</c:v>
                </c:pt>
                <c:pt idx="1">
                  <c:v>2.0247684850218692E-2</c:v>
                </c:pt>
                <c:pt idx="2">
                  <c:v>3.7984368476816348E-2</c:v>
                </c:pt>
                <c:pt idx="3">
                  <c:v>4.894595054619405E-2</c:v>
                </c:pt>
                <c:pt idx="4">
                  <c:v>3.7363964332583197E-2</c:v>
                </c:pt>
                <c:pt idx="5">
                  <c:v>7.3266458312888832E-2</c:v>
                </c:pt>
                <c:pt idx="6">
                  <c:v>3.9035008202751846E-2</c:v>
                </c:pt>
                <c:pt idx="7">
                  <c:v>1.0268547949367482E-2</c:v>
                </c:pt>
                <c:pt idx="8">
                  <c:v>4.6954447698932672E-3</c:v>
                </c:pt>
                <c:pt idx="9">
                  <c:v>3.4928919648515269E-3</c:v>
                </c:pt>
                <c:pt idx="10">
                  <c:v>5.8896811654948842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26E-4B0D-B908-1CC3856BAE4D}"/>
            </c:ext>
          </c:extLst>
        </c:ser>
        <c:ser>
          <c:idx val="1"/>
          <c:order val="1"/>
          <c:tx>
            <c:v>Post reform (2022-2023)</c:v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oop_gp!$B$63:$B$73</c:f>
              <c:strCache>
                <c:ptCount val="11"/>
                <c:pt idx="0">
                  <c:v>0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40</c:v>
                </c:pt>
                <c:pt idx="5">
                  <c:v>50</c:v>
                </c:pt>
                <c:pt idx="6">
                  <c:v>60</c:v>
                </c:pt>
                <c:pt idx="7">
                  <c:v>70</c:v>
                </c:pt>
                <c:pt idx="8">
                  <c:v>80</c:v>
                </c:pt>
                <c:pt idx="9">
                  <c:v>90</c:v>
                </c:pt>
                <c:pt idx="10">
                  <c:v>100 or more</c:v>
                </c:pt>
              </c:strCache>
            </c:strRef>
          </c:cat>
          <c:val>
            <c:numRef>
              <c:f>oop_gpvis!$I$44:$I$54</c:f>
              <c:numCache>
                <c:formatCode>General</c:formatCode>
                <c:ptCount val="11"/>
                <c:pt idx="0">
                  <c:v>0.60194104396237469</c:v>
                </c:pt>
                <c:pt idx="1">
                  <c:v>2.785992555769112E-2</c:v>
                </c:pt>
                <c:pt idx="2">
                  <c:v>5.8653125224387287E-2</c:v>
                </c:pt>
                <c:pt idx="3">
                  <c:v>6.9545280728325651E-2</c:v>
                </c:pt>
                <c:pt idx="4">
                  <c:v>6.7993981828595659E-2</c:v>
                </c:pt>
                <c:pt idx="5">
                  <c:v>9.9078404884003254E-2</c:v>
                </c:pt>
                <c:pt idx="6">
                  <c:v>4.1205771700233616E-2</c:v>
                </c:pt>
                <c:pt idx="7">
                  <c:v>1.2885633035152199E-2</c:v>
                </c:pt>
                <c:pt idx="8">
                  <c:v>7.1105930837784895E-3</c:v>
                </c:pt>
                <c:pt idx="9">
                  <c:v>5.0362943827617131E-3</c:v>
                </c:pt>
                <c:pt idx="10">
                  <c:v>8.6899456126962715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26E-4B0D-B908-1CC3856BAE4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017662952"/>
        <c:axId val="1017660792"/>
      </c:barChart>
      <c:catAx>
        <c:axId val="101766295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Out-of-pocket cost per GP visit per quarte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17660792"/>
        <c:crosses val="autoZero"/>
        <c:auto val="1"/>
        <c:lblAlgn val="ctr"/>
        <c:lblOffset val="100"/>
        <c:noMultiLvlLbl val="0"/>
      </c:catAx>
      <c:valAx>
        <c:axId val="10176607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Share of sampl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17662952"/>
        <c:crossesAt val="1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0E2841"/>
    </a:dk2>
    <a:lt2>
      <a:srgbClr val="E8E8E8"/>
    </a:lt2>
    <a:accent1>
      <a:srgbClr val="156082"/>
    </a:accent1>
    <a:accent2>
      <a:srgbClr val="E97132"/>
    </a:accent2>
    <a:accent3>
      <a:srgbClr val="196B24"/>
    </a:accent3>
    <a:accent4>
      <a:srgbClr val="0F9ED5"/>
    </a:accent4>
    <a:accent5>
      <a:srgbClr val="A02B93"/>
    </a:accent5>
    <a:accent6>
      <a:srgbClr val="4EA72E"/>
    </a:accent6>
    <a:hlink>
      <a:srgbClr val="467886"/>
    </a:hlink>
    <a:folHlink>
      <a:srgbClr val="96607D"/>
    </a:folHlink>
  </a:clrScheme>
  <a:fontScheme name="Office">
    <a:majorFont>
      <a:latin typeface="Aptos Display" panose="0211000402020202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Aptos Narrow" panose="0211000402020202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  <a:ln w="2540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0E2841"/>
    </a:dk2>
    <a:lt2>
      <a:srgbClr val="E8E8E8"/>
    </a:lt2>
    <a:accent1>
      <a:srgbClr val="156082"/>
    </a:accent1>
    <a:accent2>
      <a:srgbClr val="E97132"/>
    </a:accent2>
    <a:accent3>
      <a:srgbClr val="196B24"/>
    </a:accent3>
    <a:accent4>
      <a:srgbClr val="0F9ED5"/>
    </a:accent4>
    <a:accent5>
      <a:srgbClr val="A02B93"/>
    </a:accent5>
    <a:accent6>
      <a:srgbClr val="4EA72E"/>
    </a:accent6>
    <a:hlink>
      <a:srgbClr val="467886"/>
    </a:hlink>
    <a:folHlink>
      <a:srgbClr val="96607D"/>
    </a:folHlink>
  </a:clrScheme>
  <a:fontScheme name="Office">
    <a:majorFont>
      <a:latin typeface="Aptos Display" panose="0211000402020202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Aptos Narrow" panose="0211000402020202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  <a:ln w="2540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0E2841"/>
    </a:dk2>
    <a:lt2>
      <a:srgbClr val="E8E8E8"/>
    </a:lt2>
    <a:accent1>
      <a:srgbClr val="156082"/>
    </a:accent1>
    <a:accent2>
      <a:srgbClr val="E97132"/>
    </a:accent2>
    <a:accent3>
      <a:srgbClr val="196B24"/>
    </a:accent3>
    <a:accent4>
      <a:srgbClr val="0F9ED5"/>
    </a:accent4>
    <a:accent5>
      <a:srgbClr val="A02B93"/>
    </a:accent5>
    <a:accent6>
      <a:srgbClr val="4EA72E"/>
    </a:accent6>
    <a:hlink>
      <a:srgbClr val="467886"/>
    </a:hlink>
    <a:folHlink>
      <a:srgbClr val="96607D"/>
    </a:folHlink>
  </a:clrScheme>
  <a:fontScheme name="Office">
    <a:majorFont>
      <a:latin typeface="Aptos Display" panose="0211000402020202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Aptos Narrow" panose="0211000402020202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  <a:ln w="2540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0E2841"/>
    </a:dk2>
    <a:lt2>
      <a:srgbClr val="E8E8E8"/>
    </a:lt2>
    <a:accent1>
      <a:srgbClr val="156082"/>
    </a:accent1>
    <a:accent2>
      <a:srgbClr val="E97132"/>
    </a:accent2>
    <a:accent3>
      <a:srgbClr val="196B24"/>
    </a:accent3>
    <a:accent4>
      <a:srgbClr val="0F9ED5"/>
    </a:accent4>
    <a:accent5>
      <a:srgbClr val="A02B93"/>
    </a:accent5>
    <a:accent6>
      <a:srgbClr val="4EA72E"/>
    </a:accent6>
    <a:hlink>
      <a:srgbClr val="467886"/>
    </a:hlink>
    <a:folHlink>
      <a:srgbClr val="96607D"/>
    </a:folHlink>
  </a:clrScheme>
  <a:fontScheme name="Office">
    <a:majorFont>
      <a:latin typeface="Aptos Display" panose="0211000402020202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Aptos Narrow" panose="0211000402020202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  <a:ln w="2540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26C531-7414-4C10-A194-8A2060703E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53</TotalTime>
  <Pages>14</Pages>
  <Words>2926</Words>
  <Characters>16682</Characters>
  <Application>Microsoft Office Word</Application>
  <DocSecurity>0</DocSecurity>
  <Lines>139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19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na Saxby</dc:creator>
  <cp:keywords/>
  <dc:description/>
  <cp:lastModifiedBy>Karinna Saxby</cp:lastModifiedBy>
  <cp:revision>462</cp:revision>
  <dcterms:created xsi:type="dcterms:W3CDTF">2024-10-10T21:12:00Z</dcterms:created>
  <dcterms:modified xsi:type="dcterms:W3CDTF">2025-05-25T00:28:00Z</dcterms:modified>
</cp:coreProperties>
</file>